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5E683" w14:textId="75659904" w:rsidR="00D205C5" w:rsidRPr="000612B3" w:rsidRDefault="00D205C5" w:rsidP="00E625CA">
      <w:pPr>
        <w:spacing w:line="300" w:lineRule="exact"/>
        <w:rPr>
          <w:rFonts w:ascii="Times New Roman" w:eastAsiaTheme="minorEastAsia" w:hAnsi="Times New Roman"/>
          <w:b/>
          <w:sz w:val="28"/>
          <w:szCs w:val="28"/>
          <w:u w:val="single"/>
          <w:lang w:eastAsia="zh-CN"/>
        </w:rPr>
      </w:pPr>
      <w:r w:rsidRPr="000612B3">
        <w:rPr>
          <w:rFonts w:ascii="Times New Roman" w:hAnsi="Times New Roman"/>
          <w:b/>
          <w:sz w:val="28"/>
          <w:szCs w:val="28"/>
          <w:u w:val="single"/>
        </w:rPr>
        <w:t>SUPPLEMENTARY MATERIAL</w:t>
      </w:r>
      <w:r w:rsidRPr="000612B3">
        <w:rPr>
          <w:rFonts w:ascii="Times New Roman" w:eastAsiaTheme="minorEastAsia" w:hAnsi="Times New Roman" w:hint="eastAsia"/>
          <w:b/>
          <w:sz w:val="28"/>
          <w:szCs w:val="28"/>
          <w:u w:val="single"/>
          <w:lang w:eastAsia="zh-CN"/>
        </w:rPr>
        <w:t>:</w:t>
      </w:r>
      <w:r w:rsidRPr="000612B3">
        <w:rPr>
          <w:rFonts w:ascii="Times New Roman" w:eastAsiaTheme="minorEastAsia" w:hAnsi="Times New Roman"/>
          <w:b/>
          <w:sz w:val="28"/>
          <w:szCs w:val="28"/>
          <w:u w:val="single"/>
          <w:lang w:eastAsia="zh-CN"/>
        </w:rPr>
        <w:t xml:space="preserve"> Survey</w:t>
      </w:r>
    </w:p>
    <w:p w14:paraId="49643654" w14:textId="77777777" w:rsidR="00D205C5" w:rsidRPr="000612B3" w:rsidRDefault="00D205C5" w:rsidP="00E625CA">
      <w:pPr>
        <w:spacing w:line="300" w:lineRule="exact"/>
        <w:rPr>
          <w:rFonts w:ascii="Times New Roman" w:hAnsi="Times New Roman"/>
          <w:b/>
          <w:sz w:val="28"/>
          <w:szCs w:val="28"/>
          <w:u w:val="single"/>
        </w:rPr>
      </w:pPr>
    </w:p>
    <w:p w14:paraId="59D8A770" w14:textId="55AC2DC1" w:rsidR="00E625CA" w:rsidRPr="000612B3" w:rsidRDefault="00E625CA" w:rsidP="00E625CA">
      <w:pPr>
        <w:spacing w:line="300" w:lineRule="exact"/>
        <w:rPr>
          <w:rFonts w:ascii="Times New Roman" w:hAnsi="Times New Roman"/>
          <w:b/>
          <w:sz w:val="28"/>
          <w:szCs w:val="28"/>
          <w:u w:val="single"/>
        </w:rPr>
      </w:pPr>
      <w:r w:rsidRPr="000612B3">
        <w:rPr>
          <w:rFonts w:ascii="Times New Roman" w:hAnsi="Times New Roman"/>
          <w:b/>
          <w:sz w:val="28"/>
          <w:szCs w:val="28"/>
          <w:u w:val="single"/>
        </w:rPr>
        <w:t xml:space="preserve">A. </w:t>
      </w:r>
      <w:proofErr w:type="spellStart"/>
      <w:r w:rsidRPr="000612B3">
        <w:rPr>
          <w:rFonts w:ascii="Times New Roman" w:hAnsi="Times New Roman"/>
          <w:b/>
          <w:sz w:val="28"/>
          <w:szCs w:val="28"/>
          <w:u w:val="single"/>
        </w:rPr>
        <w:t>Sociodemographics</w:t>
      </w:r>
      <w:proofErr w:type="spellEnd"/>
      <w:r w:rsidRPr="000612B3">
        <w:rPr>
          <w:rFonts w:ascii="Times New Roman" w:hAnsi="Times New Roman"/>
          <w:b/>
          <w:sz w:val="28"/>
          <w:szCs w:val="28"/>
          <w:u w:val="single"/>
        </w:rPr>
        <w:t xml:space="preserve"> </w:t>
      </w:r>
    </w:p>
    <w:p w14:paraId="679C5F35" w14:textId="77777777" w:rsidR="00E625CA" w:rsidRPr="000612B3" w:rsidRDefault="00E625CA" w:rsidP="00E625CA">
      <w:pPr>
        <w:spacing w:line="300" w:lineRule="exact"/>
        <w:rPr>
          <w:rFonts w:ascii="Times New Roman" w:hAnsi="Times New Roman"/>
          <w:i/>
        </w:rPr>
      </w:pPr>
      <w:r w:rsidRPr="000612B3">
        <w:rPr>
          <w:rFonts w:ascii="Times New Roman" w:hAnsi="Times New Roman"/>
          <w:i/>
        </w:rPr>
        <w:t>These questions will ask you to provide some information about yourself.</w:t>
      </w:r>
    </w:p>
    <w:p w14:paraId="74FD6731" w14:textId="77777777" w:rsidR="00E625CA" w:rsidRPr="000612B3" w:rsidRDefault="00E625CA" w:rsidP="00E625CA">
      <w:pPr>
        <w:spacing w:line="300" w:lineRule="exact"/>
        <w:rPr>
          <w:rFonts w:ascii="Times New Roman" w:eastAsiaTheme="minorEastAsia" w:hAnsi="Times New Roman"/>
          <w:lang w:eastAsia="zh-CN"/>
        </w:rPr>
      </w:pPr>
    </w:p>
    <w:p w14:paraId="386CB511" w14:textId="77777777" w:rsidR="00E625CA" w:rsidRPr="000612B3" w:rsidRDefault="00E625CA" w:rsidP="00E625CA">
      <w:pPr>
        <w:spacing w:line="300" w:lineRule="exact"/>
        <w:rPr>
          <w:rFonts w:ascii="Times New Roman" w:hAnsi="Times New Roman"/>
        </w:rPr>
      </w:pPr>
      <w:r w:rsidRPr="000612B3">
        <w:rPr>
          <w:rFonts w:ascii="Times New Roman" w:hAnsi="Times New Roman"/>
        </w:rPr>
        <w:t>A</w:t>
      </w:r>
      <w:r w:rsidRPr="000612B3">
        <w:rPr>
          <w:rFonts w:ascii="Times New Roman" w:eastAsiaTheme="minorEastAsia" w:hAnsi="Times New Roman"/>
          <w:lang w:eastAsia="zh-CN"/>
        </w:rPr>
        <w:t>1</w:t>
      </w:r>
      <w:r w:rsidRPr="000612B3">
        <w:rPr>
          <w:rFonts w:ascii="Times New Roman" w:hAnsi="Times New Roman"/>
        </w:rPr>
        <w:t>. What province or province-level city do you currently live in?</w:t>
      </w:r>
    </w:p>
    <w:p w14:paraId="3D6B272A"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Beijing</w:t>
      </w:r>
    </w:p>
    <w:p w14:paraId="52CA55DE"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Tianjin</w:t>
      </w:r>
    </w:p>
    <w:p w14:paraId="374CF6CC"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ebei</w:t>
      </w:r>
    </w:p>
    <w:p w14:paraId="1EA4BF16"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hanxi</w:t>
      </w:r>
    </w:p>
    <w:p w14:paraId="314373B4"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Inner Mongolia</w:t>
      </w:r>
    </w:p>
    <w:p w14:paraId="03BA8986"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Liaoning</w:t>
      </w:r>
    </w:p>
    <w:p w14:paraId="263A97F2"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Jilin</w:t>
      </w:r>
    </w:p>
    <w:p w14:paraId="30E3F695"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eilong Jiang</w:t>
      </w:r>
    </w:p>
    <w:p w14:paraId="34777989"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hanghai</w:t>
      </w:r>
    </w:p>
    <w:p w14:paraId="667E5A94"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Jiangsu</w:t>
      </w:r>
    </w:p>
    <w:p w14:paraId="1865C97E"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Zhejiang</w:t>
      </w:r>
    </w:p>
    <w:p w14:paraId="13EFA591"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Anhui</w:t>
      </w:r>
    </w:p>
    <w:p w14:paraId="6BAF6764"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Fujian</w:t>
      </w:r>
    </w:p>
    <w:p w14:paraId="431E5E9D"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Jiangxi</w:t>
      </w:r>
    </w:p>
    <w:p w14:paraId="7F208D77"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handong</w:t>
      </w:r>
    </w:p>
    <w:p w14:paraId="1EE005AB"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enan</w:t>
      </w:r>
    </w:p>
    <w:p w14:paraId="1346394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ubei</w:t>
      </w:r>
    </w:p>
    <w:p w14:paraId="08102F90"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unan</w:t>
      </w:r>
    </w:p>
    <w:p w14:paraId="6FFD67D3"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Guangdong</w:t>
      </w:r>
    </w:p>
    <w:p w14:paraId="6784F28D"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Guangxi</w:t>
      </w:r>
    </w:p>
    <w:p w14:paraId="7259F073"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ainan</w:t>
      </w:r>
    </w:p>
    <w:p w14:paraId="7F6A54D3"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Chongqing</w:t>
      </w:r>
    </w:p>
    <w:p w14:paraId="2D4515F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ichuan</w:t>
      </w:r>
    </w:p>
    <w:p w14:paraId="4E68938D"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Guizhou</w:t>
      </w:r>
    </w:p>
    <w:p w14:paraId="1CF15481"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Yun An</w:t>
      </w:r>
    </w:p>
    <w:p w14:paraId="714388E4"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Xizang (Tibet)</w:t>
      </w:r>
    </w:p>
    <w:p w14:paraId="46E77D3A"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haanxi</w:t>
      </w:r>
    </w:p>
    <w:p w14:paraId="39BBF136"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Gansu</w:t>
      </w:r>
    </w:p>
    <w:p w14:paraId="7A2187F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Qinghai</w:t>
      </w:r>
    </w:p>
    <w:p w14:paraId="736A2FC0"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Ningxia</w:t>
      </w:r>
    </w:p>
    <w:p w14:paraId="4BB6BFED"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Xinjiang</w:t>
      </w:r>
    </w:p>
    <w:p w14:paraId="3CEDC595"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Hong Kong</w:t>
      </w:r>
    </w:p>
    <w:p w14:paraId="08C1C0D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proofErr w:type="spellStart"/>
      <w:r w:rsidRPr="000612B3">
        <w:rPr>
          <w:rFonts w:ascii="Times New Roman" w:eastAsia="STFangsong" w:hAnsi="Times New Roman"/>
        </w:rPr>
        <w:t>Aomen</w:t>
      </w:r>
      <w:proofErr w:type="spellEnd"/>
    </w:p>
    <w:p w14:paraId="38038B84" w14:textId="77777777" w:rsidR="00E625CA" w:rsidRPr="000612B3" w:rsidRDefault="00E625CA" w:rsidP="00E625CA">
      <w:pPr>
        <w:pStyle w:val="ColorfulList-Accent11"/>
        <w:keepNext/>
        <w:spacing w:line="300" w:lineRule="exact"/>
        <w:ind w:left="360"/>
        <w:rPr>
          <w:rFonts w:ascii="Times New Roman" w:eastAsia="STFangsong" w:hAnsi="Times New Roman"/>
          <w:lang w:eastAsia="zh-CN"/>
        </w:rPr>
      </w:pPr>
    </w:p>
    <w:p w14:paraId="7B0C0763" w14:textId="26D79903" w:rsidR="00E625CA" w:rsidRPr="000612B3" w:rsidRDefault="00E625CA" w:rsidP="00E625CA">
      <w:pPr>
        <w:spacing w:line="300" w:lineRule="exact"/>
        <w:rPr>
          <w:rFonts w:ascii="Times New Roman" w:hAnsi="Times New Roman"/>
          <w:i/>
        </w:rPr>
      </w:pPr>
      <w:r w:rsidRPr="000612B3">
        <w:rPr>
          <w:rFonts w:ascii="Times New Roman" w:hAnsi="Times New Roman"/>
        </w:rPr>
        <w:t>A</w:t>
      </w:r>
      <w:r w:rsidRPr="000612B3">
        <w:rPr>
          <w:rFonts w:ascii="Times New Roman" w:eastAsiaTheme="minorEastAsia" w:hAnsi="Times New Roman"/>
          <w:lang w:eastAsia="zh-CN"/>
        </w:rPr>
        <w:t>2</w:t>
      </w:r>
      <w:r w:rsidRPr="000612B3">
        <w:rPr>
          <w:rFonts w:ascii="Times New Roman" w:hAnsi="Times New Roman"/>
        </w:rPr>
        <w:t>. What city do you currently live in? _____________ (</w:t>
      </w:r>
      <w:r w:rsidRPr="000612B3">
        <w:rPr>
          <w:rFonts w:ascii="Times New Roman" w:hAnsi="Times New Roman"/>
          <w:i/>
        </w:rPr>
        <w:t xml:space="preserve">Text input) </w:t>
      </w:r>
      <w:r w:rsidRPr="000612B3">
        <w:rPr>
          <w:rFonts w:ascii="Times New Roman" w:hAnsi="Times New Roman"/>
        </w:rPr>
        <w:t xml:space="preserve">(Do not display if answered </w:t>
      </w:r>
      <w:r w:rsidRPr="000612B3">
        <w:rPr>
          <w:rFonts w:ascii="Times New Roman" w:eastAsiaTheme="minorEastAsia" w:hAnsi="Times New Roman"/>
          <w:lang w:eastAsia="zh-CN"/>
        </w:rPr>
        <w:t>Beijing</w:t>
      </w:r>
      <w:r w:rsidR="00677367" w:rsidRPr="000612B3">
        <w:rPr>
          <w:rFonts w:ascii="Times New Roman" w:eastAsiaTheme="minorEastAsia" w:hAnsi="Times New Roman"/>
          <w:lang w:eastAsia="zh-CN"/>
        </w:rPr>
        <w:t>,</w:t>
      </w:r>
      <w:r w:rsidR="00D205C5" w:rsidRPr="000612B3">
        <w:rPr>
          <w:rFonts w:ascii="Times New Roman" w:eastAsiaTheme="minorEastAsia" w:hAnsi="Times New Roman"/>
          <w:lang w:eastAsia="zh-CN"/>
        </w:rPr>
        <w:t xml:space="preserve"> </w:t>
      </w:r>
      <w:r w:rsidRPr="000612B3">
        <w:rPr>
          <w:rFonts w:ascii="Times New Roman" w:eastAsiaTheme="minorEastAsia" w:hAnsi="Times New Roman"/>
          <w:lang w:eastAsia="zh-CN"/>
        </w:rPr>
        <w:t>Shanghai</w:t>
      </w:r>
      <w:r w:rsidR="00677367" w:rsidRPr="000612B3">
        <w:rPr>
          <w:rFonts w:ascii="Times New Roman" w:eastAsiaTheme="minorEastAsia" w:hAnsi="Times New Roman"/>
          <w:lang w:eastAsia="zh-CN"/>
        </w:rPr>
        <w:t>,</w:t>
      </w:r>
      <w:r w:rsidR="00D205C5" w:rsidRPr="000612B3">
        <w:rPr>
          <w:rFonts w:ascii="Times New Roman" w:eastAsiaTheme="minorEastAsia" w:hAnsi="Times New Roman"/>
          <w:lang w:eastAsia="zh-CN"/>
        </w:rPr>
        <w:t xml:space="preserve"> </w:t>
      </w:r>
      <w:r w:rsidRPr="000612B3">
        <w:rPr>
          <w:rFonts w:ascii="Times New Roman" w:eastAsiaTheme="minorEastAsia" w:hAnsi="Times New Roman"/>
          <w:lang w:eastAsia="zh-CN"/>
        </w:rPr>
        <w:t>Chongqing</w:t>
      </w:r>
      <w:r w:rsidR="00677367" w:rsidRPr="000612B3">
        <w:rPr>
          <w:rFonts w:ascii="Times New Roman" w:eastAsiaTheme="minorEastAsia" w:hAnsi="Times New Roman"/>
          <w:lang w:eastAsia="zh-CN"/>
        </w:rPr>
        <w:t>,</w:t>
      </w:r>
      <w:r w:rsidR="00D205C5" w:rsidRPr="000612B3">
        <w:rPr>
          <w:rFonts w:ascii="Times New Roman" w:eastAsiaTheme="minorEastAsia" w:hAnsi="Times New Roman"/>
          <w:lang w:eastAsia="zh-CN"/>
        </w:rPr>
        <w:t xml:space="preserve"> </w:t>
      </w:r>
      <w:r w:rsidRPr="000612B3">
        <w:rPr>
          <w:rFonts w:ascii="Times New Roman" w:eastAsiaTheme="minorEastAsia" w:hAnsi="Times New Roman"/>
          <w:lang w:eastAsia="zh-CN"/>
        </w:rPr>
        <w:t>Tianjin</w:t>
      </w:r>
      <w:r w:rsidR="00677367" w:rsidRPr="000612B3">
        <w:rPr>
          <w:rFonts w:ascii="Times New Roman" w:eastAsiaTheme="minorEastAsia" w:hAnsi="Times New Roman"/>
          <w:lang w:eastAsia="zh-CN"/>
        </w:rPr>
        <w:t>,</w:t>
      </w:r>
      <w:r w:rsidR="00D205C5" w:rsidRPr="000612B3">
        <w:rPr>
          <w:rFonts w:ascii="Times New Roman" w:eastAsiaTheme="minorEastAsia" w:hAnsi="Times New Roman"/>
          <w:lang w:eastAsia="zh-CN"/>
        </w:rPr>
        <w:t xml:space="preserve"> </w:t>
      </w:r>
      <w:r w:rsidRPr="000612B3">
        <w:rPr>
          <w:rFonts w:ascii="Times New Roman" w:eastAsiaTheme="minorEastAsia" w:hAnsi="Times New Roman"/>
          <w:lang w:eastAsia="zh-CN"/>
        </w:rPr>
        <w:t>Hongkong</w:t>
      </w:r>
      <w:r w:rsidR="00677367" w:rsidRPr="000612B3">
        <w:rPr>
          <w:rFonts w:ascii="Times New Roman" w:eastAsiaTheme="minorEastAsia" w:hAnsi="Times New Roman"/>
          <w:lang w:eastAsia="zh-CN"/>
        </w:rPr>
        <w:t>,</w:t>
      </w:r>
      <w:r w:rsidR="00D205C5" w:rsidRPr="000612B3">
        <w:rPr>
          <w:rFonts w:ascii="Times New Roman" w:eastAsiaTheme="minorEastAsia" w:hAnsi="Times New Roman"/>
          <w:lang w:eastAsia="zh-CN"/>
        </w:rPr>
        <w:t xml:space="preserve"> </w:t>
      </w:r>
      <w:r w:rsidRPr="000612B3">
        <w:rPr>
          <w:rFonts w:ascii="Times New Roman" w:eastAsiaTheme="minorEastAsia" w:hAnsi="Times New Roman"/>
          <w:lang w:eastAsia="zh-CN"/>
        </w:rPr>
        <w:t>Macau</w:t>
      </w:r>
      <w:r w:rsidRPr="000612B3">
        <w:rPr>
          <w:rFonts w:ascii="Times New Roman" w:hAnsi="Times New Roman"/>
        </w:rPr>
        <w:t xml:space="preserve"> to A</w:t>
      </w:r>
      <w:r w:rsidRPr="000612B3">
        <w:rPr>
          <w:rFonts w:ascii="Times New Roman" w:eastAsiaTheme="minorEastAsia" w:hAnsi="Times New Roman"/>
          <w:lang w:eastAsia="zh-CN"/>
        </w:rPr>
        <w:t>1</w:t>
      </w:r>
      <w:r w:rsidRPr="000612B3">
        <w:rPr>
          <w:rFonts w:ascii="Times New Roman" w:hAnsi="Times New Roman"/>
        </w:rPr>
        <w:t>）</w:t>
      </w:r>
    </w:p>
    <w:p w14:paraId="17846943" w14:textId="77777777" w:rsidR="00E625CA" w:rsidRPr="000612B3" w:rsidRDefault="00E625CA" w:rsidP="00E625CA">
      <w:pPr>
        <w:spacing w:line="300" w:lineRule="exact"/>
        <w:rPr>
          <w:rFonts w:ascii="Times New Roman" w:eastAsiaTheme="minorEastAsia" w:hAnsi="Times New Roman"/>
          <w:lang w:eastAsia="zh-CN"/>
        </w:rPr>
      </w:pPr>
    </w:p>
    <w:p w14:paraId="4DC6F266" w14:textId="77777777" w:rsidR="00E625CA" w:rsidRPr="000612B3" w:rsidRDefault="00E625CA" w:rsidP="00E625CA">
      <w:pPr>
        <w:spacing w:line="300" w:lineRule="exact"/>
        <w:rPr>
          <w:rFonts w:ascii="Times New Roman" w:hAnsi="Times New Roman"/>
        </w:rPr>
      </w:pPr>
      <w:r w:rsidRPr="000612B3">
        <w:rPr>
          <w:rFonts w:ascii="Times New Roman" w:hAnsi="Times New Roman"/>
        </w:rPr>
        <w:t>A</w:t>
      </w:r>
      <w:r w:rsidRPr="000612B3">
        <w:rPr>
          <w:rFonts w:ascii="Times New Roman" w:eastAsiaTheme="minorEastAsia" w:hAnsi="Times New Roman"/>
          <w:lang w:eastAsia="zh-CN"/>
        </w:rPr>
        <w:t>3</w:t>
      </w:r>
      <w:r w:rsidRPr="000612B3">
        <w:rPr>
          <w:rFonts w:ascii="Times New Roman" w:hAnsi="Times New Roman"/>
        </w:rPr>
        <w:t>. What is your current legal marital status (referring to women)?</w:t>
      </w:r>
    </w:p>
    <w:p w14:paraId="644E22B2"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lang w:eastAsia="zh-CN"/>
        </w:rPr>
        <w:lastRenderedPageBreak/>
        <w:t>Never</w:t>
      </w:r>
      <w:r w:rsidRPr="000612B3">
        <w:rPr>
          <w:rFonts w:ascii="Times New Roman" w:eastAsia="STFangsong" w:hAnsi="Times New Roman"/>
        </w:rPr>
        <w:t xml:space="preserve"> married</w:t>
      </w:r>
    </w:p>
    <w:p w14:paraId="2495F93B"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Engaged or Married</w:t>
      </w:r>
    </w:p>
    <w:p w14:paraId="28871BDC"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eparated or Divorced</w:t>
      </w:r>
    </w:p>
    <w:p w14:paraId="62448F13"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Widowed</w:t>
      </w:r>
    </w:p>
    <w:p w14:paraId="7B31C908" w14:textId="77777777" w:rsidR="00E625CA" w:rsidRPr="000612B3" w:rsidRDefault="00E625CA" w:rsidP="00E625CA">
      <w:pPr>
        <w:pStyle w:val="ColorfulList-Accent11"/>
        <w:keepNext/>
        <w:spacing w:line="300" w:lineRule="exact"/>
        <w:ind w:left="360"/>
        <w:rPr>
          <w:rFonts w:ascii="Times New Roman" w:eastAsia="STFangsong" w:hAnsi="Times New Roman"/>
          <w:lang w:eastAsia="zh-CN"/>
        </w:rPr>
      </w:pPr>
    </w:p>
    <w:p w14:paraId="3FFA1EC8" w14:textId="77777777" w:rsidR="00E625CA" w:rsidRPr="000612B3" w:rsidRDefault="00E625CA" w:rsidP="00E625CA">
      <w:pPr>
        <w:spacing w:line="300" w:lineRule="exact"/>
        <w:rPr>
          <w:rFonts w:ascii="Times New Roman" w:hAnsi="Times New Roman"/>
        </w:rPr>
      </w:pPr>
      <w:r w:rsidRPr="000612B3">
        <w:rPr>
          <w:rFonts w:ascii="Times New Roman" w:hAnsi="Times New Roman"/>
        </w:rPr>
        <w:t>A</w:t>
      </w:r>
      <w:r w:rsidRPr="000612B3">
        <w:rPr>
          <w:rFonts w:ascii="Times New Roman" w:eastAsiaTheme="minorEastAsia" w:hAnsi="Times New Roman"/>
          <w:lang w:eastAsia="zh-CN"/>
        </w:rPr>
        <w:t>4</w:t>
      </w:r>
      <w:r w:rsidRPr="000612B3">
        <w:rPr>
          <w:rFonts w:ascii="Times New Roman" w:hAnsi="Times New Roman"/>
        </w:rPr>
        <w:t>. Are you currently enrolled as either a full-time or part-time student?</w:t>
      </w:r>
    </w:p>
    <w:p w14:paraId="797BC7A1"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Yes</w:t>
      </w:r>
    </w:p>
    <w:p w14:paraId="1CA657B0"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No</w:t>
      </w:r>
    </w:p>
    <w:p w14:paraId="347EB981" w14:textId="77777777" w:rsidR="00E625CA" w:rsidRPr="000612B3" w:rsidRDefault="00E625CA" w:rsidP="00E625CA">
      <w:pPr>
        <w:spacing w:line="300" w:lineRule="exact"/>
        <w:rPr>
          <w:rFonts w:ascii="Times New Roman" w:eastAsiaTheme="minorEastAsia" w:hAnsi="Times New Roman"/>
          <w:lang w:eastAsia="zh-CN"/>
        </w:rPr>
      </w:pPr>
    </w:p>
    <w:p w14:paraId="7C9F5709" w14:textId="77777777" w:rsidR="00E625CA" w:rsidRPr="000612B3" w:rsidRDefault="00E625CA" w:rsidP="00E625CA">
      <w:pPr>
        <w:spacing w:line="300" w:lineRule="exact"/>
        <w:rPr>
          <w:rFonts w:ascii="Times New Roman" w:hAnsi="Times New Roman"/>
        </w:rPr>
      </w:pPr>
      <w:r w:rsidRPr="000612B3">
        <w:rPr>
          <w:rFonts w:ascii="Times New Roman" w:hAnsi="Times New Roman"/>
        </w:rPr>
        <w:t>A</w:t>
      </w:r>
      <w:r w:rsidRPr="000612B3">
        <w:rPr>
          <w:rFonts w:ascii="Times New Roman" w:eastAsiaTheme="minorEastAsia" w:hAnsi="Times New Roman"/>
          <w:lang w:eastAsia="zh-CN"/>
        </w:rPr>
        <w:t>5</w:t>
      </w:r>
      <w:r w:rsidRPr="000612B3">
        <w:rPr>
          <w:rFonts w:ascii="Times New Roman" w:hAnsi="Times New Roman"/>
        </w:rPr>
        <w:t xml:space="preserve">. What is the highest level of education that you have </w:t>
      </w:r>
      <w:r w:rsidRPr="000612B3">
        <w:rPr>
          <w:rFonts w:ascii="Times New Roman" w:hAnsi="Times New Roman"/>
          <w:b/>
        </w:rPr>
        <w:t>completed</w:t>
      </w:r>
      <w:r w:rsidRPr="000612B3">
        <w:rPr>
          <w:rFonts w:ascii="Times New Roman" w:hAnsi="Times New Roman"/>
        </w:rPr>
        <w:t>?</w:t>
      </w:r>
    </w:p>
    <w:p w14:paraId="07DAF7EC"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 xml:space="preserve">High school or below (including </w:t>
      </w:r>
      <w:proofErr w:type="spellStart"/>
      <w:r w:rsidRPr="000612B3">
        <w:rPr>
          <w:rFonts w:ascii="Times New Roman" w:eastAsia="STFangsong" w:hAnsi="Times New Roman"/>
        </w:rPr>
        <w:t>Zhongzhuan</w:t>
      </w:r>
      <w:proofErr w:type="spellEnd"/>
      <w:r w:rsidRPr="000612B3">
        <w:rPr>
          <w:rFonts w:ascii="Times New Roman" w:eastAsia="STFangsong" w:hAnsi="Times New Roman"/>
        </w:rPr>
        <w:t>)</w:t>
      </w:r>
    </w:p>
    <w:p w14:paraId="7665D1C0"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ome college (</w:t>
      </w:r>
      <w:proofErr w:type="spellStart"/>
      <w:r w:rsidRPr="000612B3">
        <w:rPr>
          <w:rFonts w:ascii="Times New Roman" w:eastAsia="STFangsong" w:hAnsi="Times New Roman"/>
        </w:rPr>
        <w:t>Dazhuan</w:t>
      </w:r>
      <w:proofErr w:type="spellEnd"/>
      <w:r w:rsidRPr="000612B3">
        <w:rPr>
          <w:rFonts w:ascii="Times New Roman" w:eastAsia="STFangsong" w:hAnsi="Times New Roman"/>
        </w:rPr>
        <w:t>)</w:t>
      </w:r>
    </w:p>
    <w:p w14:paraId="3B2CBBB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College/Bachelors</w:t>
      </w:r>
    </w:p>
    <w:p w14:paraId="3E2A5D2F"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Masters</w:t>
      </w:r>
    </w:p>
    <w:p w14:paraId="7A4597A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PhD</w:t>
      </w:r>
    </w:p>
    <w:p w14:paraId="5AD80217" w14:textId="77777777" w:rsidR="00E625CA" w:rsidRPr="000612B3" w:rsidRDefault="00E625CA" w:rsidP="00E625CA">
      <w:pPr>
        <w:pStyle w:val="ColorfulList-Accent11"/>
        <w:spacing w:line="300" w:lineRule="exact"/>
        <w:ind w:left="0"/>
        <w:rPr>
          <w:rFonts w:ascii="Times New Roman" w:eastAsiaTheme="minorEastAsia" w:hAnsi="Times New Roman"/>
          <w:lang w:eastAsia="zh-CN"/>
        </w:rPr>
      </w:pPr>
    </w:p>
    <w:p w14:paraId="2BD50226" w14:textId="77777777" w:rsidR="00E625CA" w:rsidRPr="000612B3" w:rsidRDefault="00E625CA" w:rsidP="00E625CA">
      <w:pPr>
        <w:spacing w:line="300" w:lineRule="exact"/>
        <w:rPr>
          <w:rFonts w:ascii="Times New Roman" w:hAnsi="Times New Roman"/>
          <w:lang w:eastAsia="zh-CN"/>
        </w:rPr>
      </w:pPr>
      <w:r w:rsidRPr="000612B3">
        <w:rPr>
          <w:rFonts w:ascii="Times New Roman" w:hAnsi="Times New Roman"/>
        </w:rPr>
        <w:t>A</w:t>
      </w:r>
      <w:r w:rsidRPr="000612B3">
        <w:rPr>
          <w:rFonts w:ascii="Times New Roman" w:eastAsiaTheme="minorEastAsia" w:hAnsi="Times New Roman"/>
          <w:lang w:eastAsia="zh-CN"/>
        </w:rPr>
        <w:t>6</w:t>
      </w:r>
      <w:r w:rsidRPr="000612B3">
        <w:rPr>
          <w:rFonts w:ascii="Times New Roman" w:hAnsi="Times New Roman"/>
        </w:rPr>
        <w:t xml:space="preserve">. What is your total </w:t>
      </w:r>
      <w:r w:rsidRPr="000612B3">
        <w:rPr>
          <w:rFonts w:ascii="Times New Roman" w:hAnsi="Times New Roman"/>
          <w:u w:val="single"/>
        </w:rPr>
        <w:t>individual</w:t>
      </w:r>
      <w:r w:rsidRPr="000612B3">
        <w:rPr>
          <w:rFonts w:ascii="Times New Roman" w:hAnsi="Times New Roman"/>
        </w:rPr>
        <w:t xml:space="preserve"> </w:t>
      </w:r>
      <w:r w:rsidRPr="000612B3">
        <w:rPr>
          <w:rFonts w:ascii="Times New Roman" w:hAnsi="Times New Roman"/>
          <w:b/>
        </w:rPr>
        <w:t>monthly</w:t>
      </w:r>
      <w:r w:rsidRPr="000612B3">
        <w:rPr>
          <w:rFonts w:ascii="Times New Roman" w:hAnsi="Times New Roman"/>
        </w:rPr>
        <w:t xml:space="preserve"> income from all sources?</w:t>
      </w:r>
    </w:p>
    <w:p w14:paraId="25C044D2"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Less than 1500 RMB</w:t>
      </w:r>
    </w:p>
    <w:p w14:paraId="5C1CFE09"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 xml:space="preserve">Between </w:t>
      </w:r>
      <w:r w:rsidRPr="000612B3">
        <w:rPr>
          <w:rFonts w:ascii="Times New Roman" w:hAnsi="Times New Roman"/>
        </w:rPr>
        <w:t>1500 and 3000 RMB</w:t>
      </w:r>
    </w:p>
    <w:p w14:paraId="5F4A7FA0"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 xml:space="preserve">Between </w:t>
      </w:r>
      <w:r w:rsidRPr="000612B3">
        <w:rPr>
          <w:rFonts w:ascii="Times New Roman" w:hAnsi="Times New Roman"/>
        </w:rPr>
        <w:t>3001 and 5000 RMB</w:t>
      </w:r>
      <w:r w:rsidRPr="000612B3">
        <w:rPr>
          <w:rFonts w:ascii="Times New Roman" w:hAnsi="Times New Roman"/>
          <w:lang w:eastAsia="zh-CN"/>
        </w:rPr>
        <w:t xml:space="preserve">  </w:t>
      </w:r>
    </w:p>
    <w:p w14:paraId="480F0D98"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 xml:space="preserve">Between </w:t>
      </w:r>
      <w:r w:rsidRPr="000612B3">
        <w:rPr>
          <w:rFonts w:ascii="Times New Roman" w:hAnsi="Times New Roman"/>
        </w:rPr>
        <w:t xml:space="preserve">5001 and 8000 RMB  </w:t>
      </w:r>
    </w:p>
    <w:p w14:paraId="04894C5A"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hAnsi="Times New Roman"/>
        </w:rPr>
        <w:t>Greater than 8000 RMB</w:t>
      </w:r>
    </w:p>
    <w:p w14:paraId="2242BACA" w14:textId="77777777" w:rsidR="00E625CA" w:rsidRPr="000612B3" w:rsidRDefault="00E625CA" w:rsidP="00E625CA">
      <w:pPr>
        <w:pStyle w:val="ColorfulList-Accent11"/>
        <w:tabs>
          <w:tab w:val="left" w:pos="5860"/>
        </w:tabs>
        <w:spacing w:line="300" w:lineRule="exact"/>
        <w:ind w:left="0"/>
        <w:rPr>
          <w:rFonts w:ascii="Times New Roman" w:eastAsiaTheme="minorEastAsia" w:hAnsi="Times New Roman"/>
          <w:lang w:eastAsia="zh-CN"/>
        </w:rPr>
      </w:pPr>
    </w:p>
    <w:p w14:paraId="7504A3A8" w14:textId="77777777" w:rsidR="00E625CA" w:rsidRPr="000612B3" w:rsidRDefault="00E625CA" w:rsidP="00E625CA">
      <w:pPr>
        <w:pStyle w:val="ColorfulList-Accent11"/>
        <w:tabs>
          <w:tab w:val="left" w:pos="540"/>
        </w:tabs>
        <w:spacing w:line="300" w:lineRule="exact"/>
        <w:ind w:left="0"/>
        <w:rPr>
          <w:rFonts w:ascii="Times New Roman" w:hAnsi="Times New Roman"/>
        </w:rPr>
      </w:pPr>
      <w:r w:rsidRPr="000612B3">
        <w:rPr>
          <w:rFonts w:ascii="Times New Roman" w:hAnsi="Times New Roman"/>
        </w:rPr>
        <w:t>A7. What do you primarily identify as?</w:t>
      </w:r>
    </w:p>
    <w:p w14:paraId="4E0760C9"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Gay</w:t>
      </w:r>
    </w:p>
    <w:p w14:paraId="0C18E97F"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Bisexual</w:t>
      </w:r>
    </w:p>
    <w:p w14:paraId="32C264E2"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Straight/Heterosexual</w:t>
      </w:r>
    </w:p>
    <w:p w14:paraId="66A51155"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Transgender</w:t>
      </w:r>
    </w:p>
    <w:p w14:paraId="6596E4E9"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Unsure/Other</w:t>
      </w:r>
    </w:p>
    <w:p w14:paraId="68D8A239" w14:textId="77777777" w:rsidR="00E625CA" w:rsidRPr="000612B3" w:rsidRDefault="00E625CA" w:rsidP="00E625CA">
      <w:pPr>
        <w:spacing w:line="300" w:lineRule="exact"/>
        <w:rPr>
          <w:rFonts w:ascii="Times New Roman" w:eastAsiaTheme="minorEastAsia" w:hAnsi="Times New Roman"/>
          <w:lang w:eastAsia="zh-CN"/>
        </w:rPr>
      </w:pPr>
    </w:p>
    <w:p w14:paraId="59D44DE8" w14:textId="76265B70" w:rsidR="00E625CA" w:rsidRPr="000612B3" w:rsidRDefault="00E625CA" w:rsidP="00E625CA">
      <w:pPr>
        <w:spacing w:line="300" w:lineRule="exact"/>
        <w:rPr>
          <w:rFonts w:ascii="Times New Roman" w:hAnsi="Times New Roman"/>
        </w:rPr>
      </w:pPr>
      <w:r w:rsidRPr="000612B3">
        <w:rPr>
          <w:rFonts w:ascii="Times New Roman" w:hAnsi="Times New Roman"/>
        </w:rPr>
        <w:t xml:space="preserve">A8. Have you ever spoken with a physician or other health professional (e.g. HIV testing counselor, pharmacist) about your </w:t>
      </w:r>
      <w:r w:rsidR="002F7044" w:rsidRPr="000612B3">
        <w:rPr>
          <w:rFonts w:ascii="Times New Roman" w:hAnsi="Times New Roman"/>
        </w:rPr>
        <w:t>sexual orientation</w:t>
      </w:r>
      <w:r w:rsidRPr="000612B3">
        <w:rPr>
          <w:rFonts w:ascii="Times New Roman" w:hAnsi="Times New Roman"/>
        </w:rPr>
        <w:t>?</w:t>
      </w:r>
    </w:p>
    <w:p w14:paraId="40BD9805" w14:textId="77777777" w:rsidR="00E625CA" w:rsidRPr="000612B3" w:rsidRDefault="00E625CA" w:rsidP="00E625CA">
      <w:pPr>
        <w:pStyle w:val="ColorfulList-Accent11"/>
        <w:numPr>
          <w:ilvl w:val="0"/>
          <w:numId w:val="2"/>
        </w:numPr>
        <w:spacing w:line="300" w:lineRule="exact"/>
        <w:rPr>
          <w:rFonts w:ascii="Times New Roman" w:hAnsi="Times New Roman"/>
        </w:rPr>
      </w:pPr>
      <w:r w:rsidRPr="000612B3">
        <w:rPr>
          <w:rFonts w:ascii="Times New Roman" w:hAnsi="Times New Roman"/>
        </w:rPr>
        <w:t>Yes</w:t>
      </w:r>
    </w:p>
    <w:p w14:paraId="447DD062" w14:textId="77777777" w:rsidR="00E625CA" w:rsidRPr="000612B3" w:rsidRDefault="00E625CA" w:rsidP="00E625CA">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No</w:t>
      </w:r>
    </w:p>
    <w:p w14:paraId="29B00DE7" w14:textId="77777777" w:rsidR="00E625CA" w:rsidRPr="000612B3" w:rsidRDefault="00E625CA" w:rsidP="00E625CA">
      <w:pPr>
        <w:rPr>
          <w:rFonts w:ascii="Times New Roman" w:eastAsiaTheme="minorEastAsia" w:hAnsi="Times New Roman"/>
          <w:lang w:eastAsia="zh-CN"/>
        </w:rPr>
      </w:pPr>
    </w:p>
    <w:p w14:paraId="621229A3" w14:textId="7AE967A6" w:rsidR="00E625CA" w:rsidRPr="000612B3" w:rsidRDefault="00946BC4" w:rsidP="00E625CA">
      <w:pPr>
        <w:rPr>
          <w:rFonts w:ascii="Times New Roman" w:eastAsiaTheme="minorEastAsia" w:hAnsi="Times New Roman"/>
          <w:lang w:eastAsia="zh-CN"/>
        </w:rPr>
      </w:pPr>
      <w:r w:rsidRPr="000612B3">
        <w:rPr>
          <w:rFonts w:ascii="Times New Roman" w:eastAsiaTheme="minorEastAsia" w:hAnsi="Times New Roman"/>
          <w:lang w:eastAsia="zh-CN"/>
        </w:rPr>
        <w:t>A9</w:t>
      </w:r>
      <w:r w:rsidR="0088704E" w:rsidRPr="000612B3">
        <w:rPr>
          <w:rFonts w:ascii="Times New Roman" w:eastAsiaTheme="minorEastAsia" w:hAnsi="Times New Roman"/>
          <w:lang w:eastAsia="zh-CN"/>
        </w:rPr>
        <w:t>.</w:t>
      </w:r>
      <w:r w:rsidRPr="000612B3">
        <w:rPr>
          <w:rFonts w:ascii="Times New Roman" w:eastAsiaTheme="minorEastAsia" w:hAnsi="Times New Roman"/>
          <w:lang w:eastAsia="zh-CN"/>
        </w:rPr>
        <w:t xml:space="preserve"> </w:t>
      </w:r>
      <w:r w:rsidR="002F7044" w:rsidRPr="000612B3">
        <w:rPr>
          <w:rFonts w:ascii="Times New Roman" w:hAnsi="Times New Roman"/>
        </w:rPr>
        <w:t xml:space="preserve">Have you ever spoken with </w:t>
      </w:r>
      <w:r w:rsidR="002F7044" w:rsidRPr="000612B3">
        <w:rPr>
          <w:rFonts w:ascii="Times New Roman" w:eastAsiaTheme="minorEastAsia" w:hAnsi="Times New Roman"/>
          <w:lang w:eastAsia="zh-CN"/>
        </w:rPr>
        <w:t xml:space="preserve">your family or </w:t>
      </w:r>
      <w:r w:rsidR="002F7044" w:rsidRPr="000612B3">
        <w:rPr>
          <w:rFonts w:ascii="Times New Roman" w:hAnsi="Times New Roman"/>
        </w:rPr>
        <w:t xml:space="preserve">a </w:t>
      </w:r>
      <w:r w:rsidR="002F7044" w:rsidRPr="000612B3">
        <w:rPr>
          <w:rFonts w:ascii="Times New Roman" w:eastAsiaTheme="minorEastAsia" w:hAnsi="Times New Roman"/>
          <w:lang w:eastAsia="zh-CN"/>
        </w:rPr>
        <w:t xml:space="preserve">non-gay friend </w:t>
      </w:r>
      <w:r w:rsidR="002F7044" w:rsidRPr="000612B3">
        <w:rPr>
          <w:rFonts w:ascii="Times New Roman" w:hAnsi="Times New Roman"/>
        </w:rPr>
        <w:t>about your sexual orientation?</w:t>
      </w:r>
    </w:p>
    <w:p w14:paraId="6DD4406F" w14:textId="77777777" w:rsidR="002F7044" w:rsidRPr="000612B3" w:rsidRDefault="002F7044" w:rsidP="002F7044">
      <w:pPr>
        <w:pStyle w:val="ColorfulList-Accent11"/>
        <w:numPr>
          <w:ilvl w:val="0"/>
          <w:numId w:val="2"/>
        </w:numPr>
        <w:spacing w:line="300" w:lineRule="exact"/>
        <w:rPr>
          <w:rFonts w:ascii="Times New Roman" w:hAnsi="Times New Roman"/>
        </w:rPr>
      </w:pPr>
      <w:r w:rsidRPr="000612B3">
        <w:rPr>
          <w:rFonts w:ascii="Times New Roman" w:hAnsi="Times New Roman"/>
        </w:rPr>
        <w:t>Yes</w:t>
      </w:r>
    </w:p>
    <w:p w14:paraId="02B8C396" w14:textId="77777777" w:rsidR="002F7044" w:rsidRPr="000612B3" w:rsidRDefault="002F7044" w:rsidP="002F7044">
      <w:pPr>
        <w:pStyle w:val="ColorfulList-Accent11"/>
        <w:keepNext/>
        <w:numPr>
          <w:ilvl w:val="0"/>
          <w:numId w:val="2"/>
        </w:numPr>
        <w:spacing w:line="300" w:lineRule="exact"/>
        <w:rPr>
          <w:rFonts w:ascii="Times New Roman" w:eastAsia="STFangsong" w:hAnsi="Times New Roman"/>
        </w:rPr>
      </w:pPr>
      <w:r w:rsidRPr="000612B3">
        <w:rPr>
          <w:rFonts w:ascii="Times New Roman" w:eastAsia="STFangsong" w:hAnsi="Times New Roman"/>
        </w:rPr>
        <w:t>No</w:t>
      </w:r>
    </w:p>
    <w:p w14:paraId="5891A99C" w14:textId="77777777" w:rsidR="00E625CA" w:rsidRPr="000612B3" w:rsidRDefault="00E625CA" w:rsidP="00E625CA">
      <w:pPr>
        <w:rPr>
          <w:rFonts w:ascii="Times New Roman" w:eastAsiaTheme="minorEastAsia" w:hAnsi="Times New Roman"/>
          <w:b/>
          <w:sz w:val="28"/>
          <w:szCs w:val="28"/>
          <w:u w:val="single"/>
          <w:lang w:eastAsia="zh-CN"/>
        </w:rPr>
      </w:pPr>
    </w:p>
    <w:p w14:paraId="672499F7" w14:textId="77777777" w:rsidR="00E625CA" w:rsidRPr="000612B3" w:rsidRDefault="00E625CA" w:rsidP="00E625CA">
      <w:pPr>
        <w:rPr>
          <w:rFonts w:ascii="Times New Roman" w:eastAsiaTheme="minorEastAsia" w:hAnsi="Times New Roman"/>
          <w:b/>
          <w:sz w:val="28"/>
          <w:szCs w:val="28"/>
          <w:u w:val="single"/>
          <w:lang w:eastAsia="zh-CN"/>
        </w:rPr>
      </w:pPr>
      <w:r w:rsidRPr="000612B3">
        <w:rPr>
          <w:rFonts w:ascii="Times New Roman" w:eastAsiaTheme="minorEastAsia" w:hAnsi="Times New Roman"/>
          <w:b/>
          <w:sz w:val="28"/>
          <w:szCs w:val="28"/>
          <w:u w:val="single"/>
          <w:lang w:eastAsia="zh-CN"/>
        </w:rPr>
        <w:t>B. Sexual</w:t>
      </w:r>
      <w:r w:rsidRPr="000612B3">
        <w:rPr>
          <w:rFonts w:ascii="Times New Roman" w:hAnsi="Times New Roman"/>
          <w:b/>
          <w:sz w:val="28"/>
          <w:szCs w:val="28"/>
          <w:u w:val="single"/>
        </w:rPr>
        <w:t xml:space="preserve"> Behavior</w:t>
      </w:r>
      <w:r w:rsidRPr="000612B3">
        <w:rPr>
          <w:rFonts w:ascii="Times New Roman" w:eastAsiaTheme="minorEastAsia" w:hAnsi="Times New Roman"/>
          <w:b/>
          <w:sz w:val="28"/>
          <w:szCs w:val="28"/>
          <w:u w:val="single"/>
          <w:lang w:eastAsia="zh-CN"/>
        </w:rPr>
        <w:t xml:space="preserve"> </w:t>
      </w:r>
    </w:p>
    <w:p w14:paraId="02337FD6" w14:textId="77777777" w:rsidR="00E625CA" w:rsidRPr="000612B3" w:rsidRDefault="00E625CA" w:rsidP="00E625CA">
      <w:pPr>
        <w:rPr>
          <w:rFonts w:ascii="Times New Roman" w:eastAsiaTheme="minorEastAsia" w:hAnsi="Times New Roman"/>
          <w:i/>
          <w:lang w:eastAsia="zh-CN"/>
        </w:rPr>
      </w:pPr>
      <w:r w:rsidRPr="000612B3">
        <w:rPr>
          <w:rFonts w:ascii="Times New Roman" w:hAnsi="Times New Roman"/>
          <w:i/>
        </w:rPr>
        <w:t>The next set of questions will ask you about your sexual behaviors</w:t>
      </w:r>
    </w:p>
    <w:p w14:paraId="0CBBE5D3"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lastRenderedPageBreak/>
        <w:t xml:space="preserve">Note: In this section, when we ask about sexual behavior with male partner, this refers to anal sex only. </w:t>
      </w:r>
    </w:p>
    <w:p w14:paraId="1F6C8229" w14:textId="77777777" w:rsidR="00E625CA" w:rsidRPr="000612B3" w:rsidRDefault="00E625CA" w:rsidP="00E625CA">
      <w:pPr>
        <w:spacing w:after="120" w:line="276" w:lineRule="auto"/>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1</w:t>
      </w:r>
      <w:r w:rsidRPr="000612B3">
        <w:rPr>
          <w:rFonts w:ascii="Times New Roman" w:hAnsi="Times New Roman"/>
        </w:rPr>
        <w:t xml:space="preserve">. In the last three months, approximately how many male sex partners have you had? </w:t>
      </w:r>
    </w:p>
    <w:p w14:paraId="20CA1356" w14:textId="77777777"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hAnsi="Times New Roman"/>
        </w:rPr>
        <w:t xml:space="preserve">_________male sex partners </w:t>
      </w:r>
      <w:r w:rsidRPr="000612B3">
        <w:rPr>
          <w:rFonts w:ascii="Times New Roman" w:hAnsi="Times New Roman"/>
          <w:i/>
        </w:rPr>
        <w:t xml:space="preserve">(Number input) </w:t>
      </w:r>
      <w:r w:rsidRPr="000612B3">
        <w:rPr>
          <w:rFonts w:ascii="Times New Roman" w:hAnsi="Times New Roman"/>
        </w:rPr>
        <w:t xml:space="preserve">(If answer &lt;1, skip to </w:t>
      </w:r>
      <w:r w:rsidRPr="000612B3">
        <w:rPr>
          <w:rFonts w:ascii="Times New Roman" w:eastAsiaTheme="minorEastAsia" w:hAnsi="Times New Roman"/>
          <w:lang w:eastAsia="zh-CN"/>
        </w:rPr>
        <w:t>B7</w:t>
      </w:r>
      <w:r w:rsidRPr="000612B3">
        <w:rPr>
          <w:rFonts w:ascii="Times New Roman" w:hAnsi="Times New Roman"/>
        </w:rPr>
        <w:t>)</w:t>
      </w:r>
    </w:p>
    <w:p w14:paraId="03549A88"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5FB90BCA" w14:textId="77777777"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hAnsi="Times New Roman"/>
        </w:rPr>
        <w:t xml:space="preserve">B2. The last time you had </w:t>
      </w:r>
      <w:r w:rsidRPr="000612B3">
        <w:rPr>
          <w:rFonts w:ascii="Times New Roman" w:eastAsiaTheme="minorEastAsia" w:hAnsi="Times New Roman"/>
          <w:lang w:eastAsia="zh-CN"/>
        </w:rPr>
        <w:t xml:space="preserve">anal </w:t>
      </w:r>
      <w:r w:rsidRPr="000612B3">
        <w:rPr>
          <w:rFonts w:ascii="Times New Roman" w:hAnsi="Times New Roman"/>
        </w:rPr>
        <w:t>sex</w:t>
      </w:r>
      <w:r w:rsidRPr="000612B3">
        <w:rPr>
          <w:rFonts w:ascii="Times New Roman" w:eastAsiaTheme="minorEastAsia" w:hAnsi="Times New Roman"/>
          <w:lang w:eastAsia="zh-CN"/>
        </w:rPr>
        <w:t xml:space="preserve"> with a male partner</w:t>
      </w:r>
      <w:r w:rsidRPr="000612B3">
        <w:rPr>
          <w:rFonts w:ascii="Times New Roman" w:hAnsi="Times New Roman"/>
        </w:rPr>
        <w:t>, did you use a condom?</w:t>
      </w:r>
    </w:p>
    <w:p w14:paraId="5906254E" w14:textId="77777777" w:rsidR="00E625CA" w:rsidRPr="000612B3" w:rsidRDefault="00E625CA" w:rsidP="00E625CA">
      <w:pPr>
        <w:pStyle w:val="ColorfulList-Accent11"/>
        <w:keepNext/>
        <w:numPr>
          <w:ilvl w:val="0"/>
          <w:numId w:val="2"/>
        </w:numPr>
        <w:spacing w:after="120" w:line="276" w:lineRule="auto"/>
        <w:rPr>
          <w:rFonts w:ascii="Times New Roman" w:eastAsia="STFangsong" w:hAnsi="Times New Roman"/>
        </w:rPr>
      </w:pPr>
      <w:r w:rsidRPr="000612B3">
        <w:rPr>
          <w:rFonts w:ascii="Times New Roman" w:eastAsia="STFangsong" w:hAnsi="Times New Roman"/>
        </w:rPr>
        <w:t>No</w:t>
      </w:r>
    </w:p>
    <w:p w14:paraId="5BD1FD1F"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Yes</w:t>
      </w:r>
    </w:p>
    <w:p w14:paraId="21E87BA9"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6EDCBD5C" w14:textId="77777777"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hAnsi="Times New Roman"/>
        </w:rPr>
        <w:t xml:space="preserve">B3. In general, when you have </w:t>
      </w:r>
      <w:r w:rsidRPr="000612B3">
        <w:rPr>
          <w:rFonts w:ascii="Times New Roman" w:eastAsiaTheme="minorEastAsia" w:hAnsi="Times New Roman"/>
          <w:lang w:eastAsia="zh-CN"/>
        </w:rPr>
        <w:t xml:space="preserve">anal </w:t>
      </w:r>
      <w:r w:rsidRPr="000612B3">
        <w:rPr>
          <w:rFonts w:ascii="Times New Roman" w:hAnsi="Times New Roman"/>
        </w:rPr>
        <w:t>sex</w:t>
      </w:r>
      <w:r w:rsidRPr="000612B3">
        <w:rPr>
          <w:rFonts w:ascii="Times New Roman" w:eastAsiaTheme="minorEastAsia" w:hAnsi="Times New Roman"/>
          <w:lang w:eastAsia="zh-CN"/>
        </w:rPr>
        <w:t xml:space="preserve"> with a male partner</w:t>
      </w:r>
      <w:r w:rsidRPr="000612B3">
        <w:rPr>
          <w:rFonts w:ascii="Times New Roman" w:hAnsi="Times New Roman"/>
        </w:rPr>
        <w:t>, how frequently do you use a condom?</w:t>
      </w:r>
    </w:p>
    <w:p w14:paraId="255970C1" w14:textId="77777777" w:rsidR="00E625CA" w:rsidRPr="000612B3" w:rsidRDefault="00E625CA" w:rsidP="00E625CA">
      <w:pPr>
        <w:pStyle w:val="ColorfulList-Accent11"/>
        <w:keepNext/>
        <w:numPr>
          <w:ilvl w:val="0"/>
          <w:numId w:val="2"/>
        </w:numPr>
        <w:spacing w:after="120" w:line="276" w:lineRule="auto"/>
        <w:rPr>
          <w:rFonts w:ascii="Times New Roman" w:eastAsia="STFangsong" w:hAnsi="Times New Roman"/>
        </w:rPr>
      </w:pPr>
      <w:r w:rsidRPr="000612B3">
        <w:rPr>
          <w:rFonts w:ascii="Times New Roman" w:eastAsia="STFangsong" w:hAnsi="Times New Roman"/>
        </w:rPr>
        <w:t>Never used</w:t>
      </w:r>
    </w:p>
    <w:p w14:paraId="7347592D"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Sometimes used </w:t>
      </w:r>
    </w:p>
    <w:p w14:paraId="133514FA"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Mostly used </w:t>
      </w:r>
    </w:p>
    <w:p w14:paraId="76727796"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Always used </w:t>
      </w:r>
    </w:p>
    <w:p w14:paraId="20629B3F"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01EA8D24" w14:textId="77777777" w:rsidR="00E625CA" w:rsidRPr="000612B3" w:rsidRDefault="00E625CA" w:rsidP="00E625CA">
      <w:pPr>
        <w:spacing w:after="120" w:line="276" w:lineRule="auto"/>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4</w:t>
      </w:r>
      <w:r w:rsidRPr="000612B3">
        <w:rPr>
          <w:rFonts w:ascii="Times New Roman" w:hAnsi="Times New Roman"/>
        </w:rPr>
        <w:t>. In the last three months, when you had anal sex with your</w:t>
      </w:r>
      <w:r w:rsidRPr="000612B3">
        <w:rPr>
          <w:rFonts w:ascii="Times New Roman" w:eastAsiaTheme="minorEastAsia" w:hAnsi="Times New Roman"/>
          <w:lang w:eastAsia="zh-CN"/>
        </w:rPr>
        <w:t xml:space="preserve"> male</w:t>
      </w:r>
      <w:r w:rsidRPr="000612B3">
        <w:rPr>
          <w:rFonts w:ascii="Times New Roman" w:hAnsi="Times New Roman"/>
        </w:rPr>
        <w:t xml:space="preserve"> partner, what role did you assume? </w:t>
      </w:r>
    </w:p>
    <w:p w14:paraId="1E355BF9"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Always insertive (always 1) </w:t>
      </w:r>
    </w:p>
    <w:p w14:paraId="0016144A"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Mostly insertive (mostly 1)</w:t>
      </w:r>
    </w:p>
    <w:p w14:paraId="6A15012B"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Mostly receptive (mostly 0)</w:t>
      </w:r>
    </w:p>
    <w:p w14:paraId="42DAC7DB"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Always receptive (always 0) </w:t>
      </w:r>
    </w:p>
    <w:p w14:paraId="5E31FFFD"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Both insertive and receptive in similar amounts (Both 1 and 0 in similar amounts)</w:t>
      </w:r>
    </w:p>
    <w:p w14:paraId="3F36682C" w14:textId="77777777" w:rsidR="00E625CA" w:rsidRPr="000612B3" w:rsidRDefault="00E625CA" w:rsidP="00E625CA">
      <w:pPr>
        <w:pStyle w:val="ColorfulList-Accent11"/>
        <w:spacing w:after="120" w:line="276" w:lineRule="auto"/>
        <w:ind w:left="360"/>
        <w:rPr>
          <w:rFonts w:ascii="Times New Roman" w:eastAsiaTheme="minorEastAsia" w:hAnsi="Times New Roman"/>
          <w:lang w:eastAsia="zh-CN"/>
        </w:rPr>
      </w:pPr>
    </w:p>
    <w:p w14:paraId="254742F7" w14:textId="77777777" w:rsidR="00E625CA" w:rsidRPr="000612B3" w:rsidRDefault="00E625CA" w:rsidP="00E625CA">
      <w:pPr>
        <w:spacing w:after="120" w:line="276" w:lineRule="auto"/>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5</w:t>
      </w:r>
      <w:r w:rsidRPr="000612B3">
        <w:rPr>
          <w:rFonts w:ascii="Times New Roman" w:hAnsi="Times New Roman"/>
        </w:rPr>
        <w:t>. In the last three months, when you had sex with your</w:t>
      </w:r>
      <w:r w:rsidRPr="000612B3">
        <w:rPr>
          <w:rFonts w:ascii="Times New Roman" w:eastAsiaTheme="minorEastAsia" w:hAnsi="Times New Roman"/>
          <w:lang w:eastAsia="zh-CN"/>
        </w:rPr>
        <w:t xml:space="preserve"> male</w:t>
      </w:r>
      <w:r w:rsidRPr="000612B3">
        <w:rPr>
          <w:rFonts w:ascii="Times New Roman" w:hAnsi="Times New Roman"/>
        </w:rPr>
        <w:t xml:space="preserve"> partner, how frequently did you or your partner use condoms? </w:t>
      </w:r>
    </w:p>
    <w:p w14:paraId="39E0D58C" w14:textId="77777777" w:rsidR="00E625CA" w:rsidRPr="000612B3" w:rsidRDefault="00E625CA" w:rsidP="00E625CA">
      <w:pPr>
        <w:pStyle w:val="ColorfulList-Accent11"/>
        <w:keepNext/>
        <w:numPr>
          <w:ilvl w:val="0"/>
          <w:numId w:val="2"/>
        </w:numPr>
        <w:spacing w:after="120" w:line="276" w:lineRule="auto"/>
        <w:rPr>
          <w:rFonts w:ascii="Times New Roman" w:eastAsia="STFangsong" w:hAnsi="Times New Roman"/>
        </w:rPr>
      </w:pPr>
      <w:r w:rsidRPr="000612B3">
        <w:rPr>
          <w:rFonts w:ascii="Times New Roman" w:eastAsia="STFangsong" w:hAnsi="Times New Roman"/>
        </w:rPr>
        <w:t>Never used</w:t>
      </w:r>
    </w:p>
    <w:p w14:paraId="016D3135"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Sometimes used </w:t>
      </w:r>
    </w:p>
    <w:p w14:paraId="55056D75"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Mostly used </w:t>
      </w:r>
    </w:p>
    <w:p w14:paraId="4C450BFA"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Always used </w:t>
      </w:r>
    </w:p>
    <w:p w14:paraId="45ADBA9B" w14:textId="77777777" w:rsidR="00E625CA" w:rsidRPr="000612B3" w:rsidRDefault="00E625CA" w:rsidP="00E625CA">
      <w:pPr>
        <w:pStyle w:val="ColorfulList-Accent11"/>
        <w:spacing w:after="120" w:line="276" w:lineRule="auto"/>
        <w:rPr>
          <w:rFonts w:ascii="Times New Roman" w:eastAsiaTheme="minorEastAsia" w:hAnsi="Times New Roman"/>
          <w:lang w:eastAsia="zh-CN"/>
        </w:rPr>
      </w:pPr>
    </w:p>
    <w:p w14:paraId="34DC9C7C" w14:textId="77777777" w:rsidR="00E625CA" w:rsidRPr="000612B3" w:rsidRDefault="00E625CA" w:rsidP="00E625CA">
      <w:pPr>
        <w:spacing w:after="120" w:line="276" w:lineRule="auto"/>
        <w:contextualSpacing/>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6</w:t>
      </w:r>
      <w:r w:rsidRPr="000612B3">
        <w:rPr>
          <w:rFonts w:ascii="Times New Roman" w:hAnsi="Times New Roman"/>
        </w:rPr>
        <w:t xml:space="preserve">. In the last three months, how often did you have sex while you and/or your partner were drunk? </w:t>
      </w:r>
    </w:p>
    <w:p w14:paraId="0E6C022A"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Never </w:t>
      </w:r>
    </w:p>
    <w:p w14:paraId="609BB2D0"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Rarely </w:t>
      </w:r>
    </w:p>
    <w:p w14:paraId="5027C02F"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lastRenderedPageBreak/>
        <w:t>Occasionally/Sometimes</w:t>
      </w:r>
    </w:p>
    <w:p w14:paraId="2004B720"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Very often</w:t>
      </w:r>
    </w:p>
    <w:p w14:paraId="6FF1F740"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Always</w:t>
      </w:r>
    </w:p>
    <w:p w14:paraId="30A74E08" w14:textId="77777777" w:rsidR="00E625CA" w:rsidRPr="000612B3" w:rsidRDefault="00E625CA" w:rsidP="00E625CA">
      <w:pPr>
        <w:pStyle w:val="ColorfulList-Accent11"/>
        <w:spacing w:after="120" w:line="276" w:lineRule="auto"/>
        <w:rPr>
          <w:rFonts w:ascii="Times New Roman" w:eastAsiaTheme="minorEastAsia" w:hAnsi="Times New Roman"/>
          <w:lang w:eastAsia="zh-CN"/>
        </w:rPr>
      </w:pPr>
    </w:p>
    <w:p w14:paraId="1D696572" w14:textId="388ECF0D" w:rsidR="00E625CA" w:rsidRPr="000612B3" w:rsidRDefault="00E625CA" w:rsidP="00E625CA">
      <w:pPr>
        <w:spacing w:after="120" w:line="276" w:lineRule="auto"/>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7</w:t>
      </w:r>
      <w:r w:rsidRPr="000612B3">
        <w:rPr>
          <w:rFonts w:ascii="Times New Roman" w:hAnsi="Times New Roman"/>
        </w:rPr>
        <w:t xml:space="preserve">. In the last </w:t>
      </w:r>
      <w:r w:rsidR="00076D64" w:rsidRPr="000612B3">
        <w:rPr>
          <w:rFonts w:ascii="Times New Roman" w:eastAsiaTheme="minorEastAsia" w:hAnsi="Times New Roman"/>
          <w:lang w:eastAsia="zh-CN"/>
        </w:rPr>
        <w:t>three</w:t>
      </w:r>
      <w:r w:rsidR="00076D64" w:rsidRPr="000612B3">
        <w:rPr>
          <w:rFonts w:ascii="Times New Roman" w:hAnsi="Times New Roman"/>
        </w:rPr>
        <w:t xml:space="preserve"> </w:t>
      </w:r>
      <w:r w:rsidRPr="000612B3">
        <w:rPr>
          <w:rFonts w:ascii="Times New Roman" w:hAnsi="Times New Roman"/>
        </w:rPr>
        <w:t xml:space="preserve">months, approximately how many female sex partners have you had? </w:t>
      </w:r>
    </w:p>
    <w:p w14:paraId="6F658666" w14:textId="77777777"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hAnsi="Times New Roman"/>
        </w:rPr>
        <w:t xml:space="preserve">_________female sex partners </w:t>
      </w:r>
      <w:r w:rsidRPr="000612B3">
        <w:rPr>
          <w:rFonts w:ascii="Times New Roman" w:hAnsi="Times New Roman"/>
          <w:i/>
        </w:rPr>
        <w:t xml:space="preserve">(Number input) </w:t>
      </w:r>
      <w:r w:rsidRPr="000612B3">
        <w:rPr>
          <w:rFonts w:ascii="Times New Roman" w:hAnsi="Times New Roman"/>
        </w:rPr>
        <w:t xml:space="preserve">(If answer &lt;1 then skip to </w:t>
      </w:r>
      <w:r w:rsidRPr="000612B3">
        <w:rPr>
          <w:rFonts w:ascii="Times New Roman" w:eastAsiaTheme="minorEastAsia" w:hAnsi="Times New Roman"/>
          <w:lang w:eastAsia="zh-CN"/>
        </w:rPr>
        <w:t>B9</w:t>
      </w:r>
      <w:r w:rsidRPr="000612B3">
        <w:rPr>
          <w:rFonts w:ascii="Times New Roman" w:hAnsi="Times New Roman"/>
        </w:rPr>
        <w:t>)</w:t>
      </w:r>
    </w:p>
    <w:p w14:paraId="0C89A8B5"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1819EECA" w14:textId="59A9E6D6" w:rsidR="00E625CA" w:rsidRPr="000612B3" w:rsidRDefault="00E625CA" w:rsidP="00E625CA">
      <w:pPr>
        <w:spacing w:after="120" w:line="276" w:lineRule="auto"/>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8</w:t>
      </w:r>
      <w:r w:rsidRPr="000612B3">
        <w:rPr>
          <w:rFonts w:ascii="Times New Roman" w:hAnsi="Times New Roman"/>
        </w:rPr>
        <w:t xml:space="preserve">. In the last </w:t>
      </w:r>
      <w:r w:rsidR="00076D64" w:rsidRPr="000612B3">
        <w:rPr>
          <w:rFonts w:ascii="Times New Roman" w:eastAsiaTheme="minorEastAsia" w:hAnsi="Times New Roman"/>
          <w:lang w:eastAsia="zh-CN"/>
        </w:rPr>
        <w:t>three</w:t>
      </w:r>
      <w:r w:rsidR="00076D64" w:rsidRPr="000612B3">
        <w:rPr>
          <w:rFonts w:ascii="Times New Roman" w:hAnsi="Times New Roman"/>
        </w:rPr>
        <w:t xml:space="preserve"> </w:t>
      </w:r>
      <w:r w:rsidRPr="000612B3">
        <w:rPr>
          <w:rFonts w:ascii="Times New Roman" w:hAnsi="Times New Roman"/>
        </w:rPr>
        <w:t xml:space="preserve">months, when you had sex with your female partner, how frequently did you or your partner use condoms? </w:t>
      </w:r>
    </w:p>
    <w:p w14:paraId="35EA765A"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Never used </w:t>
      </w:r>
    </w:p>
    <w:p w14:paraId="7ECB32A8"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Sometimes used</w:t>
      </w:r>
    </w:p>
    <w:p w14:paraId="546360AC"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Mostly used</w:t>
      </w:r>
    </w:p>
    <w:p w14:paraId="03809A41"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Always used</w:t>
      </w:r>
    </w:p>
    <w:p w14:paraId="77AA5513" w14:textId="77777777" w:rsidR="00E625CA" w:rsidRPr="000612B3" w:rsidRDefault="00E625CA" w:rsidP="00E625CA">
      <w:pPr>
        <w:pStyle w:val="ColorfulList-Accent11"/>
        <w:spacing w:after="120" w:line="276" w:lineRule="auto"/>
        <w:rPr>
          <w:rFonts w:ascii="Times New Roman" w:eastAsiaTheme="minorEastAsia" w:hAnsi="Times New Roman"/>
          <w:lang w:eastAsia="zh-CN"/>
        </w:rPr>
      </w:pPr>
    </w:p>
    <w:p w14:paraId="5C8EB336" w14:textId="408AAB98" w:rsidR="00E625CA" w:rsidRPr="000612B3" w:rsidRDefault="00E625CA" w:rsidP="00E625CA">
      <w:pPr>
        <w:spacing w:after="120" w:line="276" w:lineRule="auto"/>
        <w:rPr>
          <w:rFonts w:ascii="Times New Roman" w:eastAsiaTheme="minorEastAsia" w:hAnsi="Times New Roman"/>
          <w:lang w:eastAsia="zh-CN"/>
        </w:rPr>
      </w:pPr>
      <w:r w:rsidRPr="000612B3">
        <w:rPr>
          <w:rFonts w:ascii="Times New Roman" w:hAnsi="Times New Roman"/>
        </w:rPr>
        <w:t>B</w:t>
      </w:r>
      <w:r w:rsidRPr="000612B3">
        <w:rPr>
          <w:rFonts w:ascii="Times New Roman" w:eastAsiaTheme="minorEastAsia" w:hAnsi="Times New Roman"/>
          <w:lang w:eastAsia="zh-CN"/>
        </w:rPr>
        <w:t>9</w:t>
      </w:r>
      <w:r w:rsidRPr="000612B3">
        <w:rPr>
          <w:rFonts w:ascii="Times New Roman" w:hAnsi="Times New Roman"/>
        </w:rPr>
        <w:t xml:space="preserve">. </w:t>
      </w:r>
      <w:r w:rsidR="002F7044" w:rsidRPr="000612B3">
        <w:rPr>
          <w:rFonts w:ascii="Times New Roman" w:eastAsiaTheme="minorEastAsia" w:hAnsi="Times New Roman"/>
          <w:lang w:eastAsia="zh-CN"/>
        </w:rPr>
        <w:t xml:space="preserve">Have </w:t>
      </w:r>
      <w:r w:rsidRPr="000612B3">
        <w:rPr>
          <w:rFonts w:ascii="Times New Roman" w:hAnsi="Times New Roman"/>
        </w:rPr>
        <w:t>you ever use</w:t>
      </w:r>
      <w:r w:rsidR="002F7044" w:rsidRPr="000612B3">
        <w:rPr>
          <w:rFonts w:ascii="Times New Roman" w:eastAsiaTheme="minorEastAsia" w:hAnsi="Times New Roman"/>
          <w:lang w:eastAsia="zh-CN"/>
        </w:rPr>
        <w:t>d</w:t>
      </w:r>
      <w:r w:rsidRPr="000612B3">
        <w:rPr>
          <w:rFonts w:ascii="Times New Roman" w:hAnsi="Times New Roman"/>
        </w:rPr>
        <w:t xml:space="preserve"> </w:t>
      </w:r>
      <w:r w:rsidRPr="000612B3">
        <w:rPr>
          <w:rFonts w:ascii="Times New Roman" w:eastAsiaTheme="minorEastAsia" w:hAnsi="Times New Roman"/>
          <w:lang w:eastAsia="zh-CN"/>
        </w:rPr>
        <w:t xml:space="preserve">the following substances </w:t>
      </w:r>
      <w:r w:rsidRPr="000612B3">
        <w:rPr>
          <w:rFonts w:ascii="Times New Roman" w:hAnsi="Times New Roman"/>
        </w:rPr>
        <w:t>before or during sex?</w:t>
      </w:r>
      <w:r w:rsidRPr="000612B3">
        <w:rPr>
          <w:rFonts w:ascii="Times New Roman" w:eastAsiaTheme="minorEastAsia" w:hAnsi="Times New Roman"/>
          <w:lang w:eastAsia="zh-CN"/>
        </w:rPr>
        <w:t xml:space="preserve"> (</w:t>
      </w:r>
      <w:r w:rsidRPr="000612B3">
        <w:rPr>
          <w:rFonts w:ascii="Times New Roman" w:hAnsi="Times New Roman"/>
        </w:rPr>
        <w:t>select all that apply</w:t>
      </w:r>
      <w:r w:rsidRPr="000612B3">
        <w:rPr>
          <w:rFonts w:ascii="Times New Roman" w:eastAsiaTheme="minorEastAsia" w:hAnsi="Times New Roman"/>
          <w:lang w:eastAsia="zh-CN"/>
        </w:rPr>
        <w:t>)</w:t>
      </w:r>
    </w:p>
    <w:p w14:paraId="697DFB73"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None </w:t>
      </w:r>
      <w:r w:rsidRPr="000612B3">
        <w:rPr>
          <w:rFonts w:ascii="Times New Roman" w:eastAsia="STFangsong" w:hAnsi="Times New Roman"/>
          <w:lang w:eastAsia="zh-CN"/>
        </w:rPr>
        <w:t>(Cannot be selected at the same time as other options)</w:t>
      </w:r>
    </w:p>
    <w:p w14:paraId="21246D01"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Rush poppers   </w:t>
      </w:r>
    </w:p>
    <w:p w14:paraId="0D768D5E"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C</w:t>
      </w:r>
      <w:r w:rsidRPr="000612B3">
        <w:rPr>
          <w:rFonts w:ascii="Times New Roman" w:eastAsia="STFangsong" w:hAnsi="Times New Roman"/>
        </w:rPr>
        <w:t xml:space="preserve">apsule ‘0’    </w:t>
      </w:r>
    </w:p>
    <w:p w14:paraId="24F29357" w14:textId="24915719" w:rsidR="004832CF" w:rsidRPr="000612B3" w:rsidRDefault="004832CF" w:rsidP="004832CF">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G point liquid</w:t>
      </w:r>
      <w:r w:rsidRPr="000612B3">
        <w:rPr>
          <w:rFonts w:ascii="Times New Roman" w:eastAsiaTheme="majorEastAsia" w:hAnsi="Times New Roman"/>
          <w:lang w:eastAsia="zh-CN"/>
        </w:rPr>
        <w:t xml:space="preserve"> (</w:t>
      </w:r>
      <w:r w:rsidR="000612B3">
        <w:rPr>
          <w:rFonts w:ascii="Times New Roman" w:eastAsiaTheme="majorEastAsia" w:hAnsi="Times New Roman"/>
          <w:lang w:eastAsia="zh-CN"/>
        </w:rPr>
        <w:t>In Chinese</w:t>
      </w:r>
      <w:r w:rsidR="000612B3">
        <w:rPr>
          <w:rFonts w:ascii="Times New Roman" w:eastAsiaTheme="majorEastAsia" w:hAnsi="Times New Roman" w:hint="eastAsia"/>
          <w:lang w:eastAsia="zh-CN"/>
        </w:rPr>
        <w:t>:</w:t>
      </w:r>
      <w:r w:rsidR="000612B3">
        <w:rPr>
          <w:rFonts w:ascii="Times New Roman" w:eastAsiaTheme="majorEastAsia" w:hAnsi="Times New Roman"/>
          <w:lang w:eastAsia="zh-CN"/>
        </w:rPr>
        <w:t xml:space="preserve"> </w:t>
      </w:r>
      <w:r w:rsidRPr="000612B3">
        <w:rPr>
          <w:rFonts w:ascii="Times New Roman" w:eastAsiaTheme="majorEastAsia" w:hAnsi="Times New Roman"/>
          <w:lang w:eastAsia="zh-CN"/>
        </w:rPr>
        <w:t>G</w:t>
      </w:r>
      <w:r w:rsidRPr="000612B3">
        <w:rPr>
          <w:rFonts w:ascii="Times New Roman" w:eastAsiaTheme="majorEastAsia" w:hAnsi="Times New Roman"/>
          <w:lang w:eastAsia="zh-CN"/>
        </w:rPr>
        <w:t>点液</w:t>
      </w:r>
      <w:r w:rsidRPr="000612B3">
        <w:rPr>
          <w:rFonts w:ascii="Times New Roman" w:eastAsiaTheme="majorEastAsia" w:hAnsi="Times New Roman"/>
          <w:lang w:eastAsia="zh-CN"/>
        </w:rPr>
        <w:t>)</w:t>
      </w:r>
      <w:r w:rsidRPr="000612B3">
        <w:rPr>
          <w:rFonts w:ascii="Times New Roman" w:eastAsia="STFangsong" w:hAnsi="Times New Roman"/>
        </w:rPr>
        <w:t xml:space="preserve"> </w:t>
      </w:r>
    </w:p>
    <w:p w14:paraId="181A0600"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Viagra or </w:t>
      </w:r>
      <w:proofErr w:type="spellStart"/>
      <w:r w:rsidRPr="000612B3">
        <w:rPr>
          <w:rFonts w:ascii="Times New Roman" w:eastAsia="STFangsong" w:hAnsi="Times New Roman"/>
        </w:rPr>
        <w:t>viagra</w:t>
      </w:r>
      <w:proofErr w:type="spellEnd"/>
      <w:r w:rsidRPr="000612B3">
        <w:rPr>
          <w:rFonts w:ascii="Times New Roman" w:eastAsia="STFangsong" w:hAnsi="Times New Roman"/>
        </w:rPr>
        <w:t xml:space="preserve"> products    </w:t>
      </w:r>
    </w:p>
    <w:p w14:paraId="3964DFFA"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Heroin/Morphine/Opium    </w:t>
      </w:r>
    </w:p>
    <w:p w14:paraId="6DF15994"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Marijuana</w:t>
      </w:r>
    </w:p>
    <w:p w14:paraId="5F0661D9" w14:textId="2EF799AF" w:rsidR="00E625CA" w:rsidRPr="000612B3" w:rsidRDefault="00E625CA" w:rsidP="004832CF">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Methamphetamine/ Crystal meth</w:t>
      </w:r>
      <w:r w:rsidR="004832CF" w:rsidRPr="000612B3">
        <w:rPr>
          <w:rFonts w:ascii="Times New Roman" w:eastAsia="STFangsong" w:hAnsi="Times New Roman"/>
          <w:lang w:eastAsia="zh-CN"/>
        </w:rPr>
        <w:t>/</w:t>
      </w:r>
      <w:r w:rsidR="004832CF" w:rsidRPr="000612B3">
        <w:rPr>
          <w:rFonts w:ascii="Times New Roman" w:hAnsi="Times New Roman"/>
        </w:rPr>
        <w:t xml:space="preserve"> </w:t>
      </w:r>
      <w:r w:rsidR="004832CF" w:rsidRPr="000612B3">
        <w:rPr>
          <w:rFonts w:ascii="Times New Roman" w:eastAsia="STFangsong" w:hAnsi="Times New Roman"/>
          <w:lang w:eastAsia="zh-CN"/>
        </w:rPr>
        <w:t>Ecstasy / Smurfs / White angel / Butterfly / Happy Water / "jumping sugar" / bath salt</w:t>
      </w:r>
    </w:p>
    <w:p w14:paraId="6A1A85CA" w14:textId="264210E0" w:rsidR="006A74E8" w:rsidRPr="000612B3" w:rsidRDefault="006A74E8" w:rsidP="006A74E8">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Others (______)</w:t>
      </w:r>
      <w:r w:rsidRPr="000612B3">
        <w:rPr>
          <w:rFonts w:ascii="Times New Roman" w:eastAsia="STFangsong" w:hAnsi="Times New Roman"/>
        </w:rPr>
        <w:t xml:space="preserve"> </w:t>
      </w:r>
    </w:p>
    <w:p w14:paraId="7FEF7A45" w14:textId="77777777" w:rsidR="00E625CA" w:rsidRPr="000612B3" w:rsidRDefault="00E625CA" w:rsidP="00E625CA">
      <w:pPr>
        <w:pStyle w:val="ColorfulList-Accent11"/>
        <w:keepNext/>
        <w:spacing w:line="276" w:lineRule="auto"/>
        <w:ind w:left="0"/>
        <w:rPr>
          <w:rFonts w:ascii="Times New Roman" w:eastAsia="STFangsong" w:hAnsi="Times New Roman"/>
        </w:rPr>
      </w:pPr>
      <w:r w:rsidRPr="000612B3">
        <w:rPr>
          <w:rFonts w:ascii="Times New Roman" w:eastAsia="STFangsong" w:hAnsi="Times New Roman"/>
        </w:rPr>
        <w:t xml:space="preserve"> </w:t>
      </w:r>
    </w:p>
    <w:p w14:paraId="2132A753" w14:textId="374BDD53" w:rsidR="00E625CA" w:rsidRPr="000612B3" w:rsidRDefault="00E625CA" w:rsidP="00E625CA">
      <w:pPr>
        <w:spacing w:after="120" w:line="276" w:lineRule="auto"/>
        <w:rPr>
          <w:rFonts w:ascii="Times New Roman" w:eastAsiaTheme="minorEastAsia" w:hAnsi="Times New Roman"/>
          <w:lang w:eastAsia="zh-CN"/>
        </w:rPr>
      </w:pPr>
      <w:r w:rsidRPr="000612B3">
        <w:rPr>
          <w:rFonts w:ascii="Times New Roman" w:hAnsi="Times New Roman"/>
        </w:rPr>
        <w:t>B</w:t>
      </w:r>
      <w:r w:rsidRPr="000612B3">
        <w:rPr>
          <w:rFonts w:ascii="Times New Roman" w:eastAsiaTheme="minorEastAsia" w:hAnsi="Times New Roman"/>
          <w:lang w:eastAsia="zh-CN"/>
        </w:rPr>
        <w:t>10</w:t>
      </w:r>
      <w:r w:rsidRPr="000612B3">
        <w:rPr>
          <w:rFonts w:ascii="Times New Roman" w:hAnsi="Times New Roman"/>
        </w:rPr>
        <w:t>.</w:t>
      </w:r>
      <w:r w:rsidRPr="000612B3">
        <w:rPr>
          <w:rFonts w:ascii="Times New Roman" w:eastAsiaTheme="minorEastAsia" w:hAnsi="Times New Roman"/>
          <w:lang w:eastAsia="zh-CN"/>
        </w:rPr>
        <w:t xml:space="preserve"> </w:t>
      </w:r>
      <w:r w:rsidR="002F7044" w:rsidRPr="000612B3">
        <w:rPr>
          <w:rFonts w:ascii="Times New Roman" w:eastAsiaTheme="minorEastAsia" w:hAnsi="Times New Roman"/>
          <w:lang w:eastAsia="zh-CN"/>
        </w:rPr>
        <w:t xml:space="preserve">Have </w:t>
      </w:r>
      <w:r w:rsidRPr="000612B3">
        <w:rPr>
          <w:rFonts w:ascii="Times New Roman" w:hAnsi="Times New Roman"/>
        </w:rPr>
        <w:t>you ever participate</w:t>
      </w:r>
      <w:r w:rsidR="002F7044" w:rsidRPr="000612B3">
        <w:rPr>
          <w:rFonts w:ascii="Times New Roman" w:eastAsiaTheme="minorEastAsia" w:hAnsi="Times New Roman"/>
          <w:lang w:eastAsia="zh-CN"/>
        </w:rPr>
        <w:t>d</w:t>
      </w:r>
      <w:r w:rsidRPr="000612B3">
        <w:rPr>
          <w:rFonts w:ascii="Times New Roman" w:hAnsi="Times New Roman"/>
        </w:rPr>
        <w:t xml:space="preserve"> in</w:t>
      </w:r>
      <w:r w:rsidRPr="000612B3">
        <w:rPr>
          <w:rFonts w:ascii="Times New Roman" w:hAnsi="Times New Roman"/>
          <w:lang w:eastAsia="zh-CN"/>
        </w:rPr>
        <w:t xml:space="preserve"> </w:t>
      </w:r>
      <w:r w:rsidRPr="000612B3">
        <w:rPr>
          <w:rFonts w:ascii="Times New Roman" w:hAnsi="Times New Roman"/>
        </w:rPr>
        <w:t>group sex with other men?</w:t>
      </w:r>
    </w:p>
    <w:p w14:paraId="2F49D12D" w14:textId="77777777" w:rsidR="00E625CA" w:rsidRPr="000612B3" w:rsidRDefault="00E625CA" w:rsidP="00E625CA">
      <w:pPr>
        <w:spacing w:after="120" w:line="276" w:lineRule="auto"/>
        <w:rPr>
          <w:rFonts w:ascii="Times New Roman" w:eastAsiaTheme="minorEastAsia" w:hAnsi="Times New Roman"/>
          <w:lang w:eastAsia="zh-CN"/>
        </w:rPr>
      </w:pPr>
      <w:r w:rsidRPr="000612B3">
        <w:rPr>
          <w:rFonts w:ascii="Times New Roman" w:eastAsiaTheme="minorEastAsia" w:hAnsi="Times New Roman"/>
          <w:lang w:eastAsia="zh-CN"/>
        </w:rPr>
        <w:t>(Group sex is defined as have sex with two or more men simultaneously.)</w:t>
      </w:r>
    </w:p>
    <w:p w14:paraId="3DEA83C3" w14:textId="77777777" w:rsidR="00E625CA" w:rsidRPr="000612B3" w:rsidRDefault="00E625CA" w:rsidP="00E625CA">
      <w:pPr>
        <w:pStyle w:val="ColorfulList-Accent11"/>
        <w:keepNext/>
        <w:numPr>
          <w:ilvl w:val="0"/>
          <w:numId w:val="2"/>
        </w:numPr>
        <w:spacing w:after="120" w:line="276" w:lineRule="auto"/>
        <w:rPr>
          <w:rFonts w:ascii="Times New Roman" w:eastAsia="STFangsong" w:hAnsi="Times New Roman"/>
        </w:rPr>
      </w:pPr>
      <w:r w:rsidRPr="000612B3">
        <w:rPr>
          <w:rFonts w:ascii="Times New Roman" w:eastAsia="STFangsong" w:hAnsi="Times New Roman"/>
        </w:rPr>
        <w:t>Yes</w:t>
      </w:r>
    </w:p>
    <w:p w14:paraId="68CDB690" w14:textId="0D690B51"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No </w:t>
      </w:r>
    </w:p>
    <w:p w14:paraId="11E3DEE5" w14:textId="77777777" w:rsidR="0088704E" w:rsidRPr="000612B3" w:rsidRDefault="0088704E" w:rsidP="00316E3E">
      <w:pPr>
        <w:pStyle w:val="ColorfulList-Accent11"/>
        <w:spacing w:after="120" w:line="276" w:lineRule="auto"/>
        <w:rPr>
          <w:rFonts w:ascii="Times New Roman" w:hAnsi="Times New Roman"/>
        </w:rPr>
      </w:pPr>
    </w:p>
    <w:p w14:paraId="36E1B3A4" w14:textId="3E06F444"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hAnsi="Times New Roman"/>
        </w:rPr>
        <w:t>B</w:t>
      </w:r>
      <w:r w:rsidRPr="000612B3">
        <w:rPr>
          <w:rFonts w:ascii="Times New Roman" w:eastAsiaTheme="minorEastAsia" w:hAnsi="Times New Roman"/>
          <w:lang w:eastAsia="zh-CN"/>
        </w:rPr>
        <w:t>11</w:t>
      </w:r>
      <w:r w:rsidRPr="000612B3">
        <w:rPr>
          <w:rFonts w:ascii="Times New Roman" w:hAnsi="Times New Roman"/>
        </w:rPr>
        <w:t>.</w:t>
      </w:r>
      <w:r w:rsidRPr="000612B3">
        <w:rPr>
          <w:rFonts w:ascii="Times New Roman" w:eastAsiaTheme="minorEastAsia" w:hAnsi="Times New Roman"/>
          <w:lang w:eastAsia="zh-CN"/>
        </w:rPr>
        <w:t xml:space="preserve"> </w:t>
      </w:r>
      <w:r w:rsidR="001C3A4A" w:rsidRPr="000612B3">
        <w:rPr>
          <w:rFonts w:ascii="Times New Roman" w:eastAsia="SimSun" w:hAnsi="Times New Roman"/>
          <w:lang w:eastAsia="zh-CN"/>
        </w:rPr>
        <w:t>H</w:t>
      </w:r>
      <w:r w:rsidRPr="000612B3">
        <w:rPr>
          <w:rFonts w:ascii="Times New Roman" w:eastAsia="SimSun" w:hAnsi="Times New Roman"/>
          <w:lang w:eastAsia="zh-CN"/>
        </w:rPr>
        <w:t>ave you ever paid (with money or gifts) a man/wom</w:t>
      </w:r>
      <w:r w:rsidR="0088704E" w:rsidRPr="000612B3">
        <w:rPr>
          <w:rFonts w:ascii="Times New Roman" w:eastAsia="SimSun" w:hAnsi="Times New Roman"/>
          <w:lang w:eastAsia="zh-CN"/>
        </w:rPr>
        <w:t>a</w:t>
      </w:r>
      <w:r w:rsidRPr="000612B3">
        <w:rPr>
          <w:rFonts w:ascii="Times New Roman" w:eastAsia="SimSun" w:hAnsi="Times New Roman"/>
          <w:lang w:eastAsia="zh-CN"/>
        </w:rPr>
        <w:t>n to have sex</w:t>
      </w:r>
      <w:r w:rsidRPr="000612B3">
        <w:rPr>
          <w:rFonts w:ascii="Times New Roman" w:hAnsi="Times New Roman"/>
        </w:rPr>
        <w:t>?</w:t>
      </w:r>
    </w:p>
    <w:p w14:paraId="0BB561B0"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A man </w:t>
      </w:r>
    </w:p>
    <w:p w14:paraId="48715EE0"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A women </w:t>
      </w:r>
    </w:p>
    <w:p w14:paraId="40518B38"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lastRenderedPageBreak/>
        <w:t xml:space="preserve">Both </w:t>
      </w:r>
    </w:p>
    <w:p w14:paraId="1356C700" w14:textId="77777777" w:rsidR="00E625CA" w:rsidRPr="000612B3" w:rsidRDefault="00E625CA" w:rsidP="00E625CA">
      <w:pPr>
        <w:pStyle w:val="ListParagraph"/>
        <w:numPr>
          <w:ilvl w:val="0"/>
          <w:numId w:val="2"/>
        </w:numPr>
        <w:rPr>
          <w:rFonts w:ascii="Times New Roman" w:hAnsi="Times New Roman" w:cs="Times New Roman"/>
          <w:lang w:eastAsia="zh-CN"/>
        </w:rPr>
      </w:pPr>
      <w:r w:rsidRPr="000612B3">
        <w:rPr>
          <w:rFonts w:ascii="Times New Roman" w:hAnsi="Times New Roman" w:cs="Times New Roman"/>
        </w:rPr>
        <w:t xml:space="preserve">Neither </w:t>
      </w:r>
    </w:p>
    <w:p w14:paraId="031D14CF" w14:textId="77777777" w:rsidR="00E625CA" w:rsidRPr="000612B3" w:rsidRDefault="00E625CA" w:rsidP="00E625CA">
      <w:pPr>
        <w:rPr>
          <w:rFonts w:ascii="Times New Roman" w:eastAsiaTheme="minorEastAsia" w:hAnsi="Times New Roman"/>
          <w:lang w:eastAsia="zh-CN"/>
        </w:rPr>
      </w:pPr>
    </w:p>
    <w:p w14:paraId="0DB3F975" w14:textId="3D822B19" w:rsidR="00E625CA" w:rsidRPr="000612B3" w:rsidRDefault="00E625CA" w:rsidP="00E625CA">
      <w:pPr>
        <w:spacing w:after="120" w:line="276" w:lineRule="auto"/>
        <w:rPr>
          <w:rFonts w:ascii="Times New Roman" w:eastAsiaTheme="minorEastAsia" w:hAnsi="Times New Roman"/>
          <w:lang w:eastAsia="zh-CN"/>
        </w:rPr>
      </w:pPr>
      <w:r w:rsidRPr="000612B3">
        <w:rPr>
          <w:rFonts w:ascii="Times New Roman" w:hAnsi="Times New Roman"/>
        </w:rPr>
        <w:t>B</w:t>
      </w:r>
      <w:r w:rsidRPr="000612B3">
        <w:rPr>
          <w:rFonts w:ascii="Times New Roman" w:eastAsiaTheme="minorEastAsia" w:hAnsi="Times New Roman"/>
          <w:lang w:eastAsia="zh-CN"/>
        </w:rPr>
        <w:t>12</w:t>
      </w:r>
      <w:r w:rsidRPr="000612B3">
        <w:rPr>
          <w:rFonts w:ascii="Times New Roman" w:hAnsi="Times New Roman"/>
        </w:rPr>
        <w:t xml:space="preserve">. </w:t>
      </w:r>
      <w:r w:rsidR="001C3A4A" w:rsidRPr="000612B3">
        <w:rPr>
          <w:rFonts w:ascii="Times New Roman" w:hAnsi="Times New Roman"/>
        </w:rPr>
        <w:t>Have you</w:t>
      </w:r>
      <w:r w:rsidRPr="000612B3">
        <w:rPr>
          <w:rFonts w:ascii="Times New Roman" w:hAnsi="Times New Roman"/>
        </w:rPr>
        <w:t xml:space="preserve"> ever received money or gifts to have sex with </w:t>
      </w:r>
      <w:r w:rsidRPr="000612B3">
        <w:rPr>
          <w:rFonts w:ascii="Times New Roman" w:eastAsiaTheme="minorEastAsia" w:hAnsi="Times New Roman"/>
          <w:lang w:eastAsia="zh-CN"/>
        </w:rPr>
        <w:t>a man/wom</w:t>
      </w:r>
      <w:r w:rsidR="0088704E" w:rsidRPr="000612B3">
        <w:rPr>
          <w:rFonts w:ascii="Times New Roman" w:eastAsiaTheme="minorEastAsia" w:hAnsi="Times New Roman"/>
          <w:lang w:eastAsia="zh-CN"/>
        </w:rPr>
        <w:t>a</w:t>
      </w:r>
      <w:r w:rsidRPr="000612B3">
        <w:rPr>
          <w:rFonts w:ascii="Times New Roman" w:eastAsiaTheme="minorEastAsia" w:hAnsi="Times New Roman"/>
          <w:lang w:eastAsia="zh-CN"/>
        </w:rPr>
        <w:t>n</w:t>
      </w:r>
      <w:r w:rsidRPr="000612B3">
        <w:rPr>
          <w:rFonts w:ascii="Times New Roman" w:hAnsi="Times New Roman"/>
        </w:rPr>
        <w:t>?</w:t>
      </w:r>
    </w:p>
    <w:p w14:paraId="4C75B015"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A m</w:t>
      </w:r>
      <w:r w:rsidRPr="000612B3">
        <w:rPr>
          <w:rFonts w:ascii="Times New Roman" w:eastAsia="STFangsong" w:hAnsi="Times New Roman"/>
          <w:lang w:eastAsia="zh-CN"/>
        </w:rPr>
        <w:t>a</w:t>
      </w:r>
      <w:r w:rsidRPr="000612B3">
        <w:rPr>
          <w:rFonts w:ascii="Times New Roman" w:eastAsia="STFangsong" w:hAnsi="Times New Roman"/>
        </w:rPr>
        <w:t xml:space="preserve">n </w:t>
      </w:r>
    </w:p>
    <w:p w14:paraId="59F0F769"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A wom</w:t>
      </w:r>
      <w:r w:rsidRPr="000612B3">
        <w:rPr>
          <w:rFonts w:ascii="Times New Roman" w:eastAsiaTheme="minorEastAsia" w:hAnsi="Times New Roman"/>
          <w:lang w:eastAsia="zh-CN"/>
        </w:rPr>
        <w:t>e</w:t>
      </w:r>
      <w:r w:rsidRPr="000612B3">
        <w:rPr>
          <w:rFonts w:ascii="Times New Roman" w:hAnsi="Times New Roman"/>
        </w:rPr>
        <w:t xml:space="preserve">n </w:t>
      </w:r>
    </w:p>
    <w:p w14:paraId="0C50528F"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Both </w:t>
      </w:r>
    </w:p>
    <w:p w14:paraId="007C0282" w14:textId="77777777" w:rsidR="00E625CA" w:rsidRPr="000612B3" w:rsidRDefault="00E625CA" w:rsidP="00E625CA">
      <w:pPr>
        <w:pStyle w:val="ListParagraph"/>
        <w:numPr>
          <w:ilvl w:val="0"/>
          <w:numId w:val="2"/>
        </w:numPr>
        <w:rPr>
          <w:rFonts w:ascii="Times New Roman" w:hAnsi="Times New Roman" w:cs="Times New Roman"/>
          <w:sz w:val="24"/>
          <w:lang w:eastAsia="zh-CN"/>
        </w:rPr>
      </w:pPr>
      <w:r w:rsidRPr="000612B3">
        <w:rPr>
          <w:rFonts w:ascii="Times New Roman" w:hAnsi="Times New Roman" w:cs="Times New Roman"/>
          <w:sz w:val="24"/>
        </w:rPr>
        <w:t xml:space="preserve">Neither </w:t>
      </w:r>
    </w:p>
    <w:p w14:paraId="3078DE70" w14:textId="77777777" w:rsidR="00E625CA" w:rsidRPr="000612B3" w:rsidRDefault="00E625CA" w:rsidP="00E625CA">
      <w:pPr>
        <w:rPr>
          <w:rFonts w:ascii="Times New Roman" w:eastAsiaTheme="minorEastAsia" w:hAnsi="Times New Roman"/>
          <w:lang w:eastAsia="zh-CN"/>
        </w:rPr>
      </w:pPr>
    </w:p>
    <w:p w14:paraId="05754AFA" w14:textId="77777777" w:rsidR="00FA5DC0" w:rsidRPr="000612B3" w:rsidRDefault="00FA5DC0" w:rsidP="00E625CA">
      <w:pPr>
        <w:rPr>
          <w:rFonts w:ascii="Times New Roman" w:eastAsiaTheme="minorEastAsia" w:hAnsi="Times New Roman"/>
          <w:lang w:eastAsia="zh-CN"/>
        </w:rPr>
      </w:pPr>
    </w:p>
    <w:p w14:paraId="7FCA02DA" w14:textId="77777777" w:rsidR="00E625CA" w:rsidRPr="000612B3" w:rsidRDefault="00E625CA" w:rsidP="00E625CA">
      <w:pPr>
        <w:spacing w:after="120" w:line="276" w:lineRule="auto"/>
        <w:contextualSpacing/>
        <w:rPr>
          <w:rFonts w:ascii="Times New Roman" w:eastAsiaTheme="minorEastAsia" w:hAnsi="Times New Roman"/>
          <w:sz w:val="28"/>
          <w:szCs w:val="28"/>
          <w:u w:val="single"/>
          <w:lang w:eastAsia="zh-CN"/>
        </w:rPr>
      </w:pPr>
      <w:r w:rsidRPr="000612B3">
        <w:rPr>
          <w:rFonts w:ascii="Times New Roman" w:eastAsiaTheme="minorEastAsia" w:hAnsi="Times New Roman"/>
          <w:b/>
          <w:sz w:val="28"/>
          <w:szCs w:val="28"/>
          <w:u w:val="single"/>
          <w:lang w:eastAsia="zh-CN"/>
        </w:rPr>
        <w:t>C</w:t>
      </w:r>
      <w:r w:rsidRPr="000612B3">
        <w:rPr>
          <w:rFonts w:ascii="Times New Roman" w:hAnsi="Times New Roman"/>
          <w:b/>
          <w:sz w:val="28"/>
          <w:szCs w:val="28"/>
          <w:u w:val="single"/>
        </w:rPr>
        <w:t xml:space="preserve">. HIV Testing </w:t>
      </w:r>
    </w:p>
    <w:p w14:paraId="03DC6195" w14:textId="290DC6D0" w:rsidR="00E625CA" w:rsidRPr="000612B3" w:rsidRDefault="00E625CA" w:rsidP="00E625CA">
      <w:pPr>
        <w:spacing w:after="120" w:line="276" w:lineRule="auto"/>
        <w:contextualSpacing/>
        <w:rPr>
          <w:rFonts w:ascii="Times New Roman" w:eastAsiaTheme="minorEastAsia" w:hAnsi="Times New Roman"/>
          <w:i/>
          <w:lang w:eastAsia="zh-CN"/>
        </w:rPr>
      </w:pPr>
      <w:r w:rsidRPr="000612B3">
        <w:rPr>
          <w:rFonts w:ascii="Times New Roman" w:hAnsi="Times New Roman"/>
          <w:i/>
        </w:rPr>
        <w:t>The next set of questions will ask about your HIV testing and results. Self-testing refers to you administering the test yourself and interpreting results</w:t>
      </w:r>
      <w:r w:rsidR="0088704E" w:rsidRPr="000612B3">
        <w:rPr>
          <w:rFonts w:ascii="Times New Roman" w:hAnsi="Times New Roman"/>
          <w:i/>
        </w:rPr>
        <w:t xml:space="preserve"> yourself</w:t>
      </w:r>
      <w:r w:rsidRPr="000612B3">
        <w:rPr>
          <w:rFonts w:ascii="Times New Roman" w:hAnsi="Times New Roman"/>
          <w:i/>
        </w:rPr>
        <w:t>.</w:t>
      </w:r>
    </w:p>
    <w:p w14:paraId="38983253" w14:textId="77777777" w:rsidR="00FA5DC0" w:rsidRPr="000612B3" w:rsidRDefault="00FA5DC0" w:rsidP="00E625CA">
      <w:pPr>
        <w:pStyle w:val="ColorfulList-Accent11"/>
        <w:spacing w:after="120" w:line="276" w:lineRule="auto"/>
        <w:ind w:left="0"/>
        <w:rPr>
          <w:rFonts w:ascii="Times New Roman" w:eastAsiaTheme="minorEastAsia" w:hAnsi="Times New Roman"/>
          <w:lang w:eastAsia="zh-CN"/>
        </w:rPr>
      </w:pPr>
    </w:p>
    <w:p w14:paraId="41CF5F89"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C</w:t>
      </w:r>
      <w:r w:rsidRPr="000612B3">
        <w:rPr>
          <w:rFonts w:ascii="Times New Roman" w:hAnsi="Times New Roman"/>
        </w:rPr>
        <w:t>1. Have you ever been tested for HIV?</w:t>
      </w:r>
      <w:r w:rsidRPr="000612B3">
        <w:rPr>
          <w:rFonts w:ascii="Times New Roman" w:eastAsiaTheme="minorEastAsia" w:hAnsi="Times New Roman"/>
          <w:lang w:eastAsia="zh-CN"/>
        </w:rPr>
        <w:t xml:space="preserve"> </w:t>
      </w:r>
    </w:p>
    <w:p w14:paraId="4B90EC40"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Yes </w:t>
      </w:r>
    </w:p>
    <w:p w14:paraId="11C43928"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No (Skip to </w:t>
      </w:r>
      <w:r w:rsidRPr="000612B3">
        <w:rPr>
          <w:rFonts w:ascii="Times New Roman" w:eastAsiaTheme="minorEastAsia" w:hAnsi="Times New Roman"/>
          <w:lang w:eastAsia="zh-CN"/>
        </w:rPr>
        <w:t>Section D</w:t>
      </w:r>
      <w:r w:rsidRPr="000612B3">
        <w:rPr>
          <w:rFonts w:ascii="Times New Roman" w:hAnsi="Times New Roman"/>
        </w:rPr>
        <w:t>)</w:t>
      </w:r>
    </w:p>
    <w:p w14:paraId="484DB9E9"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68E20D6A" w14:textId="07566FB5" w:rsidR="00E625CA" w:rsidRPr="000612B3" w:rsidRDefault="001C3A4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C2</w:t>
      </w:r>
      <w:r w:rsidR="00E625CA" w:rsidRPr="000612B3">
        <w:rPr>
          <w:rFonts w:ascii="Times New Roman" w:hAnsi="Times New Roman"/>
        </w:rPr>
        <w:t>. Have you ever self-tested for HIV?</w:t>
      </w:r>
    </w:p>
    <w:p w14:paraId="43297951"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Yes </w:t>
      </w:r>
    </w:p>
    <w:p w14:paraId="29200227" w14:textId="4E8F8200"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No (Skip to</w:t>
      </w:r>
      <w:r w:rsidRPr="000612B3">
        <w:rPr>
          <w:rFonts w:ascii="Times New Roman" w:eastAsiaTheme="minorEastAsia" w:hAnsi="Times New Roman"/>
          <w:lang w:eastAsia="zh-CN"/>
        </w:rPr>
        <w:t xml:space="preserve"> C</w:t>
      </w:r>
      <w:r w:rsidR="004832CF" w:rsidRPr="000612B3">
        <w:rPr>
          <w:rFonts w:ascii="Times New Roman" w:eastAsiaTheme="minorEastAsia" w:hAnsi="Times New Roman"/>
          <w:lang w:eastAsia="zh-CN"/>
        </w:rPr>
        <w:t>4</w:t>
      </w:r>
      <w:r w:rsidRPr="000612B3">
        <w:rPr>
          <w:rFonts w:ascii="Times New Roman" w:hAnsi="Times New Roman"/>
        </w:rPr>
        <w:t xml:space="preserve"> </w:t>
      </w:r>
    </w:p>
    <w:p w14:paraId="1CD1A916"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25081EA" w14:textId="727B22E6" w:rsidR="00E625CA" w:rsidRPr="000612B3" w:rsidRDefault="001C3A4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C3</w:t>
      </w:r>
      <w:r w:rsidR="00E625CA" w:rsidRPr="000612B3">
        <w:rPr>
          <w:rFonts w:ascii="Times New Roman" w:hAnsi="Times New Roman"/>
        </w:rPr>
        <w:t>. Where did you obtain your HIV self-test kit?</w:t>
      </w:r>
      <w:r w:rsidR="00E625CA" w:rsidRPr="000612B3">
        <w:rPr>
          <w:rFonts w:ascii="Times New Roman" w:eastAsiaTheme="minorEastAsia" w:hAnsi="Times New Roman"/>
          <w:lang w:eastAsia="zh-CN"/>
        </w:rPr>
        <w:t xml:space="preserve"> (</w:t>
      </w:r>
      <w:r w:rsidR="00E625CA" w:rsidRPr="000612B3">
        <w:rPr>
          <w:rFonts w:ascii="Times New Roman" w:hAnsi="Times New Roman"/>
        </w:rPr>
        <w:t>select all that apply</w:t>
      </w:r>
      <w:r w:rsidR="00E625CA" w:rsidRPr="000612B3">
        <w:rPr>
          <w:rFonts w:ascii="Times New Roman" w:eastAsiaTheme="minorEastAsia" w:hAnsi="Times New Roman"/>
          <w:lang w:eastAsia="zh-CN"/>
        </w:rPr>
        <w:t>)</w:t>
      </w:r>
    </w:p>
    <w:p w14:paraId="5594CE71" w14:textId="2BCEFFC8" w:rsidR="00E625CA" w:rsidRPr="000612B3" w:rsidRDefault="001C3A4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online pharmacy store</w:t>
      </w:r>
      <w:r w:rsidR="004832CF" w:rsidRPr="000612B3">
        <w:rPr>
          <w:rFonts w:ascii="Times New Roman" w:eastAsia="STFangsong" w:hAnsi="Times New Roman"/>
          <w:lang w:eastAsia="zh-CN"/>
        </w:rPr>
        <w:t xml:space="preserve"> (Taobao, JD, Amazon)</w:t>
      </w:r>
    </w:p>
    <w:p w14:paraId="48C0961F"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hospital</w:t>
      </w:r>
    </w:p>
    <w:p w14:paraId="1F4C11A2"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pharmacy</w:t>
      </w:r>
    </w:p>
    <w:p w14:paraId="444D3CAF" w14:textId="053C38D8"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Community based organization (CBO)</w:t>
      </w:r>
      <w:r w:rsidR="001C3A4A" w:rsidRPr="000612B3">
        <w:rPr>
          <w:rFonts w:ascii="Times New Roman" w:eastAsia="STFangsong" w:hAnsi="Times New Roman"/>
          <w:lang w:eastAsia="zh-CN"/>
        </w:rPr>
        <w:t xml:space="preserve"> (include order</w:t>
      </w:r>
      <w:r w:rsidR="0088704E" w:rsidRPr="000612B3">
        <w:rPr>
          <w:rFonts w:ascii="Times New Roman" w:eastAsia="STFangsong" w:hAnsi="Times New Roman"/>
          <w:lang w:eastAsia="zh-CN"/>
        </w:rPr>
        <w:t>ing</w:t>
      </w:r>
      <w:r w:rsidR="001C3A4A" w:rsidRPr="000612B3">
        <w:rPr>
          <w:rFonts w:ascii="Times New Roman" w:eastAsia="STFangsong" w:hAnsi="Times New Roman"/>
          <w:lang w:eastAsia="zh-CN"/>
        </w:rPr>
        <w:t xml:space="preserve"> HIVST kit from CBO </w:t>
      </w:r>
      <w:r w:rsidR="000418D4" w:rsidRPr="000612B3">
        <w:rPr>
          <w:rFonts w:ascii="Times New Roman" w:eastAsia="STFangsong" w:hAnsi="Times New Roman"/>
          <w:lang w:eastAsia="zh-CN"/>
        </w:rPr>
        <w:t>official websit</w:t>
      </w:r>
      <w:r w:rsidR="001C3A4A" w:rsidRPr="000612B3">
        <w:rPr>
          <w:rFonts w:ascii="Times New Roman" w:eastAsia="STFangsong" w:hAnsi="Times New Roman"/>
          <w:lang w:eastAsia="zh-CN"/>
        </w:rPr>
        <w:t>e</w:t>
      </w:r>
      <w:r w:rsidR="000418D4" w:rsidRPr="000612B3">
        <w:rPr>
          <w:rFonts w:ascii="Times New Roman" w:eastAsia="STFangsong" w:hAnsi="Times New Roman"/>
          <w:lang w:eastAsia="zh-CN"/>
        </w:rPr>
        <w:t xml:space="preserve"> or service platform</w:t>
      </w:r>
      <w:r w:rsidR="001C3A4A" w:rsidRPr="000612B3">
        <w:rPr>
          <w:rFonts w:ascii="Times New Roman" w:eastAsia="STFangsong" w:hAnsi="Times New Roman"/>
          <w:lang w:eastAsia="zh-CN"/>
        </w:rPr>
        <w:t xml:space="preserve">) </w:t>
      </w:r>
    </w:p>
    <w:p w14:paraId="621DCE54"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Friend</w:t>
      </w:r>
    </w:p>
    <w:p w14:paraId="2C8154AB"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Family member</w:t>
      </w:r>
    </w:p>
    <w:p w14:paraId="7899EA07"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Other _________________</w:t>
      </w:r>
    </w:p>
    <w:p w14:paraId="6A9B8A1B"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6C0E0B77" w14:textId="3F376F80" w:rsidR="00E625CA" w:rsidRPr="000612B3" w:rsidRDefault="000418D4"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C4</w:t>
      </w:r>
      <w:r w:rsidR="00E625CA" w:rsidRPr="000612B3">
        <w:rPr>
          <w:rFonts w:ascii="Times New Roman" w:hAnsi="Times New Roman"/>
        </w:rPr>
        <w:t>. What was the result of your most recent HIV test?</w:t>
      </w:r>
    </w:p>
    <w:p w14:paraId="448B8878" w14:textId="77777777" w:rsidR="004832CF" w:rsidRPr="000612B3" w:rsidRDefault="004832CF" w:rsidP="00E625CA">
      <w:pPr>
        <w:pStyle w:val="ColorfulList-Accent11"/>
        <w:keepNext/>
        <w:numPr>
          <w:ilvl w:val="0"/>
          <w:numId w:val="2"/>
        </w:numPr>
        <w:spacing w:line="276" w:lineRule="auto"/>
        <w:rPr>
          <w:rFonts w:ascii="Times New Roman" w:eastAsia="STFangsong" w:hAnsi="Times New Roman"/>
        </w:rPr>
      </w:pPr>
      <w:r w:rsidRPr="000612B3">
        <w:rPr>
          <w:rFonts w:ascii="Times New Roman" w:hAnsi="Times New Roman"/>
        </w:rPr>
        <w:t>HIV negative/uninfected</w:t>
      </w:r>
      <w:r w:rsidRPr="000612B3">
        <w:rPr>
          <w:rFonts w:ascii="Times New Roman" w:eastAsiaTheme="minorEastAsia" w:hAnsi="Times New Roman"/>
          <w:lang w:eastAsia="zh-CN"/>
        </w:rPr>
        <w:t xml:space="preserve"> (skip to D1)</w:t>
      </w:r>
    </w:p>
    <w:p w14:paraId="71DAD661" w14:textId="18DE7957" w:rsidR="00E625CA" w:rsidRPr="000612B3" w:rsidRDefault="004832CF"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Screen HIV positive (never done confirmation test)</w:t>
      </w:r>
      <w:r w:rsidR="002031EB" w:rsidRPr="000612B3">
        <w:rPr>
          <w:rFonts w:ascii="Times New Roman" w:eastAsiaTheme="minorEastAsia" w:hAnsi="Times New Roman"/>
          <w:lang w:eastAsia="zh-CN"/>
        </w:rPr>
        <w:t xml:space="preserve"> (skip to D1)</w:t>
      </w:r>
    </w:p>
    <w:p w14:paraId="735F34B5" w14:textId="29E1AEDC" w:rsidR="00E625CA" w:rsidRPr="000612B3" w:rsidRDefault="004832CF" w:rsidP="00E625CA">
      <w:pPr>
        <w:pStyle w:val="ColorfulList-Accent11"/>
        <w:numPr>
          <w:ilvl w:val="0"/>
          <w:numId w:val="2"/>
        </w:numPr>
        <w:spacing w:after="120" w:line="276" w:lineRule="auto"/>
        <w:rPr>
          <w:rFonts w:ascii="Times New Roman" w:hAnsi="Times New Roman"/>
        </w:rPr>
      </w:pPr>
      <w:r w:rsidRPr="000612B3">
        <w:rPr>
          <w:rFonts w:ascii="Times New Roman" w:eastAsia="STFangsong" w:hAnsi="Times New Roman"/>
          <w:lang w:eastAsia="zh-CN"/>
        </w:rPr>
        <w:t xml:space="preserve">Confirmed </w:t>
      </w:r>
      <w:r w:rsidRPr="000612B3">
        <w:rPr>
          <w:rFonts w:ascii="Times New Roman" w:eastAsia="STFangsong" w:hAnsi="Times New Roman"/>
        </w:rPr>
        <w:t>HIV positive/infected</w:t>
      </w:r>
      <w:r w:rsidRPr="000612B3" w:rsidDel="004832CF">
        <w:rPr>
          <w:rFonts w:ascii="Times New Roman" w:hAnsi="Times New Roman"/>
        </w:rPr>
        <w:t xml:space="preserve"> </w:t>
      </w:r>
    </w:p>
    <w:p w14:paraId="2675EC22"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I never got my test results</w:t>
      </w:r>
      <w:r w:rsidR="00115AAF" w:rsidRPr="000612B3">
        <w:rPr>
          <w:rFonts w:ascii="Times New Roman" w:eastAsiaTheme="minorEastAsia" w:hAnsi="Times New Roman"/>
          <w:lang w:eastAsia="zh-CN"/>
        </w:rPr>
        <w:t xml:space="preserve"> (skip to D1)</w:t>
      </w:r>
    </w:p>
    <w:p w14:paraId="14F088E1" w14:textId="77777777" w:rsidR="00E625CA" w:rsidRPr="000612B3" w:rsidRDefault="00E625CA" w:rsidP="00E625CA">
      <w:pPr>
        <w:rPr>
          <w:rFonts w:ascii="Times New Roman" w:eastAsiaTheme="minorEastAsia" w:hAnsi="Times New Roman"/>
          <w:lang w:eastAsia="zh-CN"/>
        </w:rPr>
      </w:pPr>
    </w:p>
    <w:p w14:paraId="7A971183" w14:textId="253A2B7E" w:rsidR="002031EB" w:rsidRPr="000612B3" w:rsidRDefault="002031EB" w:rsidP="00E625CA">
      <w:pPr>
        <w:rPr>
          <w:rFonts w:ascii="Times New Roman" w:eastAsiaTheme="minorEastAsia" w:hAnsi="Times New Roman"/>
          <w:lang w:eastAsia="zh-CN"/>
        </w:rPr>
      </w:pPr>
      <w:r w:rsidRPr="000612B3">
        <w:rPr>
          <w:rFonts w:ascii="Times New Roman" w:eastAsiaTheme="minorEastAsia" w:hAnsi="Times New Roman"/>
          <w:lang w:eastAsia="zh-CN"/>
        </w:rPr>
        <w:t xml:space="preserve">C5. </w:t>
      </w:r>
      <w:r w:rsidR="00405B37" w:rsidRPr="000612B3">
        <w:rPr>
          <w:rFonts w:ascii="Times New Roman" w:eastAsiaTheme="minorEastAsia" w:hAnsi="Times New Roman"/>
          <w:lang w:eastAsia="zh-CN"/>
        </w:rPr>
        <w:t>Following</w:t>
      </w:r>
      <w:r w:rsidRPr="000612B3">
        <w:rPr>
          <w:rFonts w:ascii="Times New Roman" w:eastAsiaTheme="minorEastAsia" w:hAnsi="Times New Roman"/>
          <w:lang w:eastAsia="zh-CN"/>
        </w:rPr>
        <w:t xml:space="preserve"> your positive/ indeterminate result, did you see you doctor?</w:t>
      </w:r>
    </w:p>
    <w:p w14:paraId="60BF55B7" w14:textId="77777777" w:rsidR="002031EB" w:rsidRPr="000612B3" w:rsidRDefault="002031EB" w:rsidP="002031EB">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Yes</w:t>
      </w:r>
    </w:p>
    <w:p w14:paraId="42C83C3B" w14:textId="33E50BE0" w:rsidR="002031EB" w:rsidRPr="000612B3" w:rsidRDefault="002031EB" w:rsidP="00316E3E">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STFangsong" w:hAnsi="Times New Roman"/>
        </w:rPr>
        <w:t xml:space="preserve">No </w:t>
      </w:r>
    </w:p>
    <w:p w14:paraId="16BB764F" w14:textId="77777777" w:rsidR="002031EB" w:rsidRPr="000612B3" w:rsidRDefault="002031EB" w:rsidP="00E625CA">
      <w:pPr>
        <w:rPr>
          <w:rFonts w:ascii="Times New Roman" w:eastAsiaTheme="minorEastAsia" w:hAnsi="Times New Roman"/>
          <w:lang w:eastAsia="zh-CN"/>
        </w:rPr>
      </w:pPr>
    </w:p>
    <w:p w14:paraId="6ABFDFE0" w14:textId="51FE06DC" w:rsidR="005233EF" w:rsidRPr="000612B3" w:rsidRDefault="000418D4" w:rsidP="005233EF">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C</w:t>
      </w:r>
      <w:r w:rsidR="002031EB" w:rsidRPr="000612B3">
        <w:rPr>
          <w:rFonts w:ascii="Times New Roman" w:eastAsiaTheme="minorEastAsia" w:hAnsi="Times New Roman"/>
          <w:lang w:eastAsia="zh-CN"/>
        </w:rPr>
        <w:t>6</w:t>
      </w:r>
      <w:r w:rsidR="00E625CA" w:rsidRPr="000612B3">
        <w:rPr>
          <w:rFonts w:ascii="Times New Roman" w:hAnsi="Times New Roman"/>
        </w:rPr>
        <w:t xml:space="preserve">. </w:t>
      </w:r>
      <w:r w:rsidR="005233EF" w:rsidRPr="000612B3">
        <w:rPr>
          <w:rFonts w:ascii="Times New Roman" w:hAnsi="Times New Roman"/>
        </w:rPr>
        <w:t>What was the time between your</w:t>
      </w:r>
      <w:r w:rsidR="00C50976" w:rsidRPr="000612B3">
        <w:rPr>
          <w:rFonts w:ascii="Times New Roman" w:eastAsiaTheme="minorEastAsia" w:hAnsi="Times New Roman"/>
          <w:lang w:eastAsia="zh-CN"/>
        </w:rPr>
        <w:t xml:space="preserve"> positive</w:t>
      </w:r>
      <w:r w:rsidR="005233EF" w:rsidRPr="000612B3">
        <w:rPr>
          <w:rFonts w:ascii="Times New Roman" w:hAnsi="Times New Roman"/>
        </w:rPr>
        <w:t xml:space="preserve"> </w:t>
      </w:r>
      <w:r w:rsidR="005233EF" w:rsidRPr="000612B3">
        <w:rPr>
          <w:rFonts w:ascii="Times New Roman" w:eastAsiaTheme="minorEastAsia" w:hAnsi="Times New Roman"/>
          <w:lang w:eastAsia="zh-CN"/>
        </w:rPr>
        <w:t>HIV</w:t>
      </w:r>
      <w:r w:rsidR="005233EF" w:rsidRPr="000612B3">
        <w:rPr>
          <w:rFonts w:ascii="Times New Roman" w:hAnsi="Times New Roman"/>
        </w:rPr>
        <w:t xml:space="preserve"> test and </w:t>
      </w:r>
      <w:r w:rsidR="00C50976" w:rsidRPr="000612B3">
        <w:rPr>
          <w:rFonts w:ascii="Times New Roman" w:eastAsiaTheme="minorEastAsia" w:hAnsi="Times New Roman"/>
          <w:lang w:eastAsia="zh-CN"/>
        </w:rPr>
        <w:t>seeking for</w:t>
      </w:r>
      <w:r w:rsidR="005233EF" w:rsidRPr="000612B3">
        <w:rPr>
          <w:rFonts w:ascii="Times New Roman" w:hAnsi="Times New Roman"/>
        </w:rPr>
        <w:t xml:space="preserve"> </w:t>
      </w:r>
      <w:r w:rsidR="00C50976" w:rsidRPr="000612B3">
        <w:rPr>
          <w:rFonts w:ascii="Times New Roman" w:eastAsiaTheme="minorEastAsia" w:hAnsi="Times New Roman"/>
          <w:lang w:eastAsia="zh-CN"/>
        </w:rPr>
        <w:t>ART care</w:t>
      </w:r>
      <w:r w:rsidR="005233EF" w:rsidRPr="000612B3">
        <w:rPr>
          <w:rFonts w:ascii="Times New Roman" w:hAnsi="Times New Roman"/>
        </w:rPr>
        <w:t>?</w:t>
      </w:r>
    </w:p>
    <w:p w14:paraId="5DFC80CB" w14:textId="77777777" w:rsidR="005233EF" w:rsidRPr="000612B3"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0-2 weeks </w:t>
      </w:r>
    </w:p>
    <w:p w14:paraId="3AE5E595" w14:textId="77777777" w:rsidR="005233EF" w:rsidRPr="000612B3"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2-4 weeks </w:t>
      </w:r>
    </w:p>
    <w:p w14:paraId="20A545F2" w14:textId="77777777" w:rsidR="005233EF" w:rsidRPr="000612B3"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1-3 months </w:t>
      </w:r>
    </w:p>
    <w:p w14:paraId="7F790CF5" w14:textId="77777777" w:rsidR="005233EF" w:rsidRPr="000612B3"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gt;3 months </w:t>
      </w:r>
    </w:p>
    <w:p w14:paraId="61F30E1C" w14:textId="77777777" w:rsidR="00C50976" w:rsidRPr="000612B3" w:rsidRDefault="00C50976" w:rsidP="00C50976">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I am not currently in ART </w:t>
      </w:r>
    </w:p>
    <w:p w14:paraId="447132CB" w14:textId="77777777" w:rsidR="005233EF" w:rsidRPr="000612B3" w:rsidRDefault="005233EF" w:rsidP="00E625CA">
      <w:pPr>
        <w:pStyle w:val="ColorfulList-Accent11"/>
        <w:spacing w:after="120" w:line="276" w:lineRule="auto"/>
        <w:ind w:left="0"/>
        <w:rPr>
          <w:rFonts w:ascii="Times New Roman" w:eastAsiaTheme="minorEastAsia" w:hAnsi="Times New Roman"/>
          <w:lang w:eastAsia="zh-CN"/>
        </w:rPr>
      </w:pPr>
    </w:p>
    <w:p w14:paraId="5BFCBACD" w14:textId="77777777" w:rsidR="00E625CA" w:rsidRPr="000612B3" w:rsidRDefault="00E625CA" w:rsidP="00E625CA">
      <w:pPr>
        <w:spacing w:after="120" w:line="276" w:lineRule="auto"/>
        <w:contextualSpacing/>
        <w:rPr>
          <w:rFonts w:ascii="Times New Roman" w:eastAsiaTheme="minorEastAsia" w:hAnsi="Times New Roman"/>
          <w:b/>
          <w:sz w:val="28"/>
          <w:szCs w:val="28"/>
          <w:u w:val="single"/>
          <w:lang w:eastAsia="zh-CN"/>
        </w:rPr>
      </w:pPr>
      <w:r w:rsidRPr="000612B3">
        <w:rPr>
          <w:rFonts w:ascii="Times New Roman" w:eastAsiaTheme="minorEastAsia" w:hAnsi="Times New Roman"/>
          <w:b/>
          <w:sz w:val="28"/>
          <w:szCs w:val="28"/>
          <w:u w:val="single"/>
          <w:lang w:eastAsia="zh-CN"/>
        </w:rPr>
        <w:t>D</w:t>
      </w:r>
      <w:r w:rsidRPr="000612B3">
        <w:rPr>
          <w:rFonts w:ascii="Times New Roman" w:hAnsi="Times New Roman"/>
          <w:b/>
          <w:sz w:val="28"/>
          <w:szCs w:val="28"/>
          <w:u w:val="single"/>
        </w:rPr>
        <w:t xml:space="preserve">. </w:t>
      </w:r>
      <w:r w:rsidRPr="000612B3">
        <w:rPr>
          <w:rFonts w:ascii="Times New Roman" w:eastAsiaTheme="minorEastAsia" w:hAnsi="Times New Roman"/>
          <w:b/>
          <w:sz w:val="28"/>
          <w:szCs w:val="28"/>
          <w:u w:val="single"/>
          <w:lang w:eastAsia="zh-CN"/>
        </w:rPr>
        <w:t>Syphilis</w:t>
      </w:r>
      <w:r w:rsidRPr="000612B3">
        <w:rPr>
          <w:rFonts w:ascii="Times New Roman" w:hAnsi="Times New Roman"/>
          <w:b/>
          <w:sz w:val="28"/>
          <w:szCs w:val="28"/>
          <w:u w:val="single"/>
        </w:rPr>
        <w:t xml:space="preserve"> Testing </w:t>
      </w:r>
    </w:p>
    <w:p w14:paraId="099730D4" w14:textId="77777777" w:rsidR="00E625CA" w:rsidRPr="000612B3" w:rsidRDefault="00E625CA" w:rsidP="00E625CA">
      <w:pPr>
        <w:spacing w:after="120" w:line="276" w:lineRule="auto"/>
        <w:contextualSpacing/>
        <w:rPr>
          <w:rFonts w:ascii="Times New Roman" w:hAnsi="Times New Roman"/>
          <w:i/>
        </w:rPr>
      </w:pPr>
      <w:r w:rsidRPr="000612B3">
        <w:rPr>
          <w:rFonts w:ascii="Times New Roman" w:hAnsi="Times New Roman"/>
          <w:i/>
        </w:rPr>
        <w:t xml:space="preserve">The next set of questions will ask about your </w:t>
      </w:r>
      <w:r w:rsidRPr="000612B3">
        <w:rPr>
          <w:rFonts w:ascii="Times New Roman" w:eastAsiaTheme="minorEastAsia" w:hAnsi="Times New Roman"/>
          <w:i/>
          <w:lang w:eastAsia="zh-CN"/>
        </w:rPr>
        <w:t>syphilis</w:t>
      </w:r>
      <w:r w:rsidRPr="000612B3">
        <w:rPr>
          <w:rFonts w:ascii="Times New Roman" w:hAnsi="Times New Roman"/>
          <w:i/>
        </w:rPr>
        <w:t xml:space="preserve"> testing and results. Self-testing refers to you administering the test yourself and interpreting results yourself. A “</w:t>
      </w:r>
      <w:r w:rsidRPr="000612B3">
        <w:rPr>
          <w:rFonts w:ascii="Times New Roman" w:eastAsiaTheme="minorEastAsia" w:hAnsi="Times New Roman"/>
          <w:i/>
          <w:lang w:eastAsia="zh-CN"/>
        </w:rPr>
        <w:t>regular</w:t>
      </w:r>
      <w:r w:rsidRPr="000612B3">
        <w:rPr>
          <w:rFonts w:ascii="Times New Roman" w:hAnsi="Times New Roman"/>
          <w:i/>
        </w:rPr>
        <w:t xml:space="preserve"> partner” is someone who you have sex with regularly, have an emotional commitment to, and/or have married or engaged to be married.</w:t>
      </w:r>
    </w:p>
    <w:p w14:paraId="0838ED24" w14:textId="5D442457"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w:t>
      </w:r>
      <w:r w:rsidRPr="000612B3">
        <w:rPr>
          <w:rFonts w:ascii="Times New Roman" w:hAnsi="Times New Roman"/>
        </w:rPr>
        <w:t>. Have you ever been tested for syphilis</w:t>
      </w:r>
      <w:r w:rsidR="00462B75" w:rsidRPr="000612B3">
        <w:rPr>
          <w:rFonts w:ascii="Times New Roman" w:eastAsiaTheme="minorEastAsia" w:hAnsi="Times New Roman"/>
          <w:lang w:eastAsia="zh-CN"/>
        </w:rPr>
        <w:t xml:space="preserve"> (include tested in the facilities such as hospital, clinic and CBO, and self-test)</w:t>
      </w:r>
      <w:r w:rsidRPr="000612B3">
        <w:rPr>
          <w:rFonts w:ascii="Times New Roman" w:hAnsi="Times New Roman"/>
        </w:rPr>
        <w:t>?</w:t>
      </w:r>
    </w:p>
    <w:p w14:paraId="0AEE336E"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Yes</w:t>
      </w:r>
    </w:p>
    <w:p w14:paraId="6F37C306" w14:textId="31E3CFB9"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No (Skip to </w:t>
      </w:r>
      <w:r w:rsidR="00462B75" w:rsidRPr="000612B3">
        <w:rPr>
          <w:rFonts w:ascii="Times New Roman" w:eastAsiaTheme="minorEastAsia" w:hAnsi="Times New Roman"/>
          <w:lang w:eastAsia="zh-CN"/>
        </w:rPr>
        <w:t xml:space="preserve">Section </w:t>
      </w:r>
      <w:r w:rsidR="002031EB" w:rsidRPr="000612B3">
        <w:rPr>
          <w:rFonts w:ascii="Times New Roman" w:eastAsiaTheme="minorEastAsia" w:hAnsi="Times New Roman"/>
          <w:lang w:eastAsia="zh-CN"/>
        </w:rPr>
        <w:t>4</w:t>
      </w:r>
      <w:r w:rsidRPr="000612B3">
        <w:rPr>
          <w:rFonts w:ascii="Times New Roman" w:eastAsia="STFangsong" w:hAnsi="Times New Roman"/>
        </w:rPr>
        <w:t>)</w:t>
      </w:r>
    </w:p>
    <w:p w14:paraId="4941A2A2"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7608F897" w14:textId="1EDA65E8" w:rsidR="006D2117" w:rsidRPr="000612B3" w:rsidRDefault="006458C8" w:rsidP="006D2117">
      <w:pPr>
        <w:pStyle w:val="CommentText"/>
        <w:rPr>
          <w:rFonts w:ascii="Times New Roman" w:eastAsiaTheme="minorEastAsia" w:hAnsi="Times New Roman"/>
          <w:lang w:eastAsia="zh-CN"/>
        </w:rPr>
      </w:pPr>
      <w:r w:rsidRPr="000612B3">
        <w:rPr>
          <w:rFonts w:ascii="Times New Roman" w:eastAsiaTheme="minorEastAsia" w:hAnsi="Times New Roman"/>
          <w:lang w:eastAsia="zh-CN"/>
        </w:rPr>
        <w:t xml:space="preserve">D2. </w:t>
      </w:r>
      <w:r w:rsidR="006D2117" w:rsidRPr="000612B3">
        <w:rPr>
          <w:rFonts w:ascii="Times New Roman" w:hAnsi="Times New Roman"/>
        </w:rPr>
        <w:t>Have you ever had syphilis test through the following channels?  (Check all that apply)</w:t>
      </w:r>
    </w:p>
    <w:p w14:paraId="5135AD98" w14:textId="77777777" w:rsidR="006D2117" w:rsidRPr="000612B3" w:rsidRDefault="006D2117" w:rsidP="006D2117">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Public hospital</w:t>
      </w:r>
      <w:r w:rsidR="006A2B02" w:rsidRPr="000612B3">
        <w:rPr>
          <w:rFonts w:ascii="Times New Roman" w:eastAsiaTheme="minorEastAsia" w:hAnsi="Times New Roman"/>
          <w:lang w:val="en-GB" w:eastAsia="zh-CN"/>
        </w:rPr>
        <w:t>/STD specialist hospital</w:t>
      </w:r>
      <w:r w:rsidRPr="000612B3">
        <w:rPr>
          <w:rFonts w:ascii="Times New Roman" w:hAnsi="Times New Roman"/>
          <w:lang w:val="en-GB"/>
        </w:rPr>
        <w:t xml:space="preserve"> </w:t>
      </w:r>
    </w:p>
    <w:p w14:paraId="13517A10" w14:textId="77777777" w:rsidR="006D2117" w:rsidRPr="000612B3" w:rsidRDefault="006D2117" w:rsidP="006D2117">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w:t>
      </w:r>
      <w:r w:rsidR="006A2B02" w:rsidRPr="000612B3">
        <w:rPr>
          <w:rFonts w:ascii="Times New Roman" w:hAnsi="Times New Roman"/>
          <w:lang w:val="en-GB"/>
        </w:rPr>
        <w:t xml:space="preserve">Private hospital    </w:t>
      </w:r>
    </w:p>
    <w:p w14:paraId="37C4631F" w14:textId="77777777" w:rsidR="006A2B02" w:rsidRPr="000612B3" w:rsidRDefault="006D2117" w:rsidP="006D2117">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w:t>
      </w:r>
      <w:r w:rsidR="006A2B02" w:rsidRPr="000612B3">
        <w:rPr>
          <w:rFonts w:ascii="Times New Roman" w:eastAsiaTheme="minorEastAsia" w:hAnsi="Times New Roman"/>
          <w:lang w:val="en-GB" w:eastAsia="zh-CN"/>
        </w:rPr>
        <w:t>CDC (</w:t>
      </w:r>
      <w:r w:rsidR="006A2B02" w:rsidRPr="000612B3">
        <w:rPr>
          <w:rFonts w:ascii="Times New Roman" w:hAnsi="Times New Roman"/>
          <w:lang w:val="en-GB"/>
        </w:rPr>
        <w:t>Voluntary counselling HIV test site</w:t>
      </w:r>
      <w:r w:rsidR="006A2B02" w:rsidRPr="000612B3">
        <w:rPr>
          <w:rFonts w:ascii="Times New Roman" w:eastAsiaTheme="minorEastAsia" w:hAnsi="Times New Roman"/>
          <w:lang w:val="en-GB" w:eastAsia="zh-CN"/>
        </w:rPr>
        <w:t>)</w:t>
      </w:r>
    </w:p>
    <w:p w14:paraId="041B75A8" w14:textId="77777777" w:rsidR="006D2117" w:rsidRPr="000612B3" w:rsidRDefault="006A2B02" w:rsidP="006D2117">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w:t>
      </w:r>
      <w:r w:rsidR="006D2117" w:rsidRPr="000612B3">
        <w:rPr>
          <w:rFonts w:ascii="Times New Roman" w:hAnsi="Times New Roman"/>
          <w:lang w:val="en-GB"/>
        </w:rPr>
        <w:t xml:space="preserve">Community health centre   </w:t>
      </w:r>
    </w:p>
    <w:p w14:paraId="2C7D55E5" w14:textId="77777777" w:rsidR="006A2B02" w:rsidRPr="000612B3" w:rsidRDefault="006D2117" w:rsidP="006A2B02">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w:t>
      </w:r>
      <w:r w:rsidR="006A2B02" w:rsidRPr="000612B3">
        <w:rPr>
          <w:rFonts w:ascii="Times New Roman" w:hAnsi="Times New Roman"/>
          <w:lang w:val="en-GB"/>
        </w:rPr>
        <w:t>Community based organization</w:t>
      </w:r>
    </w:p>
    <w:p w14:paraId="5F54FDF1" w14:textId="77777777" w:rsidR="006A2B02" w:rsidRPr="000612B3" w:rsidRDefault="006A2B02" w:rsidP="006A2B02">
      <w:pPr>
        <w:pStyle w:val="ColorfulList-Accent11"/>
        <w:keepNext/>
        <w:numPr>
          <w:ilvl w:val="0"/>
          <w:numId w:val="2"/>
        </w:numPr>
        <w:spacing w:line="276" w:lineRule="auto"/>
        <w:rPr>
          <w:rFonts w:ascii="Times New Roman" w:hAnsi="Times New Roman"/>
          <w:lang w:val="en-GB"/>
        </w:rPr>
      </w:pPr>
      <w:r w:rsidRPr="000612B3">
        <w:rPr>
          <w:rFonts w:ascii="Times New Roman" w:eastAsiaTheme="minorEastAsia" w:hAnsi="Times New Roman"/>
          <w:lang w:val="en-GB" w:eastAsia="zh-CN"/>
        </w:rPr>
        <w:t xml:space="preserve"> Blood centre</w:t>
      </w:r>
    </w:p>
    <w:p w14:paraId="5A9EF8E4" w14:textId="77777777" w:rsidR="006D2117" w:rsidRPr="000612B3" w:rsidRDefault="006D2117" w:rsidP="006D2117">
      <w:pPr>
        <w:pStyle w:val="ColorfulList-Accent11"/>
        <w:keepNext/>
        <w:numPr>
          <w:ilvl w:val="0"/>
          <w:numId w:val="2"/>
        </w:numPr>
        <w:spacing w:line="276" w:lineRule="auto"/>
        <w:rPr>
          <w:rFonts w:ascii="Times New Roman" w:hAnsi="Times New Roman"/>
          <w:lang w:val="en-GB"/>
        </w:rPr>
      </w:pPr>
      <w:r w:rsidRPr="000612B3">
        <w:rPr>
          <w:rFonts w:ascii="Times New Roman" w:hAnsi="Times New Roman"/>
          <w:lang w:val="en-GB"/>
        </w:rPr>
        <w:t xml:space="preserve"> Used a self-test kit  </w:t>
      </w:r>
    </w:p>
    <w:p w14:paraId="1FBF23B6" w14:textId="77777777" w:rsidR="00CC2DF4" w:rsidRPr="000612B3" w:rsidRDefault="006A2B02" w:rsidP="006D2117">
      <w:pPr>
        <w:pStyle w:val="ColorfulList-Accent11"/>
        <w:keepNext/>
        <w:numPr>
          <w:ilvl w:val="0"/>
          <w:numId w:val="2"/>
        </w:numPr>
        <w:spacing w:line="276" w:lineRule="auto"/>
        <w:rPr>
          <w:rFonts w:ascii="Times New Roman" w:hAnsi="Times New Roman"/>
          <w:lang w:val="en-GB"/>
        </w:rPr>
      </w:pPr>
      <w:r w:rsidRPr="000612B3">
        <w:rPr>
          <w:rFonts w:ascii="Times New Roman" w:eastAsiaTheme="minorEastAsia" w:hAnsi="Times New Roman"/>
          <w:lang w:val="en-GB" w:eastAsia="zh-CN"/>
        </w:rPr>
        <w:t xml:space="preserve"> </w:t>
      </w:r>
      <w:r w:rsidR="00CC2DF4" w:rsidRPr="000612B3">
        <w:rPr>
          <w:rFonts w:ascii="Times New Roman" w:eastAsiaTheme="minorEastAsia" w:hAnsi="Times New Roman"/>
          <w:lang w:val="en-GB" w:eastAsia="zh-CN"/>
        </w:rPr>
        <w:t xml:space="preserve">Other </w:t>
      </w:r>
      <w:proofErr w:type="gramStart"/>
      <w:r w:rsidR="00CC2DF4" w:rsidRPr="000612B3">
        <w:rPr>
          <w:rFonts w:ascii="Times New Roman" w:eastAsiaTheme="minorEastAsia" w:hAnsi="Times New Roman"/>
          <w:lang w:val="en-GB" w:eastAsia="zh-CN"/>
        </w:rPr>
        <w:t xml:space="preserve">(  </w:t>
      </w:r>
      <w:proofErr w:type="gramEnd"/>
      <w:r w:rsidR="00CC2DF4" w:rsidRPr="000612B3">
        <w:rPr>
          <w:rFonts w:ascii="Times New Roman" w:eastAsiaTheme="minorEastAsia" w:hAnsi="Times New Roman"/>
          <w:lang w:val="en-GB" w:eastAsia="zh-CN"/>
        </w:rPr>
        <w:t xml:space="preserve"> )</w:t>
      </w:r>
    </w:p>
    <w:p w14:paraId="02C9D1A4" w14:textId="77777777" w:rsidR="006D2117" w:rsidRPr="000612B3" w:rsidRDefault="006D2117" w:rsidP="00E625CA">
      <w:pPr>
        <w:pStyle w:val="ColorfulList-Accent11"/>
        <w:spacing w:after="120" w:line="276" w:lineRule="auto"/>
        <w:ind w:left="0"/>
        <w:rPr>
          <w:rFonts w:ascii="Times New Roman" w:eastAsiaTheme="minorEastAsia" w:hAnsi="Times New Roman"/>
          <w:lang w:eastAsia="zh-CN"/>
        </w:rPr>
      </w:pPr>
    </w:p>
    <w:p w14:paraId="137C2FDC" w14:textId="77777777" w:rsidR="006D2117" w:rsidRPr="000612B3" w:rsidRDefault="006D2117" w:rsidP="00E625CA">
      <w:pPr>
        <w:pStyle w:val="ColorfulList-Accent11"/>
        <w:spacing w:after="120" w:line="276" w:lineRule="auto"/>
        <w:ind w:left="0"/>
        <w:rPr>
          <w:rFonts w:ascii="Times New Roman" w:eastAsiaTheme="minorEastAsia" w:hAnsi="Times New Roman"/>
          <w:lang w:eastAsia="zh-CN"/>
        </w:rPr>
      </w:pPr>
    </w:p>
    <w:p w14:paraId="1E44D601" w14:textId="0BA4BBDC" w:rsidR="00E625CA" w:rsidRPr="000612B3" w:rsidRDefault="00CC2DF4"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3</w:t>
      </w:r>
      <w:r w:rsidR="00E625CA" w:rsidRPr="000612B3">
        <w:rPr>
          <w:rFonts w:ascii="Times New Roman" w:hAnsi="Times New Roman"/>
        </w:rPr>
        <w:t xml:space="preserve">. </w:t>
      </w:r>
      <w:r w:rsidR="00E625CA" w:rsidRPr="000612B3">
        <w:rPr>
          <w:rFonts w:ascii="Times New Roman" w:eastAsiaTheme="minorEastAsia" w:hAnsi="Times New Roman"/>
          <w:lang w:eastAsia="zh-CN"/>
        </w:rPr>
        <w:t>Do you know your result of the last test</w:t>
      </w:r>
      <w:r w:rsidR="00E625CA" w:rsidRPr="000612B3">
        <w:rPr>
          <w:rFonts w:ascii="Times New Roman" w:hAnsi="Times New Roman"/>
        </w:rPr>
        <w:t>?</w:t>
      </w:r>
    </w:p>
    <w:p w14:paraId="51D2AEFE"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lastRenderedPageBreak/>
        <w:t>Positive</w:t>
      </w:r>
    </w:p>
    <w:p w14:paraId="1A901CD1"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Negative</w:t>
      </w:r>
    </w:p>
    <w:p w14:paraId="25AE4FE6"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Indeterminate</w:t>
      </w:r>
    </w:p>
    <w:p w14:paraId="2B3BF975"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I don’t know</w:t>
      </w:r>
    </w:p>
    <w:p w14:paraId="36DDBB3F"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73652D23" w14:textId="49C79D9F"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w:t>
      </w:r>
      <w:r w:rsidR="00CC2DF4" w:rsidRPr="000612B3">
        <w:rPr>
          <w:rFonts w:ascii="Times New Roman" w:eastAsiaTheme="minorEastAsia" w:hAnsi="Times New Roman"/>
          <w:lang w:eastAsia="zh-CN"/>
        </w:rPr>
        <w:t>4</w:t>
      </w:r>
      <w:r w:rsidRPr="000612B3">
        <w:rPr>
          <w:rFonts w:ascii="Times New Roman" w:hAnsi="Times New Roman"/>
        </w:rPr>
        <w:t>. Have you ever used a self-testing kit for syphilis?</w:t>
      </w:r>
    </w:p>
    <w:p w14:paraId="0B817BF9" w14:textId="09F6A72B"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Yes </w:t>
      </w:r>
      <w:r w:rsidRPr="000612B3">
        <w:rPr>
          <w:rFonts w:ascii="Times New Roman" w:eastAsia="STFangsong" w:hAnsi="Times New Roman"/>
        </w:rPr>
        <w:t xml:space="preserve">(Skip to </w:t>
      </w:r>
      <w:r w:rsidRPr="000612B3">
        <w:rPr>
          <w:rFonts w:ascii="Times New Roman" w:eastAsiaTheme="minorEastAsia" w:hAnsi="Times New Roman"/>
          <w:lang w:eastAsia="zh-CN"/>
        </w:rPr>
        <w:t>D</w:t>
      </w:r>
      <w:r w:rsidR="00CC2DF4" w:rsidRPr="000612B3">
        <w:rPr>
          <w:rFonts w:ascii="Times New Roman" w:eastAsiaTheme="minorEastAsia" w:hAnsi="Times New Roman"/>
          <w:lang w:eastAsia="zh-CN"/>
        </w:rPr>
        <w:t>6</w:t>
      </w:r>
      <w:r w:rsidRPr="000612B3">
        <w:rPr>
          <w:rFonts w:ascii="Times New Roman" w:eastAsia="STFangsong" w:hAnsi="Times New Roman"/>
        </w:rPr>
        <w:t>)</w:t>
      </w:r>
    </w:p>
    <w:p w14:paraId="017DB46F" w14:textId="582C92D6"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 xml:space="preserve">No </w:t>
      </w:r>
      <w:r w:rsidRPr="000612B3">
        <w:rPr>
          <w:rFonts w:ascii="Times New Roman" w:eastAsiaTheme="minorEastAsia" w:hAnsi="Times New Roman"/>
          <w:lang w:eastAsia="zh-CN"/>
        </w:rPr>
        <w:t>(Do not display D</w:t>
      </w:r>
      <w:r w:rsidR="00CC2DF4" w:rsidRPr="000612B3">
        <w:rPr>
          <w:rFonts w:ascii="Times New Roman" w:eastAsiaTheme="minorEastAsia" w:hAnsi="Times New Roman"/>
          <w:lang w:eastAsia="zh-CN"/>
        </w:rPr>
        <w:t>6</w:t>
      </w:r>
      <w:r w:rsidRPr="000612B3">
        <w:rPr>
          <w:rFonts w:ascii="Times New Roman" w:eastAsiaTheme="minorEastAsia" w:hAnsi="Times New Roman"/>
          <w:lang w:eastAsia="zh-CN"/>
        </w:rPr>
        <w:t>-D</w:t>
      </w:r>
      <w:proofErr w:type="gramStart"/>
      <w:r w:rsidR="006034CB" w:rsidRPr="000612B3">
        <w:rPr>
          <w:rFonts w:ascii="Times New Roman" w:eastAsiaTheme="minorEastAsia" w:hAnsi="Times New Roman"/>
          <w:lang w:eastAsia="zh-CN"/>
        </w:rPr>
        <w:t>37</w:t>
      </w:r>
      <w:r w:rsidRPr="000612B3">
        <w:rPr>
          <w:rFonts w:ascii="Times New Roman" w:eastAsiaTheme="minorEastAsia" w:hAnsi="Times New Roman"/>
          <w:lang w:eastAsia="zh-CN"/>
        </w:rPr>
        <w:t xml:space="preserve">, </w:t>
      </w:r>
      <w:r w:rsidRPr="000612B3">
        <w:rPr>
          <w:rFonts w:ascii="Times New Roman" w:eastAsia="STFangsong" w:hAnsi="Times New Roman"/>
        </w:rPr>
        <w:t xml:space="preserve"> Skip</w:t>
      </w:r>
      <w:proofErr w:type="gramEnd"/>
      <w:r w:rsidRPr="000612B3">
        <w:rPr>
          <w:rFonts w:ascii="Times New Roman" w:eastAsia="STFangsong" w:hAnsi="Times New Roman"/>
        </w:rPr>
        <w:t xml:space="preserve"> to </w:t>
      </w:r>
      <w:r w:rsidRPr="000612B3">
        <w:rPr>
          <w:rFonts w:ascii="Times New Roman" w:eastAsiaTheme="minorEastAsia" w:hAnsi="Times New Roman"/>
          <w:lang w:eastAsia="zh-CN"/>
        </w:rPr>
        <w:t>D</w:t>
      </w:r>
      <w:r w:rsidR="00CC2DF4" w:rsidRPr="000612B3">
        <w:rPr>
          <w:rFonts w:ascii="Times New Roman" w:eastAsiaTheme="minorEastAsia" w:hAnsi="Times New Roman"/>
          <w:lang w:eastAsia="zh-CN"/>
        </w:rPr>
        <w:t>5</w:t>
      </w:r>
      <w:r w:rsidRPr="000612B3">
        <w:rPr>
          <w:rFonts w:ascii="Times New Roman" w:eastAsiaTheme="minorEastAsia" w:hAnsi="Times New Roman"/>
          <w:lang w:eastAsia="zh-CN"/>
        </w:rPr>
        <w:t>)</w:t>
      </w:r>
    </w:p>
    <w:p w14:paraId="4E7FC9E9"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1771C358" w14:textId="410A0A69"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w:t>
      </w:r>
      <w:r w:rsidR="00CC2DF4" w:rsidRPr="000612B3">
        <w:rPr>
          <w:rFonts w:ascii="Times New Roman" w:eastAsiaTheme="minorEastAsia" w:hAnsi="Times New Roman"/>
          <w:lang w:eastAsia="zh-CN"/>
        </w:rPr>
        <w:t>5</w:t>
      </w:r>
      <w:r w:rsidRPr="000612B3">
        <w:rPr>
          <w:rFonts w:ascii="Times New Roman" w:hAnsi="Times New Roman"/>
        </w:rPr>
        <w:t xml:space="preserve">. </w:t>
      </w:r>
      <w:r w:rsidRPr="000612B3">
        <w:rPr>
          <w:rFonts w:ascii="Times New Roman" w:eastAsiaTheme="minorEastAsia" w:hAnsi="Times New Roman"/>
          <w:lang w:eastAsia="zh-CN"/>
        </w:rPr>
        <w:t xml:space="preserve">What were your reasons for not using syphilis self-testing </w:t>
      </w:r>
      <w:r w:rsidRPr="000612B3">
        <w:rPr>
          <w:rFonts w:ascii="Times New Roman" w:hAnsi="Times New Roman"/>
        </w:rPr>
        <w:t>(select all that apply)</w:t>
      </w:r>
      <w:r w:rsidRPr="000612B3">
        <w:rPr>
          <w:rFonts w:ascii="Times New Roman" w:eastAsiaTheme="minorEastAsia" w:hAnsi="Times New Roman"/>
          <w:lang w:eastAsia="zh-CN"/>
        </w:rPr>
        <w:t>?</w:t>
      </w:r>
    </w:p>
    <w:p w14:paraId="025FC1CB"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Have already tested at a clinic</w:t>
      </w:r>
    </w:p>
    <w:p w14:paraId="2E9A2C6A"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Haven’t heard of syphilis self-testing</w:t>
      </w:r>
    </w:p>
    <w:p w14:paraId="6BA6A3AB"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 xml:space="preserve">Worry about the accuracy of the test result </w:t>
      </w:r>
    </w:p>
    <w:p w14:paraId="72E1BAB3"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 xml:space="preserve">Afraid of cannot correctly determine the result by themselves </w:t>
      </w:r>
    </w:p>
    <w:p w14:paraId="58C44E4D"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Afraid of taking blood</w:t>
      </w:r>
    </w:p>
    <w:p w14:paraId="7DFCC1C0"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Not familiar with operating instructions</w:t>
      </w:r>
    </w:p>
    <w:p w14:paraId="64A1E486"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The cost is too high</w:t>
      </w:r>
    </w:p>
    <w:p w14:paraId="31C8D999"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Worry about the test kit may expose my privacy</w:t>
      </w:r>
    </w:p>
    <w:p w14:paraId="01509229"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Don’t know how to obtain it</w:t>
      </w:r>
    </w:p>
    <w:p w14:paraId="0B03DEA1"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Other _____________</w:t>
      </w:r>
    </w:p>
    <w:p w14:paraId="2E806EA7"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1021C96F" w14:textId="393E42D9" w:rsidR="00E625CA" w:rsidRPr="000612B3" w:rsidRDefault="007D2FAF"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6</w:t>
      </w:r>
      <w:r w:rsidR="00E625CA" w:rsidRPr="000612B3">
        <w:rPr>
          <w:rFonts w:ascii="Times New Roman" w:hAnsi="Times New Roman"/>
        </w:rPr>
        <w:t>. Have you ever performed syphilis and HIV self-testing together?</w:t>
      </w:r>
    </w:p>
    <w:p w14:paraId="7B397176"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Yes</w:t>
      </w:r>
    </w:p>
    <w:p w14:paraId="65C2C505"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No</w:t>
      </w:r>
      <w:r w:rsidR="00383512" w:rsidRPr="000612B3">
        <w:rPr>
          <w:rFonts w:ascii="Times New Roman" w:eastAsia="STFangsong" w:hAnsi="Times New Roman"/>
          <w:lang w:eastAsia="zh-CN"/>
        </w:rPr>
        <w:t xml:space="preserve"> (skip to D8)</w:t>
      </w:r>
    </w:p>
    <w:p w14:paraId="7C0D50DE"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25E43EC0" w14:textId="1846BEBD" w:rsidR="00E625CA" w:rsidRPr="000612B3" w:rsidRDefault="00E625CA" w:rsidP="00E625CA">
      <w:pPr>
        <w:rPr>
          <w:rFonts w:ascii="Times New Roman" w:hAnsi="Times New Roman"/>
          <w:lang w:eastAsia="zh-CN"/>
        </w:rPr>
      </w:pPr>
      <w:r w:rsidRPr="000612B3">
        <w:rPr>
          <w:rFonts w:ascii="Times New Roman" w:eastAsiaTheme="minorEastAsia" w:hAnsi="Times New Roman"/>
          <w:lang w:eastAsia="zh-CN"/>
        </w:rPr>
        <w:t>D</w:t>
      </w:r>
      <w:r w:rsidR="00383512" w:rsidRPr="000612B3">
        <w:rPr>
          <w:rFonts w:ascii="Times New Roman" w:eastAsiaTheme="minorEastAsia" w:hAnsi="Times New Roman"/>
          <w:lang w:eastAsia="zh-CN"/>
        </w:rPr>
        <w:t>7</w:t>
      </w:r>
      <w:r w:rsidRPr="000612B3">
        <w:rPr>
          <w:rFonts w:ascii="Times New Roman" w:hAnsi="Times New Roman"/>
        </w:rPr>
        <w:t xml:space="preserve">. What </w:t>
      </w:r>
      <w:r w:rsidR="007D2FAF" w:rsidRPr="000612B3">
        <w:rPr>
          <w:rFonts w:ascii="Times New Roman" w:eastAsiaTheme="minorEastAsia" w:hAnsi="Times New Roman"/>
          <w:lang w:eastAsia="zh-CN"/>
        </w:rPr>
        <w:t>kind of</w:t>
      </w:r>
      <w:r w:rsidRPr="000612B3">
        <w:rPr>
          <w:rFonts w:ascii="Times New Roman" w:hAnsi="Times New Roman"/>
        </w:rPr>
        <w:t xml:space="preserve"> </w:t>
      </w:r>
      <w:r w:rsidR="007D2FAF" w:rsidRPr="000612B3">
        <w:rPr>
          <w:rFonts w:ascii="Times New Roman" w:eastAsiaTheme="minorEastAsia" w:hAnsi="Times New Roman"/>
          <w:lang w:eastAsia="zh-CN"/>
        </w:rPr>
        <w:t xml:space="preserve">HIV and </w:t>
      </w:r>
      <w:r w:rsidRPr="000612B3">
        <w:rPr>
          <w:rFonts w:ascii="Times New Roman" w:hAnsi="Times New Roman"/>
        </w:rPr>
        <w:t xml:space="preserve">syphilis </w:t>
      </w:r>
      <w:r w:rsidR="007D2FAF" w:rsidRPr="000612B3">
        <w:rPr>
          <w:rFonts w:ascii="Times New Roman" w:eastAsiaTheme="minorEastAsia" w:hAnsi="Times New Roman"/>
          <w:lang w:eastAsia="zh-CN"/>
        </w:rPr>
        <w:t>self-</w:t>
      </w:r>
      <w:r w:rsidRPr="000612B3">
        <w:rPr>
          <w:rFonts w:ascii="Times New Roman" w:hAnsi="Times New Roman"/>
        </w:rPr>
        <w:t xml:space="preserve">test kit </w:t>
      </w:r>
      <w:r w:rsidR="007D2FAF" w:rsidRPr="000612B3">
        <w:rPr>
          <w:rFonts w:ascii="Times New Roman" w:eastAsiaTheme="minorEastAsia" w:hAnsi="Times New Roman"/>
          <w:lang w:eastAsia="zh-CN"/>
        </w:rPr>
        <w:t xml:space="preserve">did </w:t>
      </w:r>
      <w:r w:rsidRPr="000612B3">
        <w:rPr>
          <w:rFonts w:ascii="Times New Roman" w:hAnsi="Times New Roman"/>
        </w:rPr>
        <w:t xml:space="preserve">you use </w:t>
      </w:r>
      <w:r w:rsidRPr="000612B3">
        <w:rPr>
          <w:rFonts w:ascii="Times New Roman" w:eastAsiaTheme="minorEastAsia" w:hAnsi="Times New Roman"/>
          <w:lang w:eastAsia="zh-CN"/>
        </w:rPr>
        <w:t>for</w:t>
      </w:r>
      <w:r w:rsidRPr="000612B3">
        <w:rPr>
          <w:rFonts w:ascii="Times New Roman" w:hAnsi="Times New Roman"/>
        </w:rPr>
        <w:t xml:space="preserve"> </w:t>
      </w:r>
      <w:r w:rsidR="007D2FAF" w:rsidRPr="000612B3">
        <w:rPr>
          <w:rFonts w:ascii="Times New Roman" w:eastAsiaTheme="minorEastAsia" w:hAnsi="Times New Roman"/>
          <w:lang w:eastAsia="zh-CN"/>
        </w:rPr>
        <w:t xml:space="preserve">your </w:t>
      </w:r>
      <w:r w:rsidRPr="000612B3">
        <w:rPr>
          <w:rFonts w:ascii="Times New Roman" w:eastAsiaTheme="minorEastAsia" w:hAnsi="Times New Roman"/>
          <w:lang w:eastAsia="zh-CN"/>
        </w:rPr>
        <w:t xml:space="preserve">last </w:t>
      </w:r>
      <w:r w:rsidRPr="000612B3">
        <w:rPr>
          <w:rFonts w:ascii="Times New Roman" w:hAnsi="Times New Roman"/>
        </w:rPr>
        <w:t xml:space="preserve">self-test? </w:t>
      </w:r>
    </w:p>
    <w:p w14:paraId="40480705" w14:textId="77777777" w:rsidR="007D2FAF" w:rsidRPr="000612B3" w:rsidRDefault="007D2FAF" w:rsidP="007D2FAF">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HIV and Syphilis dual test kit</w:t>
      </w:r>
      <w:r w:rsidR="00383512" w:rsidRPr="000612B3">
        <w:rPr>
          <w:rFonts w:ascii="Times New Roman" w:eastAsia="STFangsong" w:hAnsi="Times New Roman"/>
          <w:lang w:eastAsia="zh-CN"/>
        </w:rPr>
        <w:t>s or other combo test kits (</w:t>
      </w:r>
      <w:proofErr w:type="spellStart"/>
      <w:r w:rsidR="00383512" w:rsidRPr="000612B3">
        <w:rPr>
          <w:rFonts w:ascii="Times New Roman" w:eastAsia="STFangsong" w:hAnsi="Times New Roman"/>
          <w:lang w:eastAsia="zh-CN"/>
        </w:rPr>
        <w:t>eg</w:t>
      </w:r>
      <w:proofErr w:type="spellEnd"/>
      <w:r w:rsidR="00383512" w:rsidRPr="000612B3">
        <w:rPr>
          <w:rFonts w:ascii="Times New Roman" w:eastAsia="STFangsong" w:hAnsi="Times New Roman"/>
          <w:lang w:eastAsia="zh-CN"/>
        </w:rPr>
        <w:t xml:space="preserve"> HIV, syphilis, HCV and HBV)</w:t>
      </w:r>
    </w:p>
    <w:p w14:paraId="2642184B" w14:textId="77777777" w:rsidR="007D2FAF" w:rsidRPr="000612B3" w:rsidRDefault="00383512" w:rsidP="007D2FAF">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 xml:space="preserve">Separate HIV and syphilis test kit </w:t>
      </w:r>
    </w:p>
    <w:p w14:paraId="42C91CD2" w14:textId="77777777" w:rsidR="00E625CA" w:rsidRPr="000612B3" w:rsidRDefault="00E625CA" w:rsidP="00E625CA">
      <w:pPr>
        <w:rPr>
          <w:rFonts w:ascii="Times New Roman" w:eastAsiaTheme="minorEastAsia" w:hAnsi="Times New Roman"/>
          <w:lang w:eastAsia="zh-CN"/>
        </w:rPr>
      </w:pPr>
    </w:p>
    <w:p w14:paraId="3863816D" w14:textId="6D101640"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w:t>
      </w:r>
      <w:r w:rsidR="00383512" w:rsidRPr="000612B3">
        <w:rPr>
          <w:rFonts w:ascii="Times New Roman" w:eastAsiaTheme="minorEastAsia" w:hAnsi="Times New Roman"/>
          <w:lang w:eastAsia="zh-CN"/>
        </w:rPr>
        <w:t>8</w:t>
      </w:r>
      <w:r w:rsidRPr="000612B3">
        <w:rPr>
          <w:rFonts w:ascii="Times New Roman" w:hAnsi="Times New Roman"/>
        </w:rPr>
        <w:t xml:space="preserve">. </w:t>
      </w:r>
      <w:r w:rsidRPr="000612B3">
        <w:rPr>
          <w:rFonts w:ascii="Times New Roman" w:eastAsiaTheme="minorEastAsia" w:hAnsi="Times New Roman"/>
          <w:lang w:eastAsia="zh-CN"/>
        </w:rPr>
        <w:t xml:space="preserve">How hard was it for you to follow the self-test instruction? </w:t>
      </w:r>
    </w:p>
    <w:p w14:paraId="5C6903F8"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y difficult</w:t>
      </w:r>
    </w:p>
    <w:p w14:paraId="43CA24F9"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omewhat difficult</w:t>
      </w:r>
    </w:p>
    <w:p w14:paraId="3CF9432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lightly difficult</w:t>
      </w:r>
    </w:p>
    <w:p w14:paraId="419292E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lightly easy</w:t>
      </w:r>
    </w:p>
    <w:p w14:paraId="2F197571"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omewhat easy</w:t>
      </w:r>
    </w:p>
    <w:p w14:paraId="7EBB304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y easy</w:t>
      </w:r>
    </w:p>
    <w:p w14:paraId="5F796E48" w14:textId="77777777" w:rsidR="00E625CA" w:rsidRPr="000612B3" w:rsidRDefault="00E625CA" w:rsidP="00E625CA">
      <w:pPr>
        <w:rPr>
          <w:rFonts w:ascii="Times New Roman" w:eastAsiaTheme="minorEastAsia" w:hAnsi="Times New Roman"/>
          <w:u w:val="single"/>
          <w:lang w:eastAsia="zh-CN"/>
        </w:rPr>
      </w:pPr>
    </w:p>
    <w:p w14:paraId="5088A7C8" w14:textId="1D327AEE"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w:t>
      </w:r>
      <w:r w:rsidR="00F03FB5" w:rsidRPr="000612B3">
        <w:rPr>
          <w:rFonts w:ascii="Times New Roman" w:eastAsiaTheme="minorEastAsia" w:hAnsi="Times New Roman"/>
          <w:lang w:eastAsia="zh-CN"/>
        </w:rPr>
        <w:t>9</w:t>
      </w:r>
      <w:r w:rsidRPr="000612B3">
        <w:rPr>
          <w:rFonts w:ascii="Times New Roman" w:hAnsi="Times New Roman"/>
        </w:rPr>
        <w:t>.</w:t>
      </w:r>
      <w:r w:rsidRPr="000612B3">
        <w:rPr>
          <w:rFonts w:ascii="Times New Roman" w:eastAsiaTheme="minorEastAsia" w:hAnsi="Times New Roman"/>
          <w:lang w:eastAsia="zh-CN"/>
        </w:rPr>
        <w:t xml:space="preserve"> Which step do you find difficult for you to take as you test </w:t>
      </w:r>
      <w:r w:rsidRPr="000612B3">
        <w:rPr>
          <w:rFonts w:ascii="Times New Roman" w:hAnsi="Times New Roman"/>
        </w:rPr>
        <w:t>(select all that apply)</w:t>
      </w:r>
      <w:r w:rsidRPr="000612B3">
        <w:rPr>
          <w:rFonts w:ascii="Times New Roman" w:eastAsiaTheme="minorEastAsia" w:hAnsi="Times New Roman"/>
          <w:lang w:eastAsia="zh-CN"/>
        </w:rPr>
        <w:t>?</w:t>
      </w:r>
    </w:p>
    <w:p w14:paraId="25998584"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STFangsong" w:hAnsi="Times New Roman"/>
        </w:rPr>
        <w:lastRenderedPageBreak/>
        <w:t xml:space="preserve">None </w:t>
      </w:r>
      <w:r w:rsidRPr="000612B3">
        <w:rPr>
          <w:rFonts w:ascii="Times New Roman" w:eastAsia="STFangsong" w:hAnsi="Times New Roman"/>
          <w:lang w:eastAsia="zh-CN"/>
        </w:rPr>
        <w:t>(Cannot be selected at the same time as other options)</w:t>
      </w:r>
    </w:p>
    <w:p w14:paraId="0DA3D4F9"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Understanding the instructions for performing the test</w:t>
      </w:r>
    </w:p>
    <w:p w14:paraId="612E1AE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emoving lancet cap</w:t>
      </w:r>
    </w:p>
    <w:p w14:paraId="40CA6CC7"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ricking finger</w:t>
      </w:r>
    </w:p>
    <w:p w14:paraId="30BBE0DD"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queezing the finger firmly to extract blood</w:t>
      </w:r>
    </w:p>
    <w:p w14:paraId="32AE5E9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Using collection tube to collect blood</w:t>
      </w:r>
    </w:p>
    <w:p w14:paraId="666ECA2C"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Timing the test</w:t>
      </w:r>
    </w:p>
    <w:p w14:paraId="434EF099" w14:textId="46AC1A19"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Interpreting the results</w:t>
      </w:r>
    </w:p>
    <w:p w14:paraId="4670E5AA"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74277A8E" w14:textId="6312FB87"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w:t>
      </w:r>
      <w:r w:rsidR="00F03FB5" w:rsidRPr="000612B3">
        <w:rPr>
          <w:rFonts w:ascii="Times New Roman" w:eastAsiaTheme="minorEastAsia" w:hAnsi="Times New Roman"/>
          <w:lang w:eastAsia="zh-CN"/>
        </w:rPr>
        <w:t>10</w:t>
      </w:r>
      <w:r w:rsidRPr="000612B3">
        <w:rPr>
          <w:rFonts w:ascii="Times New Roman" w:hAnsi="Times New Roman"/>
        </w:rPr>
        <w:t>. Was your self-test the first time you ever tested for syphilis?</w:t>
      </w:r>
    </w:p>
    <w:p w14:paraId="29958496"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Yes </w:t>
      </w:r>
    </w:p>
    <w:p w14:paraId="680C30A7"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No</w:t>
      </w:r>
    </w:p>
    <w:p w14:paraId="36B35F6B"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1A60632A" w14:textId="6A4848FA" w:rsidR="00E625CA" w:rsidRPr="000612B3" w:rsidRDefault="00E625CA"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1</w:t>
      </w:r>
      <w:r w:rsidR="00F03FB5" w:rsidRPr="000612B3">
        <w:rPr>
          <w:rFonts w:ascii="Times New Roman" w:eastAsiaTheme="minorEastAsia" w:hAnsi="Times New Roman"/>
          <w:lang w:eastAsia="zh-CN"/>
        </w:rPr>
        <w:t>1</w:t>
      </w:r>
      <w:r w:rsidRPr="000612B3">
        <w:rPr>
          <w:rFonts w:ascii="Times New Roman" w:hAnsi="Times New Roman"/>
        </w:rPr>
        <w:t>. What happened to your syphilis testing frequency after you first used a self-test?</w:t>
      </w:r>
    </w:p>
    <w:p w14:paraId="7EC90D2F"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Increased</w:t>
      </w:r>
    </w:p>
    <w:p w14:paraId="020BB67E"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Decreased</w:t>
      </w:r>
    </w:p>
    <w:p w14:paraId="1664C157"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hAnsi="Times New Roman"/>
        </w:rPr>
        <w:t>No change</w:t>
      </w:r>
    </w:p>
    <w:p w14:paraId="3259D79D" w14:textId="77777777" w:rsidR="00E625CA" w:rsidRPr="000612B3" w:rsidRDefault="00E625CA" w:rsidP="00E625CA">
      <w:pPr>
        <w:pStyle w:val="ColorfulList-Accent11"/>
        <w:spacing w:after="120" w:line="276" w:lineRule="auto"/>
        <w:ind w:left="0"/>
        <w:rPr>
          <w:rFonts w:ascii="Times New Roman" w:hAnsi="Times New Roman"/>
        </w:rPr>
      </w:pPr>
    </w:p>
    <w:p w14:paraId="3BB16492" w14:textId="72247DFA"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w:t>
      </w:r>
      <w:r w:rsidR="00F03FB5" w:rsidRPr="000612B3">
        <w:rPr>
          <w:rFonts w:ascii="Times New Roman" w:eastAsiaTheme="minorEastAsia" w:hAnsi="Times New Roman"/>
          <w:lang w:eastAsia="zh-CN"/>
        </w:rPr>
        <w:t>2</w:t>
      </w:r>
      <w:r w:rsidRPr="000612B3">
        <w:rPr>
          <w:rFonts w:ascii="Times New Roman" w:hAnsi="Times New Roman"/>
        </w:rPr>
        <w:t>. Where did you obtain your syphilis self-test kit?</w:t>
      </w:r>
      <w:r w:rsidRPr="000612B3">
        <w:rPr>
          <w:rFonts w:ascii="Times New Roman" w:eastAsiaTheme="minorEastAsia" w:hAnsi="Times New Roman"/>
          <w:lang w:eastAsia="zh-CN"/>
        </w:rPr>
        <w:t xml:space="preserve"> </w:t>
      </w:r>
      <w:r w:rsidRPr="000612B3">
        <w:rPr>
          <w:rFonts w:ascii="Times New Roman" w:hAnsi="Times New Roman"/>
        </w:rPr>
        <w:t>(Select all that apply)</w:t>
      </w:r>
    </w:p>
    <w:p w14:paraId="1F6C1A45" w14:textId="4A2A6CE1" w:rsidR="00E625CA" w:rsidRPr="000612B3" w:rsidRDefault="00114F1D"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O</w:t>
      </w:r>
      <w:r w:rsidR="006A2B02" w:rsidRPr="000612B3">
        <w:rPr>
          <w:rFonts w:ascii="Times New Roman" w:eastAsia="STFangsong" w:hAnsi="Times New Roman"/>
          <w:lang w:eastAsia="zh-CN"/>
        </w:rPr>
        <w:t>nline pharmacy store</w:t>
      </w:r>
      <w:r w:rsidRPr="000612B3">
        <w:rPr>
          <w:rFonts w:ascii="Times New Roman" w:eastAsia="STFangsong" w:hAnsi="Times New Roman"/>
          <w:lang w:eastAsia="zh-CN"/>
        </w:rPr>
        <w:t xml:space="preserve"> (Taobao, JD, Amazon)</w:t>
      </w:r>
    </w:p>
    <w:p w14:paraId="11388BC1" w14:textId="589FBD3E" w:rsidR="00E625CA" w:rsidRPr="000612B3" w:rsidRDefault="00114F1D"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H</w:t>
      </w:r>
      <w:r w:rsidRPr="000612B3">
        <w:rPr>
          <w:rFonts w:ascii="Times New Roman" w:eastAsia="STFangsong" w:hAnsi="Times New Roman"/>
        </w:rPr>
        <w:t xml:space="preserve">ospital </w:t>
      </w:r>
    </w:p>
    <w:p w14:paraId="415637EA" w14:textId="032BD4A2" w:rsidR="00E625CA" w:rsidRPr="000612B3" w:rsidRDefault="00114F1D"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P</w:t>
      </w:r>
      <w:r w:rsidRPr="000612B3">
        <w:rPr>
          <w:rFonts w:ascii="Times New Roman" w:eastAsia="STFangsong" w:hAnsi="Times New Roman"/>
        </w:rPr>
        <w:t>harmacy</w:t>
      </w:r>
    </w:p>
    <w:p w14:paraId="23ABECD1" w14:textId="43890DEA" w:rsidR="00E625CA" w:rsidRPr="000612B3" w:rsidRDefault="00F03FB5"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Community based organization (CBO)</w:t>
      </w:r>
      <w:r w:rsidRPr="000612B3">
        <w:rPr>
          <w:rFonts w:ascii="Times New Roman" w:eastAsia="STFangsong" w:hAnsi="Times New Roman"/>
          <w:lang w:eastAsia="zh-CN"/>
        </w:rPr>
        <w:t xml:space="preserve"> (include order </w:t>
      </w:r>
      <w:r w:rsidR="006A2B02" w:rsidRPr="000612B3">
        <w:rPr>
          <w:rFonts w:ascii="Times New Roman" w:eastAsia="STFangsong" w:hAnsi="Times New Roman"/>
          <w:lang w:eastAsia="zh-CN"/>
        </w:rPr>
        <w:t xml:space="preserve">self-test </w:t>
      </w:r>
      <w:r w:rsidRPr="000612B3">
        <w:rPr>
          <w:rFonts w:ascii="Times New Roman" w:eastAsia="STFangsong" w:hAnsi="Times New Roman"/>
          <w:lang w:eastAsia="zh-CN"/>
        </w:rPr>
        <w:t>kit from CBO official website or service platform)</w:t>
      </w:r>
    </w:p>
    <w:p w14:paraId="15A8DB7B"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Friend</w:t>
      </w:r>
    </w:p>
    <w:p w14:paraId="09F8B117"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Family</w:t>
      </w:r>
    </w:p>
    <w:p w14:paraId="24AE63B3"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Other___________________</w:t>
      </w:r>
    </w:p>
    <w:p w14:paraId="3FEF6933" w14:textId="77777777" w:rsidR="00E625CA" w:rsidRPr="000612B3" w:rsidRDefault="00E625CA" w:rsidP="00E625CA">
      <w:pPr>
        <w:rPr>
          <w:rFonts w:ascii="Times New Roman" w:eastAsiaTheme="minorEastAsia" w:hAnsi="Times New Roman"/>
          <w:lang w:eastAsia="zh-CN"/>
        </w:rPr>
      </w:pPr>
    </w:p>
    <w:p w14:paraId="5EA398CD" w14:textId="7BE79349"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w:t>
      </w:r>
      <w:r w:rsidR="00F03FB5" w:rsidRPr="000612B3">
        <w:rPr>
          <w:rFonts w:ascii="Times New Roman" w:eastAsiaTheme="minorEastAsia" w:hAnsi="Times New Roman"/>
          <w:lang w:eastAsia="zh-CN"/>
        </w:rPr>
        <w:t>3</w:t>
      </w:r>
      <w:r w:rsidRPr="000612B3">
        <w:rPr>
          <w:rFonts w:ascii="Times New Roman" w:hAnsi="Times New Roman"/>
        </w:rPr>
        <w:t xml:space="preserve">. </w:t>
      </w:r>
      <w:r w:rsidRPr="000612B3">
        <w:rPr>
          <w:rFonts w:ascii="Times New Roman" w:eastAsiaTheme="minorEastAsia" w:hAnsi="Times New Roman"/>
          <w:lang w:eastAsia="zh-CN"/>
        </w:rPr>
        <w:t>What was your reason for performing the syphilis self-test</w:t>
      </w:r>
      <w:r w:rsidRPr="000612B3">
        <w:rPr>
          <w:rFonts w:ascii="Times New Roman" w:hAnsi="Times New Roman"/>
        </w:rPr>
        <w:t>?</w:t>
      </w:r>
      <w:r w:rsidRPr="000612B3">
        <w:rPr>
          <w:rFonts w:ascii="Times New Roman" w:eastAsiaTheme="minorEastAsia" w:hAnsi="Times New Roman"/>
          <w:lang w:eastAsia="zh-CN"/>
        </w:rPr>
        <w:t xml:space="preserve"> </w:t>
      </w:r>
      <w:r w:rsidRPr="000612B3">
        <w:rPr>
          <w:rFonts w:ascii="Times New Roman" w:hAnsi="Times New Roman"/>
        </w:rPr>
        <w:t>(Select all that apply)</w:t>
      </w:r>
    </w:p>
    <w:p w14:paraId="4529D10E"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I wanted to know my syphilis status  </w:t>
      </w:r>
    </w:p>
    <w:p w14:paraId="7045E518"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I had symptoms I was worried was due to syphilis</w:t>
      </w:r>
    </w:p>
    <w:p w14:paraId="4472AFD9" w14:textId="77777777" w:rsidR="00E50C03" w:rsidRPr="000612B3" w:rsidRDefault="00E50C03"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Recently had high risk sexual behavior</w:t>
      </w:r>
    </w:p>
    <w:p w14:paraId="7ED0E17C"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I was recommended to test by healthcare staf</w:t>
      </w:r>
      <w:r w:rsidRPr="000612B3">
        <w:rPr>
          <w:rFonts w:ascii="Times New Roman" w:eastAsiaTheme="minorEastAsia" w:hAnsi="Times New Roman"/>
          <w:lang w:eastAsia="zh-CN"/>
        </w:rPr>
        <w:t>f</w:t>
      </w:r>
    </w:p>
    <w:p w14:paraId="2E674118"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My regular partner asked me to test </w:t>
      </w:r>
    </w:p>
    <w:p w14:paraId="4A38F0B0"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A casual partner asked me to test </w:t>
      </w:r>
    </w:p>
    <w:p w14:paraId="057667E8"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I wanted to be the first person to read my test</w:t>
      </w:r>
    </w:p>
    <w:p w14:paraId="2A7CEC33"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rPr>
        <w:t xml:space="preserve">Other </w:t>
      </w:r>
      <w:r w:rsidRPr="000612B3">
        <w:rPr>
          <w:rFonts w:ascii="Times New Roman" w:eastAsia="STFangsong" w:hAnsi="Times New Roman"/>
          <w:lang w:eastAsia="zh-CN"/>
        </w:rPr>
        <w:t>________________</w:t>
      </w:r>
    </w:p>
    <w:p w14:paraId="24B1EF6B"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593AB2F0" w14:textId="1F0E32E5"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lastRenderedPageBreak/>
        <w:t>D1</w:t>
      </w:r>
      <w:r w:rsidR="00F03FB5" w:rsidRPr="000612B3">
        <w:rPr>
          <w:rFonts w:ascii="Times New Roman" w:eastAsiaTheme="minorEastAsia" w:hAnsi="Times New Roman"/>
          <w:lang w:eastAsia="zh-CN"/>
        </w:rPr>
        <w:t>4</w:t>
      </w:r>
      <w:r w:rsidRPr="000612B3">
        <w:rPr>
          <w:rFonts w:ascii="Times New Roman" w:hAnsi="Times New Roman"/>
        </w:rPr>
        <w:t xml:space="preserve">. </w:t>
      </w:r>
      <w:r w:rsidRPr="000612B3">
        <w:rPr>
          <w:rFonts w:ascii="Times New Roman" w:eastAsiaTheme="minorEastAsia" w:hAnsi="Times New Roman"/>
          <w:lang w:eastAsia="zh-CN"/>
        </w:rPr>
        <w:t xml:space="preserve">If you have extra syphilis self-testing kits on hand, </w:t>
      </w:r>
      <w:r w:rsidR="00114F1D" w:rsidRPr="000612B3">
        <w:rPr>
          <w:rFonts w:ascii="Times New Roman" w:eastAsiaTheme="minorEastAsia" w:hAnsi="Times New Roman"/>
          <w:lang w:eastAsia="zh-CN"/>
        </w:rPr>
        <w:t xml:space="preserve">who do you </w:t>
      </w:r>
      <w:r w:rsidR="00405B37" w:rsidRPr="000612B3">
        <w:rPr>
          <w:rFonts w:ascii="Times New Roman" w:eastAsiaTheme="minorEastAsia" w:hAnsi="Times New Roman"/>
          <w:lang w:eastAsia="zh-CN"/>
        </w:rPr>
        <w:t xml:space="preserve">want to </w:t>
      </w:r>
      <w:r w:rsidR="00114F1D" w:rsidRPr="000612B3">
        <w:rPr>
          <w:rFonts w:ascii="Times New Roman" w:eastAsiaTheme="minorEastAsia" w:hAnsi="Times New Roman"/>
          <w:lang w:eastAsia="zh-CN"/>
        </w:rPr>
        <w:t>use with</w:t>
      </w:r>
      <w:r w:rsidR="00A66B6A" w:rsidRPr="000612B3">
        <w:rPr>
          <w:rFonts w:ascii="Times New Roman" w:eastAsiaTheme="minorEastAsia" w:hAnsi="Times New Roman"/>
          <w:lang w:eastAsia="zh-CN"/>
        </w:rPr>
        <w:t>?</w:t>
      </w:r>
      <w:r w:rsidR="00114F1D" w:rsidRPr="000612B3">
        <w:rPr>
          <w:rFonts w:ascii="Times New Roman" w:eastAsiaTheme="minorEastAsia" w:hAnsi="Times New Roman"/>
          <w:lang w:eastAsia="zh-CN"/>
        </w:rPr>
        <w:t xml:space="preserve"> (Select all that apply)</w:t>
      </w:r>
    </w:p>
    <w:p w14:paraId="3BEF7D93"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lang w:eastAsia="zh-CN"/>
        </w:rPr>
      </w:pPr>
      <w:r w:rsidRPr="000612B3">
        <w:rPr>
          <w:rFonts w:ascii="Times New Roman" w:eastAsia="STFangsong" w:hAnsi="Times New Roman"/>
          <w:lang w:eastAsia="zh-CN"/>
        </w:rPr>
        <w:t xml:space="preserve">Regular partner </w:t>
      </w:r>
    </w:p>
    <w:p w14:paraId="6DB148D1"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lang w:eastAsia="zh-CN"/>
        </w:rPr>
      </w:pPr>
      <w:r w:rsidRPr="000612B3">
        <w:rPr>
          <w:rFonts w:ascii="Times New Roman" w:eastAsia="STFangsong" w:hAnsi="Times New Roman"/>
          <w:lang w:eastAsia="zh-CN"/>
        </w:rPr>
        <w:t>Casual partner</w:t>
      </w:r>
    </w:p>
    <w:p w14:paraId="454360A7"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Fuckbuddy</w:t>
      </w:r>
    </w:p>
    <w:p w14:paraId="4C86610C" w14:textId="4F292613" w:rsidR="00114F1D" w:rsidRPr="000612B3" w:rsidRDefault="00114F1D"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Gay friend/s (without sexual relationship)</w:t>
      </w:r>
    </w:p>
    <w:p w14:paraId="44DFC1B5"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STFangsong" w:hAnsi="Times New Roman"/>
          <w:lang w:eastAsia="zh-CN"/>
        </w:rPr>
        <w:t>None</w:t>
      </w:r>
    </w:p>
    <w:p w14:paraId="2A074B32" w14:textId="77777777" w:rsidR="00E625CA" w:rsidRPr="000612B3" w:rsidRDefault="00E625CA" w:rsidP="00FA5DC0">
      <w:pPr>
        <w:pStyle w:val="ColorfulList-Accent11"/>
        <w:keepNext/>
        <w:spacing w:line="276" w:lineRule="auto"/>
        <w:ind w:left="0"/>
        <w:rPr>
          <w:rFonts w:ascii="Times New Roman" w:eastAsiaTheme="minorEastAsia" w:hAnsi="Times New Roman"/>
          <w:lang w:eastAsia="zh-CN"/>
        </w:rPr>
      </w:pPr>
    </w:p>
    <w:p w14:paraId="74DC9161" w14:textId="7EC33675" w:rsidR="00E625CA" w:rsidRPr="000612B3" w:rsidRDefault="00E625CA"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w:t>
      </w:r>
      <w:r w:rsidR="00F03FB5" w:rsidRPr="000612B3">
        <w:rPr>
          <w:rFonts w:ascii="Times New Roman" w:eastAsiaTheme="minorEastAsia" w:hAnsi="Times New Roman"/>
          <w:lang w:eastAsia="zh-CN"/>
        </w:rPr>
        <w:t>5</w:t>
      </w:r>
      <w:r w:rsidRPr="000612B3">
        <w:rPr>
          <w:rFonts w:ascii="Times New Roman" w:hAnsi="Times New Roman"/>
        </w:rPr>
        <w:t xml:space="preserve">. </w:t>
      </w:r>
      <w:r w:rsidRPr="000612B3">
        <w:rPr>
          <w:rFonts w:ascii="Times New Roman" w:eastAsiaTheme="minorEastAsia" w:hAnsi="Times New Roman"/>
          <w:lang w:eastAsia="zh-CN"/>
        </w:rPr>
        <w:t>What was the result of your most recent syphilis self-test</w:t>
      </w:r>
      <w:r w:rsidRPr="000612B3">
        <w:rPr>
          <w:rFonts w:ascii="Times New Roman" w:hAnsi="Times New Roman"/>
        </w:rPr>
        <w:t>?</w:t>
      </w:r>
    </w:p>
    <w:p w14:paraId="4CC23CBC"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Positive</w:t>
      </w:r>
    </w:p>
    <w:p w14:paraId="52A0D3EF" w14:textId="220D1A58"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Negative (skip to D2</w:t>
      </w:r>
      <w:r w:rsidR="00F03FB5" w:rsidRPr="000612B3">
        <w:rPr>
          <w:rFonts w:ascii="Times New Roman" w:eastAsiaTheme="minorEastAsia" w:hAnsi="Times New Roman"/>
          <w:lang w:eastAsia="zh-CN"/>
        </w:rPr>
        <w:t>4</w:t>
      </w:r>
      <w:r w:rsidRPr="000612B3">
        <w:rPr>
          <w:rFonts w:ascii="Times New Roman" w:eastAsiaTheme="minorEastAsia" w:hAnsi="Times New Roman"/>
          <w:lang w:eastAsia="zh-CN"/>
        </w:rPr>
        <w:t>)</w:t>
      </w:r>
    </w:p>
    <w:p w14:paraId="7EEF5748"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Indeterminate</w:t>
      </w:r>
    </w:p>
    <w:p w14:paraId="3EF44EBB"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D7D333A"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07230301" w14:textId="1E645208" w:rsidR="00E625CA" w:rsidRPr="000612B3" w:rsidRDefault="00F03FB5"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6</w:t>
      </w:r>
      <w:r w:rsidR="00E625CA" w:rsidRPr="000612B3">
        <w:rPr>
          <w:rFonts w:ascii="Times New Roman" w:hAnsi="Times New Roman"/>
        </w:rPr>
        <w:t xml:space="preserve">. </w:t>
      </w:r>
      <w:r w:rsidR="00E625CA" w:rsidRPr="000612B3">
        <w:rPr>
          <w:rFonts w:ascii="Times New Roman" w:eastAsiaTheme="minorEastAsia" w:hAnsi="Times New Roman"/>
          <w:lang w:eastAsia="zh-CN"/>
        </w:rPr>
        <w:t>Following your positive/ indeterminate syphilis self-test, did you see a doctor</w:t>
      </w:r>
      <w:r w:rsidR="00E625CA" w:rsidRPr="000612B3">
        <w:rPr>
          <w:rFonts w:ascii="Times New Roman" w:hAnsi="Times New Roman"/>
        </w:rPr>
        <w:t>?</w:t>
      </w:r>
    </w:p>
    <w:p w14:paraId="6536E30D"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05B15194" w14:textId="1B18EB96" w:rsidR="00E625CA" w:rsidRPr="000612B3" w:rsidRDefault="00E625CA" w:rsidP="00E625CA">
      <w:pPr>
        <w:pStyle w:val="ColorfulList-Accent11"/>
        <w:numPr>
          <w:ilvl w:val="0"/>
          <w:numId w:val="2"/>
        </w:numPr>
        <w:spacing w:after="120" w:line="276" w:lineRule="auto"/>
        <w:rPr>
          <w:rFonts w:ascii="Times New Roman" w:hAnsi="Times New Roman"/>
        </w:rPr>
      </w:pPr>
      <w:proofErr w:type="gramStart"/>
      <w:r w:rsidRPr="000612B3">
        <w:rPr>
          <w:rFonts w:ascii="Times New Roman" w:eastAsiaTheme="minorEastAsia" w:hAnsi="Times New Roman"/>
          <w:lang w:eastAsia="zh-CN"/>
        </w:rPr>
        <w:t>No</w:t>
      </w:r>
      <w:r w:rsidRPr="000612B3">
        <w:rPr>
          <w:rFonts w:ascii="Times New Roman" w:eastAsia="STFangsong" w:hAnsi="Times New Roman"/>
        </w:rPr>
        <w:t>(</w:t>
      </w:r>
      <w:proofErr w:type="gramEnd"/>
      <w:r w:rsidRPr="000612B3">
        <w:rPr>
          <w:rFonts w:ascii="Times New Roman" w:eastAsia="STFangsong" w:hAnsi="Times New Roman"/>
        </w:rPr>
        <w:t xml:space="preserve">Skip to </w:t>
      </w:r>
      <w:r w:rsidR="00F03FB5" w:rsidRPr="000612B3">
        <w:rPr>
          <w:rFonts w:ascii="Times New Roman" w:eastAsiaTheme="minorEastAsia" w:hAnsi="Times New Roman"/>
          <w:lang w:eastAsia="zh-CN"/>
        </w:rPr>
        <w:t>D21</w:t>
      </w:r>
      <w:r w:rsidRPr="000612B3">
        <w:rPr>
          <w:rFonts w:ascii="Times New Roman" w:eastAsia="STFangsong" w:hAnsi="Times New Roman"/>
        </w:rPr>
        <w:t>)</w:t>
      </w:r>
    </w:p>
    <w:p w14:paraId="72C3427D" w14:textId="77777777" w:rsidR="00FA5DC0" w:rsidRPr="000612B3" w:rsidRDefault="00FA5DC0" w:rsidP="00E625CA">
      <w:pPr>
        <w:pStyle w:val="ColorfulList-Accent11"/>
        <w:spacing w:after="120" w:line="276" w:lineRule="auto"/>
        <w:ind w:left="0"/>
        <w:rPr>
          <w:rFonts w:ascii="Times New Roman" w:eastAsiaTheme="minorEastAsia" w:hAnsi="Times New Roman"/>
          <w:color w:val="FF0000"/>
          <w:lang w:eastAsia="zh-CN"/>
        </w:rPr>
      </w:pPr>
    </w:p>
    <w:p w14:paraId="47DAA354" w14:textId="32380670" w:rsidR="00E625CA" w:rsidRPr="000612B3" w:rsidRDefault="00F03FB5"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17</w:t>
      </w:r>
      <w:r w:rsidR="00E625CA" w:rsidRPr="000612B3">
        <w:rPr>
          <w:rFonts w:ascii="Times New Roman" w:hAnsi="Times New Roman"/>
        </w:rPr>
        <w:t xml:space="preserve">. </w:t>
      </w:r>
      <w:r w:rsidR="00E625CA" w:rsidRPr="000612B3">
        <w:rPr>
          <w:rFonts w:ascii="Times New Roman" w:eastAsiaTheme="minorEastAsia" w:hAnsi="Times New Roman"/>
          <w:lang w:eastAsia="zh-CN"/>
        </w:rPr>
        <w:t>Where did you seek care</w:t>
      </w:r>
      <w:r w:rsidR="00E625CA" w:rsidRPr="000612B3">
        <w:rPr>
          <w:rFonts w:ascii="Times New Roman" w:hAnsi="Times New Roman"/>
        </w:rPr>
        <w:t>?</w:t>
      </w:r>
    </w:p>
    <w:p w14:paraId="29B8B957" w14:textId="1D05B79E"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Local </w:t>
      </w:r>
      <w:r w:rsidR="00405B37" w:rsidRPr="000612B3">
        <w:rPr>
          <w:rFonts w:ascii="Times New Roman" w:eastAsiaTheme="minorEastAsia" w:hAnsi="Times New Roman"/>
          <w:lang w:eastAsia="zh-CN"/>
        </w:rPr>
        <w:t xml:space="preserve">general hospital </w:t>
      </w:r>
    </w:p>
    <w:p w14:paraId="2EAB00B2" w14:textId="312AC972"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Specialist </w:t>
      </w:r>
      <w:r w:rsidR="00405B37" w:rsidRPr="000612B3">
        <w:rPr>
          <w:rFonts w:ascii="Times New Roman" w:eastAsiaTheme="minorEastAsia" w:hAnsi="Times New Roman"/>
          <w:lang w:eastAsia="zh-CN"/>
        </w:rPr>
        <w:t xml:space="preserve">hospital for STD </w:t>
      </w:r>
    </w:p>
    <w:p w14:paraId="71466814" w14:textId="4791C9AF"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harmacy</w:t>
      </w:r>
      <w:r w:rsidR="00405B37" w:rsidRPr="000612B3">
        <w:rPr>
          <w:rFonts w:ascii="Times New Roman" w:eastAsiaTheme="minorEastAsia" w:hAnsi="Times New Roman"/>
          <w:lang w:eastAsia="zh-CN"/>
        </w:rPr>
        <w:t xml:space="preserve"> (brought drugs by yourself)</w:t>
      </w:r>
    </w:p>
    <w:p w14:paraId="3513C90B" w14:textId="459F59A1" w:rsidR="006D2117"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DC</w:t>
      </w:r>
    </w:p>
    <w:p w14:paraId="5314758D" w14:textId="517EF54D" w:rsidR="00E625CA" w:rsidRPr="000612B3" w:rsidRDefault="006D2117"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nline consul</w:t>
      </w:r>
      <w:r w:rsidR="00374821" w:rsidRPr="000612B3">
        <w:rPr>
          <w:rFonts w:ascii="Times New Roman" w:eastAsiaTheme="minorEastAsia" w:hAnsi="Times New Roman"/>
          <w:lang w:eastAsia="zh-CN"/>
        </w:rPr>
        <w:t>ta</w:t>
      </w:r>
      <w:r w:rsidRPr="000612B3">
        <w:rPr>
          <w:rFonts w:ascii="Times New Roman" w:eastAsiaTheme="minorEastAsia" w:hAnsi="Times New Roman"/>
          <w:lang w:eastAsia="zh-CN"/>
        </w:rPr>
        <w:t>tion</w:t>
      </w:r>
    </w:p>
    <w:p w14:paraId="52EE71CC"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______________________</w:t>
      </w:r>
    </w:p>
    <w:p w14:paraId="60ED1A6A"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031B3C23" w14:textId="283A2BB6" w:rsidR="00E625CA" w:rsidRPr="000612B3" w:rsidRDefault="00F03FB5" w:rsidP="00E625CA">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18</w:t>
      </w:r>
      <w:r w:rsidR="00E625CA" w:rsidRPr="000612B3">
        <w:rPr>
          <w:rFonts w:ascii="Times New Roman" w:hAnsi="Times New Roman"/>
        </w:rPr>
        <w:t>.</w:t>
      </w:r>
      <w:r w:rsidR="00E625CA" w:rsidRPr="000612B3">
        <w:rPr>
          <w:rFonts w:ascii="Times New Roman" w:eastAsiaTheme="minorEastAsia" w:hAnsi="Times New Roman"/>
          <w:lang w:eastAsia="zh-CN"/>
        </w:rPr>
        <w:t xml:space="preserve"> </w:t>
      </w:r>
      <w:r w:rsidR="00E625CA" w:rsidRPr="000612B3">
        <w:rPr>
          <w:rFonts w:ascii="Times New Roman" w:hAnsi="Times New Roman"/>
        </w:rPr>
        <w:t xml:space="preserve">What was the time between your syphilis </w:t>
      </w:r>
      <w:r w:rsidR="00405B37" w:rsidRPr="000612B3">
        <w:rPr>
          <w:rFonts w:ascii="Times New Roman" w:hAnsi="Times New Roman"/>
        </w:rPr>
        <w:t>self-test</w:t>
      </w:r>
      <w:r w:rsidR="00E625CA" w:rsidRPr="000612B3">
        <w:rPr>
          <w:rFonts w:ascii="Times New Roman" w:hAnsi="Times New Roman"/>
        </w:rPr>
        <w:t xml:space="preserve"> result and seeking care?</w:t>
      </w:r>
    </w:p>
    <w:p w14:paraId="46DEC63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0-2 weeks </w:t>
      </w:r>
    </w:p>
    <w:p w14:paraId="6B66C1A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2-4 weeks </w:t>
      </w:r>
    </w:p>
    <w:p w14:paraId="601F67A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1-3 months </w:t>
      </w:r>
    </w:p>
    <w:p w14:paraId="2FD838A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gt;3 months </w:t>
      </w:r>
    </w:p>
    <w:p w14:paraId="6914937F" w14:textId="77777777" w:rsidR="00E625CA" w:rsidRPr="000612B3" w:rsidRDefault="00E625CA" w:rsidP="00E625CA">
      <w:pPr>
        <w:pStyle w:val="ColorfulList-Accent11"/>
        <w:keepNext/>
        <w:spacing w:line="276" w:lineRule="auto"/>
        <w:ind w:left="0"/>
        <w:rPr>
          <w:rFonts w:ascii="Times New Roman" w:eastAsiaTheme="minorEastAsia" w:hAnsi="Times New Roman"/>
          <w:lang w:eastAsia="zh-CN"/>
        </w:rPr>
      </w:pPr>
    </w:p>
    <w:p w14:paraId="556B520B" w14:textId="5AABA5EE"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w:t>
      </w:r>
      <w:r w:rsidR="00FA5DC0" w:rsidRPr="000612B3">
        <w:rPr>
          <w:rFonts w:ascii="Times New Roman" w:eastAsiaTheme="minorEastAsia" w:hAnsi="Times New Roman"/>
          <w:lang w:eastAsia="zh-CN"/>
        </w:rPr>
        <w:t>1</w:t>
      </w:r>
      <w:r w:rsidR="00F03FB5" w:rsidRPr="000612B3">
        <w:rPr>
          <w:rFonts w:ascii="Times New Roman" w:eastAsiaTheme="minorEastAsia" w:hAnsi="Times New Roman"/>
          <w:lang w:eastAsia="zh-CN"/>
        </w:rPr>
        <w:t>9</w:t>
      </w:r>
      <w:r w:rsidRPr="000612B3">
        <w:rPr>
          <w:rFonts w:ascii="Times New Roman" w:hAnsi="Times New Roman"/>
        </w:rPr>
        <w:t>.</w:t>
      </w:r>
      <w:r w:rsidRPr="000612B3">
        <w:rPr>
          <w:rFonts w:ascii="Times New Roman" w:eastAsiaTheme="minorEastAsia" w:hAnsi="Times New Roman"/>
          <w:lang w:eastAsia="zh-CN"/>
        </w:rPr>
        <w:t xml:space="preserve"> Did the care provider repeat a test for syphilis?</w:t>
      </w:r>
    </w:p>
    <w:p w14:paraId="113740D9"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0FBF77F0"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w:t>
      </w:r>
    </w:p>
    <w:p w14:paraId="3F68E105"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58D4473"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0787BC22" w14:textId="060979E0"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lastRenderedPageBreak/>
        <w:t>D</w:t>
      </w:r>
      <w:r w:rsidR="00F03FB5" w:rsidRPr="000612B3">
        <w:rPr>
          <w:rFonts w:ascii="Times New Roman" w:eastAsiaTheme="minorEastAsia" w:hAnsi="Times New Roman"/>
          <w:lang w:eastAsia="zh-CN"/>
        </w:rPr>
        <w:t>20</w:t>
      </w:r>
      <w:r w:rsidRPr="000612B3">
        <w:rPr>
          <w:rFonts w:ascii="Times New Roman" w:hAnsi="Times New Roman"/>
        </w:rPr>
        <w:t>.</w:t>
      </w:r>
      <w:r w:rsidRPr="000612B3">
        <w:rPr>
          <w:rFonts w:ascii="Times New Roman" w:eastAsiaTheme="minorEastAsia" w:hAnsi="Times New Roman"/>
          <w:lang w:eastAsia="zh-CN"/>
        </w:rPr>
        <w:t xml:space="preserve"> Did </w:t>
      </w:r>
      <w:proofErr w:type="gramStart"/>
      <w:r w:rsidRPr="000612B3">
        <w:rPr>
          <w:rFonts w:ascii="Times New Roman" w:eastAsiaTheme="minorEastAsia" w:hAnsi="Times New Roman"/>
          <w:lang w:eastAsia="zh-CN"/>
        </w:rPr>
        <w:t>you</w:t>
      </w:r>
      <w:proofErr w:type="gramEnd"/>
      <w:r w:rsidRPr="000612B3">
        <w:rPr>
          <w:rFonts w:ascii="Times New Roman" w:eastAsiaTheme="minorEastAsia" w:hAnsi="Times New Roman"/>
          <w:lang w:eastAsia="zh-CN"/>
        </w:rPr>
        <w:t xml:space="preserve"> complete treatment for syphilis?</w:t>
      </w:r>
    </w:p>
    <w:p w14:paraId="7D491B58" w14:textId="349534C2"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 (Skip to D2</w:t>
      </w:r>
      <w:r w:rsidR="00F03FB5" w:rsidRPr="000612B3">
        <w:rPr>
          <w:rFonts w:ascii="Times New Roman" w:eastAsiaTheme="minorEastAsia" w:hAnsi="Times New Roman"/>
          <w:lang w:eastAsia="zh-CN"/>
        </w:rPr>
        <w:t>4</w:t>
      </w:r>
      <w:r w:rsidRPr="000612B3">
        <w:rPr>
          <w:rFonts w:ascii="Times New Roman" w:eastAsiaTheme="minorEastAsia" w:hAnsi="Times New Roman"/>
          <w:lang w:eastAsia="zh-CN"/>
        </w:rPr>
        <w:t>)</w:t>
      </w:r>
    </w:p>
    <w:p w14:paraId="78AB0B9B" w14:textId="5B15BAA9" w:rsidR="00FA5DC0" w:rsidRPr="000612B3" w:rsidRDefault="00E625CA" w:rsidP="00FA5DC0">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w:t>
      </w:r>
      <w:r w:rsidRPr="000612B3" w:rsidDel="00F63E92">
        <w:rPr>
          <w:rFonts w:ascii="Times New Roman" w:hAnsi="Times New Roman"/>
        </w:rPr>
        <w:t xml:space="preserve"> </w:t>
      </w:r>
      <w:r w:rsidRPr="000612B3">
        <w:rPr>
          <w:rFonts w:ascii="Times New Roman" w:eastAsiaTheme="minorEastAsia" w:hAnsi="Times New Roman"/>
          <w:lang w:eastAsia="zh-CN"/>
        </w:rPr>
        <w:t>(Skip to D2</w:t>
      </w:r>
      <w:r w:rsidR="00F03FB5" w:rsidRPr="000612B3">
        <w:rPr>
          <w:rFonts w:ascii="Times New Roman" w:eastAsiaTheme="minorEastAsia" w:hAnsi="Times New Roman"/>
          <w:lang w:eastAsia="zh-CN"/>
        </w:rPr>
        <w:t>4</w:t>
      </w:r>
      <w:r w:rsidRPr="000612B3">
        <w:rPr>
          <w:rFonts w:ascii="Times New Roman" w:eastAsiaTheme="minorEastAsia" w:hAnsi="Times New Roman"/>
          <w:lang w:eastAsia="zh-CN"/>
        </w:rPr>
        <w:t>)</w:t>
      </w:r>
    </w:p>
    <w:p w14:paraId="54E93743" w14:textId="77777777" w:rsidR="00FA5DC0" w:rsidRPr="000612B3" w:rsidRDefault="00FA5DC0" w:rsidP="00FA5DC0">
      <w:pPr>
        <w:pStyle w:val="ColorfulList-Accent11"/>
        <w:spacing w:after="120" w:line="276" w:lineRule="auto"/>
        <w:ind w:left="0"/>
        <w:rPr>
          <w:rFonts w:ascii="Times New Roman" w:eastAsiaTheme="minorEastAsia" w:hAnsi="Times New Roman"/>
          <w:lang w:eastAsia="zh-CN"/>
        </w:rPr>
      </w:pPr>
    </w:p>
    <w:p w14:paraId="11F9EC38" w14:textId="6BA6CA78" w:rsidR="00E625CA" w:rsidRPr="000612B3" w:rsidRDefault="00E625CA" w:rsidP="00FA5DC0">
      <w:pPr>
        <w:pStyle w:val="ColorfulList-Accent11"/>
        <w:spacing w:after="120" w:line="276" w:lineRule="auto"/>
        <w:ind w:left="0"/>
        <w:rPr>
          <w:rFonts w:ascii="Times New Roman" w:hAnsi="Times New Roman"/>
        </w:rPr>
      </w:pPr>
      <w:r w:rsidRPr="000612B3">
        <w:rPr>
          <w:rFonts w:ascii="Times New Roman" w:eastAsiaTheme="minorEastAsia" w:hAnsi="Times New Roman"/>
          <w:lang w:eastAsia="zh-CN"/>
        </w:rPr>
        <w:t>D2</w:t>
      </w:r>
      <w:r w:rsidR="00F03FB5" w:rsidRPr="000612B3">
        <w:rPr>
          <w:rFonts w:ascii="Times New Roman" w:eastAsiaTheme="minorEastAsia" w:hAnsi="Times New Roman"/>
          <w:lang w:eastAsia="zh-CN"/>
        </w:rPr>
        <w:t>1</w:t>
      </w:r>
      <w:r w:rsidRPr="000612B3">
        <w:rPr>
          <w:rFonts w:ascii="Times New Roman" w:hAnsi="Times New Roman"/>
        </w:rPr>
        <w:t>.</w:t>
      </w:r>
      <w:r w:rsidRPr="000612B3">
        <w:rPr>
          <w:rFonts w:ascii="Times New Roman" w:eastAsiaTheme="minorEastAsia" w:hAnsi="Times New Roman"/>
          <w:lang w:eastAsia="zh-CN"/>
        </w:rPr>
        <w:t xml:space="preserve"> </w:t>
      </w:r>
      <w:r w:rsidRPr="000612B3">
        <w:rPr>
          <w:rFonts w:ascii="Times New Roman" w:hAnsi="Times New Roman"/>
        </w:rPr>
        <w:t>What were your reasons for not attending a health care provider after your syphilis self-test</w:t>
      </w:r>
      <w:r w:rsidRPr="000612B3">
        <w:rPr>
          <w:rFonts w:ascii="Times New Roman" w:eastAsiaTheme="minorEastAsia" w:hAnsi="Times New Roman"/>
          <w:lang w:eastAsia="zh-CN"/>
        </w:rPr>
        <w:t>?</w:t>
      </w:r>
    </w:p>
    <w:p w14:paraId="3BE7E2E1" w14:textId="78B25F11"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I knew </w:t>
      </w:r>
      <w:r w:rsidR="00A66B6A" w:rsidRPr="000612B3">
        <w:rPr>
          <w:rFonts w:ascii="Times New Roman" w:eastAsiaTheme="minorEastAsia" w:hAnsi="Times New Roman"/>
          <w:lang w:eastAsia="zh-CN"/>
        </w:rPr>
        <w:t>it</w:t>
      </w:r>
      <w:r w:rsidRPr="000612B3">
        <w:rPr>
          <w:rFonts w:ascii="Times New Roman" w:eastAsiaTheme="minorEastAsia" w:hAnsi="Times New Roman"/>
          <w:lang w:eastAsia="zh-CN"/>
        </w:rPr>
        <w:t xml:space="preserve"> was past infection and </w:t>
      </w:r>
      <w:r w:rsidR="00A66B6A" w:rsidRPr="000612B3">
        <w:rPr>
          <w:rFonts w:ascii="Times New Roman" w:eastAsiaTheme="minorEastAsia" w:hAnsi="Times New Roman"/>
          <w:lang w:eastAsia="zh-CN"/>
        </w:rPr>
        <w:t xml:space="preserve">I have already </w:t>
      </w:r>
      <w:r w:rsidRPr="000612B3">
        <w:rPr>
          <w:rFonts w:ascii="Times New Roman" w:eastAsiaTheme="minorEastAsia" w:hAnsi="Times New Roman"/>
          <w:lang w:eastAsia="zh-CN"/>
        </w:rPr>
        <w:t xml:space="preserve">been treated. </w:t>
      </w:r>
    </w:p>
    <w:p w14:paraId="49F7B6F7"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Don’t believe the result </w:t>
      </w:r>
    </w:p>
    <w:p w14:paraId="3F330AC8"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No time to attend clinic </w:t>
      </w:r>
    </w:p>
    <w:p w14:paraId="2431677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Unable to afford money for transport to clinic </w:t>
      </w:r>
    </w:p>
    <w:p w14:paraId="165AD450" w14:textId="2273F96A"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Don’t want to be seen at STI clinic (</w:t>
      </w:r>
      <w:r w:rsidR="00A66B6A" w:rsidRPr="000612B3">
        <w:rPr>
          <w:rFonts w:ascii="Times New Roman" w:eastAsiaTheme="minorEastAsia" w:hAnsi="Times New Roman"/>
          <w:lang w:eastAsia="zh-CN"/>
        </w:rPr>
        <w:t xml:space="preserve">e.g. because of </w:t>
      </w:r>
      <w:r w:rsidRPr="000612B3">
        <w:rPr>
          <w:rFonts w:ascii="Times New Roman" w:eastAsiaTheme="minorEastAsia" w:hAnsi="Times New Roman"/>
          <w:lang w:eastAsia="zh-CN"/>
        </w:rPr>
        <w:t xml:space="preserve">shame) </w:t>
      </w:r>
    </w:p>
    <w:p w14:paraId="358FCE9D"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s (_____________)</w:t>
      </w:r>
    </w:p>
    <w:p w14:paraId="48A1212D"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688298DB" w14:textId="2228A3FB"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w:t>
      </w:r>
      <w:r w:rsidR="00F03FB5" w:rsidRPr="000612B3">
        <w:rPr>
          <w:rFonts w:ascii="Times New Roman" w:eastAsiaTheme="minorEastAsia" w:hAnsi="Times New Roman"/>
          <w:lang w:eastAsia="zh-CN"/>
        </w:rPr>
        <w:t>2</w:t>
      </w:r>
      <w:r w:rsidRPr="000612B3">
        <w:rPr>
          <w:rFonts w:ascii="Times New Roman" w:hAnsi="Times New Roman"/>
        </w:rPr>
        <w:t>.</w:t>
      </w:r>
      <w:r w:rsidRPr="000612B3">
        <w:rPr>
          <w:rFonts w:ascii="Times New Roman" w:eastAsiaTheme="minorEastAsia" w:hAnsi="Times New Roman"/>
          <w:lang w:eastAsia="zh-CN"/>
        </w:rPr>
        <w:t xml:space="preserve"> </w:t>
      </w:r>
      <w:r w:rsidR="00F03FB5" w:rsidRPr="000612B3">
        <w:rPr>
          <w:rFonts w:ascii="Times New Roman" w:eastAsiaTheme="minorEastAsia" w:hAnsi="Times New Roman"/>
          <w:lang w:eastAsia="zh-CN"/>
        </w:rPr>
        <w:t xml:space="preserve">Following your positive/ indeterminate syphilis self-test, </w:t>
      </w:r>
      <w:r w:rsidR="00A66B6A" w:rsidRPr="000612B3">
        <w:rPr>
          <w:rFonts w:ascii="Times New Roman" w:eastAsiaTheme="minorEastAsia" w:hAnsi="Times New Roman"/>
          <w:lang w:eastAsia="zh-CN"/>
        </w:rPr>
        <w:t>d</w:t>
      </w:r>
      <w:r w:rsidRPr="000612B3">
        <w:rPr>
          <w:rFonts w:ascii="Times New Roman" w:eastAsiaTheme="minorEastAsia" w:hAnsi="Times New Roman"/>
          <w:lang w:eastAsia="zh-CN"/>
        </w:rPr>
        <w:t xml:space="preserve">id you obtain treatment for syphilis </w:t>
      </w:r>
      <w:r w:rsidR="00F03FB5" w:rsidRPr="000612B3">
        <w:rPr>
          <w:rFonts w:ascii="Times New Roman" w:eastAsiaTheme="minorEastAsia" w:hAnsi="Times New Roman"/>
          <w:lang w:eastAsia="zh-CN"/>
        </w:rPr>
        <w:t>without attending a hospital/clinic</w:t>
      </w:r>
      <w:r w:rsidRPr="000612B3">
        <w:rPr>
          <w:rFonts w:ascii="Times New Roman" w:eastAsiaTheme="minorEastAsia" w:hAnsi="Times New Roman"/>
          <w:lang w:eastAsia="zh-CN"/>
        </w:rPr>
        <w:t>?</w:t>
      </w:r>
    </w:p>
    <w:p w14:paraId="752EFDC5"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26CA6435" w14:textId="0C278D48"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 (Skip to D2</w:t>
      </w:r>
      <w:r w:rsidR="00F03FB5" w:rsidRPr="000612B3">
        <w:rPr>
          <w:rFonts w:ascii="Times New Roman" w:eastAsiaTheme="minorEastAsia" w:hAnsi="Times New Roman"/>
          <w:lang w:eastAsia="zh-CN"/>
        </w:rPr>
        <w:t>4</w:t>
      </w:r>
      <w:r w:rsidRPr="000612B3">
        <w:rPr>
          <w:rFonts w:ascii="Times New Roman" w:eastAsiaTheme="minorEastAsia" w:hAnsi="Times New Roman"/>
          <w:lang w:eastAsia="zh-CN"/>
        </w:rPr>
        <w:t>)</w:t>
      </w:r>
    </w:p>
    <w:p w14:paraId="3D72FFA0" w14:textId="77777777" w:rsidR="00E625CA" w:rsidRPr="000612B3" w:rsidRDefault="00E625CA" w:rsidP="00E625CA">
      <w:pPr>
        <w:pStyle w:val="ColorfulList-Accent11"/>
        <w:keepNext/>
        <w:spacing w:line="276" w:lineRule="auto"/>
        <w:ind w:left="0"/>
        <w:rPr>
          <w:rFonts w:ascii="Times New Roman" w:eastAsiaTheme="minorEastAsia" w:hAnsi="Times New Roman"/>
          <w:lang w:eastAsia="zh-CN"/>
        </w:rPr>
      </w:pPr>
    </w:p>
    <w:p w14:paraId="7FC563B4" w14:textId="62BDDB5D" w:rsidR="00E625CA" w:rsidRPr="000612B3" w:rsidRDefault="00F03FB5"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3</w:t>
      </w:r>
      <w:r w:rsidR="00E625CA" w:rsidRPr="000612B3">
        <w:rPr>
          <w:rFonts w:ascii="Times New Roman" w:hAnsi="Times New Roman"/>
        </w:rPr>
        <w:t>.</w:t>
      </w:r>
      <w:r w:rsidR="00E625CA" w:rsidRPr="000612B3">
        <w:rPr>
          <w:rFonts w:ascii="Times New Roman" w:eastAsiaTheme="minorEastAsia" w:hAnsi="Times New Roman"/>
          <w:lang w:eastAsia="zh-CN"/>
        </w:rPr>
        <w:t>Where did you obtain treatment for syphilis?</w:t>
      </w:r>
    </w:p>
    <w:p w14:paraId="528EF4A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Private Doctor </w:t>
      </w:r>
    </w:p>
    <w:p w14:paraId="514C01FB" w14:textId="2895691C"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bookmarkStart w:id="0" w:name="OLE_LINK6"/>
      <w:bookmarkStart w:id="1" w:name="OLE_LINK7"/>
      <w:bookmarkStart w:id="2" w:name="OLE_LINK8"/>
      <w:bookmarkStart w:id="3" w:name="OLE_LINK9"/>
      <w:r w:rsidRPr="000612B3">
        <w:rPr>
          <w:rFonts w:ascii="Times New Roman" w:eastAsiaTheme="minorEastAsia" w:hAnsi="Times New Roman"/>
          <w:lang w:eastAsia="zh-CN"/>
        </w:rPr>
        <w:t>Traditional Medicine Practitioner</w:t>
      </w:r>
      <w:bookmarkEnd w:id="0"/>
      <w:bookmarkEnd w:id="1"/>
      <w:bookmarkEnd w:id="2"/>
      <w:bookmarkEnd w:id="3"/>
      <w:r w:rsidR="006034CB" w:rsidRPr="000612B3">
        <w:rPr>
          <w:rFonts w:ascii="Times New Roman" w:eastAsiaTheme="minorEastAsia" w:hAnsi="Times New Roman"/>
          <w:lang w:eastAsia="zh-CN"/>
        </w:rPr>
        <w:t xml:space="preserve"> </w:t>
      </w:r>
    </w:p>
    <w:p w14:paraId="6BF4E22F" w14:textId="2FC9E356"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B</w:t>
      </w:r>
      <w:r w:rsidR="00405B37" w:rsidRPr="000612B3">
        <w:rPr>
          <w:rFonts w:ascii="Times New Roman" w:eastAsiaTheme="minorEastAsia" w:hAnsi="Times New Roman"/>
          <w:lang w:eastAsia="zh-CN"/>
        </w:rPr>
        <w:t>rought</w:t>
      </w:r>
      <w:r w:rsidRPr="000612B3">
        <w:rPr>
          <w:rFonts w:ascii="Times New Roman" w:eastAsiaTheme="minorEastAsia" w:hAnsi="Times New Roman"/>
          <w:lang w:eastAsia="zh-CN"/>
        </w:rPr>
        <w:t xml:space="preserve"> drugs form drug store by </w:t>
      </w:r>
      <w:r w:rsidR="00405B37" w:rsidRPr="000612B3">
        <w:rPr>
          <w:rFonts w:ascii="Times New Roman" w:eastAsiaTheme="minorEastAsia" w:hAnsi="Times New Roman"/>
          <w:lang w:eastAsia="zh-CN"/>
        </w:rPr>
        <w:t>your</w:t>
      </w:r>
      <w:r w:rsidRPr="000612B3">
        <w:rPr>
          <w:rFonts w:ascii="Times New Roman" w:eastAsiaTheme="minorEastAsia" w:hAnsi="Times New Roman"/>
          <w:lang w:eastAsia="zh-CN"/>
        </w:rPr>
        <w:t>self</w:t>
      </w:r>
    </w:p>
    <w:p w14:paraId="2C960369" w14:textId="6F231E80"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Internet</w:t>
      </w:r>
    </w:p>
    <w:p w14:paraId="120DA10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_____________</w:t>
      </w:r>
    </w:p>
    <w:p w14:paraId="2B493C3B"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3985C15" w14:textId="039DD9BB" w:rsidR="00E625CA" w:rsidRPr="000612B3" w:rsidRDefault="00F03FB5"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4</w:t>
      </w:r>
      <w:r w:rsidR="00E625CA" w:rsidRPr="000612B3">
        <w:rPr>
          <w:rFonts w:ascii="Times New Roman" w:hAnsi="Times New Roman"/>
        </w:rPr>
        <w:t>.</w:t>
      </w:r>
      <w:r w:rsidR="00E625CA" w:rsidRPr="000612B3">
        <w:rPr>
          <w:rFonts w:ascii="Times New Roman" w:eastAsiaTheme="minorEastAsia" w:hAnsi="Times New Roman"/>
          <w:lang w:eastAsia="zh-CN"/>
        </w:rPr>
        <w:t xml:space="preserve">Would you use </w:t>
      </w:r>
      <w:r w:rsidR="00316E3E" w:rsidRPr="000612B3">
        <w:rPr>
          <w:rFonts w:ascii="Times New Roman" w:eastAsiaTheme="minorEastAsia" w:hAnsi="Times New Roman"/>
          <w:lang w:eastAsia="zh-CN"/>
        </w:rPr>
        <w:t>syphilis</w:t>
      </w:r>
      <w:r w:rsidR="00E625CA" w:rsidRPr="000612B3">
        <w:rPr>
          <w:rFonts w:ascii="Times New Roman" w:eastAsiaTheme="minorEastAsia" w:hAnsi="Times New Roman"/>
          <w:lang w:eastAsia="zh-CN"/>
        </w:rPr>
        <w:t xml:space="preserve"> self-test again in the future?</w:t>
      </w:r>
    </w:p>
    <w:p w14:paraId="77115164"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6E6C5945"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w:t>
      </w:r>
    </w:p>
    <w:p w14:paraId="7DAACE32"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1CB542E9" w14:textId="77777777" w:rsidR="00E625CA" w:rsidRPr="000612B3" w:rsidRDefault="00E625CA" w:rsidP="00E625CA">
      <w:pPr>
        <w:pStyle w:val="ColorfulList-Accent11"/>
        <w:spacing w:after="120" w:line="276" w:lineRule="auto"/>
        <w:ind w:left="0"/>
        <w:rPr>
          <w:rFonts w:ascii="Times New Roman" w:eastAsiaTheme="minorEastAsia" w:hAnsi="Times New Roman"/>
          <w:b/>
          <w:i/>
          <w:lang w:eastAsia="zh-CN"/>
        </w:rPr>
      </w:pPr>
      <w:r w:rsidRPr="000612B3">
        <w:rPr>
          <w:rFonts w:ascii="Times New Roman" w:eastAsiaTheme="minorEastAsia" w:hAnsi="Times New Roman"/>
          <w:b/>
          <w:i/>
          <w:lang w:eastAsia="zh-CN"/>
        </w:rPr>
        <w:t xml:space="preserve">Note: The </w:t>
      </w:r>
      <w:r w:rsidRPr="000612B3">
        <w:rPr>
          <w:rFonts w:ascii="Times New Roman" w:hAnsi="Times New Roman"/>
          <w:b/>
          <w:i/>
        </w:rPr>
        <w:t xml:space="preserve">current </w:t>
      </w:r>
      <w:r w:rsidRPr="000612B3">
        <w:rPr>
          <w:rFonts w:ascii="Times New Roman" w:eastAsiaTheme="minorEastAsia" w:hAnsi="Times New Roman"/>
          <w:b/>
          <w:i/>
          <w:lang w:eastAsia="zh-CN"/>
        </w:rPr>
        <w:t xml:space="preserve">syphilis </w:t>
      </w:r>
      <w:r w:rsidRPr="000612B3">
        <w:rPr>
          <w:rFonts w:ascii="Times New Roman" w:hAnsi="Times New Roman"/>
          <w:b/>
          <w:i/>
        </w:rPr>
        <w:t>treatment guideline</w:t>
      </w:r>
      <w:r w:rsidRPr="000612B3">
        <w:rPr>
          <w:rFonts w:ascii="Times New Roman" w:eastAsiaTheme="minorEastAsia" w:hAnsi="Times New Roman"/>
          <w:b/>
          <w:i/>
          <w:lang w:eastAsia="zh-CN"/>
        </w:rPr>
        <w:t xml:space="preserve"> is</w:t>
      </w:r>
      <w:r w:rsidRPr="000612B3">
        <w:rPr>
          <w:rFonts w:ascii="Times New Roman" w:hAnsi="Times New Roman"/>
          <w:b/>
          <w:i/>
        </w:rPr>
        <w:t xml:space="preserve"> unable to accept self-test results as sufficient cause to prescribe treatment. Hence the need for retesting</w:t>
      </w:r>
      <w:r w:rsidRPr="000612B3">
        <w:rPr>
          <w:rFonts w:ascii="Times New Roman" w:eastAsiaTheme="minorEastAsia" w:hAnsi="Times New Roman"/>
          <w:b/>
          <w:i/>
          <w:lang w:eastAsia="zh-CN"/>
        </w:rPr>
        <w:t xml:space="preserve"> at the clinic before you can obtain syphilis treatment</w:t>
      </w:r>
      <w:r w:rsidRPr="000612B3">
        <w:rPr>
          <w:rFonts w:ascii="Times New Roman" w:hAnsi="Times New Roman"/>
          <w:b/>
          <w:i/>
        </w:rPr>
        <w:t>.</w:t>
      </w:r>
      <w:r w:rsidRPr="000612B3">
        <w:rPr>
          <w:rFonts w:ascii="Times New Roman" w:eastAsiaTheme="minorEastAsia" w:hAnsi="Times New Roman"/>
          <w:b/>
          <w:i/>
          <w:lang w:eastAsia="zh-CN"/>
        </w:rPr>
        <w:t xml:space="preserve"> </w:t>
      </w:r>
    </w:p>
    <w:p w14:paraId="70D4AA1A" w14:textId="77777777" w:rsidR="00A54469" w:rsidRPr="000612B3" w:rsidRDefault="00A54469" w:rsidP="00E625CA">
      <w:pPr>
        <w:pStyle w:val="ColorfulList-Accent11"/>
        <w:keepNext/>
        <w:spacing w:line="276" w:lineRule="auto"/>
        <w:ind w:left="0"/>
        <w:rPr>
          <w:rFonts w:ascii="Times New Roman" w:eastAsiaTheme="minorEastAsia" w:hAnsi="Times New Roman"/>
          <w:lang w:eastAsia="zh-CN"/>
        </w:rPr>
      </w:pPr>
    </w:p>
    <w:p w14:paraId="298E8FE6" w14:textId="1633FC93" w:rsidR="00E625CA" w:rsidRPr="000612B3" w:rsidRDefault="00F03FB5"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5</w:t>
      </w:r>
      <w:r w:rsidR="00E625CA" w:rsidRPr="000612B3">
        <w:rPr>
          <w:rFonts w:ascii="Times New Roman" w:hAnsi="Times New Roman"/>
        </w:rPr>
        <w:t xml:space="preserve">. </w:t>
      </w:r>
      <w:r w:rsidR="00E625CA" w:rsidRPr="000612B3">
        <w:rPr>
          <w:rFonts w:ascii="Times New Roman" w:eastAsiaTheme="minorEastAsia" w:hAnsi="Times New Roman"/>
          <w:lang w:eastAsia="zh-CN"/>
        </w:rPr>
        <w:t>If you did not need to also be tested at clinic to obtain treatment, would you be more likely to self-test?</w:t>
      </w:r>
    </w:p>
    <w:p w14:paraId="5D33261F" w14:textId="636D5364" w:rsidR="00E625CA" w:rsidRPr="000612B3" w:rsidRDefault="00405B37"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Yes, m</w:t>
      </w:r>
      <w:r w:rsidR="00E625CA" w:rsidRPr="000612B3">
        <w:rPr>
          <w:rFonts w:ascii="Times New Roman" w:eastAsiaTheme="minorEastAsia" w:hAnsi="Times New Roman"/>
          <w:lang w:eastAsia="zh-CN"/>
        </w:rPr>
        <w:t xml:space="preserve">uch more likely to self-test </w:t>
      </w:r>
    </w:p>
    <w:p w14:paraId="0E4A5C9D" w14:textId="742501CF" w:rsidR="00E625CA" w:rsidRPr="000612B3" w:rsidRDefault="00405B37"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Yes, a</w:t>
      </w:r>
      <w:r w:rsidR="00E625CA" w:rsidRPr="000612B3">
        <w:rPr>
          <w:rFonts w:ascii="Times New Roman" w:eastAsiaTheme="minorEastAsia" w:hAnsi="Times New Roman"/>
          <w:lang w:eastAsia="zh-CN"/>
        </w:rPr>
        <w:t xml:space="preserve"> bit more likely to self-test </w:t>
      </w:r>
    </w:p>
    <w:p w14:paraId="55CFB558"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No more likely to self-test </w:t>
      </w:r>
    </w:p>
    <w:p w14:paraId="1C6CE7A8" w14:textId="77777777" w:rsidR="00E625CA" w:rsidRPr="000612B3" w:rsidRDefault="00E625CA" w:rsidP="00E625CA">
      <w:pPr>
        <w:pStyle w:val="ColorfulList-Accent11"/>
        <w:keepNext/>
        <w:spacing w:line="276" w:lineRule="auto"/>
        <w:ind w:left="360"/>
        <w:rPr>
          <w:rFonts w:ascii="Times New Roman" w:eastAsiaTheme="minorEastAsia" w:hAnsi="Times New Roman"/>
          <w:lang w:eastAsia="zh-CN"/>
        </w:rPr>
      </w:pPr>
    </w:p>
    <w:p w14:paraId="18FFE715" w14:textId="4AC36446"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w:t>
      </w:r>
      <w:r w:rsidR="00F03FB5" w:rsidRPr="000612B3">
        <w:rPr>
          <w:rFonts w:ascii="Times New Roman" w:eastAsiaTheme="minorEastAsia" w:hAnsi="Times New Roman"/>
          <w:lang w:eastAsia="zh-CN"/>
        </w:rPr>
        <w:t>6</w:t>
      </w:r>
      <w:r w:rsidRPr="000612B3">
        <w:rPr>
          <w:rFonts w:ascii="Times New Roman" w:hAnsi="Times New Roman"/>
        </w:rPr>
        <w:t>.</w:t>
      </w:r>
      <w:r w:rsidR="00A66B6A" w:rsidRPr="000612B3">
        <w:rPr>
          <w:rFonts w:ascii="Times New Roman" w:hAnsi="Times New Roman"/>
        </w:rPr>
        <w:t xml:space="preserve"> </w:t>
      </w:r>
      <w:r w:rsidRPr="000612B3">
        <w:rPr>
          <w:rFonts w:ascii="Times New Roman" w:eastAsiaTheme="minorEastAsia" w:hAnsi="Times New Roman"/>
          <w:lang w:eastAsia="zh-CN"/>
        </w:rPr>
        <w:t>Did your regular partner know you had undertaken a syphilis self-test?</w:t>
      </w:r>
    </w:p>
    <w:p w14:paraId="2C50DC4F"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352087B6"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w:t>
      </w:r>
    </w:p>
    <w:p w14:paraId="3C030FC2" w14:textId="77777777"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I did not have a regular partner when I self-tested</w:t>
      </w:r>
    </w:p>
    <w:p w14:paraId="42FB01ED"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285C0C8" w14:textId="44EAB7DB"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w:t>
      </w:r>
      <w:r w:rsidR="00F03FB5" w:rsidRPr="000612B3">
        <w:rPr>
          <w:rFonts w:ascii="Times New Roman" w:eastAsiaTheme="minorEastAsia" w:hAnsi="Times New Roman"/>
          <w:lang w:eastAsia="zh-CN"/>
        </w:rPr>
        <w:t>7</w:t>
      </w:r>
      <w:r w:rsidRPr="000612B3">
        <w:rPr>
          <w:rFonts w:ascii="Times New Roman" w:hAnsi="Times New Roman"/>
        </w:rPr>
        <w:t>.</w:t>
      </w:r>
      <w:r w:rsidR="00A66B6A" w:rsidRPr="000612B3">
        <w:rPr>
          <w:rFonts w:ascii="Times New Roman" w:hAnsi="Times New Roman"/>
        </w:rPr>
        <w:t xml:space="preserve"> </w:t>
      </w:r>
      <w:r w:rsidRPr="000612B3">
        <w:rPr>
          <w:rFonts w:ascii="Times New Roman" w:eastAsiaTheme="minorEastAsia" w:hAnsi="Times New Roman"/>
          <w:lang w:eastAsia="zh-CN"/>
        </w:rPr>
        <w:t>Did your regular partner also undertake a syphilis self-test?</w:t>
      </w:r>
    </w:p>
    <w:p w14:paraId="504190C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Yes </w:t>
      </w:r>
    </w:p>
    <w:p w14:paraId="7E5BC6C8"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No </w:t>
      </w:r>
    </w:p>
    <w:p w14:paraId="21E5D21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Don’t Know </w:t>
      </w:r>
    </w:p>
    <w:p w14:paraId="08BA1B9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I did not have a regular partner when I self-tested</w:t>
      </w:r>
    </w:p>
    <w:p w14:paraId="7E54A982"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10F7E381" w14:textId="7B9C3202" w:rsidR="00E625CA" w:rsidRPr="000612B3" w:rsidRDefault="00E625CA" w:rsidP="00E625CA">
      <w:pPr>
        <w:pStyle w:val="ColorfulList-Accent11"/>
        <w:keepNext/>
        <w:spacing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D2</w:t>
      </w:r>
      <w:r w:rsidR="00F03FB5" w:rsidRPr="000612B3">
        <w:rPr>
          <w:rFonts w:ascii="Times New Roman" w:eastAsiaTheme="minorEastAsia" w:hAnsi="Times New Roman"/>
          <w:lang w:eastAsia="zh-CN"/>
        </w:rPr>
        <w:t>8</w:t>
      </w:r>
      <w:r w:rsidRPr="000612B3">
        <w:rPr>
          <w:rFonts w:ascii="Times New Roman" w:hAnsi="Times New Roman"/>
        </w:rPr>
        <w:t>.</w:t>
      </w:r>
      <w:r w:rsidR="00A66B6A" w:rsidRPr="000612B3">
        <w:rPr>
          <w:rFonts w:ascii="Times New Roman" w:hAnsi="Times New Roman"/>
        </w:rPr>
        <w:t xml:space="preserve"> </w:t>
      </w:r>
      <w:r w:rsidRPr="000612B3">
        <w:rPr>
          <w:rFonts w:ascii="Times New Roman" w:eastAsiaTheme="minorEastAsia" w:hAnsi="Times New Roman"/>
          <w:lang w:eastAsia="zh-CN"/>
        </w:rPr>
        <w:t>We would like to confirm that you undertook a syphilis self-test. Please send us one of the following four items to confirm your self-testing.  If you send us proof of confirmation, we will provide 20 RMB</w:t>
      </w:r>
      <w:r w:rsidRPr="000612B3">
        <w:rPr>
          <w:rFonts w:ascii="Times New Roman" w:hAnsi="Times New Roman"/>
          <w:b/>
        </w:rPr>
        <w:t xml:space="preserve"> credit </w:t>
      </w:r>
      <w:r w:rsidRPr="000612B3">
        <w:rPr>
          <w:rFonts w:ascii="Times New Roman" w:hAnsi="Times New Roman"/>
        </w:rPr>
        <w:t>to your mobile phone</w:t>
      </w:r>
      <w:r w:rsidRPr="000612B3">
        <w:rPr>
          <w:rFonts w:ascii="Times New Roman" w:eastAsiaTheme="minorEastAsia" w:hAnsi="Times New Roman"/>
          <w:lang w:eastAsia="zh-CN"/>
        </w:rPr>
        <w:t>.  Confirmation proof includes one or multiple of the following:</w:t>
      </w:r>
    </w:p>
    <w:p w14:paraId="10DF885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hotograph of the receipt you used to purchase your self-test kit, with your name covered or obscured for personal privacy.</w:t>
      </w:r>
    </w:p>
    <w:p w14:paraId="6A7DEEC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creenshot of the WeChat transaction showing that you purchased a self-test kit, with your name covered or obscured for personal privacy.</w:t>
      </w:r>
    </w:p>
    <w:p w14:paraId="7C3D660F"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Photograph of your used syphilis self-test kit. </w:t>
      </w:r>
    </w:p>
    <w:p w14:paraId="5A8148A1"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40E52FA8" w14:textId="097987DE" w:rsidR="00405B37" w:rsidRPr="000612B3" w:rsidRDefault="00405B37" w:rsidP="00405B37">
      <w:pPr>
        <w:pStyle w:val="ColorfulList-Accent11"/>
        <w:spacing w:after="120" w:line="276" w:lineRule="auto"/>
        <w:ind w:left="0" w:firstLineChars="150" w:firstLine="360"/>
        <w:rPr>
          <w:rFonts w:ascii="Times New Roman" w:eastAsiaTheme="minorEastAsia" w:hAnsi="Times New Roman"/>
          <w:lang w:eastAsia="zh-CN"/>
        </w:rPr>
      </w:pPr>
      <w:r w:rsidRPr="000612B3">
        <w:rPr>
          <w:rFonts w:ascii="Times New Roman" w:eastAsiaTheme="minorEastAsia" w:hAnsi="Times New Roman"/>
          <w:lang w:eastAsia="zh-CN"/>
        </w:rPr>
        <w:t>Please leave your WeChat information here: ________</w:t>
      </w:r>
      <w:proofErr w:type="gramStart"/>
      <w:r w:rsidRPr="000612B3">
        <w:rPr>
          <w:rFonts w:ascii="Times New Roman" w:eastAsiaTheme="minorEastAsia" w:hAnsi="Times New Roman"/>
          <w:lang w:eastAsia="zh-CN"/>
        </w:rPr>
        <w:t>_(</w:t>
      </w:r>
      <w:proofErr w:type="gramEnd"/>
      <w:r w:rsidRPr="000612B3">
        <w:rPr>
          <w:rFonts w:ascii="Times New Roman" w:eastAsiaTheme="minorEastAsia" w:hAnsi="Times New Roman"/>
          <w:lang w:eastAsia="zh-CN"/>
        </w:rPr>
        <w:t xml:space="preserve">We will </w:t>
      </w:r>
      <w:r w:rsidR="009636BC" w:rsidRPr="000612B3">
        <w:rPr>
          <w:rFonts w:ascii="Times New Roman" w:eastAsiaTheme="minorEastAsia" w:hAnsi="Times New Roman"/>
          <w:lang w:eastAsia="zh-CN"/>
        </w:rPr>
        <w:t xml:space="preserve">grant the money for you after verifying your proof materials.) </w:t>
      </w:r>
    </w:p>
    <w:p w14:paraId="2CCC3A02" w14:textId="77777777" w:rsidR="00E625CA" w:rsidRPr="000612B3" w:rsidRDefault="00E625CA" w:rsidP="00E625CA">
      <w:pPr>
        <w:pStyle w:val="ColorfulList-Accent11"/>
        <w:spacing w:after="120" w:line="276" w:lineRule="auto"/>
        <w:ind w:left="0"/>
        <w:rPr>
          <w:rFonts w:ascii="Times New Roman" w:eastAsiaTheme="minorEastAsia" w:hAnsi="Times New Roman"/>
          <w:lang w:eastAsia="zh-CN"/>
        </w:rPr>
      </w:pPr>
    </w:p>
    <w:p w14:paraId="31DA1952" w14:textId="323774AF" w:rsidR="00E625CA" w:rsidRPr="000612B3" w:rsidRDefault="00E625CA" w:rsidP="00E625CA">
      <w:pPr>
        <w:rPr>
          <w:rFonts w:ascii="Times New Roman" w:hAnsi="Times New Roman"/>
          <w:b/>
          <w:i/>
        </w:rPr>
      </w:pPr>
      <w:r w:rsidRPr="000612B3">
        <w:rPr>
          <w:rFonts w:ascii="Times New Roman" w:eastAsiaTheme="minorEastAsia" w:hAnsi="Times New Roman"/>
          <w:b/>
          <w:i/>
          <w:lang w:eastAsia="zh-CN"/>
        </w:rPr>
        <w:t>The next set of questions is about pressured syphilis testing.</w:t>
      </w:r>
      <w:r w:rsidRPr="000612B3">
        <w:rPr>
          <w:rFonts w:ascii="Times New Roman" w:hAnsi="Times New Roman"/>
          <w:b/>
          <w:i/>
        </w:rPr>
        <w:t xml:space="preserve"> Pressured testing is when someone pressures you against your will to do a syphilis test by using verbal, physical or psychological threat.  Pressure may be through physical means or could involve threats to take away something if you don’t do the test (e.g. losing your job, breaking up a relationship, not having sex)</w:t>
      </w:r>
    </w:p>
    <w:p w14:paraId="170A3A48" w14:textId="64D4BF1A" w:rsidR="00E625CA" w:rsidRPr="000612B3" w:rsidRDefault="009636BC" w:rsidP="00E625CA">
      <w:pPr>
        <w:pStyle w:val="ColorfulList-Accent11"/>
        <w:spacing w:after="120" w:line="276" w:lineRule="auto"/>
        <w:ind w:left="0"/>
        <w:rPr>
          <w:rFonts w:ascii="Times New Roman" w:eastAsiaTheme="minorEastAsia" w:hAnsi="Times New Roman"/>
          <w:lang w:eastAsia="zh-CN"/>
        </w:rPr>
      </w:pPr>
      <w:r w:rsidRPr="000612B3">
        <w:rPr>
          <w:rFonts w:ascii="Times New Roman" w:eastAsiaTheme="minorEastAsia" w:hAnsi="Times New Roman"/>
          <w:lang w:eastAsia="zh-CN"/>
        </w:rPr>
        <w:t>(The following questions are depended on the question of D1 and D4. Participant who answered “Yes” to either D1 or D4, is needed to complete the following questions.)</w:t>
      </w:r>
    </w:p>
    <w:p w14:paraId="7E6A8750" w14:textId="2B831AE5"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lastRenderedPageBreak/>
        <w:t>D</w:t>
      </w:r>
      <w:r w:rsidR="00FA5DC0" w:rsidRPr="000612B3">
        <w:rPr>
          <w:rFonts w:ascii="Times New Roman" w:eastAsiaTheme="minorEastAsia" w:hAnsi="Times New Roman"/>
          <w:lang w:eastAsia="zh-CN"/>
        </w:rPr>
        <w:t>2</w:t>
      </w:r>
      <w:r w:rsidR="00F026F1" w:rsidRPr="000612B3">
        <w:rPr>
          <w:rFonts w:ascii="Times New Roman" w:eastAsiaTheme="minorEastAsia" w:hAnsi="Times New Roman"/>
          <w:lang w:eastAsia="zh-CN"/>
        </w:rPr>
        <w:t>9</w:t>
      </w:r>
      <w:r w:rsidRPr="000612B3">
        <w:rPr>
          <w:rFonts w:ascii="Times New Roman" w:hAnsi="Times New Roman"/>
        </w:rPr>
        <w:t>.In your life, how many times have you been pressured/forced into taking a syphilis test?</w:t>
      </w:r>
      <w:r w:rsidR="009636BC" w:rsidRPr="000612B3">
        <w:rPr>
          <w:rFonts w:ascii="Times New Roman" w:eastAsiaTheme="minorEastAsia" w:hAnsi="Times New Roman"/>
          <w:lang w:eastAsia="zh-CN"/>
        </w:rPr>
        <w:t xml:space="preserve"> </w:t>
      </w:r>
      <w:r w:rsidRPr="000612B3">
        <w:rPr>
          <w:rFonts w:ascii="Times New Roman" w:hAnsi="Times New Roman"/>
        </w:rPr>
        <w:t>______</w:t>
      </w:r>
      <w:r w:rsidRPr="000612B3">
        <w:rPr>
          <w:rFonts w:ascii="Times New Roman" w:eastAsiaTheme="minorEastAsia" w:hAnsi="Times New Roman"/>
          <w:lang w:eastAsia="zh-CN"/>
        </w:rPr>
        <w:t xml:space="preserve"> </w:t>
      </w:r>
      <w:r w:rsidRPr="000612B3">
        <w:rPr>
          <w:rFonts w:ascii="Times New Roman" w:hAnsi="Times New Roman"/>
        </w:rPr>
        <w:t xml:space="preserve">(If answer &lt;1, skip to </w:t>
      </w:r>
      <w:r w:rsidRPr="000612B3">
        <w:rPr>
          <w:rFonts w:ascii="Times New Roman" w:eastAsiaTheme="minorEastAsia" w:hAnsi="Times New Roman"/>
          <w:lang w:eastAsia="zh-CN"/>
        </w:rPr>
        <w:t>end of this section</w:t>
      </w:r>
      <w:r w:rsidRPr="000612B3">
        <w:rPr>
          <w:rFonts w:ascii="Times New Roman" w:hAnsi="Times New Roman"/>
        </w:rPr>
        <w:t>)</w:t>
      </w:r>
    </w:p>
    <w:p w14:paraId="57D5F9E1" w14:textId="77777777" w:rsidR="00E625CA" w:rsidRPr="000612B3" w:rsidRDefault="00E625CA" w:rsidP="00E625CA">
      <w:pPr>
        <w:rPr>
          <w:rFonts w:ascii="Times New Roman" w:eastAsiaTheme="minorEastAsia" w:hAnsi="Times New Roman"/>
          <w:lang w:eastAsia="zh-CN"/>
        </w:rPr>
      </w:pPr>
    </w:p>
    <w:p w14:paraId="46E00348" w14:textId="77777777" w:rsidR="00E625CA" w:rsidRPr="000612B3" w:rsidRDefault="00E625CA" w:rsidP="00E625CA">
      <w:pPr>
        <w:rPr>
          <w:rFonts w:ascii="Times New Roman" w:eastAsiaTheme="minorEastAsia" w:hAnsi="Times New Roman"/>
          <w:lang w:eastAsia="zh-CN"/>
        </w:rPr>
      </w:pPr>
    </w:p>
    <w:p w14:paraId="1AEAB321" w14:textId="5FAB820E"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w:t>
      </w:r>
      <w:r w:rsidR="00F026F1" w:rsidRPr="000612B3">
        <w:rPr>
          <w:rFonts w:ascii="Times New Roman" w:eastAsiaTheme="minorEastAsia" w:hAnsi="Times New Roman"/>
          <w:lang w:eastAsia="zh-CN"/>
        </w:rPr>
        <w:t>30</w:t>
      </w:r>
      <w:r w:rsidRPr="000612B3">
        <w:rPr>
          <w:rFonts w:ascii="Times New Roman" w:hAnsi="Times New Roman"/>
        </w:rPr>
        <w:t>.How many times did you use the following type of syphilis test as a result of the pressure?</w:t>
      </w:r>
    </w:p>
    <w:tbl>
      <w:tblPr>
        <w:tblW w:w="0" w:type="auto"/>
        <w:tblLook w:val="04A0" w:firstRow="1" w:lastRow="0" w:firstColumn="1" w:lastColumn="0" w:noHBand="0" w:noVBand="1"/>
      </w:tblPr>
      <w:tblGrid>
        <w:gridCol w:w="6071"/>
        <w:gridCol w:w="1336"/>
        <w:gridCol w:w="538"/>
        <w:gridCol w:w="361"/>
      </w:tblGrid>
      <w:tr w:rsidR="00742503" w:rsidRPr="000612B3" w14:paraId="1AE0D67F" w14:textId="77777777" w:rsidTr="00316E3E">
        <w:trPr>
          <w:gridAfter w:val="2"/>
        </w:trPr>
        <w:tc>
          <w:tcPr>
            <w:tcW w:w="0" w:type="auto"/>
          </w:tcPr>
          <w:p w14:paraId="07544FAB" w14:textId="77777777" w:rsidR="00316E3E" w:rsidRPr="000612B3" w:rsidRDefault="00316E3E" w:rsidP="00CA79A3">
            <w:pPr>
              <w:pStyle w:val="Heading4"/>
              <w:spacing w:before="120" w:beforeAutospacing="0" w:after="0" w:afterAutospacing="0"/>
              <w:rPr>
                <w:rFonts w:eastAsia="Times New Roman"/>
                <w:b w:val="0"/>
              </w:rPr>
            </w:pPr>
          </w:p>
        </w:tc>
        <w:tc>
          <w:tcPr>
            <w:tcW w:w="0" w:type="auto"/>
          </w:tcPr>
          <w:p w14:paraId="488113C9" w14:textId="77777777" w:rsidR="00316E3E" w:rsidRPr="000612B3" w:rsidRDefault="00316E3E" w:rsidP="00CA79A3">
            <w:pPr>
              <w:spacing w:before="120"/>
              <w:jc w:val="center"/>
              <w:rPr>
                <w:rFonts w:ascii="Times New Roman" w:eastAsiaTheme="minorEastAsia" w:hAnsi="Times New Roman"/>
                <w:b/>
                <w:bCs/>
                <w:lang w:eastAsia="zh-CN"/>
              </w:rPr>
            </w:pPr>
            <w:r w:rsidRPr="000612B3">
              <w:rPr>
                <w:rFonts w:ascii="Times New Roman" w:eastAsiaTheme="minorEastAsia" w:hAnsi="Times New Roman"/>
                <w:b/>
                <w:bCs/>
                <w:lang w:eastAsia="zh-CN"/>
              </w:rPr>
              <w:t>Times</w:t>
            </w:r>
          </w:p>
        </w:tc>
      </w:tr>
      <w:tr w:rsidR="00316E3E" w:rsidRPr="000612B3" w14:paraId="4186518D" w14:textId="77777777" w:rsidTr="00316E3E">
        <w:trPr>
          <w:gridAfter w:val="1"/>
        </w:trPr>
        <w:tc>
          <w:tcPr>
            <w:tcW w:w="0" w:type="auto"/>
            <w:gridSpan w:val="2"/>
          </w:tcPr>
          <w:p w14:paraId="3E917CC3" w14:textId="77777777" w:rsidR="00316E3E" w:rsidRPr="000612B3" w:rsidRDefault="00316E3E" w:rsidP="00CA79A3">
            <w:pPr>
              <w:spacing w:before="120"/>
              <w:rPr>
                <w:rFonts w:ascii="Times New Roman" w:hAnsi="Times New Roman"/>
              </w:rPr>
            </w:pPr>
            <w:r w:rsidRPr="000612B3">
              <w:rPr>
                <w:rFonts w:ascii="Times New Roman" w:eastAsiaTheme="minorEastAsia" w:hAnsi="Times New Roman"/>
                <w:lang w:eastAsia="zh-CN"/>
              </w:rPr>
              <w:t>Rapid syphilis test provided by a healthcare professional</w:t>
            </w:r>
          </w:p>
        </w:tc>
        <w:tc>
          <w:tcPr>
            <w:tcW w:w="0" w:type="auto"/>
          </w:tcPr>
          <w:p w14:paraId="6E6C0846" w14:textId="77777777" w:rsidR="00316E3E" w:rsidRPr="000612B3" w:rsidRDefault="00316E3E" w:rsidP="00CA79A3">
            <w:pPr>
              <w:spacing w:before="120"/>
              <w:jc w:val="center"/>
              <w:rPr>
                <w:rFonts w:ascii="Times New Roman" w:hAnsi="Times New Roman"/>
                <w:b/>
              </w:rPr>
            </w:pPr>
            <w:r w:rsidRPr="000612B3">
              <w:rPr>
                <w:rFonts w:ascii="Times New Roman" w:hAnsi="Times New Roman"/>
                <w:b/>
              </w:rPr>
              <w:sym w:font="Symbol" w:char="F0A0"/>
            </w:r>
          </w:p>
        </w:tc>
      </w:tr>
      <w:tr w:rsidR="00316E3E" w:rsidRPr="000612B3" w14:paraId="741C3B50" w14:textId="77777777" w:rsidTr="00316E3E">
        <w:tc>
          <w:tcPr>
            <w:tcW w:w="0" w:type="auto"/>
            <w:gridSpan w:val="3"/>
          </w:tcPr>
          <w:p w14:paraId="58F36C42" w14:textId="77777777" w:rsidR="00316E3E" w:rsidRPr="000612B3" w:rsidRDefault="00316E3E" w:rsidP="00CA79A3">
            <w:pPr>
              <w:spacing w:before="120"/>
              <w:rPr>
                <w:rFonts w:ascii="Times New Roman" w:hAnsi="Times New Roman"/>
              </w:rPr>
            </w:pPr>
            <w:r w:rsidRPr="000612B3">
              <w:rPr>
                <w:rFonts w:ascii="Times New Roman" w:eastAsiaTheme="minorEastAsia" w:hAnsi="Times New Roman"/>
                <w:lang w:eastAsia="zh-CN"/>
              </w:rPr>
              <w:t>Rapid syphilis test provided by a peer or friend or family member who is not a healthcare professional</w:t>
            </w:r>
          </w:p>
        </w:tc>
        <w:tc>
          <w:tcPr>
            <w:tcW w:w="0" w:type="auto"/>
          </w:tcPr>
          <w:p w14:paraId="0D8CF83F" w14:textId="77777777" w:rsidR="00316E3E" w:rsidRPr="000612B3" w:rsidRDefault="00316E3E" w:rsidP="00CA79A3">
            <w:pPr>
              <w:spacing w:before="120"/>
              <w:jc w:val="center"/>
              <w:rPr>
                <w:rFonts w:ascii="Times New Roman" w:hAnsi="Times New Roman"/>
                <w:b/>
              </w:rPr>
            </w:pPr>
            <w:r w:rsidRPr="000612B3">
              <w:rPr>
                <w:rFonts w:ascii="Times New Roman" w:hAnsi="Times New Roman"/>
                <w:b/>
              </w:rPr>
              <w:sym w:font="Symbol" w:char="F0A0"/>
            </w:r>
          </w:p>
        </w:tc>
      </w:tr>
      <w:tr w:rsidR="00316E3E" w:rsidRPr="000612B3" w14:paraId="185DAEA8" w14:textId="77777777" w:rsidTr="00316E3E">
        <w:trPr>
          <w:gridAfter w:val="2"/>
        </w:trPr>
        <w:tc>
          <w:tcPr>
            <w:tcW w:w="0" w:type="auto"/>
          </w:tcPr>
          <w:p w14:paraId="7A1C4F44" w14:textId="77777777" w:rsidR="00316E3E" w:rsidRPr="000612B3" w:rsidRDefault="00316E3E" w:rsidP="00CA79A3">
            <w:pPr>
              <w:spacing w:before="120"/>
              <w:rPr>
                <w:rFonts w:ascii="Times New Roman" w:hAnsi="Times New Roman"/>
              </w:rPr>
            </w:pPr>
            <w:r w:rsidRPr="000612B3">
              <w:rPr>
                <w:rFonts w:ascii="Times New Roman" w:eastAsiaTheme="minorEastAsia" w:hAnsi="Times New Roman"/>
                <w:lang w:eastAsia="zh-CN"/>
              </w:rPr>
              <w:t>Rapid syphilis test that you bought yourself</w:t>
            </w:r>
          </w:p>
        </w:tc>
        <w:tc>
          <w:tcPr>
            <w:tcW w:w="0" w:type="auto"/>
          </w:tcPr>
          <w:p w14:paraId="2B19D06D" w14:textId="77777777" w:rsidR="00316E3E" w:rsidRPr="000612B3" w:rsidRDefault="00316E3E" w:rsidP="00CA79A3">
            <w:pPr>
              <w:spacing w:before="120"/>
              <w:jc w:val="center"/>
              <w:rPr>
                <w:rFonts w:ascii="Times New Roman" w:hAnsi="Times New Roman"/>
                <w:b/>
              </w:rPr>
            </w:pPr>
            <w:r w:rsidRPr="000612B3">
              <w:rPr>
                <w:rFonts w:ascii="Times New Roman" w:hAnsi="Times New Roman"/>
                <w:b/>
              </w:rPr>
              <w:sym w:font="Symbol" w:char="F0A0"/>
            </w:r>
          </w:p>
        </w:tc>
      </w:tr>
      <w:tr w:rsidR="00742503" w:rsidRPr="000612B3" w14:paraId="341B4B5E" w14:textId="77777777" w:rsidTr="00316E3E">
        <w:trPr>
          <w:gridAfter w:val="2"/>
        </w:trPr>
        <w:tc>
          <w:tcPr>
            <w:tcW w:w="0" w:type="auto"/>
          </w:tcPr>
          <w:p w14:paraId="5D021A54" w14:textId="77777777" w:rsidR="00316E3E" w:rsidRPr="000612B3" w:rsidRDefault="00316E3E" w:rsidP="00CA79A3">
            <w:pPr>
              <w:spacing w:before="120"/>
              <w:rPr>
                <w:rFonts w:ascii="Times New Roman" w:hAnsi="Times New Roman"/>
              </w:rPr>
            </w:pPr>
            <w:r w:rsidRPr="000612B3">
              <w:rPr>
                <w:rFonts w:ascii="Times New Roman" w:eastAsiaTheme="minorEastAsia" w:hAnsi="Times New Roman"/>
                <w:lang w:eastAsia="zh-CN"/>
              </w:rPr>
              <w:t xml:space="preserve">Non-rapid </w:t>
            </w:r>
            <w:proofErr w:type="gramStart"/>
            <w:r w:rsidRPr="000612B3">
              <w:rPr>
                <w:rFonts w:ascii="Times New Roman" w:eastAsiaTheme="minorEastAsia" w:hAnsi="Times New Roman"/>
                <w:lang w:eastAsia="zh-CN"/>
              </w:rPr>
              <w:t>facility based</w:t>
            </w:r>
            <w:proofErr w:type="gramEnd"/>
            <w:r w:rsidRPr="000612B3">
              <w:rPr>
                <w:rFonts w:ascii="Times New Roman" w:eastAsiaTheme="minorEastAsia" w:hAnsi="Times New Roman"/>
                <w:lang w:eastAsia="zh-CN"/>
              </w:rPr>
              <w:t xml:space="preserve"> test</w:t>
            </w:r>
          </w:p>
        </w:tc>
        <w:tc>
          <w:tcPr>
            <w:tcW w:w="0" w:type="auto"/>
          </w:tcPr>
          <w:p w14:paraId="34B8E44E" w14:textId="77777777" w:rsidR="00316E3E" w:rsidRPr="000612B3" w:rsidRDefault="00316E3E" w:rsidP="00CA79A3">
            <w:pPr>
              <w:spacing w:before="120"/>
              <w:jc w:val="center"/>
              <w:rPr>
                <w:rFonts w:ascii="Times New Roman" w:hAnsi="Times New Roman"/>
                <w:b/>
              </w:rPr>
            </w:pPr>
            <w:r w:rsidRPr="000612B3">
              <w:rPr>
                <w:rFonts w:ascii="Times New Roman" w:hAnsi="Times New Roman"/>
                <w:b/>
              </w:rPr>
              <w:sym w:font="Symbol" w:char="F0A0"/>
            </w:r>
          </w:p>
        </w:tc>
      </w:tr>
      <w:tr w:rsidR="00316E3E" w:rsidRPr="000612B3" w14:paraId="3B8D9796" w14:textId="77777777" w:rsidTr="00316E3E">
        <w:trPr>
          <w:gridAfter w:val="2"/>
        </w:trPr>
        <w:tc>
          <w:tcPr>
            <w:tcW w:w="0" w:type="auto"/>
          </w:tcPr>
          <w:p w14:paraId="1627367C" w14:textId="77777777" w:rsidR="00316E3E" w:rsidRPr="000612B3" w:rsidRDefault="00316E3E" w:rsidP="00CA79A3">
            <w:pPr>
              <w:spacing w:before="120"/>
              <w:rPr>
                <w:rFonts w:ascii="Times New Roman" w:eastAsiaTheme="minorEastAsia" w:hAnsi="Times New Roman"/>
                <w:lang w:eastAsia="zh-CN"/>
              </w:rPr>
            </w:pPr>
            <w:r w:rsidRPr="000612B3">
              <w:rPr>
                <w:rFonts w:ascii="Times New Roman" w:eastAsiaTheme="minorEastAsia" w:hAnsi="Times New Roman"/>
                <w:lang w:eastAsia="zh-CN"/>
              </w:rPr>
              <w:t>Other (type of test)</w:t>
            </w:r>
          </w:p>
        </w:tc>
        <w:tc>
          <w:tcPr>
            <w:tcW w:w="0" w:type="auto"/>
          </w:tcPr>
          <w:p w14:paraId="7961E4A5" w14:textId="77777777" w:rsidR="00316E3E" w:rsidRPr="000612B3" w:rsidRDefault="00316E3E" w:rsidP="00CA79A3">
            <w:pPr>
              <w:spacing w:before="120"/>
              <w:jc w:val="center"/>
              <w:rPr>
                <w:rFonts w:ascii="Times New Roman" w:hAnsi="Times New Roman"/>
                <w:b/>
              </w:rPr>
            </w:pPr>
            <w:r w:rsidRPr="000612B3">
              <w:rPr>
                <w:rFonts w:ascii="Times New Roman" w:hAnsi="Times New Roman"/>
                <w:b/>
              </w:rPr>
              <w:sym w:font="Symbol" w:char="F0A0"/>
            </w:r>
          </w:p>
        </w:tc>
      </w:tr>
    </w:tbl>
    <w:p w14:paraId="76C6787B" w14:textId="77777777" w:rsidR="00E625CA" w:rsidRPr="000612B3" w:rsidRDefault="00E625CA" w:rsidP="00E625CA">
      <w:pPr>
        <w:pStyle w:val="ColorfulList-Accent11"/>
        <w:keepNext/>
        <w:spacing w:line="276" w:lineRule="auto"/>
        <w:ind w:left="360"/>
        <w:rPr>
          <w:rFonts w:ascii="Times New Roman" w:eastAsiaTheme="minorEastAsia" w:hAnsi="Times New Roman"/>
          <w:lang w:eastAsia="zh-CN"/>
        </w:rPr>
      </w:pPr>
    </w:p>
    <w:p w14:paraId="3708F55B" w14:textId="51A93C22"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1</w:t>
      </w:r>
      <w:r w:rsidRPr="000612B3">
        <w:rPr>
          <w:rFonts w:ascii="Times New Roman" w:hAnsi="Times New Roman"/>
        </w:rPr>
        <w:t>.</w:t>
      </w:r>
      <w:r w:rsidRPr="000612B3">
        <w:rPr>
          <w:rFonts w:ascii="Times New Roman" w:eastAsiaTheme="minorEastAsia" w:hAnsi="Times New Roman"/>
          <w:lang w:eastAsia="zh-CN"/>
        </w:rPr>
        <w:t>In your most recent experience of pressured syphilis test, w</w:t>
      </w:r>
      <w:r w:rsidRPr="000612B3">
        <w:rPr>
          <w:rFonts w:ascii="Times New Roman" w:hAnsi="Times New Roman"/>
        </w:rPr>
        <w:t>ho pressured you to test for syphilis? (select all that apply)</w:t>
      </w:r>
    </w:p>
    <w:p w14:paraId="6DB96279"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egular Male Sexual Partner</w:t>
      </w:r>
    </w:p>
    <w:p w14:paraId="7C03A18E"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asual Male Sexual Partner</w:t>
      </w:r>
    </w:p>
    <w:p w14:paraId="3259D07A"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egular Female Sexual Partner</w:t>
      </w:r>
    </w:p>
    <w:p w14:paraId="3A9FB6F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asual Female Sexual Partner</w:t>
      </w:r>
    </w:p>
    <w:p w14:paraId="1C3A984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Friends/Peers</w:t>
      </w:r>
    </w:p>
    <w:p w14:paraId="0EF12D1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Healthcare Worker</w:t>
      </w:r>
    </w:p>
    <w:p w14:paraId="555ACB61"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Manager/Boss/Employer</w:t>
      </w:r>
    </w:p>
    <w:p w14:paraId="173918CA"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ollege/University/Educational institution</w:t>
      </w:r>
    </w:p>
    <w:p w14:paraId="0478BAFA"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ivil Servant/Government officials</w:t>
      </w:r>
    </w:p>
    <w:p w14:paraId="26A9C82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arent(s)</w:t>
      </w:r>
    </w:p>
    <w:p w14:paraId="5A6FACD9"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family members</w:t>
      </w:r>
    </w:p>
    <w:p w14:paraId="0946DB4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person)</w:t>
      </w:r>
    </w:p>
    <w:p w14:paraId="7E56C91E" w14:textId="77777777" w:rsidR="00E625CA" w:rsidRPr="000612B3" w:rsidRDefault="00E625CA" w:rsidP="00E625CA">
      <w:pPr>
        <w:pStyle w:val="ColorfulList-Accent11"/>
        <w:keepNext/>
        <w:spacing w:line="276" w:lineRule="auto"/>
        <w:ind w:left="360"/>
        <w:rPr>
          <w:rFonts w:ascii="Times New Roman" w:eastAsiaTheme="minorEastAsia" w:hAnsi="Times New Roman"/>
          <w:lang w:eastAsia="zh-CN"/>
        </w:rPr>
      </w:pPr>
    </w:p>
    <w:p w14:paraId="626E890B" w14:textId="6474D784" w:rsidR="00E625CA" w:rsidRPr="000612B3" w:rsidRDefault="00E625CA" w:rsidP="00E625CA">
      <w:pPr>
        <w:rPr>
          <w:rFonts w:ascii="Times New Roman" w:hAnsi="Times New Roma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2</w:t>
      </w:r>
      <w:r w:rsidRPr="000612B3">
        <w:rPr>
          <w:rFonts w:ascii="Times New Roman" w:hAnsi="Times New Roman"/>
        </w:rPr>
        <w:t>.Was the person who pressured you present when you performed the test?</w:t>
      </w:r>
    </w:p>
    <w:p w14:paraId="458C62A8" w14:textId="77777777" w:rsidR="00E625CA" w:rsidRPr="000612B3" w:rsidRDefault="00E625CA" w:rsidP="00E625CA">
      <w:pPr>
        <w:pStyle w:val="ColorfulList-Accent11"/>
        <w:keepNext/>
        <w:numPr>
          <w:ilvl w:val="0"/>
          <w:numId w:val="2"/>
        </w:numPr>
        <w:spacing w:line="276" w:lineRule="auto"/>
        <w:rPr>
          <w:rFonts w:ascii="Times New Roman" w:eastAsia="STFangsong" w:hAnsi="Times New Roman"/>
        </w:rPr>
      </w:pPr>
      <w:r w:rsidRPr="000612B3">
        <w:rPr>
          <w:rFonts w:ascii="Times New Roman" w:eastAsiaTheme="minorEastAsia" w:hAnsi="Times New Roman"/>
          <w:lang w:eastAsia="zh-CN"/>
        </w:rPr>
        <w:t>Yes</w:t>
      </w:r>
    </w:p>
    <w:p w14:paraId="35B1A3F1" w14:textId="029A7DF4" w:rsidR="00E625CA" w:rsidRPr="000612B3" w:rsidRDefault="00E625CA" w:rsidP="00E625CA">
      <w:pPr>
        <w:pStyle w:val="ColorfulList-Accent11"/>
        <w:numPr>
          <w:ilvl w:val="0"/>
          <w:numId w:val="2"/>
        </w:numPr>
        <w:spacing w:after="120" w:line="276" w:lineRule="auto"/>
        <w:rPr>
          <w:rFonts w:ascii="Times New Roman" w:hAnsi="Times New Roman"/>
        </w:rPr>
      </w:pPr>
      <w:r w:rsidRPr="000612B3">
        <w:rPr>
          <w:rFonts w:ascii="Times New Roman" w:eastAsiaTheme="minorEastAsia" w:hAnsi="Times New Roman"/>
          <w:lang w:eastAsia="zh-CN"/>
        </w:rPr>
        <w:t>No</w:t>
      </w:r>
    </w:p>
    <w:p w14:paraId="7BDE9F07" w14:textId="77777777" w:rsidR="00A66B6A" w:rsidRPr="000612B3" w:rsidRDefault="00A66B6A" w:rsidP="00316E3E">
      <w:pPr>
        <w:pStyle w:val="ColorfulList-Accent11"/>
        <w:spacing w:after="120" w:line="276" w:lineRule="auto"/>
        <w:rPr>
          <w:rFonts w:ascii="Times New Roman" w:hAnsi="Times New Roman"/>
        </w:rPr>
      </w:pPr>
    </w:p>
    <w:p w14:paraId="7AEB3761" w14:textId="717CC3C2"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3</w:t>
      </w:r>
      <w:r w:rsidRPr="000612B3">
        <w:rPr>
          <w:rFonts w:ascii="Times New Roman" w:hAnsi="Times New Roman"/>
        </w:rPr>
        <w:t xml:space="preserve">.Before you took your syphilis test, from the person who pressured you to take the test, did you experience </w:t>
      </w:r>
      <w:r w:rsidRPr="000612B3">
        <w:rPr>
          <w:rFonts w:ascii="Times New Roman" w:eastAsiaTheme="minorEastAsia" w:hAnsi="Times New Roman"/>
          <w:lang w:eastAsia="zh-CN"/>
        </w:rPr>
        <w:t>the following items?</w:t>
      </w:r>
      <w:r w:rsidRPr="000612B3">
        <w:rPr>
          <w:rFonts w:ascii="Times New Roman" w:hAnsi="Times New Roman"/>
        </w:rPr>
        <w:t xml:space="preserve"> (select all that apply)</w:t>
      </w:r>
    </w:p>
    <w:p w14:paraId="2CB8747B" w14:textId="77777777" w:rsidR="00E625CA" w:rsidRPr="000612B3" w:rsidRDefault="00E625CA" w:rsidP="00E625CA">
      <w:pPr>
        <w:pStyle w:val="ColorfulList-Accent11"/>
        <w:keepNext/>
        <w:numPr>
          <w:ilvl w:val="0"/>
          <w:numId w:val="2"/>
        </w:numPr>
        <w:spacing w:line="276" w:lineRule="auto"/>
        <w:rPr>
          <w:rFonts w:ascii="Times New Roman" w:hAnsi="Times New Roman"/>
        </w:rPr>
      </w:pPr>
      <w:r w:rsidRPr="000612B3">
        <w:rPr>
          <w:rFonts w:ascii="Times New Roman" w:eastAsiaTheme="minorEastAsia" w:hAnsi="Times New Roman"/>
          <w:lang w:eastAsia="zh-CN"/>
        </w:rPr>
        <w:lastRenderedPageBreak/>
        <w:t> Actual physical violence (e.g. pushing, slapping, punching, kicks)</w:t>
      </w:r>
    </w:p>
    <w:p w14:paraId="3B59706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Threats of physical violence</w:t>
      </w:r>
    </w:p>
    <w:p w14:paraId="713A9BA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bal abuse (e.g. being shouted at)</w:t>
      </w:r>
    </w:p>
    <w:p w14:paraId="7071326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sychological abuse (e.g. being ignored)</w:t>
      </w:r>
    </w:p>
    <w:p w14:paraId="41A754D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Being controlled (e.g. not allowed to leave the house)</w:t>
      </w:r>
    </w:p>
    <w:p w14:paraId="4B6E713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Denying access to household resources (e.g. food, money)</w:t>
      </w:r>
    </w:p>
    <w:p w14:paraId="66FAB5F4"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Threaten for relationship to break up</w:t>
      </w:r>
    </w:p>
    <w:p w14:paraId="3B23437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_______________________</w:t>
      </w:r>
    </w:p>
    <w:p w14:paraId="52DFB5F8" w14:textId="77777777" w:rsidR="00E625CA" w:rsidRPr="000612B3" w:rsidRDefault="00E625CA" w:rsidP="00E625CA">
      <w:pPr>
        <w:pStyle w:val="ColorfulList-Accent11"/>
        <w:keepNext/>
        <w:spacing w:line="276" w:lineRule="auto"/>
        <w:ind w:left="0"/>
        <w:rPr>
          <w:rFonts w:ascii="Times New Roman" w:eastAsiaTheme="minorEastAsia" w:hAnsi="Times New Roman"/>
          <w:lang w:eastAsia="zh-CN"/>
        </w:rPr>
      </w:pPr>
    </w:p>
    <w:p w14:paraId="6B54DC75" w14:textId="5A6EDD64"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4</w:t>
      </w:r>
      <w:r w:rsidRPr="000612B3">
        <w:rPr>
          <w:rFonts w:ascii="Times New Roman" w:hAnsi="Times New Roman"/>
        </w:rPr>
        <w:t>.</w:t>
      </w:r>
      <w:r w:rsidR="00A66B6A" w:rsidRPr="000612B3">
        <w:rPr>
          <w:rFonts w:ascii="Times New Roman" w:hAnsi="Times New Roman"/>
        </w:rPr>
        <w:t xml:space="preserve"> </w:t>
      </w:r>
      <w:r w:rsidRPr="000612B3">
        <w:rPr>
          <w:rFonts w:ascii="Times New Roman" w:hAnsi="Times New Roman"/>
        </w:rPr>
        <w:t>Where were you pressured to test for syphilis? (tick all that apply)</w:t>
      </w:r>
    </w:p>
    <w:p w14:paraId="319A6DE4"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Your home</w:t>
      </w:r>
    </w:p>
    <w:p w14:paraId="0C76813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Someone else’s home</w:t>
      </w:r>
    </w:p>
    <w:p w14:paraId="39472BF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Workplace or </w:t>
      </w:r>
      <w:proofErr w:type="spellStart"/>
      <w:r w:rsidRPr="000612B3">
        <w:rPr>
          <w:rFonts w:ascii="Times New Roman" w:eastAsiaTheme="minorEastAsia" w:hAnsi="Times New Roman"/>
          <w:lang w:eastAsia="zh-CN"/>
        </w:rPr>
        <w:t>Danwei</w:t>
      </w:r>
      <w:proofErr w:type="spellEnd"/>
    </w:p>
    <w:p w14:paraId="7A6D68AE"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Hotel</w:t>
      </w:r>
    </w:p>
    <w:p w14:paraId="5255DAE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ollege/University/Educational institution</w:t>
      </w:r>
    </w:p>
    <w:p w14:paraId="42BB241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Detainment center</w:t>
      </w:r>
    </w:p>
    <w:p w14:paraId="20642FDE"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Health-care Facility</w:t>
      </w:r>
    </w:p>
    <w:p w14:paraId="3E8D234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Community Based Organization</w:t>
      </w:r>
    </w:p>
    <w:p w14:paraId="478E32A7"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Entertainment venue (e.g. sauna bath, bar)</w:t>
      </w:r>
    </w:p>
    <w:p w14:paraId="353A19C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place)</w:t>
      </w:r>
    </w:p>
    <w:p w14:paraId="10FC5485" w14:textId="77777777" w:rsidR="00FA5DC0" w:rsidRPr="000612B3" w:rsidRDefault="00FA5DC0" w:rsidP="00E625CA">
      <w:pPr>
        <w:rPr>
          <w:rFonts w:ascii="Times New Roman" w:eastAsiaTheme="minorEastAsia" w:hAnsi="Times New Roman"/>
          <w:color w:val="FF0000"/>
          <w:lang w:eastAsia="zh-CN"/>
        </w:rPr>
      </w:pPr>
    </w:p>
    <w:p w14:paraId="3B4328A4" w14:textId="5328864B" w:rsidR="00E625CA" w:rsidRPr="000612B3" w:rsidRDefault="00E625CA" w:rsidP="00E625CA">
      <w:pPr>
        <w:rPr>
          <w:rFonts w:ascii="Times New Roman" w:hAnsi="Times New Roma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5</w:t>
      </w:r>
      <w:r w:rsidRPr="000612B3">
        <w:rPr>
          <w:rFonts w:ascii="Times New Roman" w:hAnsi="Times New Roman"/>
        </w:rPr>
        <w:t>.</w:t>
      </w:r>
      <w:r w:rsidRPr="000612B3">
        <w:rPr>
          <w:rFonts w:ascii="Times New Roman" w:eastAsiaTheme="minorEastAsia" w:hAnsi="Times New Roman"/>
          <w:lang w:eastAsia="zh-CN"/>
        </w:rPr>
        <w:t xml:space="preserve">The last time you were pressured to test for syphilis, </w:t>
      </w:r>
      <w:r w:rsidR="00A66B6A" w:rsidRPr="000612B3">
        <w:rPr>
          <w:rFonts w:ascii="Times New Roman" w:hAnsi="Times New Roman"/>
        </w:rPr>
        <w:t>w</w:t>
      </w:r>
      <w:r w:rsidRPr="000612B3">
        <w:rPr>
          <w:rFonts w:ascii="Times New Roman" w:hAnsi="Times New Roman"/>
        </w:rPr>
        <w:t>hat test was used?</w:t>
      </w:r>
    </w:p>
    <w:p w14:paraId="1A7AE982" w14:textId="35E86F71"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apid syphilis test provided by a healthcare professional</w:t>
      </w:r>
    </w:p>
    <w:p w14:paraId="785CD01A"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apid syphilis test provided by a peer or friend or family member who is not a healthcare professional</w:t>
      </w:r>
    </w:p>
    <w:p w14:paraId="1BA8784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Rapid syphilis test that you bought yourself</w:t>
      </w:r>
    </w:p>
    <w:p w14:paraId="291ACE9A" w14:textId="0233D55E"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 xml:space="preserve">Non-rapid </w:t>
      </w:r>
      <w:proofErr w:type="gramStart"/>
      <w:r w:rsidRPr="000612B3">
        <w:rPr>
          <w:rFonts w:ascii="Times New Roman" w:eastAsiaTheme="minorEastAsia" w:hAnsi="Times New Roman"/>
          <w:lang w:eastAsia="zh-CN"/>
        </w:rPr>
        <w:t>facility based</w:t>
      </w:r>
      <w:proofErr w:type="gramEnd"/>
      <w:r w:rsidRPr="000612B3">
        <w:rPr>
          <w:rFonts w:ascii="Times New Roman" w:eastAsiaTheme="minorEastAsia" w:hAnsi="Times New Roman"/>
          <w:lang w:eastAsia="zh-CN"/>
        </w:rPr>
        <w:t xml:space="preserve"> test</w:t>
      </w:r>
      <w:r w:rsidR="00A66B6A" w:rsidRPr="000612B3">
        <w:rPr>
          <w:rFonts w:ascii="Times New Roman" w:eastAsiaTheme="minorEastAsia" w:hAnsi="Times New Roman"/>
          <w:lang w:eastAsia="zh-CN"/>
        </w:rPr>
        <w:t xml:space="preserve"> (i.e. blood taken from your vein)</w:t>
      </w:r>
    </w:p>
    <w:p w14:paraId="0474B421"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Other (type of test)</w:t>
      </w:r>
    </w:p>
    <w:p w14:paraId="0C2F02B9"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0288378C" w14:textId="31080DCE" w:rsidR="00E625CA" w:rsidRPr="000612B3" w:rsidRDefault="00E625CA" w:rsidP="00FA5DC0">
      <w:pPr>
        <w:spacing w:line="260" w:lineRule="exact"/>
        <w:rPr>
          <w:rFonts w:ascii="Times New Roman" w:hAnsi="Times New Roma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6</w:t>
      </w:r>
      <w:r w:rsidRPr="000612B3">
        <w:rPr>
          <w:rFonts w:ascii="Times New Roman" w:hAnsi="Times New Roman"/>
        </w:rPr>
        <w:t>.What was your test result?</w:t>
      </w:r>
    </w:p>
    <w:p w14:paraId="3EC79C26" w14:textId="77777777" w:rsidR="00E625CA" w:rsidRPr="000612B3"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0612B3">
        <w:rPr>
          <w:rFonts w:ascii="Times New Roman" w:eastAsiaTheme="minorEastAsia" w:hAnsi="Times New Roman"/>
          <w:lang w:eastAsia="zh-CN"/>
        </w:rPr>
        <w:t xml:space="preserve">Positive </w:t>
      </w:r>
    </w:p>
    <w:p w14:paraId="0ABE30AE" w14:textId="77777777" w:rsidR="00E625CA" w:rsidRPr="000612B3"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0612B3">
        <w:rPr>
          <w:rFonts w:ascii="Times New Roman" w:eastAsiaTheme="minorEastAsia" w:hAnsi="Times New Roman"/>
          <w:lang w:eastAsia="zh-CN"/>
        </w:rPr>
        <w:t>Negative</w:t>
      </w:r>
    </w:p>
    <w:p w14:paraId="3D5E49A5" w14:textId="77777777" w:rsidR="00E625CA" w:rsidRPr="000612B3"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0612B3">
        <w:rPr>
          <w:rFonts w:ascii="Times New Roman" w:eastAsiaTheme="minorEastAsia" w:hAnsi="Times New Roman"/>
          <w:lang w:eastAsia="zh-CN"/>
        </w:rPr>
        <w:t>Indeterminate</w:t>
      </w:r>
    </w:p>
    <w:p w14:paraId="653C0EE3" w14:textId="77777777" w:rsidR="00E625CA" w:rsidRPr="000612B3"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0612B3">
        <w:rPr>
          <w:rFonts w:ascii="Times New Roman" w:eastAsiaTheme="minorEastAsia" w:hAnsi="Times New Roman"/>
          <w:lang w:eastAsia="zh-CN"/>
        </w:rPr>
        <w:t>I don’t know</w:t>
      </w:r>
    </w:p>
    <w:p w14:paraId="4C141366"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39391057" w14:textId="77777777" w:rsidR="00FA5DC0" w:rsidRPr="000612B3" w:rsidRDefault="00FA5DC0" w:rsidP="00E625CA">
      <w:pPr>
        <w:rPr>
          <w:rFonts w:ascii="Times New Roman" w:eastAsiaTheme="minorEastAsia" w:hAnsi="Times New Roman"/>
          <w:lang w:eastAsia="zh-CN"/>
        </w:rPr>
      </w:pPr>
    </w:p>
    <w:p w14:paraId="03674684" w14:textId="1D0663D1"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D3</w:t>
      </w:r>
      <w:r w:rsidR="00F026F1" w:rsidRPr="000612B3">
        <w:rPr>
          <w:rFonts w:ascii="Times New Roman" w:eastAsiaTheme="minorEastAsia" w:hAnsi="Times New Roman"/>
          <w:lang w:eastAsia="zh-CN"/>
        </w:rPr>
        <w:t>7</w:t>
      </w:r>
      <w:r w:rsidRPr="000612B3">
        <w:rPr>
          <w:rFonts w:ascii="Times New Roman" w:hAnsi="Times New Roman"/>
        </w:rPr>
        <w:t xml:space="preserve">.After you received your syphilis test results, from the person who pressured you to take the test, did you experience </w:t>
      </w:r>
      <w:r w:rsidRPr="000612B3">
        <w:rPr>
          <w:rFonts w:ascii="Times New Roman" w:eastAsiaTheme="minorEastAsia" w:hAnsi="Times New Roman"/>
          <w:lang w:eastAsia="zh-CN"/>
        </w:rPr>
        <w:t>the following items?</w:t>
      </w:r>
    </w:p>
    <w:p w14:paraId="2C08DF64"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lastRenderedPageBreak/>
        <w:t>Being physically hurt</w:t>
      </w:r>
    </w:p>
    <w:p w14:paraId="6B6EC3F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Threats of being physically hurt</w:t>
      </w:r>
    </w:p>
    <w:p w14:paraId="13609CE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bal insult</w:t>
      </w:r>
    </w:p>
    <w:p w14:paraId="7C6FBFA6"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Psychological insult</w:t>
      </w:r>
    </w:p>
    <w:p w14:paraId="661847ED"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Being controlled</w:t>
      </w:r>
    </w:p>
    <w:p w14:paraId="4C8C3C6B"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Denying access to household resources</w:t>
      </w:r>
    </w:p>
    <w:p w14:paraId="3AF6AF3C"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Threaten for relationship to break up</w:t>
      </w:r>
    </w:p>
    <w:p w14:paraId="24AD6CE3"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proofErr w:type="gramStart"/>
      <w:r w:rsidRPr="000612B3">
        <w:rPr>
          <w:rFonts w:ascii="Times New Roman" w:eastAsiaTheme="minorEastAsia" w:hAnsi="Times New Roman"/>
          <w:lang w:eastAsia="zh-CN"/>
        </w:rPr>
        <w:t>Other</w:t>
      </w:r>
      <w:proofErr w:type="gramEnd"/>
      <w:r w:rsidRPr="000612B3">
        <w:rPr>
          <w:rFonts w:ascii="Times New Roman" w:eastAsiaTheme="minorEastAsia" w:hAnsi="Times New Roman"/>
          <w:lang w:eastAsia="zh-CN"/>
        </w:rPr>
        <w:t xml:space="preserve"> negative outcome?</w:t>
      </w:r>
    </w:p>
    <w:p w14:paraId="2C36FD0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proofErr w:type="gramStart"/>
      <w:r w:rsidRPr="000612B3">
        <w:rPr>
          <w:rFonts w:ascii="Times New Roman" w:eastAsiaTheme="minorEastAsia" w:hAnsi="Times New Roman"/>
          <w:lang w:eastAsia="zh-CN"/>
        </w:rPr>
        <w:t>Other</w:t>
      </w:r>
      <w:proofErr w:type="gramEnd"/>
      <w:r w:rsidRPr="000612B3">
        <w:rPr>
          <w:rFonts w:ascii="Times New Roman" w:eastAsiaTheme="minorEastAsia" w:hAnsi="Times New Roman"/>
          <w:lang w:eastAsia="zh-CN"/>
        </w:rPr>
        <w:t xml:space="preserve"> positive outcome?</w:t>
      </w:r>
    </w:p>
    <w:p w14:paraId="54950693" w14:textId="77777777" w:rsidR="00E625CA" w:rsidRPr="000612B3" w:rsidRDefault="00E625CA" w:rsidP="00E625CA">
      <w:pPr>
        <w:pStyle w:val="ColorfulList-Accent11"/>
        <w:keepNext/>
        <w:spacing w:line="276" w:lineRule="auto"/>
        <w:rPr>
          <w:rFonts w:ascii="Times New Roman" w:eastAsiaTheme="minorEastAsia" w:hAnsi="Times New Roman"/>
          <w:lang w:eastAsia="zh-CN"/>
        </w:rPr>
      </w:pPr>
    </w:p>
    <w:p w14:paraId="742A0EDD" w14:textId="77777777" w:rsidR="00E625CA" w:rsidRPr="000612B3" w:rsidRDefault="00E625CA" w:rsidP="00E625CA">
      <w:pPr>
        <w:pStyle w:val="ColorfulList-Accent11"/>
        <w:spacing w:after="120" w:line="276" w:lineRule="auto"/>
        <w:ind w:left="0"/>
        <w:rPr>
          <w:rFonts w:ascii="Times New Roman" w:eastAsiaTheme="minorEastAsia" w:hAnsi="Times New Roman"/>
          <w:b/>
          <w:sz w:val="28"/>
          <w:szCs w:val="28"/>
          <w:u w:val="single"/>
          <w:lang w:eastAsia="zh-CN"/>
        </w:rPr>
      </w:pPr>
      <w:r w:rsidRPr="000612B3">
        <w:rPr>
          <w:rFonts w:ascii="Times New Roman" w:eastAsiaTheme="minorEastAsia" w:hAnsi="Times New Roman"/>
          <w:b/>
          <w:sz w:val="28"/>
          <w:szCs w:val="28"/>
          <w:u w:val="single"/>
          <w:lang w:eastAsia="zh-CN"/>
        </w:rPr>
        <w:t xml:space="preserve">E. Risk Aversion Scale </w:t>
      </w:r>
    </w:p>
    <w:p w14:paraId="0C892FD8" w14:textId="77777777" w:rsidR="00E625CA" w:rsidRPr="000612B3" w:rsidRDefault="00E625CA" w:rsidP="00E625CA">
      <w:pPr>
        <w:rPr>
          <w:rFonts w:ascii="Times New Roman" w:eastAsiaTheme="minorEastAsia" w:hAnsi="Times New Roman"/>
          <w:lang w:eastAsia="zh-CN"/>
        </w:rPr>
      </w:pPr>
      <w:r w:rsidRPr="000612B3">
        <w:rPr>
          <w:rFonts w:ascii="Times New Roman" w:eastAsiaTheme="minorEastAsia" w:hAnsi="Times New Roman"/>
          <w:lang w:eastAsia="zh-CN"/>
        </w:rPr>
        <w:t>E</w:t>
      </w:r>
      <w:proofErr w:type="gramStart"/>
      <w:r w:rsidRPr="000612B3">
        <w:rPr>
          <w:rFonts w:ascii="Times New Roman" w:eastAsiaTheme="minorEastAsia" w:hAnsi="Times New Roman"/>
          <w:lang w:eastAsia="zh-CN"/>
        </w:rPr>
        <w:t>1</w:t>
      </w:r>
      <w:r w:rsidRPr="000612B3">
        <w:rPr>
          <w:rFonts w:ascii="Times New Roman" w:hAnsi="Times New Roman"/>
        </w:rPr>
        <w:t>.</w:t>
      </w:r>
      <w:r w:rsidRPr="000612B3">
        <w:rPr>
          <w:rFonts w:ascii="Times New Roman" w:eastAsia="Times New Roman" w:hAnsi="Times New Roman"/>
        </w:rPr>
        <w:t>How</w:t>
      </w:r>
      <w:proofErr w:type="gramEnd"/>
      <w:r w:rsidRPr="000612B3">
        <w:rPr>
          <w:rFonts w:ascii="Times New Roman" w:eastAsia="Times New Roman" w:hAnsi="Times New Roman"/>
        </w:rPr>
        <w:t xml:space="preserve"> do you see yourself: are you generally a person who is fully prepared to take risks or do you try to avoid taking risks?  Place tick a box on the scale, where the value 0 means “not at all willing to take risks” and the value 10 means “very willing to take risk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29"/>
        <w:gridCol w:w="523"/>
        <w:gridCol w:w="523"/>
        <w:gridCol w:w="523"/>
        <w:gridCol w:w="523"/>
        <w:gridCol w:w="523"/>
        <w:gridCol w:w="523"/>
        <w:gridCol w:w="523"/>
        <w:gridCol w:w="523"/>
        <w:gridCol w:w="523"/>
        <w:gridCol w:w="523"/>
        <w:gridCol w:w="537"/>
      </w:tblGrid>
      <w:tr w:rsidR="00742503" w:rsidRPr="000612B3" w14:paraId="42997221" w14:textId="77777777" w:rsidTr="00CA79A3">
        <w:trPr>
          <w:trHeight w:val="663"/>
        </w:trPr>
        <w:tc>
          <w:tcPr>
            <w:tcW w:w="2747" w:type="dxa"/>
            <w:tcBorders>
              <w:bottom w:val="single" w:sz="4" w:space="0" w:color="auto"/>
            </w:tcBorders>
          </w:tcPr>
          <w:p w14:paraId="47E71931" w14:textId="77777777" w:rsidR="00316E3E" w:rsidRPr="000612B3" w:rsidRDefault="00316E3E" w:rsidP="00CA79A3">
            <w:pPr>
              <w:rPr>
                <w:rFonts w:ascii="Times New Roman" w:eastAsia="Times New Roman" w:hAnsi="Times New Roman"/>
                <w:b/>
                <w:i/>
                <w:sz w:val="18"/>
                <w:szCs w:val="18"/>
              </w:rPr>
            </w:pPr>
            <w:r w:rsidRPr="000612B3">
              <w:rPr>
                <w:rFonts w:ascii="Times New Roman" w:hAnsi="Times New Roman"/>
              </w:rPr>
              <w:t>How do you see yourself:</w:t>
            </w:r>
          </w:p>
        </w:tc>
        <w:tc>
          <w:tcPr>
            <w:tcW w:w="556" w:type="dxa"/>
            <w:tcBorders>
              <w:bottom w:val="single" w:sz="4" w:space="0" w:color="auto"/>
            </w:tcBorders>
          </w:tcPr>
          <w:p w14:paraId="07BE5AB9"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0</w:t>
            </w:r>
          </w:p>
        </w:tc>
        <w:tc>
          <w:tcPr>
            <w:tcW w:w="555" w:type="dxa"/>
            <w:tcBorders>
              <w:bottom w:val="single" w:sz="4" w:space="0" w:color="auto"/>
            </w:tcBorders>
          </w:tcPr>
          <w:p w14:paraId="2CAB3098"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1</w:t>
            </w:r>
          </w:p>
        </w:tc>
        <w:tc>
          <w:tcPr>
            <w:tcW w:w="555" w:type="dxa"/>
            <w:tcBorders>
              <w:bottom w:val="single" w:sz="4" w:space="0" w:color="auto"/>
            </w:tcBorders>
          </w:tcPr>
          <w:p w14:paraId="3E73F256"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2</w:t>
            </w:r>
          </w:p>
        </w:tc>
        <w:tc>
          <w:tcPr>
            <w:tcW w:w="555" w:type="dxa"/>
            <w:tcBorders>
              <w:bottom w:val="single" w:sz="4" w:space="0" w:color="auto"/>
            </w:tcBorders>
          </w:tcPr>
          <w:p w14:paraId="0124B326"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3</w:t>
            </w:r>
          </w:p>
        </w:tc>
        <w:tc>
          <w:tcPr>
            <w:tcW w:w="555" w:type="dxa"/>
            <w:tcBorders>
              <w:bottom w:val="single" w:sz="4" w:space="0" w:color="auto"/>
            </w:tcBorders>
          </w:tcPr>
          <w:p w14:paraId="77F96D7A"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4</w:t>
            </w:r>
          </w:p>
        </w:tc>
        <w:tc>
          <w:tcPr>
            <w:tcW w:w="555" w:type="dxa"/>
            <w:tcBorders>
              <w:bottom w:val="single" w:sz="4" w:space="0" w:color="auto"/>
            </w:tcBorders>
          </w:tcPr>
          <w:p w14:paraId="36E9D5C3"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5</w:t>
            </w:r>
          </w:p>
        </w:tc>
        <w:tc>
          <w:tcPr>
            <w:tcW w:w="555" w:type="dxa"/>
            <w:tcBorders>
              <w:bottom w:val="single" w:sz="4" w:space="0" w:color="auto"/>
            </w:tcBorders>
          </w:tcPr>
          <w:p w14:paraId="43BA6332"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6</w:t>
            </w:r>
          </w:p>
        </w:tc>
        <w:tc>
          <w:tcPr>
            <w:tcW w:w="555" w:type="dxa"/>
            <w:tcBorders>
              <w:bottom w:val="single" w:sz="4" w:space="0" w:color="auto"/>
            </w:tcBorders>
          </w:tcPr>
          <w:p w14:paraId="607C4855"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7</w:t>
            </w:r>
          </w:p>
        </w:tc>
        <w:tc>
          <w:tcPr>
            <w:tcW w:w="555" w:type="dxa"/>
            <w:tcBorders>
              <w:bottom w:val="single" w:sz="4" w:space="0" w:color="auto"/>
            </w:tcBorders>
          </w:tcPr>
          <w:p w14:paraId="1AEFD68C"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8</w:t>
            </w:r>
          </w:p>
        </w:tc>
        <w:tc>
          <w:tcPr>
            <w:tcW w:w="555" w:type="dxa"/>
            <w:tcBorders>
              <w:bottom w:val="single" w:sz="4" w:space="0" w:color="auto"/>
            </w:tcBorders>
          </w:tcPr>
          <w:p w14:paraId="7E068163"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9</w:t>
            </w:r>
          </w:p>
        </w:tc>
        <w:tc>
          <w:tcPr>
            <w:tcW w:w="558" w:type="dxa"/>
            <w:tcBorders>
              <w:bottom w:val="single" w:sz="4" w:space="0" w:color="auto"/>
            </w:tcBorders>
          </w:tcPr>
          <w:p w14:paraId="5A9EAC92" w14:textId="77777777" w:rsidR="00316E3E" w:rsidRPr="000612B3" w:rsidRDefault="00316E3E" w:rsidP="00CA79A3">
            <w:pPr>
              <w:jc w:val="center"/>
              <w:rPr>
                <w:rFonts w:ascii="Times New Roman" w:eastAsia="SimSun" w:hAnsi="Times New Roman"/>
                <w:sz w:val="18"/>
                <w:szCs w:val="18"/>
              </w:rPr>
            </w:pPr>
            <w:r w:rsidRPr="000612B3">
              <w:rPr>
                <w:rFonts w:ascii="Times New Roman" w:eastAsia="SimSun" w:hAnsi="Times New Roman"/>
                <w:sz w:val="18"/>
                <w:szCs w:val="18"/>
              </w:rPr>
              <w:t>10</w:t>
            </w:r>
          </w:p>
          <w:p w14:paraId="144F55C0" w14:textId="77777777" w:rsidR="00316E3E" w:rsidRPr="000612B3" w:rsidRDefault="00316E3E" w:rsidP="00CA79A3">
            <w:pPr>
              <w:jc w:val="center"/>
              <w:rPr>
                <w:rFonts w:ascii="Times New Roman" w:eastAsia="SimSun" w:hAnsi="Times New Roman"/>
                <w:sz w:val="18"/>
                <w:szCs w:val="18"/>
              </w:rPr>
            </w:pPr>
          </w:p>
        </w:tc>
      </w:tr>
      <w:tr w:rsidR="00316E3E" w:rsidRPr="000612B3" w14:paraId="086B2ECE" w14:textId="77777777" w:rsidTr="00CA79A3">
        <w:tc>
          <w:tcPr>
            <w:tcW w:w="2747" w:type="dxa"/>
            <w:tcBorders>
              <w:top w:val="single" w:sz="4" w:space="0" w:color="auto"/>
            </w:tcBorders>
          </w:tcPr>
          <w:p w14:paraId="13BC2B7D" w14:textId="77777777" w:rsidR="00316E3E" w:rsidRPr="000612B3" w:rsidRDefault="00316E3E" w:rsidP="00CA79A3">
            <w:pPr>
              <w:rPr>
                <w:rFonts w:ascii="Times New Roman" w:eastAsia="Times New Roman" w:hAnsi="Times New Roman"/>
                <w:sz w:val="18"/>
                <w:szCs w:val="18"/>
              </w:rPr>
            </w:pPr>
          </w:p>
          <w:p w14:paraId="34DD2989" w14:textId="77777777" w:rsidR="00316E3E" w:rsidRPr="000612B3" w:rsidRDefault="00316E3E" w:rsidP="00CA79A3">
            <w:pPr>
              <w:rPr>
                <w:rFonts w:ascii="Times New Roman" w:eastAsia="Times New Roman" w:hAnsi="Times New Roman"/>
                <w:sz w:val="18"/>
                <w:szCs w:val="18"/>
              </w:rPr>
            </w:pPr>
            <w:r w:rsidRPr="000612B3">
              <w:rPr>
                <w:rFonts w:ascii="Times New Roman" w:eastAsia="Times New Roman" w:hAnsi="Times New Roman"/>
                <w:sz w:val="18"/>
                <w:szCs w:val="18"/>
              </w:rPr>
              <w:t>1.</w:t>
            </w:r>
            <w:r w:rsidRPr="000612B3">
              <w:rPr>
                <w:rFonts w:ascii="Times New Roman" w:hAnsi="Times New Roman"/>
              </w:rPr>
              <w:t xml:space="preserve"> in </w:t>
            </w:r>
            <w:r w:rsidRPr="000612B3">
              <w:rPr>
                <w:rFonts w:ascii="Times New Roman" w:hAnsi="Times New Roman"/>
                <w:b/>
                <w:u w:val="single"/>
              </w:rPr>
              <w:t>general</w:t>
            </w:r>
          </w:p>
          <w:p w14:paraId="238F3F6B" w14:textId="77777777" w:rsidR="00316E3E" w:rsidRPr="000612B3" w:rsidRDefault="00316E3E" w:rsidP="00CA79A3">
            <w:pPr>
              <w:rPr>
                <w:rFonts w:ascii="Times New Roman" w:eastAsia="Times New Roman" w:hAnsi="Times New Roman"/>
                <w:sz w:val="18"/>
                <w:szCs w:val="18"/>
              </w:rPr>
            </w:pPr>
          </w:p>
        </w:tc>
        <w:tc>
          <w:tcPr>
            <w:tcW w:w="556" w:type="dxa"/>
            <w:tcBorders>
              <w:top w:val="single" w:sz="4" w:space="0" w:color="auto"/>
            </w:tcBorders>
          </w:tcPr>
          <w:p w14:paraId="4980ACC2"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687073DA"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3D19692F"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12E4F4A3"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7489CC68"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65739EA6"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1F9A43A9"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7C227FCF"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528E2B19" w14:textId="77777777" w:rsidR="00316E3E" w:rsidRPr="000612B3" w:rsidRDefault="00316E3E" w:rsidP="00CA79A3">
            <w:pPr>
              <w:rPr>
                <w:rFonts w:ascii="Times New Roman" w:eastAsia="Times New Roman" w:hAnsi="Times New Roman"/>
                <w:sz w:val="18"/>
                <w:szCs w:val="18"/>
              </w:rPr>
            </w:pPr>
          </w:p>
        </w:tc>
        <w:tc>
          <w:tcPr>
            <w:tcW w:w="555" w:type="dxa"/>
            <w:tcBorders>
              <w:top w:val="single" w:sz="4" w:space="0" w:color="auto"/>
            </w:tcBorders>
          </w:tcPr>
          <w:p w14:paraId="33184483" w14:textId="77777777" w:rsidR="00316E3E" w:rsidRPr="000612B3" w:rsidRDefault="00316E3E" w:rsidP="00CA79A3">
            <w:pPr>
              <w:rPr>
                <w:rFonts w:ascii="Times New Roman" w:eastAsia="Times New Roman" w:hAnsi="Times New Roman"/>
                <w:sz w:val="18"/>
                <w:szCs w:val="18"/>
              </w:rPr>
            </w:pPr>
          </w:p>
        </w:tc>
        <w:tc>
          <w:tcPr>
            <w:tcW w:w="558" w:type="dxa"/>
            <w:tcBorders>
              <w:top w:val="single" w:sz="4" w:space="0" w:color="auto"/>
            </w:tcBorders>
          </w:tcPr>
          <w:p w14:paraId="450914AE" w14:textId="77777777" w:rsidR="00316E3E" w:rsidRPr="000612B3" w:rsidRDefault="00316E3E" w:rsidP="00CA79A3">
            <w:pPr>
              <w:rPr>
                <w:rFonts w:ascii="Times New Roman" w:eastAsia="Times New Roman" w:hAnsi="Times New Roman"/>
                <w:sz w:val="18"/>
                <w:szCs w:val="18"/>
              </w:rPr>
            </w:pPr>
          </w:p>
        </w:tc>
      </w:tr>
      <w:tr w:rsidR="00316E3E" w:rsidRPr="000612B3" w14:paraId="0AE62BBD" w14:textId="77777777" w:rsidTr="00CA79A3">
        <w:tc>
          <w:tcPr>
            <w:tcW w:w="2747" w:type="dxa"/>
          </w:tcPr>
          <w:p w14:paraId="12EF5547" w14:textId="77777777" w:rsidR="00316E3E" w:rsidRPr="000612B3" w:rsidRDefault="00316E3E" w:rsidP="00CA79A3">
            <w:pPr>
              <w:rPr>
                <w:rFonts w:ascii="Times New Roman" w:eastAsia="Times New Roman" w:hAnsi="Times New Roman"/>
                <w:sz w:val="18"/>
                <w:szCs w:val="18"/>
              </w:rPr>
            </w:pPr>
          </w:p>
          <w:p w14:paraId="02A7405D" w14:textId="77777777" w:rsidR="00316E3E" w:rsidRPr="000612B3" w:rsidRDefault="00316E3E" w:rsidP="00CA79A3">
            <w:pPr>
              <w:rPr>
                <w:rFonts w:ascii="Times New Roman" w:eastAsia="Times New Roman" w:hAnsi="Times New Roman"/>
                <w:sz w:val="18"/>
                <w:szCs w:val="18"/>
              </w:rPr>
            </w:pPr>
            <w:r w:rsidRPr="000612B3">
              <w:rPr>
                <w:rFonts w:ascii="Times New Roman" w:eastAsia="Times New Roman" w:hAnsi="Times New Roman"/>
                <w:sz w:val="18"/>
                <w:szCs w:val="18"/>
              </w:rPr>
              <w:t xml:space="preserve">2. </w:t>
            </w:r>
            <w:r w:rsidRPr="000612B3">
              <w:rPr>
                <w:rFonts w:ascii="Times New Roman" w:hAnsi="Times New Roman"/>
              </w:rPr>
              <w:t xml:space="preserve">in </w:t>
            </w:r>
            <w:r w:rsidRPr="000612B3">
              <w:rPr>
                <w:rFonts w:ascii="Times New Roman" w:hAnsi="Times New Roman"/>
                <w:b/>
                <w:u w:val="single"/>
              </w:rPr>
              <w:t>finances</w:t>
            </w:r>
            <w:r w:rsidRPr="000612B3">
              <w:rPr>
                <w:rFonts w:ascii="Times New Roman" w:eastAsia="Times New Roman" w:hAnsi="Times New Roman"/>
                <w:sz w:val="18"/>
                <w:szCs w:val="18"/>
              </w:rPr>
              <w:t xml:space="preserve"> </w:t>
            </w:r>
          </w:p>
        </w:tc>
        <w:tc>
          <w:tcPr>
            <w:tcW w:w="556" w:type="dxa"/>
          </w:tcPr>
          <w:p w14:paraId="655CF2C5" w14:textId="77777777" w:rsidR="00316E3E" w:rsidRPr="000612B3" w:rsidRDefault="00316E3E" w:rsidP="00CA79A3">
            <w:pPr>
              <w:rPr>
                <w:rFonts w:ascii="Times New Roman" w:eastAsia="Times New Roman" w:hAnsi="Times New Roman"/>
                <w:sz w:val="18"/>
                <w:szCs w:val="18"/>
              </w:rPr>
            </w:pPr>
          </w:p>
        </w:tc>
        <w:tc>
          <w:tcPr>
            <w:tcW w:w="555" w:type="dxa"/>
          </w:tcPr>
          <w:p w14:paraId="39DA583F" w14:textId="77777777" w:rsidR="00316E3E" w:rsidRPr="000612B3" w:rsidRDefault="00316E3E" w:rsidP="00CA79A3">
            <w:pPr>
              <w:rPr>
                <w:rFonts w:ascii="Times New Roman" w:eastAsia="Times New Roman" w:hAnsi="Times New Roman"/>
                <w:sz w:val="18"/>
                <w:szCs w:val="18"/>
              </w:rPr>
            </w:pPr>
          </w:p>
        </w:tc>
        <w:tc>
          <w:tcPr>
            <w:tcW w:w="555" w:type="dxa"/>
          </w:tcPr>
          <w:p w14:paraId="087829DA" w14:textId="77777777" w:rsidR="00316E3E" w:rsidRPr="000612B3" w:rsidRDefault="00316E3E" w:rsidP="00CA79A3">
            <w:pPr>
              <w:rPr>
                <w:rFonts w:ascii="Times New Roman" w:eastAsia="Times New Roman" w:hAnsi="Times New Roman"/>
                <w:sz w:val="18"/>
                <w:szCs w:val="18"/>
              </w:rPr>
            </w:pPr>
          </w:p>
        </w:tc>
        <w:tc>
          <w:tcPr>
            <w:tcW w:w="555" w:type="dxa"/>
          </w:tcPr>
          <w:p w14:paraId="04EA562F" w14:textId="77777777" w:rsidR="00316E3E" w:rsidRPr="000612B3" w:rsidRDefault="00316E3E" w:rsidP="00CA79A3">
            <w:pPr>
              <w:rPr>
                <w:rFonts w:ascii="Times New Roman" w:eastAsia="Times New Roman" w:hAnsi="Times New Roman"/>
                <w:sz w:val="18"/>
                <w:szCs w:val="18"/>
              </w:rPr>
            </w:pPr>
          </w:p>
        </w:tc>
        <w:tc>
          <w:tcPr>
            <w:tcW w:w="555" w:type="dxa"/>
          </w:tcPr>
          <w:p w14:paraId="2CF8EF37" w14:textId="77777777" w:rsidR="00316E3E" w:rsidRPr="000612B3" w:rsidRDefault="00316E3E" w:rsidP="00CA79A3">
            <w:pPr>
              <w:rPr>
                <w:rFonts w:ascii="Times New Roman" w:eastAsia="Times New Roman" w:hAnsi="Times New Roman"/>
                <w:sz w:val="18"/>
                <w:szCs w:val="18"/>
              </w:rPr>
            </w:pPr>
          </w:p>
        </w:tc>
        <w:tc>
          <w:tcPr>
            <w:tcW w:w="555" w:type="dxa"/>
          </w:tcPr>
          <w:p w14:paraId="64FDD5EA" w14:textId="77777777" w:rsidR="00316E3E" w:rsidRPr="000612B3" w:rsidRDefault="00316E3E" w:rsidP="00CA79A3">
            <w:pPr>
              <w:rPr>
                <w:rFonts w:ascii="Times New Roman" w:eastAsia="Times New Roman" w:hAnsi="Times New Roman"/>
                <w:sz w:val="18"/>
                <w:szCs w:val="18"/>
              </w:rPr>
            </w:pPr>
          </w:p>
        </w:tc>
        <w:tc>
          <w:tcPr>
            <w:tcW w:w="555" w:type="dxa"/>
          </w:tcPr>
          <w:p w14:paraId="7904500A" w14:textId="77777777" w:rsidR="00316E3E" w:rsidRPr="000612B3" w:rsidRDefault="00316E3E" w:rsidP="00CA79A3">
            <w:pPr>
              <w:rPr>
                <w:rFonts w:ascii="Times New Roman" w:eastAsia="Times New Roman" w:hAnsi="Times New Roman"/>
                <w:sz w:val="18"/>
                <w:szCs w:val="18"/>
              </w:rPr>
            </w:pPr>
          </w:p>
        </w:tc>
        <w:tc>
          <w:tcPr>
            <w:tcW w:w="555" w:type="dxa"/>
          </w:tcPr>
          <w:p w14:paraId="357F8E43" w14:textId="77777777" w:rsidR="00316E3E" w:rsidRPr="000612B3" w:rsidRDefault="00316E3E" w:rsidP="00CA79A3">
            <w:pPr>
              <w:rPr>
                <w:rFonts w:ascii="Times New Roman" w:eastAsia="Times New Roman" w:hAnsi="Times New Roman"/>
                <w:sz w:val="18"/>
                <w:szCs w:val="18"/>
              </w:rPr>
            </w:pPr>
          </w:p>
        </w:tc>
        <w:tc>
          <w:tcPr>
            <w:tcW w:w="555" w:type="dxa"/>
          </w:tcPr>
          <w:p w14:paraId="79817920" w14:textId="77777777" w:rsidR="00316E3E" w:rsidRPr="000612B3" w:rsidRDefault="00316E3E" w:rsidP="00CA79A3">
            <w:pPr>
              <w:rPr>
                <w:rFonts w:ascii="Times New Roman" w:eastAsia="Times New Roman" w:hAnsi="Times New Roman"/>
                <w:sz w:val="18"/>
                <w:szCs w:val="18"/>
              </w:rPr>
            </w:pPr>
          </w:p>
        </w:tc>
        <w:tc>
          <w:tcPr>
            <w:tcW w:w="555" w:type="dxa"/>
          </w:tcPr>
          <w:p w14:paraId="7710CA31" w14:textId="77777777" w:rsidR="00316E3E" w:rsidRPr="000612B3" w:rsidRDefault="00316E3E" w:rsidP="00CA79A3">
            <w:pPr>
              <w:rPr>
                <w:rFonts w:ascii="Times New Roman" w:eastAsia="Times New Roman" w:hAnsi="Times New Roman"/>
                <w:sz w:val="18"/>
                <w:szCs w:val="18"/>
              </w:rPr>
            </w:pPr>
          </w:p>
        </w:tc>
        <w:tc>
          <w:tcPr>
            <w:tcW w:w="558" w:type="dxa"/>
          </w:tcPr>
          <w:p w14:paraId="5A29A685" w14:textId="77777777" w:rsidR="00316E3E" w:rsidRPr="000612B3" w:rsidRDefault="00316E3E" w:rsidP="00CA79A3">
            <w:pPr>
              <w:rPr>
                <w:rFonts w:ascii="Times New Roman" w:eastAsia="Times New Roman" w:hAnsi="Times New Roman"/>
                <w:sz w:val="18"/>
                <w:szCs w:val="18"/>
              </w:rPr>
            </w:pPr>
          </w:p>
        </w:tc>
      </w:tr>
      <w:tr w:rsidR="00316E3E" w:rsidRPr="000612B3" w14:paraId="63257399" w14:textId="77777777" w:rsidTr="00CA79A3">
        <w:tc>
          <w:tcPr>
            <w:tcW w:w="2747" w:type="dxa"/>
          </w:tcPr>
          <w:p w14:paraId="3B28A8F5" w14:textId="77777777" w:rsidR="00316E3E" w:rsidRPr="000612B3" w:rsidRDefault="00316E3E" w:rsidP="00CA79A3">
            <w:pPr>
              <w:rPr>
                <w:rFonts w:ascii="Times New Roman" w:eastAsia="Times New Roman" w:hAnsi="Times New Roman"/>
                <w:sz w:val="18"/>
                <w:szCs w:val="18"/>
              </w:rPr>
            </w:pPr>
          </w:p>
          <w:p w14:paraId="21E69ACB" w14:textId="77777777" w:rsidR="00316E3E" w:rsidRPr="000612B3" w:rsidRDefault="00316E3E" w:rsidP="00CA79A3">
            <w:pPr>
              <w:rPr>
                <w:rFonts w:ascii="Times New Roman" w:eastAsiaTheme="minorEastAsia" w:hAnsi="Times New Roman"/>
                <w:sz w:val="18"/>
                <w:szCs w:val="18"/>
                <w:lang w:eastAsia="zh-CN"/>
              </w:rPr>
            </w:pPr>
            <w:r w:rsidRPr="000612B3">
              <w:rPr>
                <w:rFonts w:ascii="Times New Roman" w:eastAsia="Times New Roman" w:hAnsi="Times New Roman"/>
                <w:sz w:val="18"/>
                <w:szCs w:val="18"/>
              </w:rPr>
              <w:t>3.</w:t>
            </w:r>
            <w:r w:rsidRPr="000612B3">
              <w:rPr>
                <w:rFonts w:ascii="Times New Roman" w:hAnsi="Times New Roman"/>
              </w:rPr>
              <w:t xml:space="preserve"> in </w:t>
            </w:r>
            <w:r w:rsidRPr="000612B3">
              <w:rPr>
                <w:rFonts w:ascii="Times New Roman" w:hAnsi="Times New Roman"/>
                <w:b/>
                <w:u w:val="single"/>
              </w:rPr>
              <w:t>sports and leisure</w:t>
            </w:r>
            <w:r w:rsidRPr="000612B3">
              <w:rPr>
                <w:rFonts w:ascii="Times New Roman" w:eastAsia="Times New Roman" w:hAnsi="Times New Roman"/>
                <w:sz w:val="18"/>
                <w:szCs w:val="18"/>
              </w:rPr>
              <w:t xml:space="preserve"> </w:t>
            </w:r>
          </w:p>
        </w:tc>
        <w:tc>
          <w:tcPr>
            <w:tcW w:w="556" w:type="dxa"/>
          </w:tcPr>
          <w:p w14:paraId="26CD24C8" w14:textId="77777777" w:rsidR="00316E3E" w:rsidRPr="000612B3" w:rsidRDefault="00316E3E" w:rsidP="00CA79A3">
            <w:pPr>
              <w:rPr>
                <w:rFonts w:ascii="Times New Roman" w:eastAsia="Times New Roman" w:hAnsi="Times New Roman"/>
                <w:sz w:val="18"/>
                <w:szCs w:val="18"/>
              </w:rPr>
            </w:pPr>
          </w:p>
        </w:tc>
        <w:tc>
          <w:tcPr>
            <w:tcW w:w="555" w:type="dxa"/>
          </w:tcPr>
          <w:p w14:paraId="2708C7A0" w14:textId="77777777" w:rsidR="00316E3E" w:rsidRPr="000612B3" w:rsidRDefault="00316E3E" w:rsidP="00CA79A3">
            <w:pPr>
              <w:rPr>
                <w:rFonts w:ascii="Times New Roman" w:eastAsia="Times New Roman" w:hAnsi="Times New Roman"/>
                <w:sz w:val="18"/>
                <w:szCs w:val="18"/>
              </w:rPr>
            </w:pPr>
          </w:p>
        </w:tc>
        <w:tc>
          <w:tcPr>
            <w:tcW w:w="555" w:type="dxa"/>
          </w:tcPr>
          <w:p w14:paraId="16DF1D18" w14:textId="77777777" w:rsidR="00316E3E" w:rsidRPr="000612B3" w:rsidRDefault="00316E3E" w:rsidP="00CA79A3">
            <w:pPr>
              <w:rPr>
                <w:rFonts w:ascii="Times New Roman" w:eastAsia="Times New Roman" w:hAnsi="Times New Roman"/>
                <w:sz w:val="18"/>
                <w:szCs w:val="18"/>
              </w:rPr>
            </w:pPr>
          </w:p>
        </w:tc>
        <w:tc>
          <w:tcPr>
            <w:tcW w:w="555" w:type="dxa"/>
          </w:tcPr>
          <w:p w14:paraId="086BDEA4" w14:textId="77777777" w:rsidR="00316E3E" w:rsidRPr="000612B3" w:rsidRDefault="00316E3E" w:rsidP="00CA79A3">
            <w:pPr>
              <w:rPr>
                <w:rFonts w:ascii="Times New Roman" w:eastAsia="Times New Roman" w:hAnsi="Times New Roman"/>
                <w:sz w:val="18"/>
                <w:szCs w:val="18"/>
              </w:rPr>
            </w:pPr>
          </w:p>
        </w:tc>
        <w:tc>
          <w:tcPr>
            <w:tcW w:w="555" w:type="dxa"/>
          </w:tcPr>
          <w:p w14:paraId="2D48E08B" w14:textId="77777777" w:rsidR="00316E3E" w:rsidRPr="000612B3" w:rsidRDefault="00316E3E" w:rsidP="00CA79A3">
            <w:pPr>
              <w:rPr>
                <w:rFonts w:ascii="Times New Roman" w:eastAsia="Times New Roman" w:hAnsi="Times New Roman"/>
                <w:sz w:val="18"/>
                <w:szCs w:val="18"/>
              </w:rPr>
            </w:pPr>
          </w:p>
        </w:tc>
        <w:tc>
          <w:tcPr>
            <w:tcW w:w="555" w:type="dxa"/>
          </w:tcPr>
          <w:p w14:paraId="5FDAF95B" w14:textId="77777777" w:rsidR="00316E3E" w:rsidRPr="000612B3" w:rsidRDefault="00316E3E" w:rsidP="00CA79A3">
            <w:pPr>
              <w:rPr>
                <w:rFonts w:ascii="Times New Roman" w:eastAsia="Times New Roman" w:hAnsi="Times New Roman"/>
                <w:sz w:val="18"/>
                <w:szCs w:val="18"/>
              </w:rPr>
            </w:pPr>
          </w:p>
        </w:tc>
        <w:tc>
          <w:tcPr>
            <w:tcW w:w="555" w:type="dxa"/>
          </w:tcPr>
          <w:p w14:paraId="6E9CEF1F" w14:textId="77777777" w:rsidR="00316E3E" w:rsidRPr="000612B3" w:rsidRDefault="00316E3E" w:rsidP="00CA79A3">
            <w:pPr>
              <w:rPr>
                <w:rFonts w:ascii="Times New Roman" w:eastAsia="Times New Roman" w:hAnsi="Times New Roman"/>
                <w:sz w:val="18"/>
                <w:szCs w:val="18"/>
              </w:rPr>
            </w:pPr>
          </w:p>
        </w:tc>
        <w:tc>
          <w:tcPr>
            <w:tcW w:w="555" w:type="dxa"/>
          </w:tcPr>
          <w:p w14:paraId="158E7B04" w14:textId="77777777" w:rsidR="00316E3E" w:rsidRPr="000612B3" w:rsidRDefault="00316E3E" w:rsidP="00CA79A3">
            <w:pPr>
              <w:rPr>
                <w:rFonts w:ascii="Times New Roman" w:eastAsia="Times New Roman" w:hAnsi="Times New Roman"/>
                <w:sz w:val="18"/>
                <w:szCs w:val="18"/>
              </w:rPr>
            </w:pPr>
          </w:p>
        </w:tc>
        <w:tc>
          <w:tcPr>
            <w:tcW w:w="555" w:type="dxa"/>
          </w:tcPr>
          <w:p w14:paraId="1611FA95" w14:textId="77777777" w:rsidR="00316E3E" w:rsidRPr="000612B3" w:rsidRDefault="00316E3E" w:rsidP="00CA79A3">
            <w:pPr>
              <w:rPr>
                <w:rFonts w:ascii="Times New Roman" w:eastAsia="Times New Roman" w:hAnsi="Times New Roman"/>
                <w:sz w:val="18"/>
                <w:szCs w:val="18"/>
              </w:rPr>
            </w:pPr>
          </w:p>
        </w:tc>
        <w:tc>
          <w:tcPr>
            <w:tcW w:w="555" w:type="dxa"/>
          </w:tcPr>
          <w:p w14:paraId="4AC6ED76" w14:textId="77777777" w:rsidR="00316E3E" w:rsidRPr="000612B3" w:rsidRDefault="00316E3E" w:rsidP="00CA79A3">
            <w:pPr>
              <w:rPr>
                <w:rFonts w:ascii="Times New Roman" w:eastAsia="Times New Roman" w:hAnsi="Times New Roman"/>
                <w:sz w:val="18"/>
                <w:szCs w:val="18"/>
              </w:rPr>
            </w:pPr>
          </w:p>
        </w:tc>
        <w:tc>
          <w:tcPr>
            <w:tcW w:w="558" w:type="dxa"/>
          </w:tcPr>
          <w:p w14:paraId="4C909EB5" w14:textId="77777777" w:rsidR="00316E3E" w:rsidRPr="000612B3" w:rsidRDefault="00316E3E" w:rsidP="00CA79A3">
            <w:pPr>
              <w:rPr>
                <w:rFonts w:ascii="Times New Roman" w:eastAsia="Times New Roman" w:hAnsi="Times New Roman"/>
                <w:sz w:val="18"/>
                <w:szCs w:val="18"/>
              </w:rPr>
            </w:pPr>
          </w:p>
        </w:tc>
      </w:tr>
      <w:tr w:rsidR="00316E3E" w:rsidRPr="000612B3" w14:paraId="33743491" w14:textId="77777777" w:rsidTr="00CA79A3">
        <w:tc>
          <w:tcPr>
            <w:tcW w:w="2747" w:type="dxa"/>
          </w:tcPr>
          <w:p w14:paraId="2ED0995D" w14:textId="77777777" w:rsidR="00316E3E" w:rsidRPr="000612B3" w:rsidRDefault="00316E3E" w:rsidP="00CA79A3">
            <w:pPr>
              <w:rPr>
                <w:rFonts w:ascii="Times New Roman" w:eastAsia="Times New Roman" w:hAnsi="Times New Roman"/>
                <w:sz w:val="18"/>
                <w:szCs w:val="18"/>
              </w:rPr>
            </w:pPr>
          </w:p>
          <w:p w14:paraId="13984407" w14:textId="77777777" w:rsidR="00316E3E" w:rsidRPr="000612B3" w:rsidRDefault="00316E3E" w:rsidP="00CA79A3">
            <w:pPr>
              <w:rPr>
                <w:rFonts w:ascii="Times New Roman" w:eastAsia="Times New Roman" w:hAnsi="Times New Roman"/>
                <w:sz w:val="18"/>
                <w:szCs w:val="18"/>
              </w:rPr>
            </w:pPr>
            <w:r w:rsidRPr="000612B3">
              <w:rPr>
                <w:rFonts w:ascii="Times New Roman" w:eastAsia="Times New Roman" w:hAnsi="Times New Roman"/>
                <w:sz w:val="18"/>
                <w:szCs w:val="18"/>
              </w:rPr>
              <w:t>4.</w:t>
            </w:r>
            <w:r w:rsidRPr="000612B3">
              <w:rPr>
                <w:rFonts w:ascii="Times New Roman" w:hAnsi="Times New Roman"/>
              </w:rPr>
              <w:t xml:space="preserve"> in </w:t>
            </w:r>
            <w:r w:rsidRPr="000612B3">
              <w:rPr>
                <w:rFonts w:ascii="Times New Roman" w:hAnsi="Times New Roman"/>
                <w:b/>
                <w:u w:val="single"/>
              </w:rPr>
              <w:t>career</w:t>
            </w:r>
          </w:p>
        </w:tc>
        <w:tc>
          <w:tcPr>
            <w:tcW w:w="556" w:type="dxa"/>
          </w:tcPr>
          <w:p w14:paraId="53767FB5" w14:textId="77777777" w:rsidR="00316E3E" w:rsidRPr="000612B3" w:rsidRDefault="00316E3E" w:rsidP="00CA79A3">
            <w:pPr>
              <w:rPr>
                <w:rFonts w:ascii="Times New Roman" w:eastAsia="Times New Roman" w:hAnsi="Times New Roman"/>
                <w:sz w:val="18"/>
                <w:szCs w:val="18"/>
              </w:rPr>
            </w:pPr>
          </w:p>
        </w:tc>
        <w:tc>
          <w:tcPr>
            <w:tcW w:w="555" w:type="dxa"/>
          </w:tcPr>
          <w:p w14:paraId="040E2151" w14:textId="77777777" w:rsidR="00316E3E" w:rsidRPr="000612B3" w:rsidRDefault="00316E3E" w:rsidP="00CA79A3">
            <w:pPr>
              <w:rPr>
                <w:rFonts w:ascii="Times New Roman" w:eastAsia="Times New Roman" w:hAnsi="Times New Roman"/>
                <w:sz w:val="18"/>
                <w:szCs w:val="18"/>
              </w:rPr>
            </w:pPr>
          </w:p>
        </w:tc>
        <w:tc>
          <w:tcPr>
            <w:tcW w:w="555" w:type="dxa"/>
          </w:tcPr>
          <w:p w14:paraId="2D20DCBF" w14:textId="77777777" w:rsidR="00316E3E" w:rsidRPr="000612B3" w:rsidRDefault="00316E3E" w:rsidP="00CA79A3">
            <w:pPr>
              <w:rPr>
                <w:rFonts w:ascii="Times New Roman" w:eastAsia="Times New Roman" w:hAnsi="Times New Roman"/>
                <w:sz w:val="18"/>
                <w:szCs w:val="18"/>
              </w:rPr>
            </w:pPr>
          </w:p>
        </w:tc>
        <w:tc>
          <w:tcPr>
            <w:tcW w:w="555" w:type="dxa"/>
          </w:tcPr>
          <w:p w14:paraId="60C14754" w14:textId="77777777" w:rsidR="00316E3E" w:rsidRPr="000612B3" w:rsidRDefault="00316E3E" w:rsidP="00CA79A3">
            <w:pPr>
              <w:rPr>
                <w:rFonts w:ascii="Times New Roman" w:eastAsia="Times New Roman" w:hAnsi="Times New Roman"/>
                <w:sz w:val="18"/>
                <w:szCs w:val="18"/>
              </w:rPr>
            </w:pPr>
          </w:p>
        </w:tc>
        <w:tc>
          <w:tcPr>
            <w:tcW w:w="555" w:type="dxa"/>
          </w:tcPr>
          <w:p w14:paraId="71DA4757" w14:textId="77777777" w:rsidR="00316E3E" w:rsidRPr="000612B3" w:rsidRDefault="00316E3E" w:rsidP="00CA79A3">
            <w:pPr>
              <w:rPr>
                <w:rFonts w:ascii="Times New Roman" w:eastAsia="Times New Roman" w:hAnsi="Times New Roman"/>
                <w:sz w:val="18"/>
                <w:szCs w:val="18"/>
              </w:rPr>
            </w:pPr>
          </w:p>
        </w:tc>
        <w:tc>
          <w:tcPr>
            <w:tcW w:w="555" w:type="dxa"/>
          </w:tcPr>
          <w:p w14:paraId="5DEFCF09" w14:textId="77777777" w:rsidR="00316E3E" w:rsidRPr="000612B3" w:rsidRDefault="00316E3E" w:rsidP="00CA79A3">
            <w:pPr>
              <w:rPr>
                <w:rFonts w:ascii="Times New Roman" w:eastAsia="Times New Roman" w:hAnsi="Times New Roman"/>
                <w:sz w:val="18"/>
                <w:szCs w:val="18"/>
              </w:rPr>
            </w:pPr>
          </w:p>
        </w:tc>
        <w:tc>
          <w:tcPr>
            <w:tcW w:w="555" w:type="dxa"/>
          </w:tcPr>
          <w:p w14:paraId="53E684D4" w14:textId="77777777" w:rsidR="00316E3E" w:rsidRPr="000612B3" w:rsidRDefault="00316E3E" w:rsidP="00CA79A3">
            <w:pPr>
              <w:rPr>
                <w:rFonts w:ascii="Times New Roman" w:eastAsia="Times New Roman" w:hAnsi="Times New Roman"/>
                <w:sz w:val="18"/>
                <w:szCs w:val="18"/>
              </w:rPr>
            </w:pPr>
          </w:p>
        </w:tc>
        <w:tc>
          <w:tcPr>
            <w:tcW w:w="555" w:type="dxa"/>
          </w:tcPr>
          <w:p w14:paraId="4D829CD2" w14:textId="77777777" w:rsidR="00316E3E" w:rsidRPr="000612B3" w:rsidRDefault="00316E3E" w:rsidP="00CA79A3">
            <w:pPr>
              <w:rPr>
                <w:rFonts w:ascii="Times New Roman" w:eastAsia="Times New Roman" w:hAnsi="Times New Roman"/>
                <w:sz w:val="18"/>
                <w:szCs w:val="18"/>
              </w:rPr>
            </w:pPr>
          </w:p>
        </w:tc>
        <w:tc>
          <w:tcPr>
            <w:tcW w:w="555" w:type="dxa"/>
          </w:tcPr>
          <w:p w14:paraId="26C6FC08" w14:textId="77777777" w:rsidR="00316E3E" w:rsidRPr="000612B3" w:rsidRDefault="00316E3E" w:rsidP="00CA79A3">
            <w:pPr>
              <w:rPr>
                <w:rFonts w:ascii="Times New Roman" w:eastAsia="Times New Roman" w:hAnsi="Times New Roman"/>
                <w:sz w:val="18"/>
                <w:szCs w:val="18"/>
              </w:rPr>
            </w:pPr>
          </w:p>
        </w:tc>
        <w:tc>
          <w:tcPr>
            <w:tcW w:w="555" w:type="dxa"/>
          </w:tcPr>
          <w:p w14:paraId="3ABF8D48" w14:textId="77777777" w:rsidR="00316E3E" w:rsidRPr="000612B3" w:rsidRDefault="00316E3E" w:rsidP="00CA79A3">
            <w:pPr>
              <w:rPr>
                <w:rFonts w:ascii="Times New Roman" w:eastAsia="Times New Roman" w:hAnsi="Times New Roman"/>
                <w:sz w:val="18"/>
                <w:szCs w:val="18"/>
              </w:rPr>
            </w:pPr>
          </w:p>
        </w:tc>
        <w:tc>
          <w:tcPr>
            <w:tcW w:w="558" w:type="dxa"/>
          </w:tcPr>
          <w:p w14:paraId="619BDCD8" w14:textId="77777777" w:rsidR="00316E3E" w:rsidRPr="000612B3" w:rsidRDefault="00316E3E" w:rsidP="00CA79A3">
            <w:pPr>
              <w:rPr>
                <w:rFonts w:ascii="Times New Roman" w:eastAsia="Times New Roman" w:hAnsi="Times New Roman"/>
                <w:sz w:val="18"/>
                <w:szCs w:val="18"/>
              </w:rPr>
            </w:pPr>
          </w:p>
        </w:tc>
      </w:tr>
      <w:tr w:rsidR="00316E3E" w:rsidRPr="000612B3" w14:paraId="7B6D5BB8" w14:textId="77777777" w:rsidTr="00CA79A3">
        <w:tc>
          <w:tcPr>
            <w:tcW w:w="2747" w:type="dxa"/>
          </w:tcPr>
          <w:p w14:paraId="0C118050" w14:textId="77777777" w:rsidR="00316E3E" w:rsidRPr="000612B3" w:rsidRDefault="00316E3E" w:rsidP="00CA79A3">
            <w:pPr>
              <w:rPr>
                <w:rFonts w:ascii="Times New Roman" w:eastAsia="Times New Roman" w:hAnsi="Times New Roman"/>
                <w:sz w:val="18"/>
                <w:szCs w:val="18"/>
              </w:rPr>
            </w:pPr>
            <w:r w:rsidRPr="000612B3">
              <w:rPr>
                <w:rFonts w:ascii="Times New Roman" w:eastAsia="Times New Roman" w:hAnsi="Times New Roman"/>
                <w:sz w:val="18"/>
                <w:szCs w:val="18"/>
              </w:rPr>
              <w:t>5.</w:t>
            </w:r>
            <w:r w:rsidRPr="000612B3">
              <w:rPr>
                <w:rFonts w:ascii="Times New Roman" w:hAnsi="Times New Roman"/>
              </w:rPr>
              <w:t xml:space="preserve"> in </w:t>
            </w:r>
            <w:r w:rsidRPr="000612B3">
              <w:rPr>
                <w:rFonts w:ascii="Times New Roman" w:hAnsi="Times New Roman"/>
                <w:b/>
                <w:u w:val="single"/>
              </w:rPr>
              <w:t>health</w:t>
            </w:r>
          </w:p>
        </w:tc>
        <w:tc>
          <w:tcPr>
            <w:tcW w:w="556" w:type="dxa"/>
          </w:tcPr>
          <w:p w14:paraId="1674242E" w14:textId="77777777" w:rsidR="00316E3E" w:rsidRPr="000612B3" w:rsidRDefault="00316E3E" w:rsidP="00CA79A3">
            <w:pPr>
              <w:rPr>
                <w:rFonts w:ascii="Times New Roman" w:eastAsia="Times New Roman" w:hAnsi="Times New Roman"/>
                <w:sz w:val="18"/>
                <w:szCs w:val="18"/>
              </w:rPr>
            </w:pPr>
          </w:p>
        </w:tc>
        <w:tc>
          <w:tcPr>
            <w:tcW w:w="555" w:type="dxa"/>
          </w:tcPr>
          <w:p w14:paraId="009CA526" w14:textId="77777777" w:rsidR="00316E3E" w:rsidRPr="000612B3" w:rsidRDefault="00316E3E" w:rsidP="00CA79A3">
            <w:pPr>
              <w:rPr>
                <w:rFonts w:ascii="Times New Roman" w:eastAsia="Times New Roman" w:hAnsi="Times New Roman"/>
                <w:sz w:val="18"/>
                <w:szCs w:val="18"/>
              </w:rPr>
            </w:pPr>
          </w:p>
        </w:tc>
        <w:tc>
          <w:tcPr>
            <w:tcW w:w="555" w:type="dxa"/>
          </w:tcPr>
          <w:p w14:paraId="14784B45" w14:textId="77777777" w:rsidR="00316E3E" w:rsidRPr="000612B3" w:rsidRDefault="00316E3E" w:rsidP="00CA79A3">
            <w:pPr>
              <w:rPr>
                <w:rFonts w:ascii="Times New Roman" w:eastAsia="Times New Roman" w:hAnsi="Times New Roman"/>
                <w:sz w:val="18"/>
                <w:szCs w:val="18"/>
              </w:rPr>
            </w:pPr>
          </w:p>
        </w:tc>
        <w:tc>
          <w:tcPr>
            <w:tcW w:w="555" w:type="dxa"/>
          </w:tcPr>
          <w:p w14:paraId="65EC4CD7" w14:textId="77777777" w:rsidR="00316E3E" w:rsidRPr="000612B3" w:rsidRDefault="00316E3E" w:rsidP="00CA79A3">
            <w:pPr>
              <w:rPr>
                <w:rFonts w:ascii="Times New Roman" w:eastAsia="Times New Roman" w:hAnsi="Times New Roman"/>
                <w:sz w:val="18"/>
                <w:szCs w:val="18"/>
              </w:rPr>
            </w:pPr>
          </w:p>
        </w:tc>
        <w:tc>
          <w:tcPr>
            <w:tcW w:w="555" w:type="dxa"/>
          </w:tcPr>
          <w:p w14:paraId="354CB0FB" w14:textId="77777777" w:rsidR="00316E3E" w:rsidRPr="000612B3" w:rsidRDefault="00316E3E" w:rsidP="00CA79A3">
            <w:pPr>
              <w:rPr>
                <w:rFonts w:ascii="Times New Roman" w:eastAsia="Times New Roman" w:hAnsi="Times New Roman"/>
                <w:sz w:val="18"/>
                <w:szCs w:val="18"/>
              </w:rPr>
            </w:pPr>
          </w:p>
        </w:tc>
        <w:tc>
          <w:tcPr>
            <w:tcW w:w="555" w:type="dxa"/>
          </w:tcPr>
          <w:p w14:paraId="5A2E5962" w14:textId="77777777" w:rsidR="00316E3E" w:rsidRPr="000612B3" w:rsidRDefault="00316E3E" w:rsidP="00CA79A3">
            <w:pPr>
              <w:rPr>
                <w:rFonts w:ascii="Times New Roman" w:eastAsia="Times New Roman" w:hAnsi="Times New Roman"/>
                <w:sz w:val="18"/>
                <w:szCs w:val="18"/>
              </w:rPr>
            </w:pPr>
          </w:p>
        </w:tc>
        <w:tc>
          <w:tcPr>
            <w:tcW w:w="555" w:type="dxa"/>
          </w:tcPr>
          <w:p w14:paraId="3F27FA64" w14:textId="77777777" w:rsidR="00316E3E" w:rsidRPr="000612B3" w:rsidRDefault="00316E3E" w:rsidP="00CA79A3">
            <w:pPr>
              <w:rPr>
                <w:rFonts w:ascii="Times New Roman" w:eastAsia="Times New Roman" w:hAnsi="Times New Roman"/>
                <w:sz w:val="18"/>
                <w:szCs w:val="18"/>
              </w:rPr>
            </w:pPr>
          </w:p>
        </w:tc>
        <w:tc>
          <w:tcPr>
            <w:tcW w:w="555" w:type="dxa"/>
          </w:tcPr>
          <w:p w14:paraId="7BBD967B" w14:textId="77777777" w:rsidR="00316E3E" w:rsidRPr="000612B3" w:rsidRDefault="00316E3E" w:rsidP="00CA79A3">
            <w:pPr>
              <w:rPr>
                <w:rFonts w:ascii="Times New Roman" w:eastAsia="Times New Roman" w:hAnsi="Times New Roman"/>
                <w:sz w:val="18"/>
                <w:szCs w:val="18"/>
              </w:rPr>
            </w:pPr>
          </w:p>
        </w:tc>
        <w:tc>
          <w:tcPr>
            <w:tcW w:w="555" w:type="dxa"/>
          </w:tcPr>
          <w:p w14:paraId="3342E9D1" w14:textId="77777777" w:rsidR="00316E3E" w:rsidRPr="000612B3" w:rsidRDefault="00316E3E" w:rsidP="00CA79A3">
            <w:pPr>
              <w:rPr>
                <w:rFonts w:ascii="Times New Roman" w:eastAsia="Times New Roman" w:hAnsi="Times New Roman"/>
                <w:sz w:val="18"/>
                <w:szCs w:val="18"/>
              </w:rPr>
            </w:pPr>
          </w:p>
        </w:tc>
        <w:tc>
          <w:tcPr>
            <w:tcW w:w="555" w:type="dxa"/>
          </w:tcPr>
          <w:p w14:paraId="2910B771" w14:textId="77777777" w:rsidR="00316E3E" w:rsidRPr="000612B3" w:rsidRDefault="00316E3E" w:rsidP="00CA79A3">
            <w:pPr>
              <w:rPr>
                <w:rFonts w:ascii="Times New Roman" w:eastAsia="Times New Roman" w:hAnsi="Times New Roman"/>
                <w:sz w:val="18"/>
                <w:szCs w:val="18"/>
              </w:rPr>
            </w:pPr>
          </w:p>
        </w:tc>
        <w:tc>
          <w:tcPr>
            <w:tcW w:w="558" w:type="dxa"/>
          </w:tcPr>
          <w:p w14:paraId="015A2C97" w14:textId="77777777" w:rsidR="00316E3E" w:rsidRPr="000612B3" w:rsidRDefault="00316E3E" w:rsidP="00CA79A3">
            <w:pPr>
              <w:rPr>
                <w:rFonts w:ascii="Times New Roman" w:eastAsia="Times New Roman" w:hAnsi="Times New Roman"/>
                <w:sz w:val="18"/>
                <w:szCs w:val="18"/>
              </w:rPr>
            </w:pPr>
          </w:p>
        </w:tc>
      </w:tr>
      <w:tr w:rsidR="00316E3E" w:rsidRPr="000612B3" w14:paraId="38AC63B9" w14:textId="77777777" w:rsidTr="00CA79A3">
        <w:tc>
          <w:tcPr>
            <w:tcW w:w="2747" w:type="dxa"/>
          </w:tcPr>
          <w:p w14:paraId="2D648AE5" w14:textId="77777777" w:rsidR="00316E3E" w:rsidRPr="000612B3" w:rsidRDefault="00316E3E" w:rsidP="00CA79A3">
            <w:pPr>
              <w:rPr>
                <w:rFonts w:ascii="Times New Roman" w:eastAsia="Times New Roman" w:hAnsi="Times New Roman"/>
                <w:sz w:val="18"/>
                <w:szCs w:val="18"/>
              </w:rPr>
            </w:pPr>
          </w:p>
          <w:p w14:paraId="05314B89" w14:textId="77777777" w:rsidR="00316E3E" w:rsidRPr="000612B3" w:rsidRDefault="00316E3E" w:rsidP="00CA79A3">
            <w:pPr>
              <w:rPr>
                <w:rFonts w:ascii="Times New Roman" w:eastAsia="Times New Roman" w:hAnsi="Times New Roman"/>
                <w:sz w:val="18"/>
                <w:szCs w:val="18"/>
              </w:rPr>
            </w:pPr>
            <w:r w:rsidRPr="000612B3">
              <w:rPr>
                <w:rFonts w:ascii="Times New Roman" w:eastAsia="Times New Roman" w:hAnsi="Times New Roman"/>
                <w:sz w:val="18"/>
                <w:szCs w:val="18"/>
              </w:rPr>
              <w:t xml:space="preserve">6. </w:t>
            </w:r>
            <w:r w:rsidRPr="000612B3">
              <w:rPr>
                <w:rFonts w:ascii="Times New Roman" w:hAnsi="Times New Roman"/>
              </w:rPr>
              <w:t xml:space="preserve">in </w:t>
            </w:r>
            <w:r w:rsidRPr="000612B3">
              <w:rPr>
                <w:rFonts w:ascii="Times New Roman" w:hAnsi="Times New Roman"/>
                <w:b/>
                <w:u w:val="single"/>
              </w:rPr>
              <w:t>car driving</w:t>
            </w:r>
          </w:p>
        </w:tc>
        <w:tc>
          <w:tcPr>
            <w:tcW w:w="556" w:type="dxa"/>
          </w:tcPr>
          <w:p w14:paraId="4F2B802A" w14:textId="77777777" w:rsidR="00316E3E" w:rsidRPr="000612B3" w:rsidRDefault="00316E3E" w:rsidP="00CA79A3">
            <w:pPr>
              <w:rPr>
                <w:rFonts w:ascii="Times New Roman" w:eastAsia="Times New Roman" w:hAnsi="Times New Roman"/>
                <w:sz w:val="18"/>
                <w:szCs w:val="18"/>
              </w:rPr>
            </w:pPr>
          </w:p>
        </w:tc>
        <w:tc>
          <w:tcPr>
            <w:tcW w:w="555" w:type="dxa"/>
          </w:tcPr>
          <w:p w14:paraId="52E0AA57" w14:textId="77777777" w:rsidR="00316E3E" w:rsidRPr="000612B3" w:rsidRDefault="00316E3E" w:rsidP="00CA79A3">
            <w:pPr>
              <w:rPr>
                <w:rFonts w:ascii="Times New Roman" w:eastAsia="Times New Roman" w:hAnsi="Times New Roman"/>
                <w:sz w:val="18"/>
                <w:szCs w:val="18"/>
              </w:rPr>
            </w:pPr>
          </w:p>
        </w:tc>
        <w:tc>
          <w:tcPr>
            <w:tcW w:w="555" w:type="dxa"/>
          </w:tcPr>
          <w:p w14:paraId="0FF3B8B4" w14:textId="77777777" w:rsidR="00316E3E" w:rsidRPr="000612B3" w:rsidRDefault="00316E3E" w:rsidP="00CA79A3">
            <w:pPr>
              <w:rPr>
                <w:rFonts w:ascii="Times New Roman" w:eastAsia="Times New Roman" w:hAnsi="Times New Roman"/>
                <w:sz w:val="18"/>
                <w:szCs w:val="18"/>
              </w:rPr>
            </w:pPr>
          </w:p>
        </w:tc>
        <w:tc>
          <w:tcPr>
            <w:tcW w:w="555" w:type="dxa"/>
          </w:tcPr>
          <w:p w14:paraId="140196DA" w14:textId="77777777" w:rsidR="00316E3E" w:rsidRPr="000612B3" w:rsidRDefault="00316E3E" w:rsidP="00CA79A3">
            <w:pPr>
              <w:rPr>
                <w:rFonts w:ascii="Times New Roman" w:eastAsia="Times New Roman" w:hAnsi="Times New Roman"/>
                <w:sz w:val="18"/>
                <w:szCs w:val="18"/>
              </w:rPr>
            </w:pPr>
          </w:p>
        </w:tc>
        <w:tc>
          <w:tcPr>
            <w:tcW w:w="555" w:type="dxa"/>
          </w:tcPr>
          <w:p w14:paraId="1C04EB49" w14:textId="77777777" w:rsidR="00316E3E" w:rsidRPr="000612B3" w:rsidRDefault="00316E3E" w:rsidP="00CA79A3">
            <w:pPr>
              <w:rPr>
                <w:rFonts w:ascii="Times New Roman" w:eastAsia="Times New Roman" w:hAnsi="Times New Roman"/>
                <w:sz w:val="18"/>
                <w:szCs w:val="18"/>
              </w:rPr>
            </w:pPr>
          </w:p>
        </w:tc>
        <w:tc>
          <w:tcPr>
            <w:tcW w:w="555" w:type="dxa"/>
          </w:tcPr>
          <w:p w14:paraId="03C30AF1" w14:textId="77777777" w:rsidR="00316E3E" w:rsidRPr="000612B3" w:rsidRDefault="00316E3E" w:rsidP="00CA79A3">
            <w:pPr>
              <w:rPr>
                <w:rFonts w:ascii="Times New Roman" w:eastAsia="Times New Roman" w:hAnsi="Times New Roman"/>
                <w:sz w:val="18"/>
                <w:szCs w:val="18"/>
              </w:rPr>
            </w:pPr>
          </w:p>
        </w:tc>
        <w:tc>
          <w:tcPr>
            <w:tcW w:w="555" w:type="dxa"/>
          </w:tcPr>
          <w:p w14:paraId="6C877499" w14:textId="77777777" w:rsidR="00316E3E" w:rsidRPr="000612B3" w:rsidRDefault="00316E3E" w:rsidP="00CA79A3">
            <w:pPr>
              <w:rPr>
                <w:rFonts w:ascii="Times New Roman" w:eastAsia="Times New Roman" w:hAnsi="Times New Roman"/>
                <w:sz w:val="18"/>
                <w:szCs w:val="18"/>
              </w:rPr>
            </w:pPr>
          </w:p>
        </w:tc>
        <w:tc>
          <w:tcPr>
            <w:tcW w:w="555" w:type="dxa"/>
          </w:tcPr>
          <w:p w14:paraId="23910280" w14:textId="77777777" w:rsidR="00316E3E" w:rsidRPr="000612B3" w:rsidRDefault="00316E3E" w:rsidP="00CA79A3">
            <w:pPr>
              <w:rPr>
                <w:rFonts w:ascii="Times New Roman" w:eastAsia="Times New Roman" w:hAnsi="Times New Roman"/>
                <w:sz w:val="18"/>
                <w:szCs w:val="18"/>
              </w:rPr>
            </w:pPr>
          </w:p>
        </w:tc>
        <w:tc>
          <w:tcPr>
            <w:tcW w:w="555" w:type="dxa"/>
          </w:tcPr>
          <w:p w14:paraId="0D19B827" w14:textId="77777777" w:rsidR="00316E3E" w:rsidRPr="000612B3" w:rsidRDefault="00316E3E" w:rsidP="00CA79A3">
            <w:pPr>
              <w:rPr>
                <w:rFonts w:ascii="Times New Roman" w:eastAsia="Times New Roman" w:hAnsi="Times New Roman"/>
                <w:sz w:val="18"/>
                <w:szCs w:val="18"/>
              </w:rPr>
            </w:pPr>
          </w:p>
        </w:tc>
        <w:tc>
          <w:tcPr>
            <w:tcW w:w="555" w:type="dxa"/>
          </w:tcPr>
          <w:p w14:paraId="2EBA66DE" w14:textId="77777777" w:rsidR="00316E3E" w:rsidRPr="000612B3" w:rsidRDefault="00316E3E" w:rsidP="00CA79A3">
            <w:pPr>
              <w:rPr>
                <w:rFonts w:ascii="Times New Roman" w:eastAsia="Times New Roman" w:hAnsi="Times New Roman"/>
                <w:sz w:val="18"/>
                <w:szCs w:val="18"/>
              </w:rPr>
            </w:pPr>
          </w:p>
        </w:tc>
        <w:tc>
          <w:tcPr>
            <w:tcW w:w="558" w:type="dxa"/>
          </w:tcPr>
          <w:p w14:paraId="40091D0D" w14:textId="77777777" w:rsidR="00316E3E" w:rsidRPr="000612B3" w:rsidRDefault="00316E3E" w:rsidP="00CA79A3">
            <w:pPr>
              <w:rPr>
                <w:rFonts w:ascii="Times New Roman" w:eastAsia="Times New Roman" w:hAnsi="Times New Roman"/>
                <w:sz w:val="18"/>
                <w:szCs w:val="18"/>
              </w:rPr>
            </w:pPr>
          </w:p>
        </w:tc>
      </w:tr>
    </w:tbl>
    <w:p w14:paraId="3CD8B082" w14:textId="77777777" w:rsidR="00A54469" w:rsidRPr="000612B3" w:rsidRDefault="00A54469" w:rsidP="00E625CA">
      <w:pPr>
        <w:rPr>
          <w:rFonts w:ascii="Times New Roman" w:eastAsiaTheme="minorEastAsia" w:hAnsi="Times New Roman"/>
          <w:lang w:eastAsia="zh-CN"/>
        </w:rPr>
      </w:pPr>
    </w:p>
    <w:p w14:paraId="5FF84583" w14:textId="77777777" w:rsidR="00E625CA" w:rsidRPr="000612B3" w:rsidRDefault="00E625CA" w:rsidP="00E625CA">
      <w:pPr>
        <w:rPr>
          <w:rFonts w:ascii="Times New Roman" w:hAnsi="Times New Roman"/>
        </w:rPr>
      </w:pPr>
      <w:r w:rsidRPr="000612B3">
        <w:rPr>
          <w:rFonts w:ascii="Times New Roman" w:eastAsiaTheme="minorEastAsia" w:hAnsi="Times New Roman"/>
          <w:lang w:eastAsia="zh-CN"/>
        </w:rPr>
        <w:t>E</w:t>
      </w:r>
      <w:proofErr w:type="gramStart"/>
      <w:r w:rsidRPr="000612B3">
        <w:rPr>
          <w:rFonts w:ascii="Times New Roman" w:eastAsiaTheme="minorEastAsia" w:hAnsi="Times New Roman"/>
          <w:lang w:eastAsia="zh-CN"/>
        </w:rPr>
        <w:t>2</w:t>
      </w:r>
      <w:r w:rsidRPr="000612B3">
        <w:rPr>
          <w:rFonts w:ascii="Times New Roman" w:hAnsi="Times New Roman"/>
        </w:rPr>
        <w:t>.How</w:t>
      </w:r>
      <w:proofErr w:type="gramEnd"/>
      <w:r w:rsidRPr="000612B3">
        <w:rPr>
          <w:rFonts w:ascii="Times New Roman" w:hAnsi="Times New Roman"/>
        </w:rPr>
        <w:t xml:space="preserve"> likely would you test for </w:t>
      </w:r>
      <w:r w:rsidRPr="000612B3">
        <w:rPr>
          <w:rFonts w:ascii="Times New Roman" w:eastAsiaTheme="minorEastAsia" w:hAnsi="Times New Roman"/>
          <w:lang w:eastAsia="zh-CN"/>
        </w:rPr>
        <w:t>syphilis</w:t>
      </w:r>
      <w:r w:rsidRPr="000612B3">
        <w:rPr>
          <w:rFonts w:ascii="Times New Roman" w:hAnsi="Times New Roman"/>
        </w:rPr>
        <w:t xml:space="preserve"> in the coming 3 months?</w:t>
      </w:r>
    </w:p>
    <w:p w14:paraId="528FAE1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y unlikely</w:t>
      </w:r>
    </w:p>
    <w:p w14:paraId="6D15CF90"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Unlikely</w:t>
      </w:r>
    </w:p>
    <w:p w14:paraId="78C8BE25"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Neither likely nor unlikely</w:t>
      </w:r>
    </w:p>
    <w:p w14:paraId="483394F1"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Likely</w:t>
      </w:r>
    </w:p>
    <w:p w14:paraId="7DE5B2FF"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y likely</w:t>
      </w:r>
    </w:p>
    <w:p w14:paraId="7010CB7B" w14:textId="77777777" w:rsidR="00E625CA" w:rsidRPr="000612B3" w:rsidRDefault="00E625CA" w:rsidP="00E625CA">
      <w:pPr>
        <w:rPr>
          <w:rFonts w:ascii="Times New Roman" w:eastAsiaTheme="minorEastAsia" w:hAnsi="Times New Roman"/>
          <w:sz w:val="22"/>
          <w:szCs w:val="18"/>
          <w:lang w:eastAsia="zh-CN"/>
        </w:rPr>
      </w:pPr>
    </w:p>
    <w:p w14:paraId="4F5B2EC9" w14:textId="77777777" w:rsidR="00E625CA" w:rsidRPr="000612B3" w:rsidRDefault="00E625CA" w:rsidP="00E625CA">
      <w:pPr>
        <w:rPr>
          <w:rFonts w:ascii="Times New Roman" w:hAnsi="Times New Roman"/>
        </w:rPr>
      </w:pPr>
      <w:r w:rsidRPr="000612B3">
        <w:rPr>
          <w:rFonts w:ascii="Times New Roman" w:eastAsiaTheme="minorEastAsia" w:hAnsi="Times New Roman"/>
          <w:lang w:eastAsia="zh-CN"/>
        </w:rPr>
        <w:t>E</w:t>
      </w:r>
      <w:proofErr w:type="gramStart"/>
      <w:r w:rsidRPr="000612B3">
        <w:rPr>
          <w:rFonts w:ascii="Times New Roman" w:eastAsiaTheme="minorEastAsia" w:hAnsi="Times New Roman"/>
          <w:lang w:eastAsia="zh-CN"/>
        </w:rPr>
        <w:t>3</w:t>
      </w:r>
      <w:r w:rsidRPr="000612B3">
        <w:rPr>
          <w:rFonts w:ascii="Times New Roman" w:hAnsi="Times New Roman"/>
        </w:rPr>
        <w:t>.If</w:t>
      </w:r>
      <w:proofErr w:type="gramEnd"/>
      <w:r w:rsidRPr="000612B3">
        <w:rPr>
          <w:rFonts w:ascii="Times New Roman" w:hAnsi="Times New Roman"/>
        </w:rPr>
        <w:t xml:space="preserve"> there is an opportunity to participate in a lottery (i.e. 1 in 10 chance to win a money prize if you test </w:t>
      </w:r>
      <w:r w:rsidRPr="000612B3">
        <w:rPr>
          <w:rFonts w:ascii="Times New Roman" w:eastAsiaTheme="minorEastAsia" w:hAnsi="Times New Roman"/>
          <w:lang w:eastAsia="zh-CN"/>
        </w:rPr>
        <w:t>syphilis</w:t>
      </w:r>
      <w:r w:rsidRPr="000612B3">
        <w:rPr>
          <w:rFonts w:ascii="Times New Roman" w:hAnsi="Times New Roman"/>
        </w:rPr>
        <w:t xml:space="preserve">-negative), how likely would you test for </w:t>
      </w:r>
      <w:r w:rsidRPr="000612B3">
        <w:rPr>
          <w:rFonts w:ascii="Times New Roman" w:eastAsiaTheme="minorEastAsia" w:hAnsi="Times New Roman"/>
          <w:lang w:eastAsia="zh-CN"/>
        </w:rPr>
        <w:t>syphilis</w:t>
      </w:r>
      <w:r w:rsidRPr="000612B3">
        <w:rPr>
          <w:rFonts w:ascii="Times New Roman" w:hAnsi="Times New Roman"/>
        </w:rPr>
        <w:t xml:space="preserve"> in the coming 3 months?</w:t>
      </w:r>
    </w:p>
    <w:p w14:paraId="781EADA8"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lastRenderedPageBreak/>
        <w:t>Very unlikely</w:t>
      </w:r>
    </w:p>
    <w:p w14:paraId="4BF901AA"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Unlikely</w:t>
      </w:r>
    </w:p>
    <w:p w14:paraId="2AC1A582"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Neither likely nor unlikely</w:t>
      </w:r>
    </w:p>
    <w:p w14:paraId="61F74264"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Likely</w:t>
      </w:r>
    </w:p>
    <w:p w14:paraId="65BAF22F" w14:textId="77777777" w:rsidR="00E625CA" w:rsidRPr="000612B3"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0612B3">
        <w:rPr>
          <w:rFonts w:ascii="Times New Roman" w:eastAsiaTheme="minorEastAsia" w:hAnsi="Times New Roman"/>
          <w:lang w:eastAsia="zh-CN"/>
        </w:rPr>
        <w:t>Very likely</w:t>
      </w:r>
    </w:p>
    <w:p w14:paraId="4FE9D894" w14:textId="77777777" w:rsidR="00E625CA" w:rsidRPr="000612B3" w:rsidRDefault="00E625CA" w:rsidP="00E625CA">
      <w:pPr>
        <w:rPr>
          <w:rFonts w:ascii="Times New Roman" w:eastAsiaTheme="minorEastAsia" w:hAnsi="Times New Roman"/>
          <w:sz w:val="22"/>
          <w:szCs w:val="18"/>
          <w:lang w:eastAsia="zh-CN"/>
        </w:rPr>
      </w:pPr>
    </w:p>
    <w:p w14:paraId="592687FF" w14:textId="77777777" w:rsidR="00E625CA" w:rsidRPr="00D205C5" w:rsidRDefault="00E625CA" w:rsidP="00E625CA">
      <w:pPr>
        <w:rPr>
          <w:rFonts w:ascii="Times New Roman" w:hAnsi="Times New Roman"/>
          <w:lang w:eastAsia="zh-CN"/>
        </w:rPr>
      </w:pPr>
      <w:r w:rsidRPr="000612B3">
        <w:rPr>
          <w:rFonts w:ascii="Times New Roman" w:eastAsiaTheme="minorEastAsia" w:hAnsi="Times New Roman"/>
          <w:lang w:eastAsia="zh-CN"/>
        </w:rPr>
        <w:t>E</w:t>
      </w:r>
      <w:proofErr w:type="gramStart"/>
      <w:r w:rsidRPr="000612B3">
        <w:rPr>
          <w:rFonts w:ascii="Times New Roman" w:eastAsiaTheme="minorEastAsia" w:hAnsi="Times New Roman"/>
          <w:lang w:eastAsia="zh-CN"/>
        </w:rPr>
        <w:t>4</w:t>
      </w:r>
      <w:r w:rsidRPr="000612B3">
        <w:rPr>
          <w:rFonts w:ascii="Times New Roman" w:hAnsi="Times New Roman"/>
        </w:rPr>
        <w:t>.What</w:t>
      </w:r>
      <w:proofErr w:type="gramEnd"/>
      <w:r w:rsidRPr="000612B3">
        <w:rPr>
          <w:rFonts w:ascii="Times New Roman" w:hAnsi="Times New Roman"/>
        </w:rPr>
        <w:t xml:space="preserve"> is the minimum amount of money in the lottery that would attract you to participate to test for </w:t>
      </w:r>
      <w:r w:rsidRPr="000612B3">
        <w:rPr>
          <w:rFonts w:ascii="Times New Roman" w:eastAsiaTheme="minorEastAsia" w:hAnsi="Times New Roman"/>
          <w:lang w:eastAsia="zh-CN"/>
        </w:rPr>
        <w:t>syphilis</w:t>
      </w:r>
      <w:r w:rsidRPr="000612B3">
        <w:rPr>
          <w:rFonts w:ascii="Times New Roman" w:hAnsi="Times New Roman"/>
        </w:rPr>
        <w:t xml:space="preserve"> in the coming 3 months?</w:t>
      </w:r>
      <w:r w:rsidRPr="000612B3">
        <w:rPr>
          <w:rFonts w:ascii="Times New Roman" w:eastAsiaTheme="minorEastAsia" w:hAnsi="Times New Roman"/>
          <w:lang w:eastAsia="zh-CN"/>
        </w:rPr>
        <w:t xml:space="preserve"> </w:t>
      </w:r>
      <w:r w:rsidRPr="000612B3">
        <w:rPr>
          <w:rFonts w:ascii="Times New Roman" w:hAnsi="Times New Roman"/>
          <w:lang w:eastAsia="zh-CN"/>
        </w:rPr>
        <w:t>_______ RMB</w:t>
      </w:r>
    </w:p>
    <w:p w14:paraId="363C207F" w14:textId="77777777" w:rsidR="00E625CA" w:rsidRPr="00D205C5" w:rsidRDefault="00E625CA" w:rsidP="00E625CA">
      <w:pPr>
        <w:rPr>
          <w:rFonts w:ascii="Times New Roman" w:eastAsiaTheme="minorEastAsia" w:hAnsi="Times New Roman"/>
          <w:lang w:eastAsia="zh-CN"/>
        </w:rPr>
      </w:pPr>
    </w:p>
    <w:p w14:paraId="3BB78054" w14:textId="77777777" w:rsidR="00F203F0" w:rsidRPr="00D205C5" w:rsidRDefault="00F203F0" w:rsidP="00CD7863">
      <w:pPr>
        <w:ind w:firstLine="420"/>
        <w:rPr>
          <w:rFonts w:ascii="Times New Roman" w:hAnsi="Times New Roman"/>
        </w:rPr>
      </w:pPr>
    </w:p>
    <w:sectPr w:rsidR="00F203F0" w:rsidRPr="00D205C5" w:rsidSect="002A491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D677B" w14:textId="77777777" w:rsidR="002A491D" w:rsidRDefault="002A491D" w:rsidP="00FA63FD">
      <w:r>
        <w:separator/>
      </w:r>
    </w:p>
  </w:endnote>
  <w:endnote w:type="continuationSeparator" w:id="0">
    <w:p w14:paraId="0702FC0C" w14:textId="77777777" w:rsidR="002A491D" w:rsidRDefault="002A491D" w:rsidP="00FA6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charset w:val="00"/>
    <w:family w:val="swiss"/>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TFangsong">
    <w:altName w:val="华文仿宋"/>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01FC6" w14:textId="77777777" w:rsidR="004832CF" w:rsidRDefault="004832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28808" w14:textId="77777777" w:rsidR="004832CF" w:rsidRDefault="004832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5B9C0" w14:textId="77777777" w:rsidR="004832CF" w:rsidRDefault="004832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F1907" w14:textId="77777777" w:rsidR="002A491D" w:rsidRDefault="002A491D" w:rsidP="00FA63FD">
      <w:r>
        <w:separator/>
      </w:r>
    </w:p>
  </w:footnote>
  <w:footnote w:type="continuationSeparator" w:id="0">
    <w:p w14:paraId="16AA7734" w14:textId="77777777" w:rsidR="002A491D" w:rsidRDefault="002A491D" w:rsidP="00FA63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7B7A3" w14:textId="77777777" w:rsidR="004832CF" w:rsidRDefault="004832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589E5" w14:textId="77777777" w:rsidR="004832CF" w:rsidRDefault="004832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FC1A9" w14:textId="77777777" w:rsidR="004832CF" w:rsidRDefault="004832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7F0C"/>
    <w:multiLevelType w:val="hybridMultilevel"/>
    <w:tmpl w:val="A8F692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A4160D8"/>
    <w:multiLevelType w:val="hybridMultilevel"/>
    <w:tmpl w:val="12C44F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0FE6326"/>
    <w:multiLevelType w:val="hybridMultilevel"/>
    <w:tmpl w:val="0270DF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944162D"/>
    <w:multiLevelType w:val="hybridMultilevel"/>
    <w:tmpl w:val="C08409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B16E12"/>
    <w:multiLevelType w:val="hybridMultilevel"/>
    <w:tmpl w:val="EEACFB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1BD27FD"/>
    <w:multiLevelType w:val="hybridMultilevel"/>
    <w:tmpl w:val="3E244A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DEF1F44"/>
    <w:multiLevelType w:val="hybridMultilevel"/>
    <w:tmpl w:val="6C7AECEC"/>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9" w15:restartNumberingAfterBreak="0">
    <w:nsid w:val="4E6B21C6"/>
    <w:multiLevelType w:val="multilevel"/>
    <w:tmpl w:val="DAEE60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71151485"/>
    <w:multiLevelType w:val="hybridMultilevel"/>
    <w:tmpl w:val="CF6016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652754963">
    <w:abstractNumId w:val="7"/>
  </w:num>
  <w:num w:numId="2" w16cid:durableId="1432701554">
    <w:abstractNumId w:val="1"/>
  </w:num>
  <w:num w:numId="3" w16cid:durableId="1493641999">
    <w:abstractNumId w:val="6"/>
  </w:num>
  <w:num w:numId="4" w16cid:durableId="386879615">
    <w:abstractNumId w:val="4"/>
  </w:num>
  <w:num w:numId="5" w16cid:durableId="1941595786">
    <w:abstractNumId w:val="9"/>
  </w:num>
  <w:num w:numId="6" w16cid:durableId="1091245733">
    <w:abstractNumId w:val="5"/>
  </w:num>
  <w:num w:numId="7" w16cid:durableId="1656495450">
    <w:abstractNumId w:val="3"/>
  </w:num>
  <w:num w:numId="8" w16cid:durableId="583341830">
    <w:abstractNumId w:val="10"/>
  </w:num>
  <w:num w:numId="9" w16cid:durableId="969823095">
    <w:abstractNumId w:val="8"/>
  </w:num>
  <w:num w:numId="10" w16cid:durableId="584340180">
    <w:abstractNumId w:val="2"/>
  </w:num>
  <w:num w:numId="11" w16cid:durableId="1334143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401"/>
    <w:rsid w:val="0000042C"/>
    <w:rsid w:val="00000680"/>
    <w:rsid w:val="00000FE9"/>
    <w:rsid w:val="00001305"/>
    <w:rsid w:val="000025AE"/>
    <w:rsid w:val="00003377"/>
    <w:rsid w:val="00003532"/>
    <w:rsid w:val="00005261"/>
    <w:rsid w:val="0000555A"/>
    <w:rsid w:val="00005EE9"/>
    <w:rsid w:val="0000615A"/>
    <w:rsid w:val="00006D88"/>
    <w:rsid w:val="00010011"/>
    <w:rsid w:val="000105F3"/>
    <w:rsid w:val="00010B3D"/>
    <w:rsid w:val="00010F38"/>
    <w:rsid w:val="00011A83"/>
    <w:rsid w:val="00011CA1"/>
    <w:rsid w:val="000128EA"/>
    <w:rsid w:val="00013E75"/>
    <w:rsid w:val="0001511B"/>
    <w:rsid w:val="00015C62"/>
    <w:rsid w:val="00015CEA"/>
    <w:rsid w:val="00016D8F"/>
    <w:rsid w:val="0001773E"/>
    <w:rsid w:val="000206DC"/>
    <w:rsid w:val="00020875"/>
    <w:rsid w:val="0002114A"/>
    <w:rsid w:val="0002190B"/>
    <w:rsid w:val="00021F19"/>
    <w:rsid w:val="00023317"/>
    <w:rsid w:val="000269D3"/>
    <w:rsid w:val="00027167"/>
    <w:rsid w:val="00027200"/>
    <w:rsid w:val="000273DD"/>
    <w:rsid w:val="000276C8"/>
    <w:rsid w:val="00027A92"/>
    <w:rsid w:val="000308E1"/>
    <w:rsid w:val="00031E7A"/>
    <w:rsid w:val="00032084"/>
    <w:rsid w:val="000325A4"/>
    <w:rsid w:val="000326B6"/>
    <w:rsid w:val="00032DB6"/>
    <w:rsid w:val="00032E68"/>
    <w:rsid w:val="00034BC7"/>
    <w:rsid w:val="0003546D"/>
    <w:rsid w:val="000362F9"/>
    <w:rsid w:val="000364ED"/>
    <w:rsid w:val="000369F7"/>
    <w:rsid w:val="00036E6C"/>
    <w:rsid w:val="00036ECE"/>
    <w:rsid w:val="00037057"/>
    <w:rsid w:val="0004061D"/>
    <w:rsid w:val="00040C0F"/>
    <w:rsid w:val="00041381"/>
    <w:rsid w:val="000418D4"/>
    <w:rsid w:val="00042AB0"/>
    <w:rsid w:val="00042ABE"/>
    <w:rsid w:val="00043A32"/>
    <w:rsid w:val="000440A7"/>
    <w:rsid w:val="000453EE"/>
    <w:rsid w:val="00045BA7"/>
    <w:rsid w:val="00045DC1"/>
    <w:rsid w:val="0004693A"/>
    <w:rsid w:val="00047168"/>
    <w:rsid w:val="00052295"/>
    <w:rsid w:val="00053F29"/>
    <w:rsid w:val="000540A1"/>
    <w:rsid w:val="0005441B"/>
    <w:rsid w:val="000545DE"/>
    <w:rsid w:val="00054E13"/>
    <w:rsid w:val="00055DD7"/>
    <w:rsid w:val="00056229"/>
    <w:rsid w:val="00056824"/>
    <w:rsid w:val="00056A19"/>
    <w:rsid w:val="000601FB"/>
    <w:rsid w:val="000606DA"/>
    <w:rsid w:val="00060F3F"/>
    <w:rsid w:val="000612B3"/>
    <w:rsid w:val="00061CE9"/>
    <w:rsid w:val="00062544"/>
    <w:rsid w:val="00062E30"/>
    <w:rsid w:val="00063449"/>
    <w:rsid w:val="000635DA"/>
    <w:rsid w:val="00063F32"/>
    <w:rsid w:val="000645A7"/>
    <w:rsid w:val="0006471B"/>
    <w:rsid w:val="00064E68"/>
    <w:rsid w:val="000655C5"/>
    <w:rsid w:val="000659C1"/>
    <w:rsid w:val="000672A3"/>
    <w:rsid w:val="000677CA"/>
    <w:rsid w:val="00067D91"/>
    <w:rsid w:val="00067DB1"/>
    <w:rsid w:val="000700D1"/>
    <w:rsid w:val="000701D5"/>
    <w:rsid w:val="00071270"/>
    <w:rsid w:val="00071456"/>
    <w:rsid w:val="00071603"/>
    <w:rsid w:val="00071CBA"/>
    <w:rsid w:val="00072429"/>
    <w:rsid w:val="00073AB3"/>
    <w:rsid w:val="00074EAF"/>
    <w:rsid w:val="00074EED"/>
    <w:rsid w:val="000761B8"/>
    <w:rsid w:val="000762F8"/>
    <w:rsid w:val="000767BC"/>
    <w:rsid w:val="000769D2"/>
    <w:rsid w:val="00076C2F"/>
    <w:rsid w:val="00076D64"/>
    <w:rsid w:val="000774E6"/>
    <w:rsid w:val="00077A90"/>
    <w:rsid w:val="00080EAD"/>
    <w:rsid w:val="0008156B"/>
    <w:rsid w:val="00083415"/>
    <w:rsid w:val="00083451"/>
    <w:rsid w:val="0008387B"/>
    <w:rsid w:val="000841FA"/>
    <w:rsid w:val="00084DD8"/>
    <w:rsid w:val="0008611E"/>
    <w:rsid w:val="00086290"/>
    <w:rsid w:val="00086444"/>
    <w:rsid w:val="000873FE"/>
    <w:rsid w:val="00087795"/>
    <w:rsid w:val="00087A0F"/>
    <w:rsid w:val="00091FB8"/>
    <w:rsid w:val="00092556"/>
    <w:rsid w:val="00093C13"/>
    <w:rsid w:val="00094C16"/>
    <w:rsid w:val="000960C2"/>
    <w:rsid w:val="00096DBD"/>
    <w:rsid w:val="0009774D"/>
    <w:rsid w:val="000A09DE"/>
    <w:rsid w:val="000A16F5"/>
    <w:rsid w:val="000A3743"/>
    <w:rsid w:val="000A4AEB"/>
    <w:rsid w:val="000A723E"/>
    <w:rsid w:val="000B09EE"/>
    <w:rsid w:val="000B0DEE"/>
    <w:rsid w:val="000B1075"/>
    <w:rsid w:val="000B1339"/>
    <w:rsid w:val="000B166F"/>
    <w:rsid w:val="000B1765"/>
    <w:rsid w:val="000B17C3"/>
    <w:rsid w:val="000B182D"/>
    <w:rsid w:val="000B309B"/>
    <w:rsid w:val="000B3AB3"/>
    <w:rsid w:val="000B411B"/>
    <w:rsid w:val="000B4182"/>
    <w:rsid w:val="000B45C3"/>
    <w:rsid w:val="000B478E"/>
    <w:rsid w:val="000B4A75"/>
    <w:rsid w:val="000B5284"/>
    <w:rsid w:val="000B5AE5"/>
    <w:rsid w:val="000B5DF1"/>
    <w:rsid w:val="000B6E64"/>
    <w:rsid w:val="000B7660"/>
    <w:rsid w:val="000B772A"/>
    <w:rsid w:val="000B7C7F"/>
    <w:rsid w:val="000C061F"/>
    <w:rsid w:val="000C0704"/>
    <w:rsid w:val="000C13B8"/>
    <w:rsid w:val="000C1C3F"/>
    <w:rsid w:val="000C1C84"/>
    <w:rsid w:val="000C220C"/>
    <w:rsid w:val="000C2227"/>
    <w:rsid w:val="000C2230"/>
    <w:rsid w:val="000C50D0"/>
    <w:rsid w:val="000C6742"/>
    <w:rsid w:val="000C7F2E"/>
    <w:rsid w:val="000D0ACA"/>
    <w:rsid w:val="000D1262"/>
    <w:rsid w:val="000D16B1"/>
    <w:rsid w:val="000D2065"/>
    <w:rsid w:val="000D2463"/>
    <w:rsid w:val="000D2A4D"/>
    <w:rsid w:val="000D4D62"/>
    <w:rsid w:val="000D5A77"/>
    <w:rsid w:val="000D5F83"/>
    <w:rsid w:val="000D6A95"/>
    <w:rsid w:val="000D707F"/>
    <w:rsid w:val="000D7DD6"/>
    <w:rsid w:val="000E0451"/>
    <w:rsid w:val="000E1037"/>
    <w:rsid w:val="000E1903"/>
    <w:rsid w:val="000E1A64"/>
    <w:rsid w:val="000E2390"/>
    <w:rsid w:val="000E2708"/>
    <w:rsid w:val="000E3440"/>
    <w:rsid w:val="000E481B"/>
    <w:rsid w:val="000E4D51"/>
    <w:rsid w:val="000E53A1"/>
    <w:rsid w:val="000E7980"/>
    <w:rsid w:val="000F05C4"/>
    <w:rsid w:val="000F08E7"/>
    <w:rsid w:val="000F1272"/>
    <w:rsid w:val="000F1FA3"/>
    <w:rsid w:val="000F2532"/>
    <w:rsid w:val="000F2930"/>
    <w:rsid w:val="000F4286"/>
    <w:rsid w:val="000F430A"/>
    <w:rsid w:val="000F4D40"/>
    <w:rsid w:val="000F5F10"/>
    <w:rsid w:val="001009AD"/>
    <w:rsid w:val="00100D06"/>
    <w:rsid w:val="00103C5D"/>
    <w:rsid w:val="00103EDE"/>
    <w:rsid w:val="00103FE5"/>
    <w:rsid w:val="001043F9"/>
    <w:rsid w:val="0010486D"/>
    <w:rsid w:val="00104C9A"/>
    <w:rsid w:val="00104DB9"/>
    <w:rsid w:val="00104FBE"/>
    <w:rsid w:val="00105C9A"/>
    <w:rsid w:val="00106802"/>
    <w:rsid w:val="00106FDA"/>
    <w:rsid w:val="00110810"/>
    <w:rsid w:val="00110ED9"/>
    <w:rsid w:val="00112094"/>
    <w:rsid w:val="00112482"/>
    <w:rsid w:val="001128E4"/>
    <w:rsid w:val="00112AA1"/>
    <w:rsid w:val="00114038"/>
    <w:rsid w:val="00114F1D"/>
    <w:rsid w:val="0011590E"/>
    <w:rsid w:val="00115AAF"/>
    <w:rsid w:val="0011605F"/>
    <w:rsid w:val="001170CF"/>
    <w:rsid w:val="00117A53"/>
    <w:rsid w:val="00117ADB"/>
    <w:rsid w:val="001207B8"/>
    <w:rsid w:val="001229DC"/>
    <w:rsid w:val="00123939"/>
    <w:rsid w:val="00123E25"/>
    <w:rsid w:val="001242C0"/>
    <w:rsid w:val="00124D9A"/>
    <w:rsid w:val="00124E8C"/>
    <w:rsid w:val="00125BEA"/>
    <w:rsid w:val="00125FE1"/>
    <w:rsid w:val="001260A1"/>
    <w:rsid w:val="00126226"/>
    <w:rsid w:val="00130668"/>
    <w:rsid w:val="00130D01"/>
    <w:rsid w:val="001326B2"/>
    <w:rsid w:val="00133A0D"/>
    <w:rsid w:val="00134F98"/>
    <w:rsid w:val="001360CE"/>
    <w:rsid w:val="00140C2E"/>
    <w:rsid w:val="001412FB"/>
    <w:rsid w:val="00142297"/>
    <w:rsid w:val="00142896"/>
    <w:rsid w:val="00142A28"/>
    <w:rsid w:val="00142CDC"/>
    <w:rsid w:val="00142E41"/>
    <w:rsid w:val="00143296"/>
    <w:rsid w:val="001437CD"/>
    <w:rsid w:val="00144A55"/>
    <w:rsid w:val="00144D15"/>
    <w:rsid w:val="00144E9F"/>
    <w:rsid w:val="0014566F"/>
    <w:rsid w:val="001460FD"/>
    <w:rsid w:val="00146867"/>
    <w:rsid w:val="00147090"/>
    <w:rsid w:val="0014713D"/>
    <w:rsid w:val="00147E7F"/>
    <w:rsid w:val="00150B88"/>
    <w:rsid w:val="00153C80"/>
    <w:rsid w:val="00153F1A"/>
    <w:rsid w:val="0015466C"/>
    <w:rsid w:val="00154ED7"/>
    <w:rsid w:val="0015621F"/>
    <w:rsid w:val="00156A48"/>
    <w:rsid w:val="00157C1B"/>
    <w:rsid w:val="00160122"/>
    <w:rsid w:val="0016071D"/>
    <w:rsid w:val="00160960"/>
    <w:rsid w:val="00160CA8"/>
    <w:rsid w:val="00161266"/>
    <w:rsid w:val="00161301"/>
    <w:rsid w:val="001617C4"/>
    <w:rsid w:val="00161C72"/>
    <w:rsid w:val="00162F24"/>
    <w:rsid w:val="00163013"/>
    <w:rsid w:val="0016491B"/>
    <w:rsid w:val="00164991"/>
    <w:rsid w:val="001652D8"/>
    <w:rsid w:val="001652DA"/>
    <w:rsid w:val="00165974"/>
    <w:rsid w:val="0016632B"/>
    <w:rsid w:val="00166397"/>
    <w:rsid w:val="00166FA1"/>
    <w:rsid w:val="00167042"/>
    <w:rsid w:val="00167DD0"/>
    <w:rsid w:val="001708A0"/>
    <w:rsid w:val="00170E74"/>
    <w:rsid w:val="00171010"/>
    <w:rsid w:val="00171805"/>
    <w:rsid w:val="00172E22"/>
    <w:rsid w:val="001733F1"/>
    <w:rsid w:val="001746B2"/>
    <w:rsid w:val="00175530"/>
    <w:rsid w:val="00176EE0"/>
    <w:rsid w:val="00177F9B"/>
    <w:rsid w:val="00180642"/>
    <w:rsid w:val="001822BA"/>
    <w:rsid w:val="001828C6"/>
    <w:rsid w:val="001829B0"/>
    <w:rsid w:val="00183209"/>
    <w:rsid w:val="00183324"/>
    <w:rsid w:val="001846BD"/>
    <w:rsid w:val="001847BA"/>
    <w:rsid w:val="001849A2"/>
    <w:rsid w:val="001854A4"/>
    <w:rsid w:val="001861F3"/>
    <w:rsid w:val="00186763"/>
    <w:rsid w:val="00186806"/>
    <w:rsid w:val="00186BA6"/>
    <w:rsid w:val="00187C30"/>
    <w:rsid w:val="00190349"/>
    <w:rsid w:val="00192268"/>
    <w:rsid w:val="0019227F"/>
    <w:rsid w:val="00192B9F"/>
    <w:rsid w:val="00193245"/>
    <w:rsid w:val="00193291"/>
    <w:rsid w:val="00193429"/>
    <w:rsid w:val="00193699"/>
    <w:rsid w:val="001947C1"/>
    <w:rsid w:val="00194E36"/>
    <w:rsid w:val="00195125"/>
    <w:rsid w:val="00195788"/>
    <w:rsid w:val="00196B82"/>
    <w:rsid w:val="00197619"/>
    <w:rsid w:val="00197630"/>
    <w:rsid w:val="00197E8F"/>
    <w:rsid w:val="001A15B3"/>
    <w:rsid w:val="001A1E60"/>
    <w:rsid w:val="001A22A9"/>
    <w:rsid w:val="001A2CE4"/>
    <w:rsid w:val="001A337E"/>
    <w:rsid w:val="001A390A"/>
    <w:rsid w:val="001A4443"/>
    <w:rsid w:val="001A686D"/>
    <w:rsid w:val="001A77AA"/>
    <w:rsid w:val="001A7B18"/>
    <w:rsid w:val="001B03D3"/>
    <w:rsid w:val="001B03DA"/>
    <w:rsid w:val="001B1591"/>
    <w:rsid w:val="001B1D77"/>
    <w:rsid w:val="001B2239"/>
    <w:rsid w:val="001B2961"/>
    <w:rsid w:val="001B2F18"/>
    <w:rsid w:val="001B3684"/>
    <w:rsid w:val="001B39CF"/>
    <w:rsid w:val="001B3EE0"/>
    <w:rsid w:val="001B41D4"/>
    <w:rsid w:val="001B4D44"/>
    <w:rsid w:val="001B4DA3"/>
    <w:rsid w:val="001B58FE"/>
    <w:rsid w:val="001B6566"/>
    <w:rsid w:val="001B696F"/>
    <w:rsid w:val="001B6D7D"/>
    <w:rsid w:val="001B731B"/>
    <w:rsid w:val="001B7E99"/>
    <w:rsid w:val="001C0985"/>
    <w:rsid w:val="001C11AD"/>
    <w:rsid w:val="001C264F"/>
    <w:rsid w:val="001C3A4A"/>
    <w:rsid w:val="001C403F"/>
    <w:rsid w:val="001C4563"/>
    <w:rsid w:val="001C4946"/>
    <w:rsid w:val="001C4ED2"/>
    <w:rsid w:val="001C4FA7"/>
    <w:rsid w:val="001C54A7"/>
    <w:rsid w:val="001C60B3"/>
    <w:rsid w:val="001C6432"/>
    <w:rsid w:val="001C6F16"/>
    <w:rsid w:val="001C76F0"/>
    <w:rsid w:val="001C7A4F"/>
    <w:rsid w:val="001C7D64"/>
    <w:rsid w:val="001D0245"/>
    <w:rsid w:val="001D11D8"/>
    <w:rsid w:val="001D19D5"/>
    <w:rsid w:val="001D25FD"/>
    <w:rsid w:val="001D268E"/>
    <w:rsid w:val="001D2F1C"/>
    <w:rsid w:val="001D34E1"/>
    <w:rsid w:val="001D35BF"/>
    <w:rsid w:val="001D494B"/>
    <w:rsid w:val="001D5E11"/>
    <w:rsid w:val="001D6695"/>
    <w:rsid w:val="001D7825"/>
    <w:rsid w:val="001E223D"/>
    <w:rsid w:val="001E301A"/>
    <w:rsid w:val="001E3EEF"/>
    <w:rsid w:val="001E4F83"/>
    <w:rsid w:val="001E6303"/>
    <w:rsid w:val="001E65FD"/>
    <w:rsid w:val="001E7909"/>
    <w:rsid w:val="001F012C"/>
    <w:rsid w:val="001F058F"/>
    <w:rsid w:val="001F1CCF"/>
    <w:rsid w:val="001F2034"/>
    <w:rsid w:val="001F2466"/>
    <w:rsid w:val="001F2CFE"/>
    <w:rsid w:val="001F30D2"/>
    <w:rsid w:val="001F3461"/>
    <w:rsid w:val="001F411B"/>
    <w:rsid w:val="001F4302"/>
    <w:rsid w:val="001F4356"/>
    <w:rsid w:val="001F50C4"/>
    <w:rsid w:val="001F5765"/>
    <w:rsid w:val="001F6029"/>
    <w:rsid w:val="001F6BB6"/>
    <w:rsid w:val="001F74AC"/>
    <w:rsid w:val="001F7EC4"/>
    <w:rsid w:val="0020099F"/>
    <w:rsid w:val="002031EB"/>
    <w:rsid w:val="0020346F"/>
    <w:rsid w:val="00204762"/>
    <w:rsid w:val="0020477F"/>
    <w:rsid w:val="00204A56"/>
    <w:rsid w:val="00204E71"/>
    <w:rsid w:val="0020633E"/>
    <w:rsid w:val="002066A3"/>
    <w:rsid w:val="00206D43"/>
    <w:rsid w:val="00210377"/>
    <w:rsid w:val="00210768"/>
    <w:rsid w:val="00211787"/>
    <w:rsid w:val="0021227F"/>
    <w:rsid w:val="00212C03"/>
    <w:rsid w:val="002168C7"/>
    <w:rsid w:val="00216DB7"/>
    <w:rsid w:val="00217197"/>
    <w:rsid w:val="00220985"/>
    <w:rsid w:val="0022165F"/>
    <w:rsid w:val="0022269F"/>
    <w:rsid w:val="002226CB"/>
    <w:rsid w:val="00223783"/>
    <w:rsid w:val="002239CA"/>
    <w:rsid w:val="00223B15"/>
    <w:rsid w:val="00224262"/>
    <w:rsid w:val="002246EA"/>
    <w:rsid w:val="00225322"/>
    <w:rsid w:val="00225DF9"/>
    <w:rsid w:val="002267EF"/>
    <w:rsid w:val="00227968"/>
    <w:rsid w:val="00231398"/>
    <w:rsid w:val="002320D2"/>
    <w:rsid w:val="00232E39"/>
    <w:rsid w:val="00233971"/>
    <w:rsid w:val="002340D2"/>
    <w:rsid w:val="00235295"/>
    <w:rsid w:val="00235D8E"/>
    <w:rsid w:val="00236257"/>
    <w:rsid w:val="00236710"/>
    <w:rsid w:val="00237075"/>
    <w:rsid w:val="002374E7"/>
    <w:rsid w:val="002378C5"/>
    <w:rsid w:val="00237CE6"/>
    <w:rsid w:val="002407CE"/>
    <w:rsid w:val="00241191"/>
    <w:rsid w:val="002415CD"/>
    <w:rsid w:val="002419AB"/>
    <w:rsid w:val="0024270C"/>
    <w:rsid w:val="00243210"/>
    <w:rsid w:val="002440A3"/>
    <w:rsid w:val="002440DC"/>
    <w:rsid w:val="002447F6"/>
    <w:rsid w:val="00244925"/>
    <w:rsid w:val="0024581A"/>
    <w:rsid w:val="002458A8"/>
    <w:rsid w:val="00247046"/>
    <w:rsid w:val="0025049D"/>
    <w:rsid w:val="002510DF"/>
    <w:rsid w:val="00253500"/>
    <w:rsid w:val="002535BE"/>
    <w:rsid w:val="002544C0"/>
    <w:rsid w:val="002548BF"/>
    <w:rsid w:val="00254B00"/>
    <w:rsid w:val="002550F4"/>
    <w:rsid w:val="002551DD"/>
    <w:rsid w:val="0025578D"/>
    <w:rsid w:val="002564E1"/>
    <w:rsid w:val="00257176"/>
    <w:rsid w:val="00257A69"/>
    <w:rsid w:val="00257FC8"/>
    <w:rsid w:val="002600F2"/>
    <w:rsid w:val="002623A3"/>
    <w:rsid w:val="002640C1"/>
    <w:rsid w:val="00264A3E"/>
    <w:rsid w:val="00264A41"/>
    <w:rsid w:val="002700EE"/>
    <w:rsid w:val="00270F79"/>
    <w:rsid w:val="00271745"/>
    <w:rsid w:val="00271E83"/>
    <w:rsid w:val="00272043"/>
    <w:rsid w:val="00272BDD"/>
    <w:rsid w:val="00272E5E"/>
    <w:rsid w:val="00273B3A"/>
    <w:rsid w:val="0027467C"/>
    <w:rsid w:val="00275650"/>
    <w:rsid w:val="00275D5F"/>
    <w:rsid w:val="00277144"/>
    <w:rsid w:val="002773F9"/>
    <w:rsid w:val="002801CA"/>
    <w:rsid w:val="00281634"/>
    <w:rsid w:val="002823EF"/>
    <w:rsid w:val="00282A38"/>
    <w:rsid w:val="00282C69"/>
    <w:rsid w:val="00283220"/>
    <w:rsid w:val="0028388F"/>
    <w:rsid w:val="00283A12"/>
    <w:rsid w:val="002843C0"/>
    <w:rsid w:val="00284E0C"/>
    <w:rsid w:val="00285DC1"/>
    <w:rsid w:val="0028712A"/>
    <w:rsid w:val="0028733C"/>
    <w:rsid w:val="00287CBF"/>
    <w:rsid w:val="00287E99"/>
    <w:rsid w:val="0029017C"/>
    <w:rsid w:val="00290B4E"/>
    <w:rsid w:val="00291651"/>
    <w:rsid w:val="00291789"/>
    <w:rsid w:val="00291992"/>
    <w:rsid w:val="00291CF7"/>
    <w:rsid w:val="00292C54"/>
    <w:rsid w:val="00292DE9"/>
    <w:rsid w:val="0029439C"/>
    <w:rsid w:val="0029440E"/>
    <w:rsid w:val="002945E4"/>
    <w:rsid w:val="00294D6A"/>
    <w:rsid w:val="00295B71"/>
    <w:rsid w:val="00295BEE"/>
    <w:rsid w:val="00296C3E"/>
    <w:rsid w:val="002A035A"/>
    <w:rsid w:val="002A0B8F"/>
    <w:rsid w:val="002A1ED4"/>
    <w:rsid w:val="002A22BA"/>
    <w:rsid w:val="002A2D04"/>
    <w:rsid w:val="002A33CA"/>
    <w:rsid w:val="002A431C"/>
    <w:rsid w:val="002A4389"/>
    <w:rsid w:val="002A46DB"/>
    <w:rsid w:val="002A491D"/>
    <w:rsid w:val="002A50B4"/>
    <w:rsid w:val="002A548B"/>
    <w:rsid w:val="002A5A22"/>
    <w:rsid w:val="002A6507"/>
    <w:rsid w:val="002B0FC1"/>
    <w:rsid w:val="002B16F2"/>
    <w:rsid w:val="002B1A05"/>
    <w:rsid w:val="002B2D40"/>
    <w:rsid w:val="002B38C2"/>
    <w:rsid w:val="002B3E0F"/>
    <w:rsid w:val="002B480C"/>
    <w:rsid w:val="002B50CE"/>
    <w:rsid w:val="002B514C"/>
    <w:rsid w:val="002B5570"/>
    <w:rsid w:val="002B5AE8"/>
    <w:rsid w:val="002B6BA6"/>
    <w:rsid w:val="002B7E3D"/>
    <w:rsid w:val="002C0ABD"/>
    <w:rsid w:val="002C142A"/>
    <w:rsid w:val="002C1DEC"/>
    <w:rsid w:val="002C3150"/>
    <w:rsid w:val="002C35A3"/>
    <w:rsid w:val="002C43A6"/>
    <w:rsid w:val="002C43B5"/>
    <w:rsid w:val="002C4423"/>
    <w:rsid w:val="002C4E94"/>
    <w:rsid w:val="002C558D"/>
    <w:rsid w:val="002C6A76"/>
    <w:rsid w:val="002C7F1E"/>
    <w:rsid w:val="002D061E"/>
    <w:rsid w:val="002D07F6"/>
    <w:rsid w:val="002D15D9"/>
    <w:rsid w:val="002D2017"/>
    <w:rsid w:val="002D34B4"/>
    <w:rsid w:val="002D601F"/>
    <w:rsid w:val="002D6469"/>
    <w:rsid w:val="002D70A4"/>
    <w:rsid w:val="002E0D7A"/>
    <w:rsid w:val="002E14AB"/>
    <w:rsid w:val="002E2555"/>
    <w:rsid w:val="002E4F76"/>
    <w:rsid w:val="002E5115"/>
    <w:rsid w:val="002E54C2"/>
    <w:rsid w:val="002E59A8"/>
    <w:rsid w:val="002E606E"/>
    <w:rsid w:val="002E63BB"/>
    <w:rsid w:val="002E6CAD"/>
    <w:rsid w:val="002E738F"/>
    <w:rsid w:val="002E75A8"/>
    <w:rsid w:val="002E7D47"/>
    <w:rsid w:val="002F0812"/>
    <w:rsid w:val="002F0951"/>
    <w:rsid w:val="002F09AD"/>
    <w:rsid w:val="002F0BA5"/>
    <w:rsid w:val="002F2273"/>
    <w:rsid w:val="002F26BD"/>
    <w:rsid w:val="002F2A93"/>
    <w:rsid w:val="002F4CF6"/>
    <w:rsid w:val="002F6477"/>
    <w:rsid w:val="002F6682"/>
    <w:rsid w:val="002F6E41"/>
    <w:rsid w:val="002F7044"/>
    <w:rsid w:val="002F7436"/>
    <w:rsid w:val="00302626"/>
    <w:rsid w:val="00302ABD"/>
    <w:rsid w:val="00302BFE"/>
    <w:rsid w:val="00303726"/>
    <w:rsid w:val="003052BB"/>
    <w:rsid w:val="003058DB"/>
    <w:rsid w:val="00307E39"/>
    <w:rsid w:val="00307E48"/>
    <w:rsid w:val="003102E3"/>
    <w:rsid w:val="00311AD9"/>
    <w:rsid w:val="00312608"/>
    <w:rsid w:val="00312710"/>
    <w:rsid w:val="00312D27"/>
    <w:rsid w:val="00313891"/>
    <w:rsid w:val="00313B06"/>
    <w:rsid w:val="00315BE7"/>
    <w:rsid w:val="00315E67"/>
    <w:rsid w:val="003160AA"/>
    <w:rsid w:val="00316A31"/>
    <w:rsid w:val="00316C19"/>
    <w:rsid w:val="00316E3E"/>
    <w:rsid w:val="003171BC"/>
    <w:rsid w:val="00317E5D"/>
    <w:rsid w:val="00322824"/>
    <w:rsid w:val="00323473"/>
    <w:rsid w:val="003240B6"/>
    <w:rsid w:val="00326632"/>
    <w:rsid w:val="00326C01"/>
    <w:rsid w:val="003271FD"/>
    <w:rsid w:val="00327679"/>
    <w:rsid w:val="00330996"/>
    <w:rsid w:val="00331124"/>
    <w:rsid w:val="00331194"/>
    <w:rsid w:val="00331578"/>
    <w:rsid w:val="0033159C"/>
    <w:rsid w:val="00332B32"/>
    <w:rsid w:val="0033350E"/>
    <w:rsid w:val="00333BA5"/>
    <w:rsid w:val="00334699"/>
    <w:rsid w:val="003349D0"/>
    <w:rsid w:val="00334BB2"/>
    <w:rsid w:val="00334C2E"/>
    <w:rsid w:val="00335202"/>
    <w:rsid w:val="003352D8"/>
    <w:rsid w:val="0033532E"/>
    <w:rsid w:val="0033553F"/>
    <w:rsid w:val="003363D0"/>
    <w:rsid w:val="003378DF"/>
    <w:rsid w:val="00337F4D"/>
    <w:rsid w:val="00340596"/>
    <w:rsid w:val="00341605"/>
    <w:rsid w:val="003416ED"/>
    <w:rsid w:val="00341C2B"/>
    <w:rsid w:val="00343124"/>
    <w:rsid w:val="00344589"/>
    <w:rsid w:val="00344C68"/>
    <w:rsid w:val="003456CB"/>
    <w:rsid w:val="00346783"/>
    <w:rsid w:val="003469B8"/>
    <w:rsid w:val="00346EB8"/>
    <w:rsid w:val="00347ADB"/>
    <w:rsid w:val="00347C98"/>
    <w:rsid w:val="00347EE0"/>
    <w:rsid w:val="003502CD"/>
    <w:rsid w:val="0035150E"/>
    <w:rsid w:val="00351D5A"/>
    <w:rsid w:val="00352AB3"/>
    <w:rsid w:val="00353F2F"/>
    <w:rsid w:val="0035447A"/>
    <w:rsid w:val="00354E3F"/>
    <w:rsid w:val="00357AE9"/>
    <w:rsid w:val="00357E88"/>
    <w:rsid w:val="00360084"/>
    <w:rsid w:val="003616DB"/>
    <w:rsid w:val="0036276B"/>
    <w:rsid w:val="00362917"/>
    <w:rsid w:val="00362C52"/>
    <w:rsid w:val="00362DB8"/>
    <w:rsid w:val="0036490B"/>
    <w:rsid w:val="00364F87"/>
    <w:rsid w:val="003659EE"/>
    <w:rsid w:val="00365BB9"/>
    <w:rsid w:val="0036654B"/>
    <w:rsid w:val="00366E32"/>
    <w:rsid w:val="003674A6"/>
    <w:rsid w:val="00367503"/>
    <w:rsid w:val="00371495"/>
    <w:rsid w:val="00371FD6"/>
    <w:rsid w:val="00372AD3"/>
    <w:rsid w:val="00374821"/>
    <w:rsid w:val="0037597C"/>
    <w:rsid w:val="00375B30"/>
    <w:rsid w:val="003765E1"/>
    <w:rsid w:val="00376EE8"/>
    <w:rsid w:val="0037750F"/>
    <w:rsid w:val="00377769"/>
    <w:rsid w:val="003802A3"/>
    <w:rsid w:val="0038193E"/>
    <w:rsid w:val="0038222C"/>
    <w:rsid w:val="00383512"/>
    <w:rsid w:val="0038393E"/>
    <w:rsid w:val="00384ECD"/>
    <w:rsid w:val="0038564C"/>
    <w:rsid w:val="00385759"/>
    <w:rsid w:val="003858CA"/>
    <w:rsid w:val="00386067"/>
    <w:rsid w:val="0038688C"/>
    <w:rsid w:val="00386CBC"/>
    <w:rsid w:val="00387540"/>
    <w:rsid w:val="0038790C"/>
    <w:rsid w:val="00387BBF"/>
    <w:rsid w:val="00387EB6"/>
    <w:rsid w:val="00390564"/>
    <w:rsid w:val="0039088A"/>
    <w:rsid w:val="00390EBB"/>
    <w:rsid w:val="0039100C"/>
    <w:rsid w:val="003913CF"/>
    <w:rsid w:val="003916EA"/>
    <w:rsid w:val="0039230D"/>
    <w:rsid w:val="00392B0B"/>
    <w:rsid w:val="00392E3F"/>
    <w:rsid w:val="0039332A"/>
    <w:rsid w:val="003939B1"/>
    <w:rsid w:val="00393AC3"/>
    <w:rsid w:val="00393BC0"/>
    <w:rsid w:val="00393C7F"/>
    <w:rsid w:val="00393D78"/>
    <w:rsid w:val="00393E0B"/>
    <w:rsid w:val="00394A01"/>
    <w:rsid w:val="00395779"/>
    <w:rsid w:val="003967D9"/>
    <w:rsid w:val="003967DF"/>
    <w:rsid w:val="00396D5D"/>
    <w:rsid w:val="003971D7"/>
    <w:rsid w:val="0039738F"/>
    <w:rsid w:val="00397F7D"/>
    <w:rsid w:val="003A1BBE"/>
    <w:rsid w:val="003A1E28"/>
    <w:rsid w:val="003A2D39"/>
    <w:rsid w:val="003A2F39"/>
    <w:rsid w:val="003A3D67"/>
    <w:rsid w:val="003A4465"/>
    <w:rsid w:val="003A44E6"/>
    <w:rsid w:val="003A4824"/>
    <w:rsid w:val="003A609A"/>
    <w:rsid w:val="003A61BC"/>
    <w:rsid w:val="003A62C6"/>
    <w:rsid w:val="003A72A8"/>
    <w:rsid w:val="003B0277"/>
    <w:rsid w:val="003B0408"/>
    <w:rsid w:val="003B1319"/>
    <w:rsid w:val="003B1771"/>
    <w:rsid w:val="003B3828"/>
    <w:rsid w:val="003B429E"/>
    <w:rsid w:val="003B4571"/>
    <w:rsid w:val="003B46EF"/>
    <w:rsid w:val="003B47F6"/>
    <w:rsid w:val="003B4D30"/>
    <w:rsid w:val="003B518E"/>
    <w:rsid w:val="003B5CB2"/>
    <w:rsid w:val="003B6192"/>
    <w:rsid w:val="003B7043"/>
    <w:rsid w:val="003B77D2"/>
    <w:rsid w:val="003C03EB"/>
    <w:rsid w:val="003C0E0D"/>
    <w:rsid w:val="003C126D"/>
    <w:rsid w:val="003C1B17"/>
    <w:rsid w:val="003C1FD2"/>
    <w:rsid w:val="003C2098"/>
    <w:rsid w:val="003C20EE"/>
    <w:rsid w:val="003C279E"/>
    <w:rsid w:val="003C2F6C"/>
    <w:rsid w:val="003C2FD1"/>
    <w:rsid w:val="003C4C9C"/>
    <w:rsid w:val="003C4D18"/>
    <w:rsid w:val="003C5453"/>
    <w:rsid w:val="003C56A7"/>
    <w:rsid w:val="003C57DA"/>
    <w:rsid w:val="003C5D42"/>
    <w:rsid w:val="003C6257"/>
    <w:rsid w:val="003C6869"/>
    <w:rsid w:val="003C69F7"/>
    <w:rsid w:val="003D0FE9"/>
    <w:rsid w:val="003D1913"/>
    <w:rsid w:val="003D2C7B"/>
    <w:rsid w:val="003D3C50"/>
    <w:rsid w:val="003D4312"/>
    <w:rsid w:val="003D4EDD"/>
    <w:rsid w:val="003D5306"/>
    <w:rsid w:val="003D60E4"/>
    <w:rsid w:val="003D6B12"/>
    <w:rsid w:val="003D6D71"/>
    <w:rsid w:val="003D7F40"/>
    <w:rsid w:val="003E202C"/>
    <w:rsid w:val="003E441E"/>
    <w:rsid w:val="003E5503"/>
    <w:rsid w:val="003E7261"/>
    <w:rsid w:val="003F022C"/>
    <w:rsid w:val="003F10D9"/>
    <w:rsid w:val="003F1606"/>
    <w:rsid w:val="003F163E"/>
    <w:rsid w:val="003F2726"/>
    <w:rsid w:val="003F4093"/>
    <w:rsid w:val="003F4603"/>
    <w:rsid w:val="003F4775"/>
    <w:rsid w:val="003F5E60"/>
    <w:rsid w:val="003F629E"/>
    <w:rsid w:val="003F657A"/>
    <w:rsid w:val="003F7CDC"/>
    <w:rsid w:val="00400050"/>
    <w:rsid w:val="00400BD1"/>
    <w:rsid w:val="0040108C"/>
    <w:rsid w:val="00401CF6"/>
    <w:rsid w:val="00404884"/>
    <w:rsid w:val="00404E7D"/>
    <w:rsid w:val="004054BD"/>
    <w:rsid w:val="00405524"/>
    <w:rsid w:val="00405B37"/>
    <w:rsid w:val="00405E03"/>
    <w:rsid w:val="0041072B"/>
    <w:rsid w:val="00410DC1"/>
    <w:rsid w:val="00410DE7"/>
    <w:rsid w:val="0041103D"/>
    <w:rsid w:val="00411931"/>
    <w:rsid w:val="00411DA9"/>
    <w:rsid w:val="00412160"/>
    <w:rsid w:val="004135AA"/>
    <w:rsid w:val="00413A05"/>
    <w:rsid w:val="00414188"/>
    <w:rsid w:val="00414311"/>
    <w:rsid w:val="00415153"/>
    <w:rsid w:val="00415AB4"/>
    <w:rsid w:val="00415C92"/>
    <w:rsid w:val="0041763E"/>
    <w:rsid w:val="004178D3"/>
    <w:rsid w:val="00417E58"/>
    <w:rsid w:val="004207D4"/>
    <w:rsid w:val="004208BF"/>
    <w:rsid w:val="004209EC"/>
    <w:rsid w:val="0042123F"/>
    <w:rsid w:val="00421637"/>
    <w:rsid w:val="004216D4"/>
    <w:rsid w:val="00421932"/>
    <w:rsid w:val="004225D8"/>
    <w:rsid w:val="00423473"/>
    <w:rsid w:val="004258F3"/>
    <w:rsid w:val="00426E25"/>
    <w:rsid w:val="004274CA"/>
    <w:rsid w:val="00430058"/>
    <w:rsid w:val="00430522"/>
    <w:rsid w:val="00430A1A"/>
    <w:rsid w:val="0043128D"/>
    <w:rsid w:val="00431E43"/>
    <w:rsid w:val="004330F6"/>
    <w:rsid w:val="004331C0"/>
    <w:rsid w:val="00433C86"/>
    <w:rsid w:val="00434698"/>
    <w:rsid w:val="00436E00"/>
    <w:rsid w:val="00436FE7"/>
    <w:rsid w:val="00436FF2"/>
    <w:rsid w:val="00440B8E"/>
    <w:rsid w:val="00441175"/>
    <w:rsid w:val="00441251"/>
    <w:rsid w:val="00442D24"/>
    <w:rsid w:val="004464A0"/>
    <w:rsid w:val="00446942"/>
    <w:rsid w:val="0044713C"/>
    <w:rsid w:val="004472BF"/>
    <w:rsid w:val="004503AD"/>
    <w:rsid w:val="00450A7F"/>
    <w:rsid w:val="004514A2"/>
    <w:rsid w:val="004519AF"/>
    <w:rsid w:val="00451B98"/>
    <w:rsid w:val="004536D9"/>
    <w:rsid w:val="00455321"/>
    <w:rsid w:val="00456175"/>
    <w:rsid w:val="004562B8"/>
    <w:rsid w:val="00456B6D"/>
    <w:rsid w:val="004573AA"/>
    <w:rsid w:val="004577AB"/>
    <w:rsid w:val="004607A8"/>
    <w:rsid w:val="004618DF"/>
    <w:rsid w:val="00462359"/>
    <w:rsid w:val="00462AA7"/>
    <w:rsid w:val="00462B75"/>
    <w:rsid w:val="00462DEF"/>
    <w:rsid w:val="00464015"/>
    <w:rsid w:val="00464945"/>
    <w:rsid w:val="00465386"/>
    <w:rsid w:val="00465BEE"/>
    <w:rsid w:val="00466242"/>
    <w:rsid w:val="00466CDD"/>
    <w:rsid w:val="004677AA"/>
    <w:rsid w:val="00470508"/>
    <w:rsid w:val="00473076"/>
    <w:rsid w:val="0047347A"/>
    <w:rsid w:val="0047361C"/>
    <w:rsid w:val="0047369A"/>
    <w:rsid w:val="00473BD9"/>
    <w:rsid w:val="00474706"/>
    <w:rsid w:val="00475AA8"/>
    <w:rsid w:val="00475CB9"/>
    <w:rsid w:val="00475D72"/>
    <w:rsid w:val="00475FD2"/>
    <w:rsid w:val="00477341"/>
    <w:rsid w:val="00477A13"/>
    <w:rsid w:val="00477AD8"/>
    <w:rsid w:val="00477D24"/>
    <w:rsid w:val="00477DFA"/>
    <w:rsid w:val="00477E57"/>
    <w:rsid w:val="004803FA"/>
    <w:rsid w:val="00481031"/>
    <w:rsid w:val="004813FD"/>
    <w:rsid w:val="00482614"/>
    <w:rsid w:val="0048295B"/>
    <w:rsid w:val="004832CF"/>
    <w:rsid w:val="00484927"/>
    <w:rsid w:val="00484A5A"/>
    <w:rsid w:val="00485622"/>
    <w:rsid w:val="00485761"/>
    <w:rsid w:val="00486270"/>
    <w:rsid w:val="0048635C"/>
    <w:rsid w:val="00486D58"/>
    <w:rsid w:val="004908DE"/>
    <w:rsid w:val="0049382D"/>
    <w:rsid w:val="00493DC5"/>
    <w:rsid w:val="00494CE1"/>
    <w:rsid w:val="00495126"/>
    <w:rsid w:val="00495664"/>
    <w:rsid w:val="004961BE"/>
    <w:rsid w:val="004967A1"/>
    <w:rsid w:val="004A02F3"/>
    <w:rsid w:val="004A044B"/>
    <w:rsid w:val="004A169D"/>
    <w:rsid w:val="004A2316"/>
    <w:rsid w:val="004A24EF"/>
    <w:rsid w:val="004A3865"/>
    <w:rsid w:val="004A4B57"/>
    <w:rsid w:val="004A6B90"/>
    <w:rsid w:val="004A7CFA"/>
    <w:rsid w:val="004A7F41"/>
    <w:rsid w:val="004B09AA"/>
    <w:rsid w:val="004B1C81"/>
    <w:rsid w:val="004B29CA"/>
    <w:rsid w:val="004B35F6"/>
    <w:rsid w:val="004B3D46"/>
    <w:rsid w:val="004B44BC"/>
    <w:rsid w:val="004B48EB"/>
    <w:rsid w:val="004B4E05"/>
    <w:rsid w:val="004B55F1"/>
    <w:rsid w:val="004B5B4F"/>
    <w:rsid w:val="004B6737"/>
    <w:rsid w:val="004B7C13"/>
    <w:rsid w:val="004B7C88"/>
    <w:rsid w:val="004C0118"/>
    <w:rsid w:val="004C0E3B"/>
    <w:rsid w:val="004C148F"/>
    <w:rsid w:val="004C2BAF"/>
    <w:rsid w:val="004C2BE9"/>
    <w:rsid w:val="004C2FFD"/>
    <w:rsid w:val="004C34D2"/>
    <w:rsid w:val="004C3A61"/>
    <w:rsid w:val="004C68E4"/>
    <w:rsid w:val="004C6A8F"/>
    <w:rsid w:val="004C7464"/>
    <w:rsid w:val="004D06CE"/>
    <w:rsid w:val="004D0AEC"/>
    <w:rsid w:val="004D0BE5"/>
    <w:rsid w:val="004D10DE"/>
    <w:rsid w:val="004D2BC6"/>
    <w:rsid w:val="004D2CBC"/>
    <w:rsid w:val="004D43BA"/>
    <w:rsid w:val="004D49DF"/>
    <w:rsid w:val="004D4A49"/>
    <w:rsid w:val="004D4F3C"/>
    <w:rsid w:val="004D528A"/>
    <w:rsid w:val="004D5969"/>
    <w:rsid w:val="004D6C8C"/>
    <w:rsid w:val="004D768D"/>
    <w:rsid w:val="004E34A5"/>
    <w:rsid w:val="004E3C3A"/>
    <w:rsid w:val="004E6584"/>
    <w:rsid w:val="004E7C30"/>
    <w:rsid w:val="004E7E6D"/>
    <w:rsid w:val="004F01AD"/>
    <w:rsid w:val="004F07F8"/>
    <w:rsid w:val="004F0EC1"/>
    <w:rsid w:val="004F122C"/>
    <w:rsid w:val="004F1718"/>
    <w:rsid w:val="004F175E"/>
    <w:rsid w:val="004F1901"/>
    <w:rsid w:val="004F23B1"/>
    <w:rsid w:val="004F41B4"/>
    <w:rsid w:val="004F43FD"/>
    <w:rsid w:val="004F47D1"/>
    <w:rsid w:val="004F4C82"/>
    <w:rsid w:val="004F4D7F"/>
    <w:rsid w:val="004F4FE1"/>
    <w:rsid w:val="004F5862"/>
    <w:rsid w:val="004F5863"/>
    <w:rsid w:val="004F6140"/>
    <w:rsid w:val="00500FF5"/>
    <w:rsid w:val="0050118B"/>
    <w:rsid w:val="00501790"/>
    <w:rsid w:val="00501D42"/>
    <w:rsid w:val="00502235"/>
    <w:rsid w:val="0050406F"/>
    <w:rsid w:val="0050477F"/>
    <w:rsid w:val="005047DD"/>
    <w:rsid w:val="00504C0D"/>
    <w:rsid w:val="00504E35"/>
    <w:rsid w:val="00506C0D"/>
    <w:rsid w:val="00506C70"/>
    <w:rsid w:val="00506E7D"/>
    <w:rsid w:val="005076CE"/>
    <w:rsid w:val="0050781C"/>
    <w:rsid w:val="00513D1F"/>
    <w:rsid w:val="00514913"/>
    <w:rsid w:val="0051495A"/>
    <w:rsid w:val="00514FCE"/>
    <w:rsid w:val="005151C0"/>
    <w:rsid w:val="0051520F"/>
    <w:rsid w:val="00515415"/>
    <w:rsid w:val="00516418"/>
    <w:rsid w:val="005168F6"/>
    <w:rsid w:val="00517175"/>
    <w:rsid w:val="00517419"/>
    <w:rsid w:val="00520349"/>
    <w:rsid w:val="00521350"/>
    <w:rsid w:val="005213A8"/>
    <w:rsid w:val="0052297C"/>
    <w:rsid w:val="005233EF"/>
    <w:rsid w:val="005243F1"/>
    <w:rsid w:val="005247AC"/>
    <w:rsid w:val="00524CCC"/>
    <w:rsid w:val="005255BF"/>
    <w:rsid w:val="00525684"/>
    <w:rsid w:val="00525727"/>
    <w:rsid w:val="0052592F"/>
    <w:rsid w:val="005269C9"/>
    <w:rsid w:val="0052782C"/>
    <w:rsid w:val="00530CDE"/>
    <w:rsid w:val="005315B3"/>
    <w:rsid w:val="005323D2"/>
    <w:rsid w:val="00532721"/>
    <w:rsid w:val="0053334B"/>
    <w:rsid w:val="00533F37"/>
    <w:rsid w:val="00533FE0"/>
    <w:rsid w:val="00534986"/>
    <w:rsid w:val="005355DC"/>
    <w:rsid w:val="00535E32"/>
    <w:rsid w:val="00536341"/>
    <w:rsid w:val="005376C2"/>
    <w:rsid w:val="00537DA5"/>
    <w:rsid w:val="00543768"/>
    <w:rsid w:val="00543A91"/>
    <w:rsid w:val="00544C51"/>
    <w:rsid w:val="00545513"/>
    <w:rsid w:val="00545DF6"/>
    <w:rsid w:val="00545F01"/>
    <w:rsid w:val="00546200"/>
    <w:rsid w:val="00546A22"/>
    <w:rsid w:val="00546AC8"/>
    <w:rsid w:val="0055007D"/>
    <w:rsid w:val="00551359"/>
    <w:rsid w:val="00551DC6"/>
    <w:rsid w:val="00552609"/>
    <w:rsid w:val="005526D0"/>
    <w:rsid w:val="0055402F"/>
    <w:rsid w:val="005550F5"/>
    <w:rsid w:val="00555897"/>
    <w:rsid w:val="005560E5"/>
    <w:rsid w:val="0055670D"/>
    <w:rsid w:val="00556D91"/>
    <w:rsid w:val="00556F5D"/>
    <w:rsid w:val="00557AEC"/>
    <w:rsid w:val="005610ED"/>
    <w:rsid w:val="005623E1"/>
    <w:rsid w:val="00563A58"/>
    <w:rsid w:val="00563A94"/>
    <w:rsid w:val="00564C59"/>
    <w:rsid w:val="00565846"/>
    <w:rsid w:val="00566659"/>
    <w:rsid w:val="0056682D"/>
    <w:rsid w:val="00566F62"/>
    <w:rsid w:val="0056711D"/>
    <w:rsid w:val="00567D38"/>
    <w:rsid w:val="00571D0D"/>
    <w:rsid w:val="00571DDA"/>
    <w:rsid w:val="00572D88"/>
    <w:rsid w:val="00572EF8"/>
    <w:rsid w:val="00573559"/>
    <w:rsid w:val="00573E7D"/>
    <w:rsid w:val="00574299"/>
    <w:rsid w:val="005746B0"/>
    <w:rsid w:val="00574FBF"/>
    <w:rsid w:val="0057654C"/>
    <w:rsid w:val="00576FDB"/>
    <w:rsid w:val="0057796F"/>
    <w:rsid w:val="00580124"/>
    <w:rsid w:val="00580305"/>
    <w:rsid w:val="00581716"/>
    <w:rsid w:val="00581897"/>
    <w:rsid w:val="00581B58"/>
    <w:rsid w:val="00581C4D"/>
    <w:rsid w:val="00582849"/>
    <w:rsid w:val="00582A1B"/>
    <w:rsid w:val="00582FFD"/>
    <w:rsid w:val="005830C6"/>
    <w:rsid w:val="00583253"/>
    <w:rsid w:val="0058399F"/>
    <w:rsid w:val="005839AA"/>
    <w:rsid w:val="00584345"/>
    <w:rsid w:val="00584F30"/>
    <w:rsid w:val="00586174"/>
    <w:rsid w:val="0059079B"/>
    <w:rsid w:val="00591455"/>
    <w:rsid w:val="005918CA"/>
    <w:rsid w:val="00593512"/>
    <w:rsid w:val="00593612"/>
    <w:rsid w:val="0059475F"/>
    <w:rsid w:val="00595F08"/>
    <w:rsid w:val="0059606A"/>
    <w:rsid w:val="005963C3"/>
    <w:rsid w:val="005A0467"/>
    <w:rsid w:val="005A11CA"/>
    <w:rsid w:val="005A1228"/>
    <w:rsid w:val="005A1357"/>
    <w:rsid w:val="005A1A52"/>
    <w:rsid w:val="005A2152"/>
    <w:rsid w:val="005A2409"/>
    <w:rsid w:val="005A29FB"/>
    <w:rsid w:val="005A2ED5"/>
    <w:rsid w:val="005A2F1B"/>
    <w:rsid w:val="005A3646"/>
    <w:rsid w:val="005A3772"/>
    <w:rsid w:val="005A383B"/>
    <w:rsid w:val="005A445E"/>
    <w:rsid w:val="005A6246"/>
    <w:rsid w:val="005A727B"/>
    <w:rsid w:val="005A7BA6"/>
    <w:rsid w:val="005B04BE"/>
    <w:rsid w:val="005B10ED"/>
    <w:rsid w:val="005B16FE"/>
    <w:rsid w:val="005B2734"/>
    <w:rsid w:val="005B3270"/>
    <w:rsid w:val="005B3DED"/>
    <w:rsid w:val="005B5524"/>
    <w:rsid w:val="005B5A07"/>
    <w:rsid w:val="005B611A"/>
    <w:rsid w:val="005B68CD"/>
    <w:rsid w:val="005B7027"/>
    <w:rsid w:val="005B73F8"/>
    <w:rsid w:val="005B7AF8"/>
    <w:rsid w:val="005C0157"/>
    <w:rsid w:val="005C023D"/>
    <w:rsid w:val="005C02C5"/>
    <w:rsid w:val="005C0316"/>
    <w:rsid w:val="005C0D50"/>
    <w:rsid w:val="005C1729"/>
    <w:rsid w:val="005C1C7A"/>
    <w:rsid w:val="005C3116"/>
    <w:rsid w:val="005C3844"/>
    <w:rsid w:val="005C4D9E"/>
    <w:rsid w:val="005C4E85"/>
    <w:rsid w:val="005C4EFB"/>
    <w:rsid w:val="005C6DA1"/>
    <w:rsid w:val="005C6DD5"/>
    <w:rsid w:val="005D1FB7"/>
    <w:rsid w:val="005D21B9"/>
    <w:rsid w:val="005D689F"/>
    <w:rsid w:val="005D6A2B"/>
    <w:rsid w:val="005D6C1E"/>
    <w:rsid w:val="005D7C08"/>
    <w:rsid w:val="005E04A3"/>
    <w:rsid w:val="005E0690"/>
    <w:rsid w:val="005E093D"/>
    <w:rsid w:val="005E0C31"/>
    <w:rsid w:val="005E1409"/>
    <w:rsid w:val="005E1736"/>
    <w:rsid w:val="005E351C"/>
    <w:rsid w:val="005E4145"/>
    <w:rsid w:val="005E570E"/>
    <w:rsid w:val="005E5CFF"/>
    <w:rsid w:val="005E6018"/>
    <w:rsid w:val="005F00C0"/>
    <w:rsid w:val="005F03BF"/>
    <w:rsid w:val="005F0412"/>
    <w:rsid w:val="005F047C"/>
    <w:rsid w:val="005F06ED"/>
    <w:rsid w:val="005F0EFA"/>
    <w:rsid w:val="005F1DC2"/>
    <w:rsid w:val="005F23B1"/>
    <w:rsid w:val="005F29C7"/>
    <w:rsid w:val="005F2FF8"/>
    <w:rsid w:val="005F75FA"/>
    <w:rsid w:val="005F7C01"/>
    <w:rsid w:val="00600374"/>
    <w:rsid w:val="00600C3E"/>
    <w:rsid w:val="00600CFE"/>
    <w:rsid w:val="00600EDA"/>
    <w:rsid w:val="0060114E"/>
    <w:rsid w:val="006031EA"/>
    <w:rsid w:val="00603289"/>
    <w:rsid w:val="006032AA"/>
    <w:rsid w:val="006034CB"/>
    <w:rsid w:val="00603C98"/>
    <w:rsid w:val="00605574"/>
    <w:rsid w:val="00606605"/>
    <w:rsid w:val="006079DD"/>
    <w:rsid w:val="00611AFD"/>
    <w:rsid w:val="006125C1"/>
    <w:rsid w:val="006131BC"/>
    <w:rsid w:val="0061356E"/>
    <w:rsid w:val="006145B8"/>
    <w:rsid w:val="00614734"/>
    <w:rsid w:val="00614BC3"/>
    <w:rsid w:val="00614FFA"/>
    <w:rsid w:val="006159F5"/>
    <w:rsid w:val="00616BE4"/>
    <w:rsid w:val="006170E8"/>
    <w:rsid w:val="006170FA"/>
    <w:rsid w:val="006179FF"/>
    <w:rsid w:val="00617A6C"/>
    <w:rsid w:val="00620191"/>
    <w:rsid w:val="0062091A"/>
    <w:rsid w:val="00621AA3"/>
    <w:rsid w:val="00622B7C"/>
    <w:rsid w:val="006231A1"/>
    <w:rsid w:val="0062390A"/>
    <w:rsid w:val="00623B31"/>
    <w:rsid w:val="006242F7"/>
    <w:rsid w:val="00624EC9"/>
    <w:rsid w:val="00624F83"/>
    <w:rsid w:val="00625B84"/>
    <w:rsid w:val="00626B77"/>
    <w:rsid w:val="00627E14"/>
    <w:rsid w:val="006301E8"/>
    <w:rsid w:val="006308D4"/>
    <w:rsid w:val="00631880"/>
    <w:rsid w:val="00631B8D"/>
    <w:rsid w:val="00631C2C"/>
    <w:rsid w:val="006320A1"/>
    <w:rsid w:val="00632FB4"/>
    <w:rsid w:val="00633E74"/>
    <w:rsid w:val="006344C4"/>
    <w:rsid w:val="0063501F"/>
    <w:rsid w:val="00635CB8"/>
    <w:rsid w:val="00637613"/>
    <w:rsid w:val="00637C28"/>
    <w:rsid w:val="00637CE6"/>
    <w:rsid w:val="00640904"/>
    <w:rsid w:val="00641995"/>
    <w:rsid w:val="0064251D"/>
    <w:rsid w:val="0064292D"/>
    <w:rsid w:val="006449BB"/>
    <w:rsid w:val="006458C8"/>
    <w:rsid w:val="00645FA6"/>
    <w:rsid w:val="006460E7"/>
    <w:rsid w:val="00646643"/>
    <w:rsid w:val="006469B0"/>
    <w:rsid w:val="0064716D"/>
    <w:rsid w:val="00647202"/>
    <w:rsid w:val="00647B83"/>
    <w:rsid w:val="00647BBA"/>
    <w:rsid w:val="006505A0"/>
    <w:rsid w:val="006507DD"/>
    <w:rsid w:val="00650FCA"/>
    <w:rsid w:val="0065250F"/>
    <w:rsid w:val="00652833"/>
    <w:rsid w:val="006531E8"/>
    <w:rsid w:val="00655BED"/>
    <w:rsid w:val="00655E47"/>
    <w:rsid w:val="00656C5D"/>
    <w:rsid w:val="00656E65"/>
    <w:rsid w:val="00656EAD"/>
    <w:rsid w:val="0066138E"/>
    <w:rsid w:val="006617B6"/>
    <w:rsid w:val="0066200A"/>
    <w:rsid w:val="0066224F"/>
    <w:rsid w:val="00662815"/>
    <w:rsid w:val="0066318E"/>
    <w:rsid w:val="00663783"/>
    <w:rsid w:val="0066402E"/>
    <w:rsid w:val="0066429C"/>
    <w:rsid w:val="00664AA0"/>
    <w:rsid w:val="0066525B"/>
    <w:rsid w:val="00665857"/>
    <w:rsid w:val="006670EF"/>
    <w:rsid w:val="00667737"/>
    <w:rsid w:val="00667851"/>
    <w:rsid w:val="00667A7C"/>
    <w:rsid w:val="00667BF5"/>
    <w:rsid w:val="006702C0"/>
    <w:rsid w:val="00670633"/>
    <w:rsid w:val="00670B69"/>
    <w:rsid w:val="00671976"/>
    <w:rsid w:val="00671A55"/>
    <w:rsid w:val="00671C4B"/>
    <w:rsid w:val="00672559"/>
    <w:rsid w:val="00673772"/>
    <w:rsid w:val="006737FF"/>
    <w:rsid w:val="006749F4"/>
    <w:rsid w:val="0067548A"/>
    <w:rsid w:val="00675FDD"/>
    <w:rsid w:val="0067616A"/>
    <w:rsid w:val="0067636A"/>
    <w:rsid w:val="0067666F"/>
    <w:rsid w:val="00676C42"/>
    <w:rsid w:val="006771F7"/>
    <w:rsid w:val="00677367"/>
    <w:rsid w:val="0067767E"/>
    <w:rsid w:val="00680137"/>
    <w:rsid w:val="006804B5"/>
    <w:rsid w:val="00682366"/>
    <w:rsid w:val="00682B0B"/>
    <w:rsid w:val="006830AF"/>
    <w:rsid w:val="006846FC"/>
    <w:rsid w:val="0068659D"/>
    <w:rsid w:val="00686AD1"/>
    <w:rsid w:val="00687686"/>
    <w:rsid w:val="00691510"/>
    <w:rsid w:val="00691C0E"/>
    <w:rsid w:val="00692AAA"/>
    <w:rsid w:val="006932F2"/>
    <w:rsid w:val="006951FF"/>
    <w:rsid w:val="0069554B"/>
    <w:rsid w:val="0069609E"/>
    <w:rsid w:val="00696BDF"/>
    <w:rsid w:val="00697322"/>
    <w:rsid w:val="00697BD1"/>
    <w:rsid w:val="00697EBB"/>
    <w:rsid w:val="006A0337"/>
    <w:rsid w:val="006A0C99"/>
    <w:rsid w:val="006A0FC3"/>
    <w:rsid w:val="006A195F"/>
    <w:rsid w:val="006A2B02"/>
    <w:rsid w:val="006A2E91"/>
    <w:rsid w:val="006A404D"/>
    <w:rsid w:val="006A46F7"/>
    <w:rsid w:val="006A4FC5"/>
    <w:rsid w:val="006A55D5"/>
    <w:rsid w:val="006A683A"/>
    <w:rsid w:val="006A74E8"/>
    <w:rsid w:val="006A7BFB"/>
    <w:rsid w:val="006A7CA7"/>
    <w:rsid w:val="006B05C5"/>
    <w:rsid w:val="006B153F"/>
    <w:rsid w:val="006B1660"/>
    <w:rsid w:val="006B2215"/>
    <w:rsid w:val="006B296C"/>
    <w:rsid w:val="006B29CC"/>
    <w:rsid w:val="006B4444"/>
    <w:rsid w:val="006B486D"/>
    <w:rsid w:val="006B4F35"/>
    <w:rsid w:val="006B567F"/>
    <w:rsid w:val="006B56EA"/>
    <w:rsid w:val="006B6190"/>
    <w:rsid w:val="006B6D50"/>
    <w:rsid w:val="006B6D80"/>
    <w:rsid w:val="006B743D"/>
    <w:rsid w:val="006B7A6B"/>
    <w:rsid w:val="006C0C81"/>
    <w:rsid w:val="006C0D74"/>
    <w:rsid w:val="006C15A8"/>
    <w:rsid w:val="006C21CE"/>
    <w:rsid w:val="006C2708"/>
    <w:rsid w:val="006C27AD"/>
    <w:rsid w:val="006C2B53"/>
    <w:rsid w:val="006C4063"/>
    <w:rsid w:val="006C44C4"/>
    <w:rsid w:val="006C5438"/>
    <w:rsid w:val="006C60F7"/>
    <w:rsid w:val="006C614D"/>
    <w:rsid w:val="006C743E"/>
    <w:rsid w:val="006C7962"/>
    <w:rsid w:val="006C7A62"/>
    <w:rsid w:val="006D0528"/>
    <w:rsid w:val="006D2084"/>
    <w:rsid w:val="006D2117"/>
    <w:rsid w:val="006D2DB9"/>
    <w:rsid w:val="006D5263"/>
    <w:rsid w:val="006D5404"/>
    <w:rsid w:val="006D6AE7"/>
    <w:rsid w:val="006D6D88"/>
    <w:rsid w:val="006D6D9A"/>
    <w:rsid w:val="006E04C4"/>
    <w:rsid w:val="006E0680"/>
    <w:rsid w:val="006E06EE"/>
    <w:rsid w:val="006E1832"/>
    <w:rsid w:val="006E20FE"/>
    <w:rsid w:val="006E3526"/>
    <w:rsid w:val="006E3CB9"/>
    <w:rsid w:val="006E4FBC"/>
    <w:rsid w:val="006E517A"/>
    <w:rsid w:val="006E54BF"/>
    <w:rsid w:val="006E56A9"/>
    <w:rsid w:val="006E5996"/>
    <w:rsid w:val="006E5DA6"/>
    <w:rsid w:val="006E6137"/>
    <w:rsid w:val="006E650A"/>
    <w:rsid w:val="006E68CF"/>
    <w:rsid w:val="006E6B90"/>
    <w:rsid w:val="006E776B"/>
    <w:rsid w:val="006E7C63"/>
    <w:rsid w:val="006F0588"/>
    <w:rsid w:val="006F0CB2"/>
    <w:rsid w:val="006F19B0"/>
    <w:rsid w:val="006F2095"/>
    <w:rsid w:val="006F21F9"/>
    <w:rsid w:val="006F234F"/>
    <w:rsid w:val="006F2715"/>
    <w:rsid w:val="006F29E5"/>
    <w:rsid w:val="006F376E"/>
    <w:rsid w:val="006F3844"/>
    <w:rsid w:val="006F416C"/>
    <w:rsid w:val="006F41F4"/>
    <w:rsid w:val="006F47E0"/>
    <w:rsid w:val="006F4EA2"/>
    <w:rsid w:val="006F4F53"/>
    <w:rsid w:val="006F524B"/>
    <w:rsid w:val="006F5845"/>
    <w:rsid w:val="006F6ECE"/>
    <w:rsid w:val="006F7791"/>
    <w:rsid w:val="006F7954"/>
    <w:rsid w:val="00700145"/>
    <w:rsid w:val="007001AA"/>
    <w:rsid w:val="00700DC4"/>
    <w:rsid w:val="007014AC"/>
    <w:rsid w:val="007022C6"/>
    <w:rsid w:val="00702A17"/>
    <w:rsid w:val="00703B51"/>
    <w:rsid w:val="00703F63"/>
    <w:rsid w:val="00704574"/>
    <w:rsid w:val="007047BD"/>
    <w:rsid w:val="00705F56"/>
    <w:rsid w:val="00706089"/>
    <w:rsid w:val="0070628B"/>
    <w:rsid w:val="007064E2"/>
    <w:rsid w:val="0070703E"/>
    <w:rsid w:val="00710406"/>
    <w:rsid w:val="0071059E"/>
    <w:rsid w:val="00710D7D"/>
    <w:rsid w:val="0071462C"/>
    <w:rsid w:val="00714878"/>
    <w:rsid w:val="00715BEA"/>
    <w:rsid w:val="0071764A"/>
    <w:rsid w:val="00717785"/>
    <w:rsid w:val="00717C9C"/>
    <w:rsid w:val="00717D8A"/>
    <w:rsid w:val="00722349"/>
    <w:rsid w:val="00723390"/>
    <w:rsid w:val="007236B5"/>
    <w:rsid w:val="00724996"/>
    <w:rsid w:val="00725794"/>
    <w:rsid w:val="0073075C"/>
    <w:rsid w:val="00730E97"/>
    <w:rsid w:val="00731284"/>
    <w:rsid w:val="00732698"/>
    <w:rsid w:val="007333F0"/>
    <w:rsid w:val="00733653"/>
    <w:rsid w:val="00734618"/>
    <w:rsid w:val="00734846"/>
    <w:rsid w:val="007349DD"/>
    <w:rsid w:val="007350A1"/>
    <w:rsid w:val="007372BD"/>
    <w:rsid w:val="00737B95"/>
    <w:rsid w:val="00737DC8"/>
    <w:rsid w:val="00740AB3"/>
    <w:rsid w:val="00740CB3"/>
    <w:rsid w:val="00740DF2"/>
    <w:rsid w:val="007410CA"/>
    <w:rsid w:val="00741754"/>
    <w:rsid w:val="0074220E"/>
    <w:rsid w:val="007422B1"/>
    <w:rsid w:val="007424E6"/>
    <w:rsid w:val="00742503"/>
    <w:rsid w:val="00742837"/>
    <w:rsid w:val="00742C40"/>
    <w:rsid w:val="007432FF"/>
    <w:rsid w:val="00743DCD"/>
    <w:rsid w:val="007445BA"/>
    <w:rsid w:val="00744995"/>
    <w:rsid w:val="007458A7"/>
    <w:rsid w:val="00745EC9"/>
    <w:rsid w:val="007460D3"/>
    <w:rsid w:val="00746381"/>
    <w:rsid w:val="0074655D"/>
    <w:rsid w:val="007468F1"/>
    <w:rsid w:val="00746C7A"/>
    <w:rsid w:val="00746E6F"/>
    <w:rsid w:val="007474B5"/>
    <w:rsid w:val="00750AE1"/>
    <w:rsid w:val="007511A9"/>
    <w:rsid w:val="00751D4E"/>
    <w:rsid w:val="007525EF"/>
    <w:rsid w:val="00752A6A"/>
    <w:rsid w:val="00752FB4"/>
    <w:rsid w:val="0075358E"/>
    <w:rsid w:val="00753890"/>
    <w:rsid w:val="007546F6"/>
    <w:rsid w:val="00754AFE"/>
    <w:rsid w:val="007550D6"/>
    <w:rsid w:val="007562E1"/>
    <w:rsid w:val="0075741F"/>
    <w:rsid w:val="007603DF"/>
    <w:rsid w:val="00760C80"/>
    <w:rsid w:val="00760F3E"/>
    <w:rsid w:val="0076110F"/>
    <w:rsid w:val="00761D4D"/>
    <w:rsid w:val="00762534"/>
    <w:rsid w:val="00763631"/>
    <w:rsid w:val="00763954"/>
    <w:rsid w:val="0076423A"/>
    <w:rsid w:val="007648D8"/>
    <w:rsid w:val="007650E6"/>
    <w:rsid w:val="0076680C"/>
    <w:rsid w:val="00767F41"/>
    <w:rsid w:val="00770D26"/>
    <w:rsid w:val="00770D87"/>
    <w:rsid w:val="00771039"/>
    <w:rsid w:val="007710E7"/>
    <w:rsid w:val="00772495"/>
    <w:rsid w:val="00773328"/>
    <w:rsid w:val="00774F4C"/>
    <w:rsid w:val="00775AC6"/>
    <w:rsid w:val="0077625B"/>
    <w:rsid w:val="007763CA"/>
    <w:rsid w:val="00776E92"/>
    <w:rsid w:val="00777B49"/>
    <w:rsid w:val="007807F8"/>
    <w:rsid w:val="007812D7"/>
    <w:rsid w:val="00781935"/>
    <w:rsid w:val="0078193C"/>
    <w:rsid w:val="00781C85"/>
    <w:rsid w:val="00782380"/>
    <w:rsid w:val="007828FD"/>
    <w:rsid w:val="007837A6"/>
    <w:rsid w:val="00784693"/>
    <w:rsid w:val="00784C6C"/>
    <w:rsid w:val="00785378"/>
    <w:rsid w:val="00791EC6"/>
    <w:rsid w:val="00791FBC"/>
    <w:rsid w:val="00792730"/>
    <w:rsid w:val="007945BC"/>
    <w:rsid w:val="007951D6"/>
    <w:rsid w:val="007972E0"/>
    <w:rsid w:val="0079783F"/>
    <w:rsid w:val="00797961"/>
    <w:rsid w:val="007A0699"/>
    <w:rsid w:val="007A1704"/>
    <w:rsid w:val="007A289A"/>
    <w:rsid w:val="007A299D"/>
    <w:rsid w:val="007A2C5A"/>
    <w:rsid w:val="007A2D10"/>
    <w:rsid w:val="007A2D81"/>
    <w:rsid w:val="007A354A"/>
    <w:rsid w:val="007A3952"/>
    <w:rsid w:val="007A39EE"/>
    <w:rsid w:val="007A43FF"/>
    <w:rsid w:val="007A4673"/>
    <w:rsid w:val="007A6153"/>
    <w:rsid w:val="007A67EC"/>
    <w:rsid w:val="007A6C7F"/>
    <w:rsid w:val="007A75F3"/>
    <w:rsid w:val="007B1CF0"/>
    <w:rsid w:val="007B237A"/>
    <w:rsid w:val="007B2FC2"/>
    <w:rsid w:val="007B404D"/>
    <w:rsid w:val="007B51F8"/>
    <w:rsid w:val="007B755E"/>
    <w:rsid w:val="007B761B"/>
    <w:rsid w:val="007B76B3"/>
    <w:rsid w:val="007B7D3E"/>
    <w:rsid w:val="007C0432"/>
    <w:rsid w:val="007C068C"/>
    <w:rsid w:val="007C10BD"/>
    <w:rsid w:val="007C16F1"/>
    <w:rsid w:val="007C2664"/>
    <w:rsid w:val="007C2750"/>
    <w:rsid w:val="007C2923"/>
    <w:rsid w:val="007C2BBD"/>
    <w:rsid w:val="007C41F8"/>
    <w:rsid w:val="007C4EDF"/>
    <w:rsid w:val="007C546F"/>
    <w:rsid w:val="007C5A92"/>
    <w:rsid w:val="007C61B4"/>
    <w:rsid w:val="007C6401"/>
    <w:rsid w:val="007C6B31"/>
    <w:rsid w:val="007D028F"/>
    <w:rsid w:val="007D03C3"/>
    <w:rsid w:val="007D08C4"/>
    <w:rsid w:val="007D1BCE"/>
    <w:rsid w:val="007D1F95"/>
    <w:rsid w:val="007D2171"/>
    <w:rsid w:val="007D2423"/>
    <w:rsid w:val="007D2468"/>
    <w:rsid w:val="007D2855"/>
    <w:rsid w:val="007D2FAF"/>
    <w:rsid w:val="007D3310"/>
    <w:rsid w:val="007D35F9"/>
    <w:rsid w:val="007D3941"/>
    <w:rsid w:val="007D39EC"/>
    <w:rsid w:val="007D40C3"/>
    <w:rsid w:val="007D4513"/>
    <w:rsid w:val="007D52A1"/>
    <w:rsid w:val="007D6488"/>
    <w:rsid w:val="007E1669"/>
    <w:rsid w:val="007E27F7"/>
    <w:rsid w:val="007E2814"/>
    <w:rsid w:val="007E2C8D"/>
    <w:rsid w:val="007E2EBA"/>
    <w:rsid w:val="007E5487"/>
    <w:rsid w:val="007E5616"/>
    <w:rsid w:val="007E5DFD"/>
    <w:rsid w:val="007E7482"/>
    <w:rsid w:val="007F0097"/>
    <w:rsid w:val="007F09C8"/>
    <w:rsid w:val="007F11A2"/>
    <w:rsid w:val="007F1EC4"/>
    <w:rsid w:val="007F23FA"/>
    <w:rsid w:val="007F33BF"/>
    <w:rsid w:val="007F3EE3"/>
    <w:rsid w:val="007F413E"/>
    <w:rsid w:val="007F4451"/>
    <w:rsid w:val="007F4494"/>
    <w:rsid w:val="007F694E"/>
    <w:rsid w:val="007F6ACC"/>
    <w:rsid w:val="007F6FC7"/>
    <w:rsid w:val="008004FB"/>
    <w:rsid w:val="00800565"/>
    <w:rsid w:val="00800798"/>
    <w:rsid w:val="00801D08"/>
    <w:rsid w:val="008036FB"/>
    <w:rsid w:val="00804553"/>
    <w:rsid w:val="00804E91"/>
    <w:rsid w:val="008053FC"/>
    <w:rsid w:val="00805DDA"/>
    <w:rsid w:val="00810569"/>
    <w:rsid w:val="008108E7"/>
    <w:rsid w:val="00810914"/>
    <w:rsid w:val="00810D56"/>
    <w:rsid w:val="00811616"/>
    <w:rsid w:val="0081304E"/>
    <w:rsid w:val="0081397E"/>
    <w:rsid w:val="008141F7"/>
    <w:rsid w:val="00816461"/>
    <w:rsid w:val="00816BD2"/>
    <w:rsid w:val="00816E60"/>
    <w:rsid w:val="00816EC1"/>
    <w:rsid w:val="0081764B"/>
    <w:rsid w:val="0082190B"/>
    <w:rsid w:val="00822403"/>
    <w:rsid w:val="00822684"/>
    <w:rsid w:val="008227C2"/>
    <w:rsid w:val="00822ABA"/>
    <w:rsid w:val="00822FC8"/>
    <w:rsid w:val="0082381B"/>
    <w:rsid w:val="00824002"/>
    <w:rsid w:val="008247E1"/>
    <w:rsid w:val="00825CDC"/>
    <w:rsid w:val="00826541"/>
    <w:rsid w:val="00826A48"/>
    <w:rsid w:val="00826F1B"/>
    <w:rsid w:val="00827004"/>
    <w:rsid w:val="008271E6"/>
    <w:rsid w:val="008273C2"/>
    <w:rsid w:val="008277A0"/>
    <w:rsid w:val="00831270"/>
    <w:rsid w:val="0083189E"/>
    <w:rsid w:val="008318CE"/>
    <w:rsid w:val="00831F81"/>
    <w:rsid w:val="00832176"/>
    <w:rsid w:val="0083245A"/>
    <w:rsid w:val="00832992"/>
    <w:rsid w:val="00833103"/>
    <w:rsid w:val="00833165"/>
    <w:rsid w:val="0083373B"/>
    <w:rsid w:val="008344AB"/>
    <w:rsid w:val="00835199"/>
    <w:rsid w:val="008361F6"/>
    <w:rsid w:val="00836B7F"/>
    <w:rsid w:val="008377AF"/>
    <w:rsid w:val="00840422"/>
    <w:rsid w:val="00840659"/>
    <w:rsid w:val="0084081A"/>
    <w:rsid w:val="00840C00"/>
    <w:rsid w:val="00840FD0"/>
    <w:rsid w:val="00841260"/>
    <w:rsid w:val="00841BA7"/>
    <w:rsid w:val="00842B12"/>
    <w:rsid w:val="00846022"/>
    <w:rsid w:val="00846058"/>
    <w:rsid w:val="00846476"/>
    <w:rsid w:val="008478D0"/>
    <w:rsid w:val="00847EA2"/>
    <w:rsid w:val="00850118"/>
    <w:rsid w:val="00850821"/>
    <w:rsid w:val="00850C47"/>
    <w:rsid w:val="0085132D"/>
    <w:rsid w:val="00852454"/>
    <w:rsid w:val="00853425"/>
    <w:rsid w:val="00853A75"/>
    <w:rsid w:val="008542E5"/>
    <w:rsid w:val="00854524"/>
    <w:rsid w:val="0085463D"/>
    <w:rsid w:val="00855DFD"/>
    <w:rsid w:val="00855FF9"/>
    <w:rsid w:val="00856473"/>
    <w:rsid w:val="00857456"/>
    <w:rsid w:val="00860020"/>
    <w:rsid w:val="00861238"/>
    <w:rsid w:val="00862200"/>
    <w:rsid w:val="00862540"/>
    <w:rsid w:val="008633A0"/>
    <w:rsid w:val="00863EF4"/>
    <w:rsid w:val="0086411F"/>
    <w:rsid w:val="00864291"/>
    <w:rsid w:val="008644A0"/>
    <w:rsid w:val="00864845"/>
    <w:rsid w:val="00865000"/>
    <w:rsid w:val="00865930"/>
    <w:rsid w:val="008661A1"/>
    <w:rsid w:val="008667B8"/>
    <w:rsid w:val="0087032C"/>
    <w:rsid w:val="00871359"/>
    <w:rsid w:val="0087394F"/>
    <w:rsid w:val="008742F2"/>
    <w:rsid w:val="00874586"/>
    <w:rsid w:val="008746EA"/>
    <w:rsid w:val="0087509C"/>
    <w:rsid w:val="008757D7"/>
    <w:rsid w:val="0087788E"/>
    <w:rsid w:val="0088085C"/>
    <w:rsid w:val="008809A7"/>
    <w:rsid w:val="00881027"/>
    <w:rsid w:val="00881315"/>
    <w:rsid w:val="008817DE"/>
    <w:rsid w:val="0088197A"/>
    <w:rsid w:val="00881A83"/>
    <w:rsid w:val="008835E8"/>
    <w:rsid w:val="008847A1"/>
    <w:rsid w:val="0088530B"/>
    <w:rsid w:val="008859F9"/>
    <w:rsid w:val="00886BF5"/>
    <w:rsid w:val="0088704E"/>
    <w:rsid w:val="0088742A"/>
    <w:rsid w:val="00890413"/>
    <w:rsid w:val="00890824"/>
    <w:rsid w:val="008911BA"/>
    <w:rsid w:val="008917C9"/>
    <w:rsid w:val="008925D9"/>
    <w:rsid w:val="008925E2"/>
    <w:rsid w:val="00892DBE"/>
    <w:rsid w:val="00892F2F"/>
    <w:rsid w:val="008931A0"/>
    <w:rsid w:val="008933A7"/>
    <w:rsid w:val="008936F3"/>
    <w:rsid w:val="00894906"/>
    <w:rsid w:val="00894C81"/>
    <w:rsid w:val="00895AC0"/>
    <w:rsid w:val="00895D5C"/>
    <w:rsid w:val="0089633F"/>
    <w:rsid w:val="008969D0"/>
    <w:rsid w:val="0089728E"/>
    <w:rsid w:val="00897931"/>
    <w:rsid w:val="00897B65"/>
    <w:rsid w:val="00897D0C"/>
    <w:rsid w:val="008A0F57"/>
    <w:rsid w:val="008A12A2"/>
    <w:rsid w:val="008A13D1"/>
    <w:rsid w:val="008A1512"/>
    <w:rsid w:val="008A170C"/>
    <w:rsid w:val="008A1DCF"/>
    <w:rsid w:val="008A25C5"/>
    <w:rsid w:val="008A2CB7"/>
    <w:rsid w:val="008A31AD"/>
    <w:rsid w:val="008A36D6"/>
    <w:rsid w:val="008A3C8D"/>
    <w:rsid w:val="008A4023"/>
    <w:rsid w:val="008A52E8"/>
    <w:rsid w:val="008A6266"/>
    <w:rsid w:val="008A6C39"/>
    <w:rsid w:val="008A71F5"/>
    <w:rsid w:val="008A725B"/>
    <w:rsid w:val="008A7DF0"/>
    <w:rsid w:val="008A7E60"/>
    <w:rsid w:val="008B000C"/>
    <w:rsid w:val="008B1A90"/>
    <w:rsid w:val="008B300F"/>
    <w:rsid w:val="008B3DDA"/>
    <w:rsid w:val="008B49AD"/>
    <w:rsid w:val="008B50A8"/>
    <w:rsid w:val="008B5F9F"/>
    <w:rsid w:val="008B6FA7"/>
    <w:rsid w:val="008B7941"/>
    <w:rsid w:val="008C0D1C"/>
    <w:rsid w:val="008C4700"/>
    <w:rsid w:val="008C496F"/>
    <w:rsid w:val="008C6A79"/>
    <w:rsid w:val="008C73BD"/>
    <w:rsid w:val="008C77CF"/>
    <w:rsid w:val="008C7852"/>
    <w:rsid w:val="008C792D"/>
    <w:rsid w:val="008C7D70"/>
    <w:rsid w:val="008D031B"/>
    <w:rsid w:val="008D20D1"/>
    <w:rsid w:val="008D2746"/>
    <w:rsid w:val="008D2B53"/>
    <w:rsid w:val="008D3238"/>
    <w:rsid w:val="008D4E0C"/>
    <w:rsid w:val="008D5F48"/>
    <w:rsid w:val="008D6239"/>
    <w:rsid w:val="008D7DCE"/>
    <w:rsid w:val="008E2A5E"/>
    <w:rsid w:val="008E3684"/>
    <w:rsid w:val="008E4340"/>
    <w:rsid w:val="008E4BA9"/>
    <w:rsid w:val="008E4BC6"/>
    <w:rsid w:val="008E5E48"/>
    <w:rsid w:val="008E7548"/>
    <w:rsid w:val="008E7F53"/>
    <w:rsid w:val="008F4CDD"/>
    <w:rsid w:val="008F5E2A"/>
    <w:rsid w:val="008F5F9D"/>
    <w:rsid w:val="008F6F12"/>
    <w:rsid w:val="008F7673"/>
    <w:rsid w:val="009002BC"/>
    <w:rsid w:val="009012BB"/>
    <w:rsid w:val="00901830"/>
    <w:rsid w:val="0090192C"/>
    <w:rsid w:val="00903E0C"/>
    <w:rsid w:val="00904D18"/>
    <w:rsid w:val="00904F69"/>
    <w:rsid w:val="009053B0"/>
    <w:rsid w:val="00906B33"/>
    <w:rsid w:val="00906CF3"/>
    <w:rsid w:val="00910461"/>
    <w:rsid w:val="00910605"/>
    <w:rsid w:val="00911FD8"/>
    <w:rsid w:val="009123BA"/>
    <w:rsid w:val="00912966"/>
    <w:rsid w:val="009131BE"/>
    <w:rsid w:val="009136F4"/>
    <w:rsid w:val="009150BD"/>
    <w:rsid w:val="009152AE"/>
    <w:rsid w:val="00915976"/>
    <w:rsid w:val="009172BA"/>
    <w:rsid w:val="009179B9"/>
    <w:rsid w:val="00917D2B"/>
    <w:rsid w:val="00917EF1"/>
    <w:rsid w:val="00917F53"/>
    <w:rsid w:val="00920FF0"/>
    <w:rsid w:val="0092108A"/>
    <w:rsid w:val="009232A8"/>
    <w:rsid w:val="0092356D"/>
    <w:rsid w:val="009240E1"/>
    <w:rsid w:val="00924C49"/>
    <w:rsid w:val="009251AD"/>
    <w:rsid w:val="009266CF"/>
    <w:rsid w:val="009276BD"/>
    <w:rsid w:val="00927AB2"/>
    <w:rsid w:val="00927C76"/>
    <w:rsid w:val="00930428"/>
    <w:rsid w:val="00930678"/>
    <w:rsid w:val="009307F3"/>
    <w:rsid w:val="009319B8"/>
    <w:rsid w:val="00931C9E"/>
    <w:rsid w:val="00932E9B"/>
    <w:rsid w:val="00933597"/>
    <w:rsid w:val="00933784"/>
    <w:rsid w:val="009339AA"/>
    <w:rsid w:val="009349F1"/>
    <w:rsid w:val="00934C94"/>
    <w:rsid w:val="00935322"/>
    <w:rsid w:val="0093603E"/>
    <w:rsid w:val="00936256"/>
    <w:rsid w:val="009369D0"/>
    <w:rsid w:val="009370B5"/>
    <w:rsid w:val="00937294"/>
    <w:rsid w:val="00937BC1"/>
    <w:rsid w:val="009402F5"/>
    <w:rsid w:val="0094109C"/>
    <w:rsid w:val="0094113A"/>
    <w:rsid w:val="00943572"/>
    <w:rsid w:val="00943CBE"/>
    <w:rsid w:val="00946053"/>
    <w:rsid w:val="0094627D"/>
    <w:rsid w:val="009466E0"/>
    <w:rsid w:val="0094689D"/>
    <w:rsid w:val="00946BC4"/>
    <w:rsid w:val="00946CEB"/>
    <w:rsid w:val="0094785C"/>
    <w:rsid w:val="009478A3"/>
    <w:rsid w:val="00947E76"/>
    <w:rsid w:val="009503CE"/>
    <w:rsid w:val="00950837"/>
    <w:rsid w:val="00951348"/>
    <w:rsid w:val="009525D9"/>
    <w:rsid w:val="009531F6"/>
    <w:rsid w:val="009537B7"/>
    <w:rsid w:val="00953C6C"/>
    <w:rsid w:val="0095441B"/>
    <w:rsid w:val="00954E5B"/>
    <w:rsid w:val="0095519F"/>
    <w:rsid w:val="00955926"/>
    <w:rsid w:val="00955ED4"/>
    <w:rsid w:val="00956401"/>
    <w:rsid w:val="0095679C"/>
    <w:rsid w:val="00957470"/>
    <w:rsid w:val="00957EBF"/>
    <w:rsid w:val="00960709"/>
    <w:rsid w:val="0096207E"/>
    <w:rsid w:val="009620E7"/>
    <w:rsid w:val="009629DE"/>
    <w:rsid w:val="009636BC"/>
    <w:rsid w:val="009637B6"/>
    <w:rsid w:val="00963ECD"/>
    <w:rsid w:val="00964D17"/>
    <w:rsid w:val="00965A91"/>
    <w:rsid w:val="0096781E"/>
    <w:rsid w:val="00967D63"/>
    <w:rsid w:val="009708D1"/>
    <w:rsid w:val="00970A35"/>
    <w:rsid w:val="00971855"/>
    <w:rsid w:val="00971A08"/>
    <w:rsid w:val="00973442"/>
    <w:rsid w:val="0097407D"/>
    <w:rsid w:val="00974305"/>
    <w:rsid w:val="009749F5"/>
    <w:rsid w:val="00974EA1"/>
    <w:rsid w:val="009753ED"/>
    <w:rsid w:val="00975EE7"/>
    <w:rsid w:val="00976BD7"/>
    <w:rsid w:val="00981DD1"/>
    <w:rsid w:val="00981E56"/>
    <w:rsid w:val="00982867"/>
    <w:rsid w:val="00983292"/>
    <w:rsid w:val="00984939"/>
    <w:rsid w:val="009849AF"/>
    <w:rsid w:val="00984C56"/>
    <w:rsid w:val="00985515"/>
    <w:rsid w:val="009857D2"/>
    <w:rsid w:val="009858CE"/>
    <w:rsid w:val="00985B3C"/>
    <w:rsid w:val="00985F8E"/>
    <w:rsid w:val="009873D9"/>
    <w:rsid w:val="00990783"/>
    <w:rsid w:val="00990FDD"/>
    <w:rsid w:val="0099250E"/>
    <w:rsid w:val="00992759"/>
    <w:rsid w:val="00993036"/>
    <w:rsid w:val="009934D2"/>
    <w:rsid w:val="00993F9C"/>
    <w:rsid w:val="00995B52"/>
    <w:rsid w:val="00997576"/>
    <w:rsid w:val="009975EB"/>
    <w:rsid w:val="009A330F"/>
    <w:rsid w:val="009A33E4"/>
    <w:rsid w:val="009A33ED"/>
    <w:rsid w:val="009A3BC1"/>
    <w:rsid w:val="009A3F7D"/>
    <w:rsid w:val="009A49DD"/>
    <w:rsid w:val="009A5523"/>
    <w:rsid w:val="009A5ECC"/>
    <w:rsid w:val="009A655B"/>
    <w:rsid w:val="009A75AC"/>
    <w:rsid w:val="009A77A2"/>
    <w:rsid w:val="009A7B2D"/>
    <w:rsid w:val="009B06BE"/>
    <w:rsid w:val="009B0B82"/>
    <w:rsid w:val="009B1232"/>
    <w:rsid w:val="009B227B"/>
    <w:rsid w:val="009B2CEC"/>
    <w:rsid w:val="009B34B9"/>
    <w:rsid w:val="009B35F0"/>
    <w:rsid w:val="009B3737"/>
    <w:rsid w:val="009B4D86"/>
    <w:rsid w:val="009B56FD"/>
    <w:rsid w:val="009B5A8E"/>
    <w:rsid w:val="009B5D39"/>
    <w:rsid w:val="009B5F18"/>
    <w:rsid w:val="009B6541"/>
    <w:rsid w:val="009B703C"/>
    <w:rsid w:val="009C0003"/>
    <w:rsid w:val="009C170A"/>
    <w:rsid w:val="009C18E7"/>
    <w:rsid w:val="009C2159"/>
    <w:rsid w:val="009C5330"/>
    <w:rsid w:val="009C64DE"/>
    <w:rsid w:val="009D0A58"/>
    <w:rsid w:val="009D0CE0"/>
    <w:rsid w:val="009D2F79"/>
    <w:rsid w:val="009D3F74"/>
    <w:rsid w:val="009D538A"/>
    <w:rsid w:val="009D6509"/>
    <w:rsid w:val="009D6655"/>
    <w:rsid w:val="009D6719"/>
    <w:rsid w:val="009D6BF5"/>
    <w:rsid w:val="009D6D87"/>
    <w:rsid w:val="009D7C2D"/>
    <w:rsid w:val="009E0E24"/>
    <w:rsid w:val="009E1823"/>
    <w:rsid w:val="009E25BF"/>
    <w:rsid w:val="009E2C3C"/>
    <w:rsid w:val="009E6187"/>
    <w:rsid w:val="009E67D9"/>
    <w:rsid w:val="009E79DF"/>
    <w:rsid w:val="009F0FC9"/>
    <w:rsid w:val="009F1A81"/>
    <w:rsid w:val="009F1DD4"/>
    <w:rsid w:val="009F24C8"/>
    <w:rsid w:val="009F2970"/>
    <w:rsid w:val="009F3755"/>
    <w:rsid w:val="009F38EF"/>
    <w:rsid w:val="009F39A7"/>
    <w:rsid w:val="009F416A"/>
    <w:rsid w:val="009F6395"/>
    <w:rsid w:val="009F7B1C"/>
    <w:rsid w:val="009F7B91"/>
    <w:rsid w:val="00A0061E"/>
    <w:rsid w:val="00A00BB8"/>
    <w:rsid w:val="00A00E7F"/>
    <w:rsid w:val="00A00FFA"/>
    <w:rsid w:val="00A01702"/>
    <w:rsid w:val="00A01D5B"/>
    <w:rsid w:val="00A01D63"/>
    <w:rsid w:val="00A0225C"/>
    <w:rsid w:val="00A023EA"/>
    <w:rsid w:val="00A0253C"/>
    <w:rsid w:val="00A025CB"/>
    <w:rsid w:val="00A026EC"/>
    <w:rsid w:val="00A02CE7"/>
    <w:rsid w:val="00A04214"/>
    <w:rsid w:val="00A048A2"/>
    <w:rsid w:val="00A04C99"/>
    <w:rsid w:val="00A05289"/>
    <w:rsid w:val="00A05836"/>
    <w:rsid w:val="00A065A8"/>
    <w:rsid w:val="00A06CB7"/>
    <w:rsid w:val="00A078A8"/>
    <w:rsid w:val="00A106B7"/>
    <w:rsid w:val="00A1105E"/>
    <w:rsid w:val="00A11969"/>
    <w:rsid w:val="00A11D39"/>
    <w:rsid w:val="00A120BB"/>
    <w:rsid w:val="00A127C0"/>
    <w:rsid w:val="00A12C06"/>
    <w:rsid w:val="00A12D87"/>
    <w:rsid w:val="00A1338B"/>
    <w:rsid w:val="00A13540"/>
    <w:rsid w:val="00A15820"/>
    <w:rsid w:val="00A16045"/>
    <w:rsid w:val="00A16B60"/>
    <w:rsid w:val="00A16D6B"/>
    <w:rsid w:val="00A16FA4"/>
    <w:rsid w:val="00A172AD"/>
    <w:rsid w:val="00A210A2"/>
    <w:rsid w:val="00A21565"/>
    <w:rsid w:val="00A215D5"/>
    <w:rsid w:val="00A21AFD"/>
    <w:rsid w:val="00A2267D"/>
    <w:rsid w:val="00A22758"/>
    <w:rsid w:val="00A2285D"/>
    <w:rsid w:val="00A242ED"/>
    <w:rsid w:val="00A24875"/>
    <w:rsid w:val="00A254C5"/>
    <w:rsid w:val="00A2557A"/>
    <w:rsid w:val="00A26A76"/>
    <w:rsid w:val="00A26E38"/>
    <w:rsid w:val="00A277BD"/>
    <w:rsid w:val="00A30252"/>
    <w:rsid w:val="00A308B9"/>
    <w:rsid w:val="00A30A72"/>
    <w:rsid w:val="00A3189D"/>
    <w:rsid w:val="00A3225D"/>
    <w:rsid w:val="00A326A2"/>
    <w:rsid w:val="00A3396A"/>
    <w:rsid w:val="00A34006"/>
    <w:rsid w:val="00A349A1"/>
    <w:rsid w:val="00A37024"/>
    <w:rsid w:val="00A37325"/>
    <w:rsid w:val="00A373DF"/>
    <w:rsid w:val="00A37B53"/>
    <w:rsid w:val="00A40400"/>
    <w:rsid w:val="00A4074C"/>
    <w:rsid w:val="00A407EF"/>
    <w:rsid w:val="00A42250"/>
    <w:rsid w:val="00A43452"/>
    <w:rsid w:val="00A43B4D"/>
    <w:rsid w:val="00A44491"/>
    <w:rsid w:val="00A444BB"/>
    <w:rsid w:val="00A454D4"/>
    <w:rsid w:val="00A46041"/>
    <w:rsid w:val="00A4692B"/>
    <w:rsid w:val="00A47464"/>
    <w:rsid w:val="00A47B62"/>
    <w:rsid w:val="00A50693"/>
    <w:rsid w:val="00A50790"/>
    <w:rsid w:val="00A5092B"/>
    <w:rsid w:val="00A50A8B"/>
    <w:rsid w:val="00A50C2C"/>
    <w:rsid w:val="00A50E90"/>
    <w:rsid w:val="00A50FAF"/>
    <w:rsid w:val="00A51914"/>
    <w:rsid w:val="00A522BF"/>
    <w:rsid w:val="00A5240E"/>
    <w:rsid w:val="00A5258D"/>
    <w:rsid w:val="00A52DB1"/>
    <w:rsid w:val="00A535CC"/>
    <w:rsid w:val="00A53E6D"/>
    <w:rsid w:val="00A542C4"/>
    <w:rsid w:val="00A54469"/>
    <w:rsid w:val="00A54561"/>
    <w:rsid w:val="00A548B3"/>
    <w:rsid w:val="00A54E8C"/>
    <w:rsid w:val="00A56022"/>
    <w:rsid w:val="00A56878"/>
    <w:rsid w:val="00A56E65"/>
    <w:rsid w:val="00A577EB"/>
    <w:rsid w:val="00A60192"/>
    <w:rsid w:val="00A60342"/>
    <w:rsid w:val="00A61FE7"/>
    <w:rsid w:val="00A62019"/>
    <w:rsid w:val="00A62391"/>
    <w:rsid w:val="00A624D9"/>
    <w:rsid w:val="00A62635"/>
    <w:rsid w:val="00A62833"/>
    <w:rsid w:val="00A62858"/>
    <w:rsid w:val="00A634FC"/>
    <w:rsid w:val="00A656D7"/>
    <w:rsid w:val="00A6683C"/>
    <w:rsid w:val="00A668B8"/>
    <w:rsid w:val="00A66B6A"/>
    <w:rsid w:val="00A674AA"/>
    <w:rsid w:val="00A70117"/>
    <w:rsid w:val="00A708C9"/>
    <w:rsid w:val="00A70ED9"/>
    <w:rsid w:val="00A718E3"/>
    <w:rsid w:val="00A72162"/>
    <w:rsid w:val="00A721CE"/>
    <w:rsid w:val="00A722A4"/>
    <w:rsid w:val="00A754BF"/>
    <w:rsid w:val="00A76668"/>
    <w:rsid w:val="00A76763"/>
    <w:rsid w:val="00A77876"/>
    <w:rsid w:val="00A80041"/>
    <w:rsid w:val="00A8062B"/>
    <w:rsid w:val="00A80985"/>
    <w:rsid w:val="00A809F3"/>
    <w:rsid w:val="00A80C02"/>
    <w:rsid w:val="00A81906"/>
    <w:rsid w:val="00A81BC4"/>
    <w:rsid w:val="00A8456F"/>
    <w:rsid w:val="00A84997"/>
    <w:rsid w:val="00A84BF0"/>
    <w:rsid w:val="00A8533E"/>
    <w:rsid w:val="00A855B1"/>
    <w:rsid w:val="00A85AF8"/>
    <w:rsid w:val="00A87245"/>
    <w:rsid w:val="00A872BC"/>
    <w:rsid w:val="00A8753B"/>
    <w:rsid w:val="00A90099"/>
    <w:rsid w:val="00A91723"/>
    <w:rsid w:val="00A91E52"/>
    <w:rsid w:val="00A93B47"/>
    <w:rsid w:val="00A93FEE"/>
    <w:rsid w:val="00A946E2"/>
    <w:rsid w:val="00A94847"/>
    <w:rsid w:val="00A9591F"/>
    <w:rsid w:val="00A96015"/>
    <w:rsid w:val="00A9606B"/>
    <w:rsid w:val="00A97DAE"/>
    <w:rsid w:val="00A97DE3"/>
    <w:rsid w:val="00AA042C"/>
    <w:rsid w:val="00AA1E95"/>
    <w:rsid w:val="00AA21C5"/>
    <w:rsid w:val="00AA2479"/>
    <w:rsid w:val="00AA44A3"/>
    <w:rsid w:val="00AA5BF5"/>
    <w:rsid w:val="00AA5CDE"/>
    <w:rsid w:val="00AA6441"/>
    <w:rsid w:val="00AA72C9"/>
    <w:rsid w:val="00AA742C"/>
    <w:rsid w:val="00AA7983"/>
    <w:rsid w:val="00AA7FF7"/>
    <w:rsid w:val="00AB09A2"/>
    <w:rsid w:val="00AB19AD"/>
    <w:rsid w:val="00AB1B39"/>
    <w:rsid w:val="00AB3107"/>
    <w:rsid w:val="00AB3264"/>
    <w:rsid w:val="00AB342F"/>
    <w:rsid w:val="00AB4D1A"/>
    <w:rsid w:val="00AB55F2"/>
    <w:rsid w:val="00AB6639"/>
    <w:rsid w:val="00AB6F2E"/>
    <w:rsid w:val="00AC1134"/>
    <w:rsid w:val="00AC180E"/>
    <w:rsid w:val="00AC18AA"/>
    <w:rsid w:val="00AC2026"/>
    <w:rsid w:val="00AC2B18"/>
    <w:rsid w:val="00AC2C7D"/>
    <w:rsid w:val="00AC2CC6"/>
    <w:rsid w:val="00AC3A4A"/>
    <w:rsid w:val="00AC42BE"/>
    <w:rsid w:val="00AC4544"/>
    <w:rsid w:val="00AC5673"/>
    <w:rsid w:val="00AC5C2D"/>
    <w:rsid w:val="00AC679C"/>
    <w:rsid w:val="00AC6B0A"/>
    <w:rsid w:val="00AC71C6"/>
    <w:rsid w:val="00AC7BAF"/>
    <w:rsid w:val="00AD0088"/>
    <w:rsid w:val="00AD0124"/>
    <w:rsid w:val="00AD0985"/>
    <w:rsid w:val="00AD11DE"/>
    <w:rsid w:val="00AD166B"/>
    <w:rsid w:val="00AD2131"/>
    <w:rsid w:val="00AD231F"/>
    <w:rsid w:val="00AD2D35"/>
    <w:rsid w:val="00AD2E3B"/>
    <w:rsid w:val="00AD5000"/>
    <w:rsid w:val="00AD59EB"/>
    <w:rsid w:val="00AD5FDA"/>
    <w:rsid w:val="00AD68F5"/>
    <w:rsid w:val="00AD6C68"/>
    <w:rsid w:val="00AD757D"/>
    <w:rsid w:val="00AE0ED8"/>
    <w:rsid w:val="00AE1A98"/>
    <w:rsid w:val="00AE235C"/>
    <w:rsid w:val="00AE23B0"/>
    <w:rsid w:val="00AE35EA"/>
    <w:rsid w:val="00AE3CF4"/>
    <w:rsid w:val="00AE3E03"/>
    <w:rsid w:val="00AE4730"/>
    <w:rsid w:val="00AE4964"/>
    <w:rsid w:val="00AE51D8"/>
    <w:rsid w:val="00AE660D"/>
    <w:rsid w:val="00AE67E9"/>
    <w:rsid w:val="00AE72BB"/>
    <w:rsid w:val="00AE76E2"/>
    <w:rsid w:val="00AE7812"/>
    <w:rsid w:val="00AE7CA5"/>
    <w:rsid w:val="00AF03EF"/>
    <w:rsid w:val="00AF0D4C"/>
    <w:rsid w:val="00AF10E6"/>
    <w:rsid w:val="00AF1E14"/>
    <w:rsid w:val="00AF1F0D"/>
    <w:rsid w:val="00AF242D"/>
    <w:rsid w:val="00AF2A72"/>
    <w:rsid w:val="00AF2DFD"/>
    <w:rsid w:val="00AF342B"/>
    <w:rsid w:val="00AF4260"/>
    <w:rsid w:val="00AF4826"/>
    <w:rsid w:val="00AF4D2D"/>
    <w:rsid w:val="00AF5469"/>
    <w:rsid w:val="00AF629F"/>
    <w:rsid w:val="00AF6C78"/>
    <w:rsid w:val="00B00529"/>
    <w:rsid w:val="00B00AC6"/>
    <w:rsid w:val="00B016E5"/>
    <w:rsid w:val="00B0238E"/>
    <w:rsid w:val="00B02C7F"/>
    <w:rsid w:val="00B02CAD"/>
    <w:rsid w:val="00B03359"/>
    <w:rsid w:val="00B03362"/>
    <w:rsid w:val="00B04A14"/>
    <w:rsid w:val="00B04B20"/>
    <w:rsid w:val="00B06531"/>
    <w:rsid w:val="00B06DDC"/>
    <w:rsid w:val="00B071A1"/>
    <w:rsid w:val="00B07F47"/>
    <w:rsid w:val="00B11C1C"/>
    <w:rsid w:val="00B11EFC"/>
    <w:rsid w:val="00B12E2E"/>
    <w:rsid w:val="00B134F8"/>
    <w:rsid w:val="00B13760"/>
    <w:rsid w:val="00B139C3"/>
    <w:rsid w:val="00B13C34"/>
    <w:rsid w:val="00B1411F"/>
    <w:rsid w:val="00B147B3"/>
    <w:rsid w:val="00B150C3"/>
    <w:rsid w:val="00B1559D"/>
    <w:rsid w:val="00B16F48"/>
    <w:rsid w:val="00B17D3F"/>
    <w:rsid w:val="00B200C5"/>
    <w:rsid w:val="00B20C2B"/>
    <w:rsid w:val="00B210F5"/>
    <w:rsid w:val="00B212A3"/>
    <w:rsid w:val="00B21591"/>
    <w:rsid w:val="00B219D4"/>
    <w:rsid w:val="00B21A3C"/>
    <w:rsid w:val="00B21A81"/>
    <w:rsid w:val="00B22B8F"/>
    <w:rsid w:val="00B23851"/>
    <w:rsid w:val="00B23A36"/>
    <w:rsid w:val="00B2479D"/>
    <w:rsid w:val="00B25DD3"/>
    <w:rsid w:val="00B26076"/>
    <w:rsid w:val="00B31C57"/>
    <w:rsid w:val="00B31EA8"/>
    <w:rsid w:val="00B32228"/>
    <w:rsid w:val="00B32D8C"/>
    <w:rsid w:val="00B33DFA"/>
    <w:rsid w:val="00B34D52"/>
    <w:rsid w:val="00B3647E"/>
    <w:rsid w:val="00B36C76"/>
    <w:rsid w:val="00B412AB"/>
    <w:rsid w:val="00B418D3"/>
    <w:rsid w:val="00B422B4"/>
    <w:rsid w:val="00B43A0F"/>
    <w:rsid w:val="00B43F46"/>
    <w:rsid w:val="00B44770"/>
    <w:rsid w:val="00B45694"/>
    <w:rsid w:val="00B463FC"/>
    <w:rsid w:val="00B4688A"/>
    <w:rsid w:val="00B46D87"/>
    <w:rsid w:val="00B47CDD"/>
    <w:rsid w:val="00B505AB"/>
    <w:rsid w:val="00B5084F"/>
    <w:rsid w:val="00B5140E"/>
    <w:rsid w:val="00B5156A"/>
    <w:rsid w:val="00B51FBF"/>
    <w:rsid w:val="00B52359"/>
    <w:rsid w:val="00B52422"/>
    <w:rsid w:val="00B5291A"/>
    <w:rsid w:val="00B5348F"/>
    <w:rsid w:val="00B540D3"/>
    <w:rsid w:val="00B54254"/>
    <w:rsid w:val="00B543A0"/>
    <w:rsid w:val="00B546FC"/>
    <w:rsid w:val="00B55404"/>
    <w:rsid w:val="00B55761"/>
    <w:rsid w:val="00B55852"/>
    <w:rsid w:val="00B55F40"/>
    <w:rsid w:val="00B56524"/>
    <w:rsid w:val="00B56D54"/>
    <w:rsid w:val="00B60402"/>
    <w:rsid w:val="00B60AE4"/>
    <w:rsid w:val="00B619BC"/>
    <w:rsid w:val="00B62940"/>
    <w:rsid w:val="00B62977"/>
    <w:rsid w:val="00B63BD8"/>
    <w:rsid w:val="00B645E0"/>
    <w:rsid w:val="00B647E2"/>
    <w:rsid w:val="00B6709B"/>
    <w:rsid w:val="00B67311"/>
    <w:rsid w:val="00B702C4"/>
    <w:rsid w:val="00B70D29"/>
    <w:rsid w:val="00B70F96"/>
    <w:rsid w:val="00B72449"/>
    <w:rsid w:val="00B72FD6"/>
    <w:rsid w:val="00B7383F"/>
    <w:rsid w:val="00B73C38"/>
    <w:rsid w:val="00B73EE2"/>
    <w:rsid w:val="00B74BAD"/>
    <w:rsid w:val="00B75B4B"/>
    <w:rsid w:val="00B75FD3"/>
    <w:rsid w:val="00B76729"/>
    <w:rsid w:val="00B7755A"/>
    <w:rsid w:val="00B777C1"/>
    <w:rsid w:val="00B77859"/>
    <w:rsid w:val="00B779B3"/>
    <w:rsid w:val="00B77CB9"/>
    <w:rsid w:val="00B77D9E"/>
    <w:rsid w:val="00B80F74"/>
    <w:rsid w:val="00B81287"/>
    <w:rsid w:val="00B81B1E"/>
    <w:rsid w:val="00B83692"/>
    <w:rsid w:val="00B84EA4"/>
    <w:rsid w:val="00B85A0A"/>
    <w:rsid w:val="00B85E6A"/>
    <w:rsid w:val="00B864C8"/>
    <w:rsid w:val="00B8650D"/>
    <w:rsid w:val="00B86BC1"/>
    <w:rsid w:val="00B86E03"/>
    <w:rsid w:val="00B87515"/>
    <w:rsid w:val="00B87E9C"/>
    <w:rsid w:val="00B928C5"/>
    <w:rsid w:val="00B932A2"/>
    <w:rsid w:val="00B936CD"/>
    <w:rsid w:val="00B95701"/>
    <w:rsid w:val="00B963A1"/>
    <w:rsid w:val="00B96D68"/>
    <w:rsid w:val="00B97354"/>
    <w:rsid w:val="00B974E1"/>
    <w:rsid w:val="00BA02D7"/>
    <w:rsid w:val="00BA0EAC"/>
    <w:rsid w:val="00BA17C3"/>
    <w:rsid w:val="00BA2956"/>
    <w:rsid w:val="00BA2CBC"/>
    <w:rsid w:val="00BA2DD4"/>
    <w:rsid w:val="00BA497F"/>
    <w:rsid w:val="00BA4E6E"/>
    <w:rsid w:val="00BA4F14"/>
    <w:rsid w:val="00BA55EA"/>
    <w:rsid w:val="00BA58DB"/>
    <w:rsid w:val="00BA5B47"/>
    <w:rsid w:val="00BA6F97"/>
    <w:rsid w:val="00BA6FF5"/>
    <w:rsid w:val="00BA7100"/>
    <w:rsid w:val="00BA75EA"/>
    <w:rsid w:val="00BB0050"/>
    <w:rsid w:val="00BB3444"/>
    <w:rsid w:val="00BB42AC"/>
    <w:rsid w:val="00BB5595"/>
    <w:rsid w:val="00BB5891"/>
    <w:rsid w:val="00BB639B"/>
    <w:rsid w:val="00BB6C62"/>
    <w:rsid w:val="00BB75A7"/>
    <w:rsid w:val="00BC0E40"/>
    <w:rsid w:val="00BC1CBF"/>
    <w:rsid w:val="00BC1E9C"/>
    <w:rsid w:val="00BC3BF6"/>
    <w:rsid w:val="00BC622F"/>
    <w:rsid w:val="00BC667C"/>
    <w:rsid w:val="00BC68DA"/>
    <w:rsid w:val="00BC695C"/>
    <w:rsid w:val="00BC6DA3"/>
    <w:rsid w:val="00BC6DC3"/>
    <w:rsid w:val="00BC750A"/>
    <w:rsid w:val="00BC7E73"/>
    <w:rsid w:val="00BD095A"/>
    <w:rsid w:val="00BD2735"/>
    <w:rsid w:val="00BD2786"/>
    <w:rsid w:val="00BD2A16"/>
    <w:rsid w:val="00BD366C"/>
    <w:rsid w:val="00BD3A25"/>
    <w:rsid w:val="00BD3D97"/>
    <w:rsid w:val="00BD3E3C"/>
    <w:rsid w:val="00BD41DB"/>
    <w:rsid w:val="00BD42F1"/>
    <w:rsid w:val="00BD6847"/>
    <w:rsid w:val="00BD6F07"/>
    <w:rsid w:val="00BD7282"/>
    <w:rsid w:val="00BE0206"/>
    <w:rsid w:val="00BE054A"/>
    <w:rsid w:val="00BE0C61"/>
    <w:rsid w:val="00BE2C9D"/>
    <w:rsid w:val="00BE37EC"/>
    <w:rsid w:val="00BE391E"/>
    <w:rsid w:val="00BE54D5"/>
    <w:rsid w:val="00BE65BB"/>
    <w:rsid w:val="00BE6E0B"/>
    <w:rsid w:val="00BE7923"/>
    <w:rsid w:val="00BF189A"/>
    <w:rsid w:val="00BF1FAE"/>
    <w:rsid w:val="00BF28C2"/>
    <w:rsid w:val="00BF29C6"/>
    <w:rsid w:val="00BF3F94"/>
    <w:rsid w:val="00BF538A"/>
    <w:rsid w:val="00BF587D"/>
    <w:rsid w:val="00BF5E6A"/>
    <w:rsid w:val="00BF6066"/>
    <w:rsid w:val="00BF7E6B"/>
    <w:rsid w:val="00C00131"/>
    <w:rsid w:val="00C001D8"/>
    <w:rsid w:val="00C00FF6"/>
    <w:rsid w:val="00C011C8"/>
    <w:rsid w:val="00C023C9"/>
    <w:rsid w:val="00C02681"/>
    <w:rsid w:val="00C026B6"/>
    <w:rsid w:val="00C028B7"/>
    <w:rsid w:val="00C029D5"/>
    <w:rsid w:val="00C032B8"/>
    <w:rsid w:val="00C03B6E"/>
    <w:rsid w:val="00C05B98"/>
    <w:rsid w:val="00C06E96"/>
    <w:rsid w:val="00C1036C"/>
    <w:rsid w:val="00C10941"/>
    <w:rsid w:val="00C11D61"/>
    <w:rsid w:val="00C126B8"/>
    <w:rsid w:val="00C138BE"/>
    <w:rsid w:val="00C146C9"/>
    <w:rsid w:val="00C1525B"/>
    <w:rsid w:val="00C15610"/>
    <w:rsid w:val="00C179CE"/>
    <w:rsid w:val="00C17CEC"/>
    <w:rsid w:val="00C20655"/>
    <w:rsid w:val="00C2065E"/>
    <w:rsid w:val="00C20CE8"/>
    <w:rsid w:val="00C20ECD"/>
    <w:rsid w:val="00C21B93"/>
    <w:rsid w:val="00C23419"/>
    <w:rsid w:val="00C23CC5"/>
    <w:rsid w:val="00C23DFE"/>
    <w:rsid w:val="00C244D7"/>
    <w:rsid w:val="00C24FFC"/>
    <w:rsid w:val="00C252F5"/>
    <w:rsid w:val="00C2590C"/>
    <w:rsid w:val="00C25DFF"/>
    <w:rsid w:val="00C2701A"/>
    <w:rsid w:val="00C302DA"/>
    <w:rsid w:val="00C30478"/>
    <w:rsid w:val="00C32172"/>
    <w:rsid w:val="00C32B22"/>
    <w:rsid w:val="00C32FA5"/>
    <w:rsid w:val="00C349B8"/>
    <w:rsid w:val="00C34CA4"/>
    <w:rsid w:val="00C37006"/>
    <w:rsid w:val="00C37A26"/>
    <w:rsid w:val="00C37F62"/>
    <w:rsid w:val="00C405BC"/>
    <w:rsid w:val="00C40AC8"/>
    <w:rsid w:val="00C40B88"/>
    <w:rsid w:val="00C41482"/>
    <w:rsid w:val="00C43668"/>
    <w:rsid w:val="00C43BC7"/>
    <w:rsid w:val="00C4609A"/>
    <w:rsid w:val="00C46443"/>
    <w:rsid w:val="00C4673A"/>
    <w:rsid w:val="00C46F87"/>
    <w:rsid w:val="00C46FE7"/>
    <w:rsid w:val="00C47611"/>
    <w:rsid w:val="00C50976"/>
    <w:rsid w:val="00C50F0A"/>
    <w:rsid w:val="00C522FB"/>
    <w:rsid w:val="00C527E8"/>
    <w:rsid w:val="00C52B23"/>
    <w:rsid w:val="00C52B36"/>
    <w:rsid w:val="00C52D1A"/>
    <w:rsid w:val="00C530D7"/>
    <w:rsid w:val="00C53783"/>
    <w:rsid w:val="00C5484B"/>
    <w:rsid w:val="00C54A67"/>
    <w:rsid w:val="00C55172"/>
    <w:rsid w:val="00C55B06"/>
    <w:rsid w:val="00C561B0"/>
    <w:rsid w:val="00C57351"/>
    <w:rsid w:val="00C57916"/>
    <w:rsid w:val="00C600C7"/>
    <w:rsid w:val="00C60541"/>
    <w:rsid w:val="00C61056"/>
    <w:rsid w:val="00C61A84"/>
    <w:rsid w:val="00C61E08"/>
    <w:rsid w:val="00C61E6D"/>
    <w:rsid w:val="00C6227D"/>
    <w:rsid w:val="00C6228A"/>
    <w:rsid w:val="00C62DDA"/>
    <w:rsid w:val="00C639CE"/>
    <w:rsid w:val="00C63F2D"/>
    <w:rsid w:val="00C63F78"/>
    <w:rsid w:val="00C644C0"/>
    <w:rsid w:val="00C6503B"/>
    <w:rsid w:val="00C651A5"/>
    <w:rsid w:val="00C65777"/>
    <w:rsid w:val="00C67AF3"/>
    <w:rsid w:val="00C70C9D"/>
    <w:rsid w:val="00C72A8D"/>
    <w:rsid w:val="00C72C4A"/>
    <w:rsid w:val="00C72F5F"/>
    <w:rsid w:val="00C7418B"/>
    <w:rsid w:val="00C7548B"/>
    <w:rsid w:val="00C76200"/>
    <w:rsid w:val="00C76EE1"/>
    <w:rsid w:val="00C7750D"/>
    <w:rsid w:val="00C77994"/>
    <w:rsid w:val="00C77FFD"/>
    <w:rsid w:val="00C80E57"/>
    <w:rsid w:val="00C813E2"/>
    <w:rsid w:val="00C82356"/>
    <w:rsid w:val="00C82642"/>
    <w:rsid w:val="00C8388F"/>
    <w:rsid w:val="00C83A4E"/>
    <w:rsid w:val="00C84DE8"/>
    <w:rsid w:val="00C85363"/>
    <w:rsid w:val="00C85A9B"/>
    <w:rsid w:val="00C85E1F"/>
    <w:rsid w:val="00C90106"/>
    <w:rsid w:val="00C90C34"/>
    <w:rsid w:val="00C90CE6"/>
    <w:rsid w:val="00C90F1A"/>
    <w:rsid w:val="00C91C3D"/>
    <w:rsid w:val="00C9253E"/>
    <w:rsid w:val="00C93050"/>
    <w:rsid w:val="00C93AEB"/>
    <w:rsid w:val="00C93DF8"/>
    <w:rsid w:val="00C9426C"/>
    <w:rsid w:val="00C94333"/>
    <w:rsid w:val="00C94601"/>
    <w:rsid w:val="00C94846"/>
    <w:rsid w:val="00C94A19"/>
    <w:rsid w:val="00C9587E"/>
    <w:rsid w:val="00C95E64"/>
    <w:rsid w:val="00C96253"/>
    <w:rsid w:val="00C96C88"/>
    <w:rsid w:val="00CA16E6"/>
    <w:rsid w:val="00CA38F1"/>
    <w:rsid w:val="00CA3D9D"/>
    <w:rsid w:val="00CA3ED7"/>
    <w:rsid w:val="00CA419D"/>
    <w:rsid w:val="00CA4D7A"/>
    <w:rsid w:val="00CA4DE9"/>
    <w:rsid w:val="00CA4E2C"/>
    <w:rsid w:val="00CA5D29"/>
    <w:rsid w:val="00CA5EB7"/>
    <w:rsid w:val="00CA7C77"/>
    <w:rsid w:val="00CB0370"/>
    <w:rsid w:val="00CB12F2"/>
    <w:rsid w:val="00CB237F"/>
    <w:rsid w:val="00CB242A"/>
    <w:rsid w:val="00CB35D3"/>
    <w:rsid w:val="00CB3B61"/>
    <w:rsid w:val="00CB48BE"/>
    <w:rsid w:val="00CB49E4"/>
    <w:rsid w:val="00CB4A6E"/>
    <w:rsid w:val="00CB4B3F"/>
    <w:rsid w:val="00CB53C5"/>
    <w:rsid w:val="00CB5C51"/>
    <w:rsid w:val="00CB786E"/>
    <w:rsid w:val="00CC03B7"/>
    <w:rsid w:val="00CC05A2"/>
    <w:rsid w:val="00CC244C"/>
    <w:rsid w:val="00CC2A46"/>
    <w:rsid w:val="00CC2A73"/>
    <w:rsid w:val="00CC2DF4"/>
    <w:rsid w:val="00CC406B"/>
    <w:rsid w:val="00CC4987"/>
    <w:rsid w:val="00CC4EB7"/>
    <w:rsid w:val="00CC586D"/>
    <w:rsid w:val="00CC5F7D"/>
    <w:rsid w:val="00CC6250"/>
    <w:rsid w:val="00CC63F0"/>
    <w:rsid w:val="00CC6951"/>
    <w:rsid w:val="00CC7DA6"/>
    <w:rsid w:val="00CD1010"/>
    <w:rsid w:val="00CD327F"/>
    <w:rsid w:val="00CD38FA"/>
    <w:rsid w:val="00CD4434"/>
    <w:rsid w:val="00CD5093"/>
    <w:rsid w:val="00CD52C3"/>
    <w:rsid w:val="00CD5441"/>
    <w:rsid w:val="00CD5FAE"/>
    <w:rsid w:val="00CD61C8"/>
    <w:rsid w:val="00CD65F8"/>
    <w:rsid w:val="00CD6A5B"/>
    <w:rsid w:val="00CD6BAE"/>
    <w:rsid w:val="00CD7863"/>
    <w:rsid w:val="00CD7E88"/>
    <w:rsid w:val="00CE0359"/>
    <w:rsid w:val="00CE03F3"/>
    <w:rsid w:val="00CE042C"/>
    <w:rsid w:val="00CE07DA"/>
    <w:rsid w:val="00CE082D"/>
    <w:rsid w:val="00CE0AE4"/>
    <w:rsid w:val="00CE0FA9"/>
    <w:rsid w:val="00CE12DD"/>
    <w:rsid w:val="00CE158E"/>
    <w:rsid w:val="00CE1777"/>
    <w:rsid w:val="00CE1963"/>
    <w:rsid w:val="00CE1BEB"/>
    <w:rsid w:val="00CE34EA"/>
    <w:rsid w:val="00CE3998"/>
    <w:rsid w:val="00CE5571"/>
    <w:rsid w:val="00CE55E6"/>
    <w:rsid w:val="00CE6BCE"/>
    <w:rsid w:val="00CE6C1A"/>
    <w:rsid w:val="00CF064C"/>
    <w:rsid w:val="00CF071F"/>
    <w:rsid w:val="00CF1248"/>
    <w:rsid w:val="00CF165D"/>
    <w:rsid w:val="00CF1CE7"/>
    <w:rsid w:val="00CF2890"/>
    <w:rsid w:val="00CF304E"/>
    <w:rsid w:val="00CF3D85"/>
    <w:rsid w:val="00CF5357"/>
    <w:rsid w:val="00CF56F5"/>
    <w:rsid w:val="00CF5E10"/>
    <w:rsid w:val="00CF7487"/>
    <w:rsid w:val="00D0074B"/>
    <w:rsid w:val="00D00BF2"/>
    <w:rsid w:val="00D01B9E"/>
    <w:rsid w:val="00D021C1"/>
    <w:rsid w:val="00D03EFC"/>
    <w:rsid w:val="00D04132"/>
    <w:rsid w:val="00D04769"/>
    <w:rsid w:val="00D04BAD"/>
    <w:rsid w:val="00D05115"/>
    <w:rsid w:val="00D05F16"/>
    <w:rsid w:val="00D069E6"/>
    <w:rsid w:val="00D07505"/>
    <w:rsid w:val="00D075BA"/>
    <w:rsid w:val="00D07707"/>
    <w:rsid w:val="00D10969"/>
    <w:rsid w:val="00D11CD5"/>
    <w:rsid w:val="00D12A32"/>
    <w:rsid w:val="00D1313A"/>
    <w:rsid w:val="00D136A1"/>
    <w:rsid w:val="00D13963"/>
    <w:rsid w:val="00D13EDC"/>
    <w:rsid w:val="00D13F11"/>
    <w:rsid w:val="00D14394"/>
    <w:rsid w:val="00D14421"/>
    <w:rsid w:val="00D15460"/>
    <w:rsid w:val="00D1556A"/>
    <w:rsid w:val="00D1579B"/>
    <w:rsid w:val="00D1646E"/>
    <w:rsid w:val="00D16D94"/>
    <w:rsid w:val="00D17721"/>
    <w:rsid w:val="00D179DB"/>
    <w:rsid w:val="00D17E86"/>
    <w:rsid w:val="00D17EDB"/>
    <w:rsid w:val="00D205C5"/>
    <w:rsid w:val="00D20863"/>
    <w:rsid w:val="00D20C65"/>
    <w:rsid w:val="00D20F26"/>
    <w:rsid w:val="00D21D35"/>
    <w:rsid w:val="00D22135"/>
    <w:rsid w:val="00D22258"/>
    <w:rsid w:val="00D223B4"/>
    <w:rsid w:val="00D2333C"/>
    <w:rsid w:val="00D2458B"/>
    <w:rsid w:val="00D253F4"/>
    <w:rsid w:val="00D25469"/>
    <w:rsid w:val="00D26524"/>
    <w:rsid w:val="00D26D21"/>
    <w:rsid w:val="00D27AAD"/>
    <w:rsid w:val="00D3091D"/>
    <w:rsid w:val="00D32292"/>
    <w:rsid w:val="00D32A79"/>
    <w:rsid w:val="00D33E4D"/>
    <w:rsid w:val="00D35B89"/>
    <w:rsid w:val="00D36307"/>
    <w:rsid w:val="00D36D79"/>
    <w:rsid w:val="00D37159"/>
    <w:rsid w:val="00D40269"/>
    <w:rsid w:val="00D40FD5"/>
    <w:rsid w:val="00D412F1"/>
    <w:rsid w:val="00D419CC"/>
    <w:rsid w:val="00D42839"/>
    <w:rsid w:val="00D431FB"/>
    <w:rsid w:val="00D43383"/>
    <w:rsid w:val="00D44A79"/>
    <w:rsid w:val="00D44D41"/>
    <w:rsid w:val="00D45623"/>
    <w:rsid w:val="00D46A18"/>
    <w:rsid w:val="00D475AD"/>
    <w:rsid w:val="00D478C2"/>
    <w:rsid w:val="00D47B47"/>
    <w:rsid w:val="00D47DB6"/>
    <w:rsid w:val="00D47F44"/>
    <w:rsid w:val="00D47FD3"/>
    <w:rsid w:val="00D50A94"/>
    <w:rsid w:val="00D51AC1"/>
    <w:rsid w:val="00D51CEA"/>
    <w:rsid w:val="00D52087"/>
    <w:rsid w:val="00D521CF"/>
    <w:rsid w:val="00D529A9"/>
    <w:rsid w:val="00D529FE"/>
    <w:rsid w:val="00D52C28"/>
    <w:rsid w:val="00D53198"/>
    <w:rsid w:val="00D533FC"/>
    <w:rsid w:val="00D536EE"/>
    <w:rsid w:val="00D53AB1"/>
    <w:rsid w:val="00D540BB"/>
    <w:rsid w:val="00D5488B"/>
    <w:rsid w:val="00D552D0"/>
    <w:rsid w:val="00D56000"/>
    <w:rsid w:val="00D5674E"/>
    <w:rsid w:val="00D56EBD"/>
    <w:rsid w:val="00D570E5"/>
    <w:rsid w:val="00D603FF"/>
    <w:rsid w:val="00D60A73"/>
    <w:rsid w:val="00D60CD7"/>
    <w:rsid w:val="00D61174"/>
    <w:rsid w:val="00D61C04"/>
    <w:rsid w:val="00D61D7C"/>
    <w:rsid w:val="00D62540"/>
    <w:rsid w:val="00D6288B"/>
    <w:rsid w:val="00D643DD"/>
    <w:rsid w:val="00D64E5B"/>
    <w:rsid w:val="00D6584E"/>
    <w:rsid w:val="00D6776D"/>
    <w:rsid w:val="00D6789A"/>
    <w:rsid w:val="00D70B9D"/>
    <w:rsid w:val="00D718FD"/>
    <w:rsid w:val="00D72047"/>
    <w:rsid w:val="00D72856"/>
    <w:rsid w:val="00D729AB"/>
    <w:rsid w:val="00D73604"/>
    <w:rsid w:val="00D73E96"/>
    <w:rsid w:val="00D73EEA"/>
    <w:rsid w:val="00D741B4"/>
    <w:rsid w:val="00D76D38"/>
    <w:rsid w:val="00D7720B"/>
    <w:rsid w:val="00D776E8"/>
    <w:rsid w:val="00D819B3"/>
    <w:rsid w:val="00D81E1C"/>
    <w:rsid w:val="00D821BA"/>
    <w:rsid w:val="00D828EA"/>
    <w:rsid w:val="00D83075"/>
    <w:rsid w:val="00D83C1D"/>
    <w:rsid w:val="00D83F07"/>
    <w:rsid w:val="00D842B0"/>
    <w:rsid w:val="00D84E67"/>
    <w:rsid w:val="00D85A0C"/>
    <w:rsid w:val="00D862A6"/>
    <w:rsid w:val="00D86AF2"/>
    <w:rsid w:val="00D87CB9"/>
    <w:rsid w:val="00D87EBD"/>
    <w:rsid w:val="00D87F6E"/>
    <w:rsid w:val="00D90CCF"/>
    <w:rsid w:val="00D90F43"/>
    <w:rsid w:val="00D91788"/>
    <w:rsid w:val="00D91DD2"/>
    <w:rsid w:val="00D923D6"/>
    <w:rsid w:val="00D92D83"/>
    <w:rsid w:val="00D934F9"/>
    <w:rsid w:val="00D9394A"/>
    <w:rsid w:val="00D957A3"/>
    <w:rsid w:val="00D9586A"/>
    <w:rsid w:val="00D958E3"/>
    <w:rsid w:val="00D95EF8"/>
    <w:rsid w:val="00D963D5"/>
    <w:rsid w:val="00D96EA3"/>
    <w:rsid w:val="00D9719F"/>
    <w:rsid w:val="00D971EA"/>
    <w:rsid w:val="00D9744E"/>
    <w:rsid w:val="00D977BA"/>
    <w:rsid w:val="00D97F18"/>
    <w:rsid w:val="00DA0C19"/>
    <w:rsid w:val="00DA1A39"/>
    <w:rsid w:val="00DA21F4"/>
    <w:rsid w:val="00DA2714"/>
    <w:rsid w:val="00DA304D"/>
    <w:rsid w:val="00DA3109"/>
    <w:rsid w:val="00DA3CCC"/>
    <w:rsid w:val="00DA3DAD"/>
    <w:rsid w:val="00DA433F"/>
    <w:rsid w:val="00DA43F6"/>
    <w:rsid w:val="00DA4A2C"/>
    <w:rsid w:val="00DA4FBB"/>
    <w:rsid w:val="00DA60D6"/>
    <w:rsid w:val="00DA6D4B"/>
    <w:rsid w:val="00DA7B83"/>
    <w:rsid w:val="00DA7BAB"/>
    <w:rsid w:val="00DB0E6D"/>
    <w:rsid w:val="00DB0F39"/>
    <w:rsid w:val="00DB0F4E"/>
    <w:rsid w:val="00DB19FA"/>
    <w:rsid w:val="00DB214B"/>
    <w:rsid w:val="00DB21A8"/>
    <w:rsid w:val="00DB248F"/>
    <w:rsid w:val="00DB2751"/>
    <w:rsid w:val="00DB334D"/>
    <w:rsid w:val="00DB4065"/>
    <w:rsid w:val="00DB5138"/>
    <w:rsid w:val="00DB5BF4"/>
    <w:rsid w:val="00DB66C5"/>
    <w:rsid w:val="00DB6FB1"/>
    <w:rsid w:val="00DC0428"/>
    <w:rsid w:val="00DC05C7"/>
    <w:rsid w:val="00DC0AC3"/>
    <w:rsid w:val="00DC19EA"/>
    <w:rsid w:val="00DC2A17"/>
    <w:rsid w:val="00DC2BDB"/>
    <w:rsid w:val="00DC2BDF"/>
    <w:rsid w:val="00DC314D"/>
    <w:rsid w:val="00DC3309"/>
    <w:rsid w:val="00DC3926"/>
    <w:rsid w:val="00DC3C43"/>
    <w:rsid w:val="00DC3D24"/>
    <w:rsid w:val="00DC3E6A"/>
    <w:rsid w:val="00DC4F5A"/>
    <w:rsid w:val="00DC6179"/>
    <w:rsid w:val="00DC6E58"/>
    <w:rsid w:val="00DC74B2"/>
    <w:rsid w:val="00DD04AF"/>
    <w:rsid w:val="00DD06D3"/>
    <w:rsid w:val="00DD11CA"/>
    <w:rsid w:val="00DD155D"/>
    <w:rsid w:val="00DD1858"/>
    <w:rsid w:val="00DD2676"/>
    <w:rsid w:val="00DD2E47"/>
    <w:rsid w:val="00DD2F5A"/>
    <w:rsid w:val="00DD3AD9"/>
    <w:rsid w:val="00DD3CE1"/>
    <w:rsid w:val="00DD46B2"/>
    <w:rsid w:val="00DD4EFD"/>
    <w:rsid w:val="00DD5226"/>
    <w:rsid w:val="00DD5272"/>
    <w:rsid w:val="00DD593F"/>
    <w:rsid w:val="00DD720F"/>
    <w:rsid w:val="00DD74A3"/>
    <w:rsid w:val="00DD74C2"/>
    <w:rsid w:val="00DD7694"/>
    <w:rsid w:val="00DD7766"/>
    <w:rsid w:val="00DD7C8D"/>
    <w:rsid w:val="00DD7DF9"/>
    <w:rsid w:val="00DE07BB"/>
    <w:rsid w:val="00DE0810"/>
    <w:rsid w:val="00DE0D46"/>
    <w:rsid w:val="00DE2869"/>
    <w:rsid w:val="00DE2BF8"/>
    <w:rsid w:val="00DE3C23"/>
    <w:rsid w:val="00DE41C5"/>
    <w:rsid w:val="00DE5050"/>
    <w:rsid w:val="00DE508C"/>
    <w:rsid w:val="00DE5F70"/>
    <w:rsid w:val="00DE639F"/>
    <w:rsid w:val="00DE7B44"/>
    <w:rsid w:val="00DF1743"/>
    <w:rsid w:val="00DF1E4B"/>
    <w:rsid w:val="00DF2BAD"/>
    <w:rsid w:val="00DF2BC7"/>
    <w:rsid w:val="00DF2C14"/>
    <w:rsid w:val="00DF37D7"/>
    <w:rsid w:val="00DF4AD9"/>
    <w:rsid w:val="00DF4E20"/>
    <w:rsid w:val="00DF5ED7"/>
    <w:rsid w:val="00DF66D8"/>
    <w:rsid w:val="00DF679D"/>
    <w:rsid w:val="00DF7808"/>
    <w:rsid w:val="00DF7835"/>
    <w:rsid w:val="00DF79E7"/>
    <w:rsid w:val="00E01037"/>
    <w:rsid w:val="00E01621"/>
    <w:rsid w:val="00E01D99"/>
    <w:rsid w:val="00E02256"/>
    <w:rsid w:val="00E02A04"/>
    <w:rsid w:val="00E02CEB"/>
    <w:rsid w:val="00E037A9"/>
    <w:rsid w:val="00E03FAF"/>
    <w:rsid w:val="00E04298"/>
    <w:rsid w:val="00E0539B"/>
    <w:rsid w:val="00E054FF"/>
    <w:rsid w:val="00E05BE3"/>
    <w:rsid w:val="00E0603A"/>
    <w:rsid w:val="00E077AC"/>
    <w:rsid w:val="00E07BB3"/>
    <w:rsid w:val="00E07C3F"/>
    <w:rsid w:val="00E07D58"/>
    <w:rsid w:val="00E109B4"/>
    <w:rsid w:val="00E10AA6"/>
    <w:rsid w:val="00E10D23"/>
    <w:rsid w:val="00E11259"/>
    <w:rsid w:val="00E12243"/>
    <w:rsid w:val="00E1232C"/>
    <w:rsid w:val="00E126E9"/>
    <w:rsid w:val="00E12877"/>
    <w:rsid w:val="00E128C8"/>
    <w:rsid w:val="00E12CA0"/>
    <w:rsid w:val="00E13847"/>
    <w:rsid w:val="00E14213"/>
    <w:rsid w:val="00E1526E"/>
    <w:rsid w:val="00E1566D"/>
    <w:rsid w:val="00E162B7"/>
    <w:rsid w:val="00E17747"/>
    <w:rsid w:val="00E17A17"/>
    <w:rsid w:val="00E17EBF"/>
    <w:rsid w:val="00E203F5"/>
    <w:rsid w:val="00E20A81"/>
    <w:rsid w:val="00E20BD6"/>
    <w:rsid w:val="00E20D81"/>
    <w:rsid w:val="00E21814"/>
    <w:rsid w:val="00E2224E"/>
    <w:rsid w:val="00E22315"/>
    <w:rsid w:val="00E22504"/>
    <w:rsid w:val="00E226BD"/>
    <w:rsid w:val="00E22ACE"/>
    <w:rsid w:val="00E22F2C"/>
    <w:rsid w:val="00E2302F"/>
    <w:rsid w:val="00E23349"/>
    <w:rsid w:val="00E23536"/>
    <w:rsid w:val="00E23A07"/>
    <w:rsid w:val="00E23BFA"/>
    <w:rsid w:val="00E24121"/>
    <w:rsid w:val="00E24175"/>
    <w:rsid w:val="00E24DB0"/>
    <w:rsid w:val="00E25A30"/>
    <w:rsid w:val="00E25B85"/>
    <w:rsid w:val="00E25F0B"/>
    <w:rsid w:val="00E2607E"/>
    <w:rsid w:val="00E264CB"/>
    <w:rsid w:val="00E303FB"/>
    <w:rsid w:val="00E30B8B"/>
    <w:rsid w:val="00E31E87"/>
    <w:rsid w:val="00E3229B"/>
    <w:rsid w:val="00E32637"/>
    <w:rsid w:val="00E33177"/>
    <w:rsid w:val="00E33727"/>
    <w:rsid w:val="00E33AF4"/>
    <w:rsid w:val="00E33EA1"/>
    <w:rsid w:val="00E349DE"/>
    <w:rsid w:val="00E35C8D"/>
    <w:rsid w:val="00E42490"/>
    <w:rsid w:val="00E4266C"/>
    <w:rsid w:val="00E437D6"/>
    <w:rsid w:val="00E45187"/>
    <w:rsid w:val="00E4540F"/>
    <w:rsid w:val="00E455E7"/>
    <w:rsid w:val="00E46D8D"/>
    <w:rsid w:val="00E47CE0"/>
    <w:rsid w:val="00E50A36"/>
    <w:rsid w:val="00E50C03"/>
    <w:rsid w:val="00E50C3A"/>
    <w:rsid w:val="00E51A69"/>
    <w:rsid w:val="00E51B9C"/>
    <w:rsid w:val="00E51C18"/>
    <w:rsid w:val="00E51EE2"/>
    <w:rsid w:val="00E5206C"/>
    <w:rsid w:val="00E52F76"/>
    <w:rsid w:val="00E53C0B"/>
    <w:rsid w:val="00E53CBC"/>
    <w:rsid w:val="00E53CFB"/>
    <w:rsid w:val="00E54817"/>
    <w:rsid w:val="00E54841"/>
    <w:rsid w:val="00E54A86"/>
    <w:rsid w:val="00E54CBB"/>
    <w:rsid w:val="00E54F55"/>
    <w:rsid w:val="00E55475"/>
    <w:rsid w:val="00E559C8"/>
    <w:rsid w:val="00E574CE"/>
    <w:rsid w:val="00E57918"/>
    <w:rsid w:val="00E57CF6"/>
    <w:rsid w:val="00E602A9"/>
    <w:rsid w:val="00E6066A"/>
    <w:rsid w:val="00E60A14"/>
    <w:rsid w:val="00E61952"/>
    <w:rsid w:val="00E625CA"/>
    <w:rsid w:val="00E62E07"/>
    <w:rsid w:val="00E630C3"/>
    <w:rsid w:val="00E6384B"/>
    <w:rsid w:val="00E64899"/>
    <w:rsid w:val="00E64CB0"/>
    <w:rsid w:val="00E65B7F"/>
    <w:rsid w:val="00E65B91"/>
    <w:rsid w:val="00E66F5B"/>
    <w:rsid w:val="00E67856"/>
    <w:rsid w:val="00E70067"/>
    <w:rsid w:val="00E707AC"/>
    <w:rsid w:val="00E71D55"/>
    <w:rsid w:val="00E71F89"/>
    <w:rsid w:val="00E7248D"/>
    <w:rsid w:val="00E72960"/>
    <w:rsid w:val="00E72D96"/>
    <w:rsid w:val="00E7381B"/>
    <w:rsid w:val="00E73A20"/>
    <w:rsid w:val="00E73CE6"/>
    <w:rsid w:val="00E73D8A"/>
    <w:rsid w:val="00E7451F"/>
    <w:rsid w:val="00E74989"/>
    <w:rsid w:val="00E74B05"/>
    <w:rsid w:val="00E74F26"/>
    <w:rsid w:val="00E75824"/>
    <w:rsid w:val="00E75B75"/>
    <w:rsid w:val="00E7692E"/>
    <w:rsid w:val="00E7714E"/>
    <w:rsid w:val="00E7717E"/>
    <w:rsid w:val="00E774A4"/>
    <w:rsid w:val="00E80010"/>
    <w:rsid w:val="00E81FAC"/>
    <w:rsid w:val="00E82210"/>
    <w:rsid w:val="00E82DF5"/>
    <w:rsid w:val="00E84041"/>
    <w:rsid w:val="00E84B11"/>
    <w:rsid w:val="00E85AE7"/>
    <w:rsid w:val="00E86D19"/>
    <w:rsid w:val="00E90DDC"/>
    <w:rsid w:val="00E91049"/>
    <w:rsid w:val="00E916AC"/>
    <w:rsid w:val="00E919EB"/>
    <w:rsid w:val="00E9204E"/>
    <w:rsid w:val="00E92665"/>
    <w:rsid w:val="00E932FD"/>
    <w:rsid w:val="00E933A9"/>
    <w:rsid w:val="00E93F36"/>
    <w:rsid w:val="00E93FE1"/>
    <w:rsid w:val="00E941D6"/>
    <w:rsid w:val="00E95D51"/>
    <w:rsid w:val="00E965D4"/>
    <w:rsid w:val="00E97607"/>
    <w:rsid w:val="00E978D6"/>
    <w:rsid w:val="00E97B0D"/>
    <w:rsid w:val="00EA0483"/>
    <w:rsid w:val="00EA0B0A"/>
    <w:rsid w:val="00EA195B"/>
    <w:rsid w:val="00EA24F7"/>
    <w:rsid w:val="00EA26E0"/>
    <w:rsid w:val="00EA5085"/>
    <w:rsid w:val="00EA50CE"/>
    <w:rsid w:val="00EA597A"/>
    <w:rsid w:val="00EA5A85"/>
    <w:rsid w:val="00EA673A"/>
    <w:rsid w:val="00EB05EA"/>
    <w:rsid w:val="00EB0DBB"/>
    <w:rsid w:val="00EB0DC1"/>
    <w:rsid w:val="00EB0EB9"/>
    <w:rsid w:val="00EB1D95"/>
    <w:rsid w:val="00EB2067"/>
    <w:rsid w:val="00EB22E5"/>
    <w:rsid w:val="00EB2410"/>
    <w:rsid w:val="00EB296D"/>
    <w:rsid w:val="00EB39DE"/>
    <w:rsid w:val="00EB47AF"/>
    <w:rsid w:val="00EB4D04"/>
    <w:rsid w:val="00EB5132"/>
    <w:rsid w:val="00EB5FF9"/>
    <w:rsid w:val="00EB60CF"/>
    <w:rsid w:val="00EB66D2"/>
    <w:rsid w:val="00EB6EE8"/>
    <w:rsid w:val="00EB7070"/>
    <w:rsid w:val="00EB71C1"/>
    <w:rsid w:val="00EB7229"/>
    <w:rsid w:val="00EB7587"/>
    <w:rsid w:val="00EB785A"/>
    <w:rsid w:val="00EB7B5F"/>
    <w:rsid w:val="00EB7C1B"/>
    <w:rsid w:val="00EC0A44"/>
    <w:rsid w:val="00EC107A"/>
    <w:rsid w:val="00EC10EE"/>
    <w:rsid w:val="00EC2A3D"/>
    <w:rsid w:val="00EC2AC5"/>
    <w:rsid w:val="00EC2B2E"/>
    <w:rsid w:val="00EC3430"/>
    <w:rsid w:val="00EC3744"/>
    <w:rsid w:val="00EC3A9E"/>
    <w:rsid w:val="00EC43E3"/>
    <w:rsid w:val="00EC5A85"/>
    <w:rsid w:val="00EC63AB"/>
    <w:rsid w:val="00EC667E"/>
    <w:rsid w:val="00EC6744"/>
    <w:rsid w:val="00ED00F1"/>
    <w:rsid w:val="00ED0135"/>
    <w:rsid w:val="00ED1972"/>
    <w:rsid w:val="00ED1F87"/>
    <w:rsid w:val="00ED2CD9"/>
    <w:rsid w:val="00ED37DA"/>
    <w:rsid w:val="00ED3FCD"/>
    <w:rsid w:val="00ED45C6"/>
    <w:rsid w:val="00ED6DD7"/>
    <w:rsid w:val="00ED7050"/>
    <w:rsid w:val="00ED7973"/>
    <w:rsid w:val="00EE017F"/>
    <w:rsid w:val="00EE0DCF"/>
    <w:rsid w:val="00EE0F58"/>
    <w:rsid w:val="00EE0FEE"/>
    <w:rsid w:val="00EE1CF2"/>
    <w:rsid w:val="00EE277C"/>
    <w:rsid w:val="00EE27C2"/>
    <w:rsid w:val="00EE379B"/>
    <w:rsid w:val="00EE413A"/>
    <w:rsid w:val="00EE4A52"/>
    <w:rsid w:val="00EE4ABA"/>
    <w:rsid w:val="00EE5448"/>
    <w:rsid w:val="00EE6E0E"/>
    <w:rsid w:val="00EE72CA"/>
    <w:rsid w:val="00EE7A18"/>
    <w:rsid w:val="00EF200F"/>
    <w:rsid w:val="00EF2053"/>
    <w:rsid w:val="00EF2D21"/>
    <w:rsid w:val="00EF3385"/>
    <w:rsid w:val="00EF33CF"/>
    <w:rsid w:val="00EF3ED4"/>
    <w:rsid w:val="00EF45A8"/>
    <w:rsid w:val="00EF61B5"/>
    <w:rsid w:val="00EF622A"/>
    <w:rsid w:val="00EF74EF"/>
    <w:rsid w:val="00EF75C7"/>
    <w:rsid w:val="00F005CF"/>
    <w:rsid w:val="00F026F1"/>
    <w:rsid w:val="00F029B7"/>
    <w:rsid w:val="00F02CE3"/>
    <w:rsid w:val="00F03FB5"/>
    <w:rsid w:val="00F046EE"/>
    <w:rsid w:val="00F04D61"/>
    <w:rsid w:val="00F05048"/>
    <w:rsid w:val="00F05679"/>
    <w:rsid w:val="00F05971"/>
    <w:rsid w:val="00F072BB"/>
    <w:rsid w:val="00F07D48"/>
    <w:rsid w:val="00F07DB9"/>
    <w:rsid w:val="00F123F4"/>
    <w:rsid w:val="00F132B0"/>
    <w:rsid w:val="00F13CFB"/>
    <w:rsid w:val="00F13F6B"/>
    <w:rsid w:val="00F14120"/>
    <w:rsid w:val="00F143EC"/>
    <w:rsid w:val="00F1460D"/>
    <w:rsid w:val="00F14AC6"/>
    <w:rsid w:val="00F14FD1"/>
    <w:rsid w:val="00F15815"/>
    <w:rsid w:val="00F15D39"/>
    <w:rsid w:val="00F15D63"/>
    <w:rsid w:val="00F15EDC"/>
    <w:rsid w:val="00F16485"/>
    <w:rsid w:val="00F1787A"/>
    <w:rsid w:val="00F17DED"/>
    <w:rsid w:val="00F203F0"/>
    <w:rsid w:val="00F205D1"/>
    <w:rsid w:val="00F2229A"/>
    <w:rsid w:val="00F27F47"/>
    <w:rsid w:val="00F32B6F"/>
    <w:rsid w:val="00F32E53"/>
    <w:rsid w:val="00F34316"/>
    <w:rsid w:val="00F345E9"/>
    <w:rsid w:val="00F34DCE"/>
    <w:rsid w:val="00F357C4"/>
    <w:rsid w:val="00F360D7"/>
    <w:rsid w:val="00F360E7"/>
    <w:rsid w:val="00F365FA"/>
    <w:rsid w:val="00F36C2B"/>
    <w:rsid w:val="00F40746"/>
    <w:rsid w:val="00F40950"/>
    <w:rsid w:val="00F41B96"/>
    <w:rsid w:val="00F42308"/>
    <w:rsid w:val="00F42B3E"/>
    <w:rsid w:val="00F43884"/>
    <w:rsid w:val="00F43CA4"/>
    <w:rsid w:val="00F44758"/>
    <w:rsid w:val="00F44D0F"/>
    <w:rsid w:val="00F45747"/>
    <w:rsid w:val="00F45A5B"/>
    <w:rsid w:val="00F45CA7"/>
    <w:rsid w:val="00F46332"/>
    <w:rsid w:val="00F4664E"/>
    <w:rsid w:val="00F46A34"/>
    <w:rsid w:val="00F46A76"/>
    <w:rsid w:val="00F477B7"/>
    <w:rsid w:val="00F506C9"/>
    <w:rsid w:val="00F50FD3"/>
    <w:rsid w:val="00F5126E"/>
    <w:rsid w:val="00F5184A"/>
    <w:rsid w:val="00F52F1B"/>
    <w:rsid w:val="00F52FC1"/>
    <w:rsid w:val="00F53878"/>
    <w:rsid w:val="00F54C2B"/>
    <w:rsid w:val="00F55347"/>
    <w:rsid w:val="00F55754"/>
    <w:rsid w:val="00F5689D"/>
    <w:rsid w:val="00F574B3"/>
    <w:rsid w:val="00F57A58"/>
    <w:rsid w:val="00F60252"/>
    <w:rsid w:val="00F61146"/>
    <w:rsid w:val="00F612E9"/>
    <w:rsid w:val="00F61799"/>
    <w:rsid w:val="00F61E0C"/>
    <w:rsid w:val="00F61F6C"/>
    <w:rsid w:val="00F62943"/>
    <w:rsid w:val="00F62C4C"/>
    <w:rsid w:val="00F650F4"/>
    <w:rsid w:val="00F6547D"/>
    <w:rsid w:val="00F65B20"/>
    <w:rsid w:val="00F6694A"/>
    <w:rsid w:val="00F66CE5"/>
    <w:rsid w:val="00F6765D"/>
    <w:rsid w:val="00F677AB"/>
    <w:rsid w:val="00F70777"/>
    <w:rsid w:val="00F70C95"/>
    <w:rsid w:val="00F71791"/>
    <w:rsid w:val="00F727A9"/>
    <w:rsid w:val="00F73144"/>
    <w:rsid w:val="00F7664A"/>
    <w:rsid w:val="00F76E2F"/>
    <w:rsid w:val="00F773FA"/>
    <w:rsid w:val="00F77775"/>
    <w:rsid w:val="00F77A0D"/>
    <w:rsid w:val="00F80587"/>
    <w:rsid w:val="00F80A87"/>
    <w:rsid w:val="00F8130B"/>
    <w:rsid w:val="00F81AA1"/>
    <w:rsid w:val="00F81BB1"/>
    <w:rsid w:val="00F835FD"/>
    <w:rsid w:val="00F87D3C"/>
    <w:rsid w:val="00F90131"/>
    <w:rsid w:val="00F90BCC"/>
    <w:rsid w:val="00F91424"/>
    <w:rsid w:val="00F914EE"/>
    <w:rsid w:val="00F92843"/>
    <w:rsid w:val="00F92A5B"/>
    <w:rsid w:val="00F92E42"/>
    <w:rsid w:val="00F93ACD"/>
    <w:rsid w:val="00F93C75"/>
    <w:rsid w:val="00F93CE7"/>
    <w:rsid w:val="00F93F00"/>
    <w:rsid w:val="00F93FCA"/>
    <w:rsid w:val="00F941D2"/>
    <w:rsid w:val="00F94B09"/>
    <w:rsid w:val="00F955B2"/>
    <w:rsid w:val="00F95F70"/>
    <w:rsid w:val="00F95F7F"/>
    <w:rsid w:val="00F9680C"/>
    <w:rsid w:val="00F968DB"/>
    <w:rsid w:val="00F97809"/>
    <w:rsid w:val="00F97FA7"/>
    <w:rsid w:val="00FA03E4"/>
    <w:rsid w:val="00FA1F9F"/>
    <w:rsid w:val="00FA2B6F"/>
    <w:rsid w:val="00FA3933"/>
    <w:rsid w:val="00FA3D4F"/>
    <w:rsid w:val="00FA4ABD"/>
    <w:rsid w:val="00FA5114"/>
    <w:rsid w:val="00FA5DC0"/>
    <w:rsid w:val="00FA63FD"/>
    <w:rsid w:val="00FA65AB"/>
    <w:rsid w:val="00FA69AC"/>
    <w:rsid w:val="00FA7295"/>
    <w:rsid w:val="00FB0BEA"/>
    <w:rsid w:val="00FB1E32"/>
    <w:rsid w:val="00FB2087"/>
    <w:rsid w:val="00FB2AAF"/>
    <w:rsid w:val="00FB5A03"/>
    <w:rsid w:val="00FB64B0"/>
    <w:rsid w:val="00FB6571"/>
    <w:rsid w:val="00FB774C"/>
    <w:rsid w:val="00FB77D9"/>
    <w:rsid w:val="00FB7B86"/>
    <w:rsid w:val="00FB7E48"/>
    <w:rsid w:val="00FC076B"/>
    <w:rsid w:val="00FC0CED"/>
    <w:rsid w:val="00FC2B4B"/>
    <w:rsid w:val="00FC3450"/>
    <w:rsid w:val="00FC3A1D"/>
    <w:rsid w:val="00FC3D37"/>
    <w:rsid w:val="00FC440B"/>
    <w:rsid w:val="00FC52FB"/>
    <w:rsid w:val="00FC57CF"/>
    <w:rsid w:val="00FC5D0B"/>
    <w:rsid w:val="00FC5F4E"/>
    <w:rsid w:val="00FC67E8"/>
    <w:rsid w:val="00FC749B"/>
    <w:rsid w:val="00FC7BC5"/>
    <w:rsid w:val="00FD076C"/>
    <w:rsid w:val="00FD097B"/>
    <w:rsid w:val="00FD1560"/>
    <w:rsid w:val="00FD1573"/>
    <w:rsid w:val="00FD1C97"/>
    <w:rsid w:val="00FD1D35"/>
    <w:rsid w:val="00FD3F03"/>
    <w:rsid w:val="00FD43C1"/>
    <w:rsid w:val="00FD4E55"/>
    <w:rsid w:val="00FD69B0"/>
    <w:rsid w:val="00FE171C"/>
    <w:rsid w:val="00FE20C4"/>
    <w:rsid w:val="00FE2235"/>
    <w:rsid w:val="00FE356E"/>
    <w:rsid w:val="00FE4357"/>
    <w:rsid w:val="00FE4CC2"/>
    <w:rsid w:val="00FE560F"/>
    <w:rsid w:val="00FE6669"/>
    <w:rsid w:val="00FE7185"/>
    <w:rsid w:val="00FF2231"/>
    <w:rsid w:val="00FF290E"/>
    <w:rsid w:val="00FF3058"/>
    <w:rsid w:val="00FF3C66"/>
    <w:rsid w:val="00FF3F58"/>
    <w:rsid w:val="00FF45A6"/>
    <w:rsid w:val="00FF4689"/>
    <w:rsid w:val="00FF5FCE"/>
    <w:rsid w:val="00FF608B"/>
    <w:rsid w:val="00FF6B6F"/>
    <w:rsid w:val="00FF70E5"/>
    <w:rsid w:val="00FF7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D048C"/>
  <w15:docId w15:val="{2DADDB81-47A4-4691-BA0E-C474B406C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580" w:lineRule="exact"/>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5CA"/>
    <w:pPr>
      <w:spacing w:line="240" w:lineRule="auto"/>
      <w:ind w:firstLineChars="0" w:firstLine="0"/>
    </w:pPr>
    <w:rPr>
      <w:rFonts w:ascii="Cambria" w:eastAsia="MS Mincho" w:hAnsi="Cambria" w:cs="Times New Roman"/>
      <w:kern w:val="0"/>
      <w:sz w:val="24"/>
      <w:szCs w:val="24"/>
      <w:lang w:eastAsia="en-US"/>
    </w:rPr>
  </w:style>
  <w:style w:type="paragraph" w:styleId="Heading2">
    <w:name w:val="heading 2"/>
    <w:basedOn w:val="Normal"/>
    <w:next w:val="Normal"/>
    <w:link w:val="Heading2Char"/>
    <w:uiPriority w:val="9"/>
    <w:unhideWhenUsed/>
    <w:qFormat/>
    <w:rsid w:val="00E625C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4">
    <w:name w:val="heading 4"/>
    <w:basedOn w:val="Normal"/>
    <w:link w:val="Heading4Char"/>
    <w:uiPriority w:val="9"/>
    <w:qFormat/>
    <w:rsid w:val="00E625CA"/>
    <w:pPr>
      <w:spacing w:before="100" w:beforeAutospacing="1" w:after="100" w:afterAutospacing="1"/>
      <w:outlineLvl w:val="3"/>
    </w:pPr>
    <w:rPr>
      <w:rFonts w:ascii="Times New Roman" w:eastAsiaTheme="minorEastAsia" w:hAnsi="Times New Roman"/>
      <w:b/>
      <w:bCs/>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E625CA"/>
    <w:pPr>
      <w:ind w:left="720"/>
      <w:contextualSpacing/>
    </w:pPr>
  </w:style>
  <w:style w:type="character" w:styleId="CommentReference">
    <w:name w:val="annotation reference"/>
    <w:uiPriority w:val="99"/>
    <w:semiHidden/>
    <w:unhideWhenUsed/>
    <w:rsid w:val="00E625CA"/>
    <w:rPr>
      <w:sz w:val="18"/>
      <w:szCs w:val="18"/>
    </w:rPr>
  </w:style>
  <w:style w:type="paragraph" w:styleId="CommentText">
    <w:name w:val="annotation text"/>
    <w:basedOn w:val="Normal"/>
    <w:link w:val="CommentTextChar"/>
    <w:uiPriority w:val="99"/>
    <w:unhideWhenUsed/>
    <w:rsid w:val="00E625CA"/>
  </w:style>
  <w:style w:type="character" w:customStyle="1" w:styleId="CommentTextChar">
    <w:name w:val="Comment Text Char"/>
    <w:basedOn w:val="DefaultParagraphFont"/>
    <w:link w:val="CommentText"/>
    <w:uiPriority w:val="99"/>
    <w:rsid w:val="00E625CA"/>
    <w:rPr>
      <w:rFonts w:ascii="Cambria" w:eastAsia="MS Mincho" w:hAnsi="Cambria" w:cs="Times New Roman"/>
      <w:kern w:val="0"/>
      <w:sz w:val="24"/>
      <w:szCs w:val="24"/>
      <w:lang w:eastAsia="en-US"/>
    </w:rPr>
  </w:style>
  <w:style w:type="numbering" w:customStyle="1" w:styleId="Singlepunch">
    <w:name w:val="Single punch"/>
    <w:rsid w:val="00E625CA"/>
    <w:pPr>
      <w:numPr>
        <w:numId w:val="1"/>
      </w:numPr>
    </w:pPr>
  </w:style>
  <w:style w:type="paragraph" w:styleId="NormalWeb">
    <w:name w:val="Normal (Web)"/>
    <w:basedOn w:val="Normal"/>
    <w:uiPriority w:val="99"/>
    <w:unhideWhenUsed/>
    <w:rsid w:val="00E625CA"/>
    <w:pPr>
      <w:spacing w:before="100" w:beforeAutospacing="1" w:after="100" w:afterAutospacing="1"/>
    </w:pPr>
    <w:rPr>
      <w:rFonts w:ascii="Times" w:hAnsi="Times"/>
      <w:sz w:val="20"/>
      <w:szCs w:val="20"/>
    </w:rPr>
  </w:style>
  <w:style w:type="character" w:styleId="Emphasis">
    <w:name w:val="Emphasis"/>
    <w:uiPriority w:val="20"/>
    <w:qFormat/>
    <w:rsid w:val="00E625CA"/>
    <w:rPr>
      <w:i/>
      <w:iCs/>
    </w:rPr>
  </w:style>
  <w:style w:type="character" w:styleId="Strong">
    <w:name w:val="Strong"/>
    <w:uiPriority w:val="22"/>
    <w:qFormat/>
    <w:rsid w:val="00E625CA"/>
    <w:rPr>
      <w:b/>
      <w:bCs/>
    </w:rPr>
  </w:style>
  <w:style w:type="paragraph" w:styleId="ListParagraph">
    <w:name w:val="List Paragraph"/>
    <w:basedOn w:val="Normal"/>
    <w:uiPriority w:val="34"/>
    <w:qFormat/>
    <w:rsid w:val="00E625CA"/>
    <w:pPr>
      <w:spacing w:line="276" w:lineRule="auto"/>
      <w:ind w:left="720"/>
      <w:contextualSpacing/>
    </w:pPr>
    <w:rPr>
      <w:rFonts w:asciiTheme="minorHAnsi" w:eastAsiaTheme="minorEastAsia" w:hAnsiTheme="minorHAnsi" w:cstheme="minorBidi"/>
      <w:sz w:val="22"/>
      <w:szCs w:val="22"/>
    </w:rPr>
  </w:style>
  <w:style w:type="paragraph" w:styleId="NoSpacing">
    <w:name w:val="No Spacing"/>
    <w:uiPriority w:val="1"/>
    <w:qFormat/>
    <w:rsid w:val="00E625CA"/>
    <w:pPr>
      <w:spacing w:line="240" w:lineRule="auto"/>
      <w:ind w:firstLineChars="0" w:firstLine="0"/>
    </w:pPr>
    <w:rPr>
      <w:rFonts w:ascii="Cambria" w:eastAsia="Cambria" w:hAnsi="Cambria" w:cs="Times New Roman"/>
      <w:kern w:val="0"/>
      <w:sz w:val="22"/>
      <w:lang w:eastAsia="en-US"/>
    </w:rPr>
  </w:style>
  <w:style w:type="paragraph" w:styleId="BalloonText">
    <w:name w:val="Balloon Text"/>
    <w:basedOn w:val="Normal"/>
    <w:link w:val="BalloonTextChar"/>
    <w:uiPriority w:val="99"/>
    <w:semiHidden/>
    <w:unhideWhenUsed/>
    <w:rsid w:val="00E625CA"/>
    <w:rPr>
      <w:sz w:val="18"/>
      <w:szCs w:val="18"/>
    </w:rPr>
  </w:style>
  <w:style w:type="character" w:customStyle="1" w:styleId="BalloonTextChar">
    <w:name w:val="Balloon Text Char"/>
    <w:basedOn w:val="DefaultParagraphFont"/>
    <w:link w:val="BalloonText"/>
    <w:uiPriority w:val="99"/>
    <w:semiHidden/>
    <w:rsid w:val="00E625CA"/>
    <w:rPr>
      <w:rFonts w:ascii="Cambria" w:eastAsia="MS Mincho" w:hAnsi="Cambria" w:cs="Times New Roman"/>
      <w:kern w:val="0"/>
      <w:sz w:val="18"/>
      <w:szCs w:val="18"/>
      <w:lang w:eastAsia="en-US"/>
    </w:rPr>
  </w:style>
  <w:style w:type="character" w:customStyle="1" w:styleId="Heading2Char">
    <w:name w:val="Heading 2 Char"/>
    <w:basedOn w:val="DefaultParagraphFont"/>
    <w:link w:val="Heading2"/>
    <w:uiPriority w:val="9"/>
    <w:rsid w:val="00E625CA"/>
    <w:rPr>
      <w:rFonts w:asciiTheme="majorHAnsi" w:eastAsiaTheme="majorEastAsia" w:hAnsiTheme="majorHAnsi" w:cstheme="majorBidi"/>
      <w:b/>
      <w:bCs/>
      <w:kern w:val="0"/>
      <w:sz w:val="32"/>
      <w:szCs w:val="32"/>
      <w:lang w:eastAsia="en-US"/>
    </w:rPr>
  </w:style>
  <w:style w:type="character" w:customStyle="1" w:styleId="Heading4Char">
    <w:name w:val="Heading 4 Char"/>
    <w:basedOn w:val="DefaultParagraphFont"/>
    <w:link w:val="Heading4"/>
    <w:uiPriority w:val="9"/>
    <w:rsid w:val="00E625CA"/>
    <w:rPr>
      <w:rFonts w:ascii="Times New Roman" w:hAnsi="Times New Roman" w:cs="Times New Roman"/>
      <w:b/>
      <w:bCs/>
      <w:kern w:val="0"/>
      <w:sz w:val="24"/>
      <w:szCs w:val="24"/>
      <w:lang w:val="en-AU" w:eastAsia="en-AU"/>
    </w:rPr>
  </w:style>
  <w:style w:type="paragraph" w:styleId="CommentSubject">
    <w:name w:val="annotation subject"/>
    <w:basedOn w:val="CommentText"/>
    <w:next w:val="CommentText"/>
    <w:link w:val="CommentSubjectChar"/>
    <w:uiPriority w:val="99"/>
    <w:semiHidden/>
    <w:unhideWhenUsed/>
    <w:rsid w:val="00E625CA"/>
    <w:rPr>
      <w:b/>
      <w:bCs/>
      <w:sz w:val="20"/>
      <w:szCs w:val="20"/>
    </w:rPr>
  </w:style>
  <w:style w:type="character" w:customStyle="1" w:styleId="CommentSubjectChar">
    <w:name w:val="Comment Subject Char"/>
    <w:basedOn w:val="CommentTextChar"/>
    <w:link w:val="CommentSubject"/>
    <w:uiPriority w:val="99"/>
    <w:semiHidden/>
    <w:rsid w:val="00E625CA"/>
    <w:rPr>
      <w:rFonts w:ascii="Cambria" w:eastAsia="MS Mincho" w:hAnsi="Cambria" w:cs="Times New Roman"/>
      <w:b/>
      <w:bCs/>
      <w:kern w:val="0"/>
      <w:sz w:val="20"/>
      <w:szCs w:val="20"/>
      <w:lang w:eastAsia="en-US"/>
    </w:rPr>
  </w:style>
  <w:style w:type="paragraph" w:customStyle="1" w:styleId="LightGrid-Accent31">
    <w:name w:val="Light Grid - Accent 31"/>
    <w:uiPriority w:val="99"/>
    <w:rsid w:val="00E625CA"/>
    <w:pPr>
      <w:spacing w:after="200" w:line="240" w:lineRule="auto"/>
      <w:ind w:left="720" w:firstLineChars="0" w:firstLine="0"/>
    </w:pPr>
    <w:rPr>
      <w:rFonts w:ascii="Lucida Grande" w:eastAsia="?????? Pro W3" w:hAnsi="Lucida Grande" w:cs="Times New Roman"/>
      <w:color w:val="000000"/>
      <w:kern w:val="0"/>
      <w:sz w:val="24"/>
      <w:szCs w:val="24"/>
      <w:lang w:eastAsia="en-US"/>
    </w:rPr>
  </w:style>
  <w:style w:type="paragraph" w:styleId="Footer">
    <w:name w:val="footer"/>
    <w:basedOn w:val="Normal"/>
    <w:link w:val="FooterChar"/>
    <w:uiPriority w:val="99"/>
    <w:unhideWhenUsed/>
    <w:rsid w:val="00E625CA"/>
    <w:pPr>
      <w:tabs>
        <w:tab w:val="center" w:pos="4320"/>
        <w:tab w:val="right" w:pos="8640"/>
      </w:tabs>
    </w:pPr>
  </w:style>
  <w:style w:type="character" w:customStyle="1" w:styleId="FooterChar">
    <w:name w:val="Footer Char"/>
    <w:basedOn w:val="DefaultParagraphFont"/>
    <w:link w:val="Footer"/>
    <w:uiPriority w:val="99"/>
    <w:rsid w:val="00E625CA"/>
    <w:rPr>
      <w:rFonts w:ascii="Cambria" w:eastAsia="MS Mincho" w:hAnsi="Cambria" w:cs="Times New Roman"/>
      <w:kern w:val="0"/>
      <w:sz w:val="24"/>
      <w:szCs w:val="24"/>
      <w:lang w:eastAsia="en-US"/>
    </w:rPr>
  </w:style>
  <w:style w:type="character" w:styleId="PageNumber">
    <w:name w:val="page number"/>
    <w:uiPriority w:val="99"/>
    <w:semiHidden/>
    <w:unhideWhenUsed/>
    <w:rsid w:val="00E625CA"/>
  </w:style>
  <w:style w:type="paragraph" w:styleId="TOC1">
    <w:name w:val="toc 1"/>
    <w:basedOn w:val="Normal"/>
    <w:next w:val="Normal"/>
    <w:autoRedefine/>
    <w:uiPriority w:val="39"/>
    <w:unhideWhenUsed/>
    <w:rsid w:val="00E625CA"/>
  </w:style>
  <w:style w:type="paragraph" w:styleId="TOC2">
    <w:name w:val="toc 2"/>
    <w:basedOn w:val="Normal"/>
    <w:next w:val="Normal"/>
    <w:autoRedefine/>
    <w:uiPriority w:val="39"/>
    <w:unhideWhenUsed/>
    <w:rsid w:val="00E625CA"/>
    <w:pPr>
      <w:ind w:left="240"/>
    </w:pPr>
  </w:style>
  <w:style w:type="paragraph" w:styleId="TOC3">
    <w:name w:val="toc 3"/>
    <w:basedOn w:val="Normal"/>
    <w:next w:val="Normal"/>
    <w:autoRedefine/>
    <w:uiPriority w:val="39"/>
    <w:unhideWhenUsed/>
    <w:rsid w:val="00E625CA"/>
    <w:pPr>
      <w:ind w:left="480"/>
    </w:pPr>
  </w:style>
  <w:style w:type="paragraph" w:styleId="TOC4">
    <w:name w:val="toc 4"/>
    <w:basedOn w:val="Normal"/>
    <w:next w:val="Normal"/>
    <w:autoRedefine/>
    <w:uiPriority w:val="39"/>
    <w:unhideWhenUsed/>
    <w:rsid w:val="00E625CA"/>
    <w:pPr>
      <w:ind w:left="720"/>
    </w:pPr>
  </w:style>
  <w:style w:type="paragraph" w:styleId="TOC5">
    <w:name w:val="toc 5"/>
    <w:basedOn w:val="Normal"/>
    <w:next w:val="Normal"/>
    <w:autoRedefine/>
    <w:uiPriority w:val="39"/>
    <w:unhideWhenUsed/>
    <w:rsid w:val="00E625CA"/>
    <w:pPr>
      <w:ind w:left="960"/>
    </w:pPr>
  </w:style>
  <w:style w:type="paragraph" w:styleId="TOC6">
    <w:name w:val="toc 6"/>
    <w:basedOn w:val="Normal"/>
    <w:next w:val="Normal"/>
    <w:autoRedefine/>
    <w:uiPriority w:val="39"/>
    <w:unhideWhenUsed/>
    <w:rsid w:val="00E625CA"/>
    <w:pPr>
      <w:ind w:left="1200"/>
    </w:pPr>
  </w:style>
  <w:style w:type="paragraph" w:styleId="TOC7">
    <w:name w:val="toc 7"/>
    <w:basedOn w:val="Normal"/>
    <w:next w:val="Normal"/>
    <w:autoRedefine/>
    <w:uiPriority w:val="39"/>
    <w:unhideWhenUsed/>
    <w:rsid w:val="00E625CA"/>
    <w:pPr>
      <w:ind w:left="1440"/>
    </w:pPr>
  </w:style>
  <w:style w:type="paragraph" w:styleId="TOC8">
    <w:name w:val="toc 8"/>
    <w:basedOn w:val="Normal"/>
    <w:next w:val="Normal"/>
    <w:autoRedefine/>
    <w:uiPriority w:val="39"/>
    <w:unhideWhenUsed/>
    <w:rsid w:val="00E625CA"/>
    <w:pPr>
      <w:ind w:left="1680"/>
    </w:pPr>
  </w:style>
  <w:style w:type="paragraph" w:styleId="TOC9">
    <w:name w:val="toc 9"/>
    <w:basedOn w:val="Normal"/>
    <w:next w:val="Normal"/>
    <w:autoRedefine/>
    <w:uiPriority w:val="39"/>
    <w:unhideWhenUsed/>
    <w:rsid w:val="00E625CA"/>
    <w:pPr>
      <w:ind w:left="1920"/>
    </w:pPr>
  </w:style>
  <w:style w:type="paragraph" w:customStyle="1" w:styleId="ColorfulShading-Accent11">
    <w:name w:val="Colorful Shading - Accent 11"/>
    <w:hidden/>
    <w:uiPriority w:val="99"/>
    <w:semiHidden/>
    <w:rsid w:val="00E625CA"/>
    <w:pPr>
      <w:spacing w:line="240" w:lineRule="auto"/>
      <w:ind w:firstLineChars="0" w:firstLine="0"/>
    </w:pPr>
    <w:rPr>
      <w:rFonts w:ascii="Cambria" w:eastAsia="MS Mincho" w:hAnsi="Cambria" w:cs="Times New Roman"/>
      <w:kern w:val="0"/>
      <w:sz w:val="24"/>
      <w:szCs w:val="24"/>
      <w:lang w:eastAsia="en-US"/>
    </w:rPr>
  </w:style>
  <w:style w:type="paragraph" w:styleId="Header">
    <w:name w:val="header"/>
    <w:basedOn w:val="Normal"/>
    <w:link w:val="HeaderChar"/>
    <w:uiPriority w:val="99"/>
    <w:unhideWhenUsed/>
    <w:rsid w:val="00E625CA"/>
    <w:pPr>
      <w:tabs>
        <w:tab w:val="center" w:pos="4320"/>
        <w:tab w:val="right" w:pos="8640"/>
      </w:tabs>
    </w:pPr>
  </w:style>
  <w:style w:type="character" w:customStyle="1" w:styleId="HeaderChar">
    <w:name w:val="Header Char"/>
    <w:basedOn w:val="DefaultParagraphFont"/>
    <w:link w:val="Header"/>
    <w:uiPriority w:val="99"/>
    <w:rsid w:val="00E625CA"/>
    <w:rPr>
      <w:rFonts w:ascii="Cambria" w:eastAsia="MS Mincho" w:hAnsi="Cambria" w:cs="Times New Roman"/>
      <w:kern w:val="0"/>
      <w:sz w:val="24"/>
      <w:szCs w:val="24"/>
      <w:lang w:eastAsia="en-US"/>
    </w:rPr>
  </w:style>
  <w:style w:type="character" w:customStyle="1" w:styleId="hps">
    <w:name w:val="hps"/>
    <w:rsid w:val="00E625CA"/>
  </w:style>
  <w:style w:type="paragraph" w:customStyle="1" w:styleId="QSkipLogic">
    <w:name w:val="QSkipLogic"/>
    <w:basedOn w:val="Normal"/>
    <w:qFormat/>
    <w:rsid w:val="00E625CA"/>
    <w:pPr>
      <w:shd w:val="clear" w:color="auto" w:fill="D9D9D9"/>
      <w:spacing w:line="276" w:lineRule="auto"/>
    </w:pPr>
    <w:rPr>
      <w:sz w:val="22"/>
      <w:szCs w:val="22"/>
    </w:rPr>
  </w:style>
  <w:style w:type="paragraph" w:customStyle="1" w:styleId="QDisplayLogic">
    <w:name w:val="QDisplayLogic"/>
    <w:basedOn w:val="Normal"/>
    <w:qFormat/>
    <w:rsid w:val="00E625CA"/>
    <w:pPr>
      <w:shd w:val="clear" w:color="auto" w:fill="C5DCFF"/>
      <w:spacing w:line="276" w:lineRule="auto"/>
    </w:pPr>
    <w:rPr>
      <w:sz w:val="22"/>
      <w:szCs w:val="22"/>
    </w:rPr>
  </w:style>
  <w:style w:type="character" w:styleId="Hyperlink">
    <w:name w:val="Hyperlink"/>
    <w:uiPriority w:val="99"/>
    <w:unhideWhenUsed/>
    <w:rsid w:val="00E625CA"/>
    <w:rPr>
      <w:color w:val="0000FF"/>
      <w:u w:val="single"/>
    </w:rPr>
  </w:style>
  <w:style w:type="paragraph" w:customStyle="1" w:styleId="Question">
    <w:name w:val="Question"/>
    <w:basedOn w:val="Normal"/>
    <w:uiPriority w:val="99"/>
    <w:rsid w:val="00E625CA"/>
    <w:pPr>
      <w:keepNext/>
      <w:keepLines/>
      <w:widowControl w:val="0"/>
      <w:tabs>
        <w:tab w:val="left" w:pos="0"/>
      </w:tabs>
      <w:autoSpaceDE w:val="0"/>
      <w:autoSpaceDN w:val="0"/>
      <w:adjustRightInd w:val="0"/>
      <w:spacing w:before="60" w:after="60"/>
      <w:ind w:left="1260" w:hanging="1260"/>
    </w:pPr>
    <w:rPr>
      <w:rFonts w:ascii="Arial" w:eastAsiaTheme="minorEastAsia" w:hAnsi="Arial" w:cs="Arial"/>
      <w:sz w:val="20"/>
      <w:szCs w:val="20"/>
      <w:lang w:eastAsia="zh-CN"/>
    </w:rPr>
  </w:style>
  <w:style w:type="paragraph" w:customStyle="1" w:styleId="Variable">
    <w:name w:val="Variable"/>
    <w:basedOn w:val="Normal"/>
    <w:uiPriority w:val="99"/>
    <w:rsid w:val="00E625CA"/>
    <w:pPr>
      <w:keepNext/>
      <w:keepLines/>
      <w:widowControl w:val="0"/>
      <w:tabs>
        <w:tab w:val="left" w:pos="0"/>
      </w:tabs>
      <w:autoSpaceDE w:val="0"/>
      <w:autoSpaceDN w:val="0"/>
      <w:adjustRightInd w:val="0"/>
      <w:spacing w:before="60" w:after="60"/>
      <w:ind w:left="2604" w:hanging="1344"/>
    </w:pPr>
    <w:rPr>
      <w:rFonts w:ascii="Arial" w:eastAsiaTheme="minorEastAsia" w:hAnsi="Arial" w:cs="Arial"/>
      <w:sz w:val="20"/>
      <w:szCs w:val="20"/>
      <w:lang w:eastAsia="zh-CN"/>
    </w:rPr>
  </w:style>
  <w:style w:type="paragraph" w:customStyle="1" w:styleId="Values">
    <w:name w:val="Values"/>
    <w:basedOn w:val="Normal"/>
    <w:uiPriority w:val="99"/>
    <w:rsid w:val="00E625CA"/>
    <w:pPr>
      <w:keepNext/>
      <w:keepLines/>
      <w:widowControl w:val="0"/>
      <w:tabs>
        <w:tab w:val="left" w:pos="0"/>
      </w:tabs>
      <w:autoSpaceDE w:val="0"/>
      <w:autoSpaceDN w:val="0"/>
      <w:adjustRightInd w:val="0"/>
      <w:spacing w:before="20"/>
      <w:ind w:left="5040" w:hanging="5040"/>
    </w:pPr>
    <w:rPr>
      <w:rFonts w:ascii="Arial" w:eastAsiaTheme="minorEastAsia" w:hAnsi="Arial" w:cs="Arial"/>
      <w:sz w:val="20"/>
      <w:szCs w:val="20"/>
      <w:lang w:eastAsia="zh-CN"/>
    </w:rPr>
  </w:style>
  <w:style w:type="table" w:customStyle="1" w:styleId="QQuestionTable">
    <w:name w:val="QQuestionTable"/>
    <w:uiPriority w:val="99"/>
    <w:qFormat/>
    <w:rsid w:val="00E625CA"/>
    <w:pPr>
      <w:spacing w:line="240" w:lineRule="auto"/>
      <w:ind w:firstLineChars="0" w:firstLine="0"/>
      <w:jc w:val="center"/>
    </w:pPr>
    <w:rPr>
      <w:kern w:val="0"/>
      <w:sz w:val="22"/>
      <w:szCs w:val="20"/>
      <w:lang w:val="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E625CA"/>
    <w:pPr>
      <w:spacing w:line="240" w:lineRule="auto"/>
      <w:ind w:firstLineChars="0" w:firstLine="0"/>
    </w:pPr>
    <w:rPr>
      <w:color w:val="FFFFFF" w:themeColor="background1"/>
      <w:kern w:val="0"/>
      <w:sz w:val="22"/>
      <w:lang w:eastAsia="en-US"/>
    </w:rPr>
  </w:style>
  <w:style w:type="paragraph" w:styleId="Revision">
    <w:name w:val="Revision"/>
    <w:hidden/>
    <w:uiPriority w:val="71"/>
    <w:rsid w:val="00E625CA"/>
    <w:pPr>
      <w:spacing w:line="240" w:lineRule="auto"/>
      <w:ind w:firstLineChars="0" w:firstLine="0"/>
    </w:pPr>
    <w:rPr>
      <w:rFonts w:ascii="Cambria" w:eastAsia="MS Mincho" w:hAnsi="Cambria" w:cs="Times New Roman"/>
      <w:kern w:val="0"/>
      <w:sz w:val="24"/>
      <w:szCs w:val="24"/>
      <w:lang w:eastAsia="en-US"/>
    </w:rPr>
  </w:style>
  <w:style w:type="table" w:styleId="TableGrid">
    <w:name w:val="Table Grid"/>
    <w:basedOn w:val="TableNormal"/>
    <w:uiPriority w:val="39"/>
    <w:rsid w:val="00E625CA"/>
    <w:pPr>
      <w:spacing w:line="240" w:lineRule="auto"/>
      <w:ind w:firstLineChars="0" w:firstLine="0"/>
    </w:pPr>
    <w:rPr>
      <w:rFonts w:ascii="Arial" w:eastAsiaTheme="minorHAnsi" w:hAnsi="Arial" w:cs="Arial"/>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rmation">
    <w:name w:val="Information"/>
    <w:basedOn w:val="Normal"/>
    <w:next w:val="Normal"/>
    <w:rsid w:val="00E625CA"/>
    <w:pPr>
      <w:keepLines/>
      <w:widowControl w:val="0"/>
      <w:spacing w:before="120" w:after="80"/>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2311</Words>
  <Characters>1317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dc:creator>
  <cp:lastModifiedBy>Fan Yang</cp:lastModifiedBy>
  <cp:revision>4</cp:revision>
  <dcterms:created xsi:type="dcterms:W3CDTF">2024-03-07T02:54:00Z</dcterms:created>
  <dcterms:modified xsi:type="dcterms:W3CDTF">2024-03-07T02:56:00Z</dcterms:modified>
</cp:coreProperties>
</file>